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6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8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9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A321A" w14:textId="06DAAF9B" w:rsidR="004B62B5" w:rsidRPr="00CE13AF" w:rsidRDefault="004B62B5">
      <w:pPr>
        <w:rPr>
          <w:rFonts w:ascii="Times New Roman" w:hAnsi="Times New Roman" w:cs="Times New Roman"/>
          <w:b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>Title:</w:t>
      </w:r>
      <w:r w:rsidR="00525CD7" w:rsidRPr="00CE13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13AF">
        <w:rPr>
          <w:rFonts w:ascii="Times New Roman" w:hAnsi="Times New Roman" w:cs="Times New Roman"/>
          <w:b/>
          <w:sz w:val="24"/>
          <w:szCs w:val="24"/>
        </w:rPr>
        <w:t>Expanding the parameter space of anodal transcranial direct current stimulation of the primary motor cortex.</w:t>
      </w:r>
    </w:p>
    <w:p w14:paraId="112B9ADE" w14:textId="6E952979" w:rsidR="00146C2F" w:rsidRPr="00CE13AF" w:rsidRDefault="00525CD7">
      <w:pPr>
        <w:rPr>
          <w:rFonts w:ascii="Times New Roman" w:hAnsi="Times New Roman" w:cs="Times New Roman"/>
          <w:b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>Authors: Desmond Agboada</w:t>
      </w:r>
      <w:r w:rsidRPr="00CE13AF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CE13AF">
        <w:rPr>
          <w:rFonts w:ascii="Times New Roman" w:hAnsi="Times New Roman" w:cs="Times New Roman"/>
          <w:b/>
          <w:sz w:val="24"/>
          <w:szCs w:val="24"/>
        </w:rPr>
        <w:t xml:space="preserve">; Mohsen </w:t>
      </w:r>
      <w:proofErr w:type="spellStart"/>
      <w:r w:rsidRPr="00CE13AF">
        <w:rPr>
          <w:rFonts w:ascii="Times New Roman" w:hAnsi="Times New Roman" w:cs="Times New Roman"/>
          <w:b/>
          <w:sz w:val="24"/>
          <w:szCs w:val="24"/>
        </w:rPr>
        <w:t>Mosayebi</w:t>
      </w:r>
      <w:proofErr w:type="spellEnd"/>
      <w:r w:rsidRPr="00CE13AF">
        <w:rPr>
          <w:rFonts w:ascii="Times New Roman" w:hAnsi="Times New Roman" w:cs="Times New Roman"/>
          <w:b/>
          <w:sz w:val="24"/>
          <w:szCs w:val="24"/>
        </w:rPr>
        <w:t xml:space="preserve"> Samani</w:t>
      </w:r>
      <w:r w:rsidRPr="00CE13AF">
        <w:rPr>
          <w:rFonts w:ascii="Times New Roman" w:hAnsi="Times New Roman" w:cs="Times New Roman"/>
          <w:b/>
          <w:sz w:val="24"/>
          <w:szCs w:val="24"/>
          <w:vertAlign w:val="superscript"/>
        </w:rPr>
        <w:t>1,3</w:t>
      </w:r>
      <w:r w:rsidRPr="00CE13AF">
        <w:rPr>
          <w:rFonts w:ascii="Times New Roman" w:hAnsi="Times New Roman" w:cs="Times New Roman"/>
          <w:b/>
          <w:sz w:val="24"/>
          <w:szCs w:val="24"/>
        </w:rPr>
        <w:t>; Asif Jamil</w:t>
      </w:r>
      <w:r w:rsidRPr="00CE13A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13AF">
        <w:rPr>
          <w:rFonts w:ascii="Times New Roman" w:hAnsi="Times New Roman" w:cs="Times New Roman"/>
          <w:b/>
          <w:sz w:val="24"/>
          <w:szCs w:val="24"/>
        </w:rPr>
        <w:t>; Min-Fang Kuo</w:t>
      </w:r>
      <w:r w:rsidRPr="00CE13A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E13AF">
        <w:rPr>
          <w:rFonts w:ascii="Times New Roman" w:hAnsi="Times New Roman" w:cs="Times New Roman"/>
          <w:b/>
          <w:sz w:val="24"/>
          <w:szCs w:val="24"/>
        </w:rPr>
        <w:t xml:space="preserve">; Michael A. </w:t>
      </w:r>
      <w:proofErr w:type="spellStart"/>
      <w:r w:rsidRPr="00CE13AF">
        <w:rPr>
          <w:rFonts w:ascii="Times New Roman" w:hAnsi="Times New Roman" w:cs="Times New Roman"/>
          <w:b/>
          <w:sz w:val="24"/>
          <w:szCs w:val="24"/>
        </w:rPr>
        <w:t>Nitsche</w:t>
      </w:r>
      <w:proofErr w:type="spellEnd"/>
      <w:r w:rsidRPr="00CE13AF">
        <w:rPr>
          <w:rFonts w:ascii="Times New Roman" w:hAnsi="Times New Roman" w:cs="Times New Roman"/>
          <w:b/>
          <w:sz w:val="24"/>
          <w:szCs w:val="24"/>
        </w:rPr>
        <w:t>*</w:t>
      </w:r>
      <w:r w:rsidRPr="00CE13AF">
        <w:rPr>
          <w:rFonts w:ascii="Times New Roman" w:hAnsi="Times New Roman" w:cs="Times New Roman"/>
          <w:b/>
          <w:sz w:val="24"/>
          <w:szCs w:val="24"/>
          <w:vertAlign w:val="superscript"/>
        </w:rPr>
        <w:t>1,4</w:t>
      </w:r>
      <w:r w:rsidRPr="00CE13AF">
        <w:rPr>
          <w:rFonts w:ascii="Times New Roman" w:hAnsi="Times New Roman" w:cs="Times New Roman"/>
          <w:b/>
          <w:sz w:val="24"/>
          <w:szCs w:val="24"/>
        </w:rPr>
        <w:t>.</w:t>
      </w:r>
    </w:p>
    <w:p w14:paraId="719B6284" w14:textId="197C57EB" w:rsidR="005C6D13" w:rsidRPr="00CE13AF" w:rsidRDefault="004B62B5">
      <w:pPr>
        <w:rPr>
          <w:rFonts w:ascii="Times New Roman" w:hAnsi="Times New Roman" w:cs="Times New Roman"/>
          <w:b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5C6D13" w:rsidRPr="00CE13AF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1E2E22" w:rsidRPr="00CE13AF">
        <w:rPr>
          <w:rFonts w:ascii="Times New Roman" w:hAnsi="Times New Roman" w:cs="Times New Roman"/>
          <w:b/>
          <w:sz w:val="24"/>
          <w:szCs w:val="24"/>
        </w:rPr>
        <w:t xml:space="preserve">time series </w:t>
      </w:r>
      <w:r w:rsidR="005C6D13" w:rsidRPr="00CE13AF">
        <w:rPr>
          <w:rFonts w:ascii="Times New Roman" w:hAnsi="Times New Roman" w:cs="Times New Roman"/>
          <w:b/>
          <w:sz w:val="24"/>
          <w:szCs w:val="24"/>
        </w:rPr>
        <w:t>data</w:t>
      </w:r>
      <w:r w:rsidR="0056318C" w:rsidRPr="00CE13AF">
        <w:rPr>
          <w:rFonts w:ascii="Times New Roman" w:hAnsi="Times New Roman" w:cs="Times New Roman"/>
          <w:b/>
          <w:sz w:val="24"/>
          <w:szCs w:val="24"/>
        </w:rPr>
        <w:t>.</w:t>
      </w:r>
      <w:r w:rsidR="005C6D13" w:rsidRPr="00CE13A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9A76384" w14:textId="705C7762" w:rsidR="008C5A7C" w:rsidRPr="00CE13AF" w:rsidRDefault="00D92068" w:rsidP="009F5AD2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CE13A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Figure 1</w:t>
      </w:r>
      <w:r w:rsidRPr="00CE13A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. </w:t>
      </w:r>
      <w:r w:rsidR="00751AB0" w:rsidRPr="00CE13AF">
        <w:rPr>
          <w:rFonts w:ascii="Times New Roman" w:hAnsi="Times New Roman" w:cs="Times New Roman"/>
          <w:noProof/>
          <w:sz w:val="24"/>
          <w:szCs w:val="24"/>
          <w:lang w:eastAsia="en-GB"/>
        </w:rPr>
        <w:t>I</w:t>
      </w:r>
      <w:r w:rsidRPr="00CE13A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ndividual data of all 16 participants (labelled as P01, P02,…, P16) for all ten </w:t>
      </w:r>
      <w:r w:rsidR="00751AB0" w:rsidRPr="00CE13A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stimulation </w:t>
      </w:r>
      <w:r w:rsidRPr="00CE13AF">
        <w:rPr>
          <w:rFonts w:ascii="Times New Roman" w:hAnsi="Times New Roman" w:cs="Times New Roman"/>
          <w:noProof/>
          <w:sz w:val="24"/>
          <w:szCs w:val="24"/>
          <w:lang w:eastAsia="en-GB"/>
        </w:rPr>
        <w:t>conditions</w:t>
      </w:r>
      <w:r w:rsidR="00BB0E1F" w:rsidRPr="00CE13A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A-</w:t>
      </w:r>
      <w:r w:rsidR="00C20177" w:rsidRPr="00CE13AF">
        <w:rPr>
          <w:rFonts w:ascii="Times New Roman" w:hAnsi="Times New Roman" w:cs="Times New Roman"/>
          <w:noProof/>
          <w:sz w:val="24"/>
          <w:szCs w:val="24"/>
          <w:lang w:eastAsia="en-GB"/>
        </w:rPr>
        <w:t>J</w:t>
      </w:r>
      <w:r w:rsidR="00BB0E1F" w:rsidRPr="00CE13AF">
        <w:rPr>
          <w:rFonts w:ascii="Times New Roman" w:hAnsi="Times New Roman" w:cs="Times New Roman"/>
          <w:noProof/>
          <w:sz w:val="24"/>
          <w:szCs w:val="24"/>
          <w:lang w:eastAsia="en-GB"/>
        </w:rPr>
        <w:t>)</w:t>
      </w:r>
    </w:p>
    <w:p w14:paraId="45A18F34" w14:textId="272D9798" w:rsidR="00EE0F84" w:rsidRPr="00CE13AF" w:rsidRDefault="00294AA2">
      <w:pPr>
        <w:rPr>
          <w:noProof/>
          <w:lang w:eastAsia="en-GB"/>
        </w:rPr>
      </w:pPr>
      <w:r w:rsidRPr="00CE13AF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1D73AB" wp14:editId="020D6211">
                <wp:simplePos x="0" y="0"/>
                <wp:positionH relativeFrom="column">
                  <wp:posOffset>603250</wp:posOffset>
                </wp:positionH>
                <wp:positionV relativeFrom="paragraph">
                  <wp:posOffset>1673225</wp:posOffset>
                </wp:positionV>
                <wp:extent cx="3251200" cy="12700"/>
                <wp:effectExtent l="19050" t="19050" r="25400" b="254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51200" cy="127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3D3549" id="Straight Connector 1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5pt,131.75pt" to="303.5pt,13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9pV5gEAAC4EAAAOAAAAZHJzL2Uyb0RvYy54bWysU9uO2yAQfa/Uf0C8N75U6a6sOPuQaPtS&#10;tVG3+wEshhgJGAQ0tv++A3ac3qSqVV8ww8yZmXNmvHsYjSYX4YMC29JqU1IiLIdO2XNLn788vrmn&#10;JERmO6bBipZOItCH/etXu8E1ooYedCc8wSQ2NINraR+ja4oi8F4YFjbghEWnBG9YRNOfi86zAbMb&#10;XdRl+a4YwHfOAxch4OtxdtJ9zi+l4PGTlEFEoluKvcV8+ny+pLPY71hz9sz1ii9tsH/owjBlseia&#10;6sgiI1+9+iWVUdxDABk3HEwBUiouMgdkU5U/sXnqmROZC4oT3CpT+H9p+cfLyRPV4ewqSiwzOKOn&#10;6Jk695EcwFpUEDxBJyo1uNAg4GBPfrGCO/lEe5TepC8SImNWd1rVFWMkHB/f1tsKR0YJR19V3+EV&#10;sxQ3sPMhvhdgSLq0VCubyLOGXT6EOIdeQ9KztmRoaX2/vdvmsABadY9K6+TMCyQO2pMLw9HHMRPA&#10;Yj9EpXRHFvo5KEwhGUtX2mJzifHMMd/ipMVc+rOQqBqyqubaaV9v5RjnwsZrSW0xOsEkNrcCyz8D&#10;l/gEFXmX/wa8InJlsHEFG2XB/676TSU5x18VmHknCV6gm/L0szS4lHmCyw+Utv57O8Nvv/n+GwAA&#10;AP//AwBQSwMEFAAGAAgAAAAhAKkJgy7eAAAACgEAAA8AAABkcnMvZG93bnJldi54bWxMj8FOwzAQ&#10;RO9I/IO1SNyo06KEEuJUVSVuILWBD3DiJY6I11HsNglfz/YEx50dzbwpdrPrxQXH0HlSsF4lIJAa&#10;bzpqFXx+vD5sQYSoyejeEypYMMCuvL0pdG78RCe8VLEVHEIh1wpsjEMuZWgsOh1WfkDi35cfnY58&#10;jq00o5443PVykySZdLojbrB6wIPF5rs6OwVHWb8Z66WrT+/H9Xb/sxyWqVLq/m7ev4CIOMc/M1zx&#10;GR1KZqr9mUwQvYLnlKdEBZvsMQXBhix5YqW+KmkKsizk/wnlLwAAAP//AwBQSwECLQAUAAYACAAA&#10;ACEAtoM4kv4AAADhAQAAEwAAAAAAAAAAAAAAAAAAAAAAW0NvbnRlbnRfVHlwZXNdLnhtbFBLAQIt&#10;ABQABgAIAAAAIQA4/SH/1gAAAJQBAAALAAAAAAAAAAAAAAAAAC8BAABfcmVscy8ucmVsc1BLAQIt&#10;ABQABgAIAAAAIQC9K9pV5gEAAC4EAAAOAAAAAAAAAAAAAAAAAC4CAABkcnMvZTJvRG9jLnhtbFBL&#10;AQItABQABgAIAAAAIQCpCYMu3gAAAAoBAAAPAAAAAAAAAAAAAAAAAEAEAABkcnMvZG93bnJldi54&#10;bWxQSwUGAAAAAAQABADzAAAASwUAAAAA&#10;" strokecolor="black [3213]" strokeweight="2.25pt">
                <v:stroke dashstyle="3 1" joinstyle="miter"/>
              </v:line>
            </w:pict>
          </mc:Fallback>
        </mc:AlternateContent>
      </w:r>
      <w:r w:rsidR="008C5A7C" w:rsidRPr="00CE13AF">
        <w:rPr>
          <w:noProof/>
          <w:lang w:val="de-DE" w:eastAsia="de-DE"/>
        </w:rPr>
        <w:drawing>
          <wp:inline distT="0" distB="0" distL="0" distR="0" wp14:anchorId="65444539" wp14:editId="78A16F41">
            <wp:extent cx="4546600" cy="2927350"/>
            <wp:effectExtent l="0" t="0" r="635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8C5A7C" w:rsidRPr="00CE13AF">
        <w:rPr>
          <w:noProof/>
          <w:lang w:eastAsia="en-GB"/>
        </w:rPr>
        <w:t xml:space="preserve"> </w:t>
      </w:r>
    </w:p>
    <w:p w14:paraId="17A23B06" w14:textId="7755E762" w:rsidR="005C6D13" w:rsidRPr="00CE13AF" w:rsidRDefault="00576961">
      <w:pPr>
        <w:rPr>
          <w:noProof/>
          <w:lang w:eastAsia="en-GB"/>
        </w:rPr>
      </w:pPr>
      <w:r w:rsidRPr="00CE13AF">
        <w:rPr>
          <w:noProof/>
          <w:lang w:eastAsia="en-GB"/>
        </w:rPr>
        <w:t>A</w:t>
      </w:r>
    </w:p>
    <w:p w14:paraId="343BBA07" w14:textId="77777777" w:rsidR="00525CD7" w:rsidRPr="00CE13AF" w:rsidRDefault="008C5A7C">
      <w:r w:rsidRPr="00CE13AF">
        <w:rPr>
          <w:noProof/>
          <w:lang w:val="de-DE" w:eastAsia="de-DE"/>
        </w:rPr>
        <w:drawing>
          <wp:inline distT="0" distB="0" distL="0" distR="0" wp14:anchorId="038C6A90" wp14:editId="63877073">
            <wp:extent cx="4476750" cy="3270250"/>
            <wp:effectExtent l="0" t="0" r="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C34E60F" w14:textId="6D7B74C6" w:rsidR="00D92068" w:rsidRPr="00CE13AF" w:rsidRDefault="00D92068">
      <w:r w:rsidRPr="00CE13AF">
        <w:t>B</w:t>
      </w:r>
    </w:p>
    <w:p w14:paraId="3EDCB59C" w14:textId="77777777" w:rsidR="008C5A7C" w:rsidRPr="00CE13AF" w:rsidRDefault="008C5A7C">
      <w:r w:rsidRPr="00CE13AF">
        <w:rPr>
          <w:noProof/>
          <w:lang w:val="de-DE" w:eastAsia="de-DE"/>
        </w:rPr>
        <w:lastRenderedPageBreak/>
        <w:drawing>
          <wp:inline distT="0" distB="0" distL="0" distR="0" wp14:anchorId="13E41C00" wp14:editId="20E34C79">
            <wp:extent cx="4445000" cy="3289300"/>
            <wp:effectExtent l="0" t="0" r="12700" b="63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4300A33" w14:textId="359A8719" w:rsidR="008C5A7C" w:rsidRPr="00CE13AF" w:rsidRDefault="00F66597">
      <w:r w:rsidRPr="00CE13AF">
        <w:t>C</w:t>
      </w:r>
    </w:p>
    <w:p w14:paraId="23D61D0E" w14:textId="68256FA3" w:rsidR="009F5AD2" w:rsidRPr="00CE13AF" w:rsidRDefault="009F5AD2"/>
    <w:p w14:paraId="7F38B0FA" w14:textId="77777777" w:rsidR="009F5AD2" w:rsidRPr="00CE13AF" w:rsidRDefault="009F5AD2"/>
    <w:p w14:paraId="320408EA" w14:textId="77777777" w:rsidR="008C5A7C" w:rsidRPr="00CE13AF" w:rsidRDefault="008C5A7C">
      <w:r w:rsidRPr="00CE13AF">
        <w:rPr>
          <w:noProof/>
          <w:lang w:val="de-DE" w:eastAsia="de-DE"/>
        </w:rPr>
        <w:drawing>
          <wp:inline distT="0" distB="0" distL="0" distR="0" wp14:anchorId="3F139A76" wp14:editId="08F52C5F">
            <wp:extent cx="4451350" cy="3360420"/>
            <wp:effectExtent l="0" t="0" r="6350" b="114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FD6D04C" w14:textId="043DA486" w:rsidR="008C5A7C" w:rsidRPr="00CE13AF" w:rsidRDefault="00972F36">
      <w:r w:rsidRPr="00CE13AF">
        <w:t>D</w:t>
      </w:r>
    </w:p>
    <w:p w14:paraId="4F01E4E6" w14:textId="77777777" w:rsidR="008C5A7C" w:rsidRPr="00CE13AF" w:rsidRDefault="008C5A7C">
      <w:r w:rsidRPr="00CE13AF">
        <w:rPr>
          <w:noProof/>
          <w:lang w:val="de-DE" w:eastAsia="de-DE"/>
        </w:rPr>
        <w:lastRenderedPageBreak/>
        <w:drawing>
          <wp:inline distT="0" distB="0" distL="0" distR="0" wp14:anchorId="64488F1F" wp14:editId="0AD21EB4">
            <wp:extent cx="4381500" cy="310515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6B73DF9" w14:textId="4BDD655F" w:rsidR="008C5A7C" w:rsidRPr="00CE13AF" w:rsidRDefault="00CE0AF0">
      <w:r w:rsidRPr="00CE13AF">
        <w:t>E</w:t>
      </w:r>
    </w:p>
    <w:p w14:paraId="59E10FDF" w14:textId="77777777" w:rsidR="00CE0AF0" w:rsidRPr="00CE13AF" w:rsidRDefault="00CE0AF0"/>
    <w:p w14:paraId="0ED13AF3" w14:textId="77777777" w:rsidR="008C5A7C" w:rsidRPr="00CE13AF" w:rsidRDefault="008C5A7C">
      <w:r w:rsidRPr="00CE13AF">
        <w:rPr>
          <w:noProof/>
          <w:lang w:val="de-DE" w:eastAsia="de-DE"/>
        </w:rPr>
        <w:drawing>
          <wp:inline distT="0" distB="0" distL="0" distR="0" wp14:anchorId="098918D8" wp14:editId="6960E494">
            <wp:extent cx="4425950" cy="3552190"/>
            <wp:effectExtent l="0" t="0" r="12700" b="1016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BCF2651" w14:textId="0786CC4D" w:rsidR="008C5A7C" w:rsidRPr="00CE13AF" w:rsidRDefault="00F65AC1">
      <w:r w:rsidRPr="00CE13AF">
        <w:t>F</w:t>
      </w:r>
    </w:p>
    <w:p w14:paraId="24FDA115" w14:textId="6B76EDF8" w:rsidR="008C5A7C" w:rsidRPr="00CE13AF" w:rsidRDefault="008C5A7C">
      <w:r w:rsidRPr="00CE13AF">
        <w:rPr>
          <w:noProof/>
          <w:lang w:val="de-DE" w:eastAsia="de-DE"/>
        </w:rPr>
        <w:lastRenderedPageBreak/>
        <w:drawing>
          <wp:inline distT="0" distB="0" distL="0" distR="0" wp14:anchorId="4718D316" wp14:editId="6AD0B5E8">
            <wp:extent cx="4451350" cy="3422650"/>
            <wp:effectExtent l="0" t="0" r="6350" b="63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C943B47" w14:textId="595850D5" w:rsidR="00F65AC1" w:rsidRPr="00CE13AF" w:rsidRDefault="00F65AC1">
      <w:r w:rsidRPr="00CE13AF">
        <w:t>G</w:t>
      </w:r>
    </w:p>
    <w:p w14:paraId="099E6A6A" w14:textId="1D650BEC" w:rsidR="009F5AD2" w:rsidRPr="00CE13AF" w:rsidRDefault="009F5AD2"/>
    <w:p w14:paraId="4887250A" w14:textId="77777777" w:rsidR="009F5AD2" w:rsidRPr="00CE13AF" w:rsidRDefault="009F5AD2"/>
    <w:p w14:paraId="31196A30" w14:textId="77777777" w:rsidR="008C5A7C" w:rsidRPr="00CE13AF" w:rsidRDefault="008C5A7C"/>
    <w:p w14:paraId="370B78D2" w14:textId="77777777" w:rsidR="008C5A7C" w:rsidRPr="00CE13AF" w:rsidRDefault="008C5A7C">
      <w:r w:rsidRPr="00CE13AF">
        <w:rPr>
          <w:noProof/>
          <w:lang w:val="de-DE" w:eastAsia="de-DE"/>
        </w:rPr>
        <w:drawing>
          <wp:inline distT="0" distB="0" distL="0" distR="0" wp14:anchorId="67686916" wp14:editId="3CCC5B16">
            <wp:extent cx="4508500" cy="3499485"/>
            <wp:effectExtent l="0" t="0" r="6350" b="571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E26F1C5" w14:textId="2C21D153" w:rsidR="008C5A7C" w:rsidRPr="00CE13AF" w:rsidRDefault="00F65AC1">
      <w:r w:rsidRPr="00CE13AF">
        <w:t>H</w:t>
      </w:r>
    </w:p>
    <w:p w14:paraId="4715F878" w14:textId="77777777" w:rsidR="008C5A7C" w:rsidRPr="00CE13AF" w:rsidRDefault="008C5A7C"/>
    <w:p w14:paraId="30E9EEA2" w14:textId="77777777" w:rsidR="008C5A7C" w:rsidRPr="00CE13AF" w:rsidRDefault="008C5A7C"/>
    <w:p w14:paraId="19748AEE" w14:textId="1DFC8C1C" w:rsidR="008C5A7C" w:rsidRPr="00CE13AF" w:rsidRDefault="008C5A7C">
      <w:r w:rsidRPr="00CE13AF">
        <w:rPr>
          <w:noProof/>
          <w:lang w:val="de-DE" w:eastAsia="de-DE"/>
        </w:rPr>
        <w:drawing>
          <wp:inline distT="0" distB="0" distL="0" distR="0" wp14:anchorId="74CDCA9D" wp14:editId="410E99D1">
            <wp:extent cx="4394200" cy="3614420"/>
            <wp:effectExtent l="0" t="0" r="6350" b="508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C97BF06" w14:textId="28681DBE" w:rsidR="00F436E3" w:rsidRPr="00CE13AF" w:rsidRDefault="00F436E3">
      <w:r w:rsidRPr="00CE13AF">
        <w:t>I</w:t>
      </w:r>
    </w:p>
    <w:p w14:paraId="27028A47" w14:textId="03A4D557" w:rsidR="008C5A7C" w:rsidRPr="00CE13AF" w:rsidRDefault="008C5A7C"/>
    <w:p w14:paraId="659922E0" w14:textId="77777777" w:rsidR="009F5AD2" w:rsidRPr="00CE13AF" w:rsidRDefault="009F5AD2"/>
    <w:p w14:paraId="277F9A04" w14:textId="36B09236" w:rsidR="008C5A7C" w:rsidRPr="00CE13AF" w:rsidRDefault="008C5A7C">
      <w:r w:rsidRPr="00CE13AF">
        <w:rPr>
          <w:noProof/>
          <w:lang w:val="de-DE" w:eastAsia="de-DE"/>
        </w:rPr>
        <w:drawing>
          <wp:inline distT="0" distB="0" distL="0" distR="0" wp14:anchorId="3D3199DF" wp14:editId="6FEAEF85">
            <wp:extent cx="4451350" cy="3490595"/>
            <wp:effectExtent l="0" t="0" r="6350" b="1460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C4E6A20" w14:textId="3D49CB87" w:rsidR="007C157D" w:rsidRPr="00CE13AF" w:rsidRDefault="00035566" w:rsidP="007C157D">
      <w:r w:rsidRPr="00CE13AF">
        <w:t>J</w:t>
      </w:r>
    </w:p>
    <w:p w14:paraId="266C673B" w14:textId="391E71E6" w:rsidR="007A5F5E" w:rsidRPr="00CE13AF" w:rsidRDefault="00342105" w:rsidP="007C157D">
      <w:pPr>
        <w:rPr>
          <w:rFonts w:ascii="Times New Roman" w:hAnsi="Times New Roman" w:cs="Times New Roman"/>
          <w:b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. </w:t>
      </w:r>
      <w:r w:rsidR="007A5F5E" w:rsidRPr="00CE13AF">
        <w:rPr>
          <w:rFonts w:ascii="Times New Roman" w:hAnsi="Times New Roman" w:cs="Times New Roman"/>
          <w:b/>
          <w:sz w:val="24"/>
          <w:szCs w:val="24"/>
        </w:rPr>
        <w:t xml:space="preserve">Side-effects of </w:t>
      </w:r>
      <w:proofErr w:type="spellStart"/>
      <w:r w:rsidR="007A5F5E" w:rsidRPr="00CE13AF">
        <w:rPr>
          <w:rFonts w:ascii="Times New Roman" w:hAnsi="Times New Roman" w:cs="Times New Roman"/>
          <w:b/>
          <w:sz w:val="24"/>
          <w:szCs w:val="24"/>
        </w:rPr>
        <w:t>tDCS</w:t>
      </w:r>
      <w:proofErr w:type="spellEnd"/>
    </w:p>
    <w:tbl>
      <w:tblPr>
        <w:tblStyle w:val="TableGrid"/>
        <w:tblW w:w="10715" w:type="dxa"/>
        <w:tblInd w:w="-885" w:type="dxa"/>
        <w:tblLook w:val="04A0" w:firstRow="1" w:lastRow="0" w:firstColumn="1" w:lastColumn="0" w:noHBand="0" w:noVBand="1"/>
      </w:tblPr>
      <w:tblGrid>
        <w:gridCol w:w="1207"/>
        <w:gridCol w:w="1489"/>
        <w:gridCol w:w="788"/>
        <w:gridCol w:w="803"/>
        <w:gridCol w:w="804"/>
        <w:gridCol w:w="803"/>
        <w:gridCol w:w="804"/>
        <w:gridCol w:w="803"/>
        <w:gridCol w:w="804"/>
        <w:gridCol w:w="803"/>
        <w:gridCol w:w="804"/>
        <w:gridCol w:w="803"/>
      </w:tblGrid>
      <w:tr w:rsidR="007C157D" w:rsidRPr="00CE13AF" w14:paraId="31827CE5" w14:textId="77777777" w:rsidTr="00EB7F1B">
        <w:trPr>
          <w:trHeight w:val="1178"/>
        </w:trPr>
        <w:tc>
          <w:tcPr>
            <w:tcW w:w="1207" w:type="dxa"/>
          </w:tcPr>
          <w:p w14:paraId="074A1E6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89" w:type="dxa"/>
          </w:tcPr>
          <w:p w14:paraId="417D018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de-effects</w:t>
            </w:r>
          </w:p>
        </w:tc>
        <w:tc>
          <w:tcPr>
            <w:tcW w:w="788" w:type="dxa"/>
          </w:tcPr>
          <w:p w14:paraId="73B1578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m</w:t>
            </w:r>
          </w:p>
        </w:tc>
        <w:tc>
          <w:tcPr>
            <w:tcW w:w="803" w:type="dxa"/>
          </w:tcPr>
          <w:p w14:paraId="7578106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mA-15min</w:t>
            </w:r>
          </w:p>
        </w:tc>
        <w:tc>
          <w:tcPr>
            <w:tcW w:w="804" w:type="dxa"/>
          </w:tcPr>
          <w:p w14:paraId="1A199C4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mA-20min</w:t>
            </w:r>
          </w:p>
        </w:tc>
        <w:tc>
          <w:tcPr>
            <w:tcW w:w="803" w:type="dxa"/>
          </w:tcPr>
          <w:p w14:paraId="638D227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mA-30min</w:t>
            </w:r>
          </w:p>
        </w:tc>
        <w:tc>
          <w:tcPr>
            <w:tcW w:w="804" w:type="dxa"/>
          </w:tcPr>
          <w:p w14:paraId="386F09F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mA-15min</w:t>
            </w:r>
          </w:p>
        </w:tc>
        <w:tc>
          <w:tcPr>
            <w:tcW w:w="803" w:type="dxa"/>
          </w:tcPr>
          <w:p w14:paraId="16DD219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mA-20min</w:t>
            </w:r>
          </w:p>
        </w:tc>
        <w:tc>
          <w:tcPr>
            <w:tcW w:w="804" w:type="dxa"/>
          </w:tcPr>
          <w:p w14:paraId="3C5D884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mA-30min</w:t>
            </w:r>
          </w:p>
        </w:tc>
        <w:tc>
          <w:tcPr>
            <w:tcW w:w="803" w:type="dxa"/>
          </w:tcPr>
          <w:p w14:paraId="6B42B68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mA-15min</w:t>
            </w:r>
          </w:p>
        </w:tc>
        <w:tc>
          <w:tcPr>
            <w:tcW w:w="804" w:type="dxa"/>
          </w:tcPr>
          <w:p w14:paraId="796160F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mA-20min</w:t>
            </w:r>
          </w:p>
        </w:tc>
        <w:tc>
          <w:tcPr>
            <w:tcW w:w="803" w:type="dxa"/>
          </w:tcPr>
          <w:p w14:paraId="27D1AA6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mA-30min</w:t>
            </w:r>
          </w:p>
        </w:tc>
      </w:tr>
      <w:tr w:rsidR="007C157D" w:rsidRPr="00CE13AF" w14:paraId="52F3BF7C" w14:textId="77777777" w:rsidTr="00EB7F1B">
        <w:trPr>
          <w:trHeight w:val="239"/>
        </w:trPr>
        <w:tc>
          <w:tcPr>
            <w:tcW w:w="1207" w:type="dxa"/>
          </w:tcPr>
          <w:p w14:paraId="75FE2A5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ring </w:t>
            </w:r>
            <w:proofErr w:type="spellStart"/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CS</w:t>
            </w:r>
            <w:proofErr w:type="spellEnd"/>
          </w:p>
        </w:tc>
        <w:tc>
          <w:tcPr>
            <w:tcW w:w="1489" w:type="dxa"/>
          </w:tcPr>
          <w:p w14:paraId="32AC356F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</w:t>
            </w:r>
          </w:p>
        </w:tc>
        <w:tc>
          <w:tcPr>
            <w:tcW w:w="788" w:type="dxa"/>
          </w:tcPr>
          <w:p w14:paraId="138AC2B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4D5C7C5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75</w:t>
            </w:r>
          </w:p>
        </w:tc>
        <w:tc>
          <w:tcPr>
            <w:tcW w:w="803" w:type="dxa"/>
          </w:tcPr>
          <w:p w14:paraId="701BB0C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7158EC6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</w:p>
        </w:tc>
        <w:tc>
          <w:tcPr>
            <w:tcW w:w="804" w:type="dxa"/>
          </w:tcPr>
          <w:p w14:paraId="7B72E57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01D903C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9</w:t>
            </w:r>
          </w:p>
        </w:tc>
        <w:tc>
          <w:tcPr>
            <w:tcW w:w="803" w:type="dxa"/>
          </w:tcPr>
          <w:p w14:paraId="7D72E08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3B1B8E5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804" w:type="dxa"/>
          </w:tcPr>
          <w:p w14:paraId="2B3018C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6F33C2E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803" w:type="dxa"/>
          </w:tcPr>
          <w:p w14:paraId="2FC97A6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5F6A855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2</w:t>
            </w:r>
          </w:p>
        </w:tc>
        <w:tc>
          <w:tcPr>
            <w:tcW w:w="804" w:type="dxa"/>
          </w:tcPr>
          <w:p w14:paraId="1489F0A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0AE1602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9</w:t>
            </w:r>
          </w:p>
        </w:tc>
        <w:tc>
          <w:tcPr>
            <w:tcW w:w="803" w:type="dxa"/>
          </w:tcPr>
          <w:p w14:paraId="03318D5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1F07CA5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60</w:t>
            </w:r>
          </w:p>
        </w:tc>
        <w:tc>
          <w:tcPr>
            <w:tcW w:w="804" w:type="dxa"/>
          </w:tcPr>
          <w:p w14:paraId="08E9A0D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05CBCB3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9</w:t>
            </w:r>
          </w:p>
        </w:tc>
        <w:tc>
          <w:tcPr>
            <w:tcW w:w="803" w:type="dxa"/>
          </w:tcPr>
          <w:p w14:paraId="763FF3E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0E7C55C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</w:p>
        </w:tc>
      </w:tr>
      <w:tr w:rsidR="007C157D" w:rsidRPr="00CE13AF" w14:paraId="7D0B9342" w14:textId="77777777" w:rsidTr="00EB7F1B">
        <w:trPr>
          <w:trHeight w:val="230"/>
        </w:trPr>
        <w:tc>
          <w:tcPr>
            <w:tcW w:w="1207" w:type="dxa"/>
          </w:tcPr>
          <w:p w14:paraId="6C05CC1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35746D1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ching</w:t>
            </w:r>
          </w:p>
        </w:tc>
        <w:tc>
          <w:tcPr>
            <w:tcW w:w="788" w:type="dxa"/>
          </w:tcPr>
          <w:p w14:paraId="4E8A159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226B6D4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57</w:t>
            </w:r>
          </w:p>
        </w:tc>
        <w:tc>
          <w:tcPr>
            <w:tcW w:w="803" w:type="dxa"/>
          </w:tcPr>
          <w:p w14:paraId="0E4CA08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2CB6289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3</w:t>
            </w:r>
          </w:p>
        </w:tc>
        <w:tc>
          <w:tcPr>
            <w:tcW w:w="804" w:type="dxa"/>
          </w:tcPr>
          <w:p w14:paraId="633F02E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035EB1D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1</w:t>
            </w:r>
          </w:p>
        </w:tc>
        <w:tc>
          <w:tcPr>
            <w:tcW w:w="803" w:type="dxa"/>
          </w:tcPr>
          <w:p w14:paraId="62D9EDE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5D88C4D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4</w:t>
            </w:r>
          </w:p>
        </w:tc>
        <w:tc>
          <w:tcPr>
            <w:tcW w:w="804" w:type="dxa"/>
          </w:tcPr>
          <w:p w14:paraId="62F3FA4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44D4E93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50</w:t>
            </w:r>
          </w:p>
        </w:tc>
        <w:tc>
          <w:tcPr>
            <w:tcW w:w="803" w:type="dxa"/>
          </w:tcPr>
          <w:p w14:paraId="37035C5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16F93C8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31</w:t>
            </w:r>
          </w:p>
        </w:tc>
        <w:tc>
          <w:tcPr>
            <w:tcW w:w="804" w:type="dxa"/>
          </w:tcPr>
          <w:p w14:paraId="7294149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35E6768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45</w:t>
            </w:r>
          </w:p>
        </w:tc>
        <w:tc>
          <w:tcPr>
            <w:tcW w:w="803" w:type="dxa"/>
          </w:tcPr>
          <w:p w14:paraId="655E60E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70B75BE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59</w:t>
            </w:r>
          </w:p>
        </w:tc>
        <w:tc>
          <w:tcPr>
            <w:tcW w:w="804" w:type="dxa"/>
          </w:tcPr>
          <w:p w14:paraId="454E51D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  <w:p w14:paraId="68A573C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82</w:t>
            </w:r>
          </w:p>
        </w:tc>
        <w:tc>
          <w:tcPr>
            <w:tcW w:w="803" w:type="dxa"/>
          </w:tcPr>
          <w:p w14:paraId="2E5668C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43FDDCC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98</w:t>
            </w:r>
          </w:p>
        </w:tc>
      </w:tr>
      <w:tr w:rsidR="007C157D" w:rsidRPr="00CE13AF" w14:paraId="3A14433F" w14:textId="77777777" w:rsidTr="00EB7F1B">
        <w:trPr>
          <w:trHeight w:val="471"/>
        </w:trPr>
        <w:tc>
          <w:tcPr>
            <w:tcW w:w="1207" w:type="dxa"/>
          </w:tcPr>
          <w:p w14:paraId="401D4A6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3EBD36C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ngling</w:t>
            </w:r>
          </w:p>
        </w:tc>
        <w:tc>
          <w:tcPr>
            <w:tcW w:w="788" w:type="dxa"/>
          </w:tcPr>
          <w:p w14:paraId="7BEA46F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5B0EB5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31</w:t>
            </w:r>
          </w:p>
        </w:tc>
        <w:tc>
          <w:tcPr>
            <w:tcW w:w="803" w:type="dxa"/>
          </w:tcPr>
          <w:p w14:paraId="4F4217D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359970C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4</w:t>
            </w:r>
          </w:p>
        </w:tc>
        <w:tc>
          <w:tcPr>
            <w:tcW w:w="804" w:type="dxa"/>
          </w:tcPr>
          <w:p w14:paraId="5A87EAF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B4ED94F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5</w:t>
            </w:r>
          </w:p>
        </w:tc>
        <w:tc>
          <w:tcPr>
            <w:tcW w:w="803" w:type="dxa"/>
          </w:tcPr>
          <w:p w14:paraId="0AF366A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36B6861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93</w:t>
            </w:r>
          </w:p>
        </w:tc>
        <w:tc>
          <w:tcPr>
            <w:tcW w:w="804" w:type="dxa"/>
          </w:tcPr>
          <w:p w14:paraId="1342DD4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072F93C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803" w:type="dxa"/>
          </w:tcPr>
          <w:p w14:paraId="47443E5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2018405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93</w:t>
            </w:r>
          </w:p>
        </w:tc>
        <w:tc>
          <w:tcPr>
            <w:tcW w:w="804" w:type="dxa"/>
          </w:tcPr>
          <w:p w14:paraId="5D67F31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77E56B6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5</w:t>
            </w:r>
          </w:p>
        </w:tc>
        <w:tc>
          <w:tcPr>
            <w:tcW w:w="803" w:type="dxa"/>
          </w:tcPr>
          <w:p w14:paraId="37565B8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0701654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0</w:t>
            </w:r>
          </w:p>
        </w:tc>
        <w:tc>
          <w:tcPr>
            <w:tcW w:w="804" w:type="dxa"/>
          </w:tcPr>
          <w:p w14:paraId="5B96AFC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3EE2497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6</w:t>
            </w:r>
          </w:p>
        </w:tc>
        <w:tc>
          <w:tcPr>
            <w:tcW w:w="803" w:type="dxa"/>
          </w:tcPr>
          <w:p w14:paraId="0A297B2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74674D7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5</w:t>
            </w:r>
          </w:p>
        </w:tc>
      </w:tr>
      <w:tr w:rsidR="007C157D" w:rsidRPr="00CE13AF" w14:paraId="2D009FC4" w14:textId="77777777" w:rsidTr="00EB7F1B">
        <w:trPr>
          <w:trHeight w:val="480"/>
        </w:trPr>
        <w:tc>
          <w:tcPr>
            <w:tcW w:w="1207" w:type="dxa"/>
          </w:tcPr>
          <w:p w14:paraId="3664A08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4D6F305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ing</w:t>
            </w:r>
          </w:p>
        </w:tc>
        <w:tc>
          <w:tcPr>
            <w:tcW w:w="788" w:type="dxa"/>
          </w:tcPr>
          <w:p w14:paraId="3D9D3BA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5406B0F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6</w:t>
            </w:r>
          </w:p>
        </w:tc>
        <w:tc>
          <w:tcPr>
            <w:tcW w:w="803" w:type="dxa"/>
          </w:tcPr>
          <w:p w14:paraId="1FC0B7A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F5217B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41</w:t>
            </w:r>
          </w:p>
        </w:tc>
        <w:tc>
          <w:tcPr>
            <w:tcW w:w="804" w:type="dxa"/>
          </w:tcPr>
          <w:p w14:paraId="4B63F0F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541F08E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43</w:t>
            </w:r>
          </w:p>
        </w:tc>
        <w:tc>
          <w:tcPr>
            <w:tcW w:w="803" w:type="dxa"/>
          </w:tcPr>
          <w:p w14:paraId="45A50DA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6808F4E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5</w:t>
            </w:r>
          </w:p>
        </w:tc>
        <w:tc>
          <w:tcPr>
            <w:tcW w:w="804" w:type="dxa"/>
          </w:tcPr>
          <w:p w14:paraId="3AA79E0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  <w:p w14:paraId="4B664C2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35</w:t>
            </w:r>
          </w:p>
        </w:tc>
        <w:tc>
          <w:tcPr>
            <w:tcW w:w="803" w:type="dxa"/>
          </w:tcPr>
          <w:p w14:paraId="2E847DA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2BD5A22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58</w:t>
            </w:r>
          </w:p>
        </w:tc>
        <w:tc>
          <w:tcPr>
            <w:tcW w:w="804" w:type="dxa"/>
          </w:tcPr>
          <w:p w14:paraId="3DBA58E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14:paraId="30F1929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63</w:t>
            </w:r>
          </w:p>
        </w:tc>
        <w:tc>
          <w:tcPr>
            <w:tcW w:w="803" w:type="dxa"/>
          </w:tcPr>
          <w:p w14:paraId="3E91DB0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  <w:p w14:paraId="7C8BDD5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77</w:t>
            </w:r>
          </w:p>
        </w:tc>
        <w:tc>
          <w:tcPr>
            <w:tcW w:w="804" w:type="dxa"/>
          </w:tcPr>
          <w:p w14:paraId="1CB7A8A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  <w:p w14:paraId="4CCECCB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85</w:t>
            </w:r>
          </w:p>
        </w:tc>
        <w:tc>
          <w:tcPr>
            <w:tcW w:w="803" w:type="dxa"/>
          </w:tcPr>
          <w:p w14:paraId="34914AF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  <w:p w14:paraId="44F603E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45</w:t>
            </w:r>
          </w:p>
        </w:tc>
      </w:tr>
      <w:tr w:rsidR="007C157D" w:rsidRPr="00CE13AF" w14:paraId="08AD2FAD" w14:textId="77777777" w:rsidTr="00EB7F1B">
        <w:trPr>
          <w:trHeight w:val="230"/>
        </w:trPr>
        <w:tc>
          <w:tcPr>
            <w:tcW w:w="1207" w:type="dxa"/>
          </w:tcPr>
          <w:p w14:paraId="0BFDFCC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29D7C26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</w:t>
            </w:r>
          </w:p>
        </w:tc>
        <w:tc>
          <w:tcPr>
            <w:tcW w:w="788" w:type="dxa"/>
          </w:tcPr>
          <w:p w14:paraId="5548B36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6117E1D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6</w:t>
            </w:r>
          </w:p>
        </w:tc>
        <w:tc>
          <w:tcPr>
            <w:tcW w:w="803" w:type="dxa"/>
          </w:tcPr>
          <w:p w14:paraId="6C3FEA5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6B0EFC4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804" w:type="dxa"/>
          </w:tcPr>
          <w:p w14:paraId="38F016D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6DAA009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803" w:type="dxa"/>
          </w:tcPr>
          <w:p w14:paraId="2DE6693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7B5E54D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804" w:type="dxa"/>
          </w:tcPr>
          <w:p w14:paraId="6CE9A65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5A9FBA6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803" w:type="dxa"/>
          </w:tcPr>
          <w:p w14:paraId="3CBF47C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1130896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6</w:t>
            </w:r>
          </w:p>
        </w:tc>
        <w:tc>
          <w:tcPr>
            <w:tcW w:w="804" w:type="dxa"/>
          </w:tcPr>
          <w:p w14:paraId="0E135F6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183EB97F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37</w:t>
            </w:r>
          </w:p>
        </w:tc>
        <w:tc>
          <w:tcPr>
            <w:tcW w:w="803" w:type="dxa"/>
          </w:tcPr>
          <w:p w14:paraId="395F0BE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E57D9A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5</w:t>
            </w:r>
          </w:p>
        </w:tc>
        <w:tc>
          <w:tcPr>
            <w:tcW w:w="804" w:type="dxa"/>
          </w:tcPr>
          <w:p w14:paraId="5B44F15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7EEBA07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4</w:t>
            </w:r>
          </w:p>
        </w:tc>
        <w:tc>
          <w:tcPr>
            <w:tcW w:w="803" w:type="dxa"/>
          </w:tcPr>
          <w:p w14:paraId="3078243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0C11246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6</w:t>
            </w:r>
          </w:p>
        </w:tc>
      </w:tr>
      <w:tr w:rsidR="007C157D" w:rsidRPr="00CE13AF" w14:paraId="08257BA3" w14:textId="77777777" w:rsidTr="00EB7F1B">
        <w:trPr>
          <w:trHeight w:val="239"/>
        </w:trPr>
        <w:tc>
          <w:tcPr>
            <w:tcW w:w="1207" w:type="dxa"/>
          </w:tcPr>
          <w:p w14:paraId="770AA72F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 hours after </w:t>
            </w:r>
            <w:proofErr w:type="spellStart"/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CS</w:t>
            </w:r>
            <w:proofErr w:type="spellEnd"/>
          </w:p>
        </w:tc>
        <w:tc>
          <w:tcPr>
            <w:tcW w:w="1489" w:type="dxa"/>
          </w:tcPr>
          <w:p w14:paraId="6EBC9DC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ness</w:t>
            </w:r>
          </w:p>
        </w:tc>
        <w:tc>
          <w:tcPr>
            <w:tcW w:w="788" w:type="dxa"/>
          </w:tcPr>
          <w:p w14:paraId="54FD9DC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2099D37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6</w:t>
            </w:r>
          </w:p>
        </w:tc>
        <w:tc>
          <w:tcPr>
            <w:tcW w:w="803" w:type="dxa"/>
          </w:tcPr>
          <w:p w14:paraId="4851B08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00EEFFE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</w:p>
        </w:tc>
        <w:tc>
          <w:tcPr>
            <w:tcW w:w="804" w:type="dxa"/>
          </w:tcPr>
          <w:p w14:paraId="6BDBB28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665CEA0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</w:p>
        </w:tc>
        <w:tc>
          <w:tcPr>
            <w:tcW w:w="803" w:type="dxa"/>
          </w:tcPr>
          <w:p w14:paraId="158B76E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225D134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</w:p>
        </w:tc>
        <w:tc>
          <w:tcPr>
            <w:tcW w:w="804" w:type="dxa"/>
          </w:tcPr>
          <w:p w14:paraId="67BA17D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6932372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</w:p>
        </w:tc>
        <w:tc>
          <w:tcPr>
            <w:tcW w:w="803" w:type="dxa"/>
          </w:tcPr>
          <w:p w14:paraId="467B948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0DFE27C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79</w:t>
            </w:r>
          </w:p>
        </w:tc>
        <w:tc>
          <w:tcPr>
            <w:tcW w:w="804" w:type="dxa"/>
          </w:tcPr>
          <w:p w14:paraId="6A48FF9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0D823F3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2</w:t>
            </w:r>
          </w:p>
        </w:tc>
        <w:tc>
          <w:tcPr>
            <w:tcW w:w="803" w:type="dxa"/>
          </w:tcPr>
          <w:p w14:paraId="58BEED8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2FAB2CC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0</w:t>
            </w:r>
          </w:p>
        </w:tc>
        <w:tc>
          <w:tcPr>
            <w:tcW w:w="804" w:type="dxa"/>
          </w:tcPr>
          <w:p w14:paraId="54E0EAB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539938F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79</w:t>
            </w:r>
          </w:p>
        </w:tc>
        <w:tc>
          <w:tcPr>
            <w:tcW w:w="803" w:type="dxa"/>
          </w:tcPr>
          <w:p w14:paraId="382AFDF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645E13A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</w:p>
        </w:tc>
      </w:tr>
      <w:tr w:rsidR="007C157D" w:rsidRPr="00CE13AF" w14:paraId="007DFB76" w14:textId="77777777" w:rsidTr="00EB7F1B">
        <w:trPr>
          <w:trHeight w:val="230"/>
        </w:trPr>
        <w:tc>
          <w:tcPr>
            <w:tcW w:w="1207" w:type="dxa"/>
          </w:tcPr>
          <w:p w14:paraId="2104E10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53388D1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788" w:type="dxa"/>
          </w:tcPr>
          <w:p w14:paraId="3B89D89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3246F0E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6</w:t>
            </w:r>
          </w:p>
        </w:tc>
        <w:tc>
          <w:tcPr>
            <w:tcW w:w="803" w:type="dxa"/>
          </w:tcPr>
          <w:p w14:paraId="66946B7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66EA974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2</w:t>
            </w:r>
          </w:p>
        </w:tc>
        <w:tc>
          <w:tcPr>
            <w:tcW w:w="804" w:type="dxa"/>
          </w:tcPr>
          <w:p w14:paraId="50B9843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7811DF2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4</w:t>
            </w:r>
          </w:p>
        </w:tc>
        <w:tc>
          <w:tcPr>
            <w:tcW w:w="803" w:type="dxa"/>
          </w:tcPr>
          <w:p w14:paraId="60AB160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1E79581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804" w:type="dxa"/>
          </w:tcPr>
          <w:p w14:paraId="30348D9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6B28DF0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31</w:t>
            </w:r>
          </w:p>
        </w:tc>
        <w:tc>
          <w:tcPr>
            <w:tcW w:w="803" w:type="dxa"/>
          </w:tcPr>
          <w:p w14:paraId="19FFFA9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0C3D227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30</w:t>
            </w:r>
          </w:p>
        </w:tc>
        <w:tc>
          <w:tcPr>
            <w:tcW w:w="804" w:type="dxa"/>
          </w:tcPr>
          <w:p w14:paraId="205EE34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7341E44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34</w:t>
            </w:r>
          </w:p>
        </w:tc>
        <w:tc>
          <w:tcPr>
            <w:tcW w:w="803" w:type="dxa"/>
          </w:tcPr>
          <w:p w14:paraId="41E018B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4D210DE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9</w:t>
            </w:r>
          </w:p>
        </w:tc>
        <w:tc>
          <w:tcPr>
            <w:tcW w:w="804" w:type="dxa"/>
          </w:tcPr>
          <w:p w14:paraId="081F469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32E2CE8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95</w:t>
            </w:r>
          </w:p>
        </w:tc>
        <w:tc>
          <w:tcPr>
            <w:tcW w:w="803" w:type="dxa"/>
          </w:tcPr>
          <w:p w14:paraId="42196D6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6485EA6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</w:tr>
      <w:tr w:rsidR="007C157D" w:rsidRPr="00CE13AF" w14:paraId="046AE9CA" w14:textId="77777777" w:rsidTr="00EB7F1B">
        <w:trPr>
          <w:trHeight w:val="239"/>
        </w:trPr>
        <w:tc>
          <w:tcPr>
            <w:tcW w:w="1207" w:type="dxa"/>
          </w:tcPr>
          <w:p w14:paraId="7C249E6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23DCD82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788" w:type="dxa"/>
          </w:tcPr>
          <w:p w14:paraId="6A5CA77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7F9201A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44</w:t>
            </w:r>
          </w:p>
        </w:tc>
        <w:tc>
          <w:tcPr>
            <w:tcW w:w="803" w:type="dxa"/>
          </w:tcPr>
          <w:p w14:paraId="1F5774E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792CDC7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4</w:t>
            </w:r>
          </w:p>
        </w:tc>
        <w:tc>
          <w:tcPr>
            <w:tcW w:w="804" w:type="dxa"/>
          </w:tcPr>
          <w:p w14:paraId="4913C36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163C73E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44</w:t>
            </w:r>
          </w:p>
        </w:tc>
        <w:tc>
          <w:tcPr>
            <w:tcW w:w="803" w:type="dxa"/>
          </w:tcPr>
          <w:p w14:paraId="2836455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450E38A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3</w:t>
            </w:r>
          </w:p>
        </w:tc>
        <w:tc>
          <w:tcPr>
            <w:tcW w:w="804" w:type="dxa"/>
          </w:tcPr>
          <w:p w14:paraId="4DA10F2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36D0126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1</w:t>
            </w:r>
          </w:p>
        </w:tc>
        <w:tc>
          <w:tcPr>
            <w:tcW w:w="803" w:type="dxa"/>
          </w:tcPr>
          <w:p w14:paraId="675DF5B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1AA77B1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5</w:t>
            </w:r>
          </w:p>
        </w:tc>
        <w:tc>
          <w:tcPr>
            <w:tcW w:w="804" w:type="dxa"/>
          </w:tcPr>
          <w:p w14:paraId="2629070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0EFE845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8</w:t>
            </w:r>
          </w:p>
        </w:tc>
        <w:tc>
          <w:tcPr>
            <w:tcW w:w="803" w:type="dxa"/>
          </w:tcPr>
          <w:p w14:paraId="5526A77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46F32EC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4</w:t>
            </w:r>
          </w:p>
        </w:tc>
        <w:tc>
          <w:tcPr>
            <w:tcW w:w="804" w:type="dxa"/>
          </w:tcPr>
          <w:p w14:paraId="7A55C0F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46D87A3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6</w:t>
            </w:r>
          </w:p>
        </w:tc>
        <w:tc>
          <w:tcPr>
            <w:tcW w:w="803" w:type="dxa"/>
          </w:tcPr>
          <w:p w14:paraId="79D4F8D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7A5AB1F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6</w:t>
            </w:r>
          </w:p>
        </w:tc>
      </w:tr>
      <w:tr w:rsidR="007C157D" w:rsidRPr="00CE13AF" w14:paraId="07068F21" w14:textId="77777777" w:rsidTr="00EB7F1B">
        <w:trPr>
          <w:trHeight w:val="239"/>
        </w:trPr>
        <w:tc>
          <w:tcPr>
            <w:tcW w:w="1207" w:type="dxa"/>
          </w:tcPr>
          <w:p w14:paraId="1497AAC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197E3C5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</w:t>
            </w:r>
          </w:p>
        </w:tc>
        <w:tc>
          <w:tcPr>
            <w:tcW w:w="788" w:type="dxa"/>
          </w:tcPr>
          <w:p w14:paraId="1ADE0FC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541113C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9</w:t>
            </w:r>
          </w:p>
        </w:tc>
        <w:tc>
          <w:tcPr>
            <w:tcW w:w="803" w:type="dxa"/>
          </w:tcPr>
          <w:p w14:paraId="2E3066C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11E39D9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8</w:t>
            </w:r>
          </w:p>
        </w:tc>
        <w:tc>
          <w:tcPr>
            <w:tcW w:w="804" w:type="dxa"/>
          </w:tcPr>
          <w:p w14:paraId="64214D4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6C9F333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1</w:t>
            </w:r>
          </w:p>
        </w:tc>
        <w:tc>
          <w:tcPr>
            <w:tcW w:w="803" w:type="dxa"/>
          </w:tcPr>
          <w:p w14:paraId="327D110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03026AF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73</w:t>
            </w:r>
          </w:p>
        </w:tc>
        <w:tc>
          <w:tcPr>
            <w:tcW w:w="804" w:type="dxa"/>
          </w:tcPr>
          <w:p w14:paraId="0ECD8B0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7E5A449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63</w:t>
            </w:r>
          </w:p>
        </w:tc>
        <w:tc>
          <w:tcPr>
            <w:tcW w:w="803" w:type="dxa"/>
          </w:tcPr>
          <w:p w14:paraId="6806FBB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6EF2D29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59</w:t>
            </w:r>
          </w:p>
        </w:tc>
        <w:tc>
          <w:tcPr>
            <w:tcW w:w="804" w:type="dxa"/>
          </w:tcPr>
          <w:p w14:paraId="7485355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355CC9E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8</w:t>
            </w:r>
          </w:p>
        </w:tc>
        <w:tc>
          <w:tcPr>
            <w:tcW w:w="803" w:type="dxa"/>
          </w:tcPr>
          <w:p w14:paraId="43B9DD9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4C7782D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42</w:t>
            </w:r>
          </w:p>
        </w:tc>
        <w:tc>
          <w:tcPr>
            <w:tcW w:w="804" w:type="dxa"/>
          </w:tcPr>
          <w:p w14:paraId="1FE32B6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6905CCB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2</w:t>
            </w:r>
          </w:p>
        </w:tc>
        <w:tc>
          <w:tcPr>
            <w:tcW w:w="803" w:type="dxa"/>
          </w:tcPr>
          <w:p w14:paraId="1E8B535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6208CF5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1</w:t>
            </w:r>
          </w:p>
        </w:tc>
      </w:tr>
      <w:tr w:rsidR="007C157D" w:rsidRPr="00CE13AF" w14:paraId="57A3F29D" w14:textId="77777777" w:rsidTr="00EB7F1B">
        <w:trPr>
          <w:trHeight w:val="230"/>
        </w:trPr>
        <w:tc>
          <w:tcPr>
            <w:tcW w:w="1207" w:type="dxa"/>
          </w:tcPr>
          <w:p w14:paraId="21AD8EA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1A464FD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rvousness</w:t>
            </w:r>
          </w:p>
        </w:tc>
        <w:tc>
          <w:tcPr>
            <w:tcW w:w="788" w:type="dxa"/>
          </w:tcPr>
          <w:p w14:paraId="1671EDA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2BB6235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9</w:t>
            </w:r>
          </w:p>
        </w:tc>
        <w:tc>
          <w:tcPr>
            <w:tcW w:w="803" w:type="dxa"/>
          </w:tcPr>
          <w:p w14:paraId="05777384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5297426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804" w:type="dxa"/>
          </w:tcPr>
          <w:p w14:paraId="0FDC47A3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10B4EB3F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15</w:t>
            </w:r>
          </w:p>
        </w:tc>
        <w:tc>
          <w:tcPr>
            <w:tcW w:w="803" w:type="dxa"/>
          </w:tcPr>
          <w:p w14:paraId="07B177C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3E4BCC8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77</w:t>
            </w:r>
          </w:p>
        </w:tc>
        <w:tc>
          <w:tcPr>
            <w:tcW w:w="804" w:type="dxa"/>
          </w:tcPr>
          <w:p w14:paraId="7CF13CD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4DB7E4F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72</w:t>
            </w:r>
          </w:p>
        </w:tc>
        <w:tc>
          <w:tcPr>
            <w:tcW w:w="803" w:type="dxa"/>
          </w:tcPr>
          <w:p w14:paraId="22D8928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69793B7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3</w:t>
            </w:r>
          </w:p>
        </w:tc>
        <w:tc>
          <w:tcPr>
            <w:tcW w:w="804" w:type="dxa"/>
          </w:tcPr>
          <w:p w14:paraId="6AEB7E4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6758442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1</w:t>
            </w:r>
          </w:p>
        </w:tc>
        <w:tc>
          <w:tcPr>
            <w:tcW w:w="803" w:type="dxa"/>
          </w:tcPr>
          <w:p w14:paraId="403B8EC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47E0E60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9</w:t>
            </w:r>
          </w:p>
        </w:tc>
        <w:tc>
          <w:tcPr>
            <w:tcW w:w="804" w:type="dxa"/>
          </w:tcPr>
          <w:p w14:paraId="19E622F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2CD837F2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01</w:t>
            </w:r>
          </w:p>
        </w:tc>
        <w:tc>
          <w:tcPr>
            <w:tcW w:w="803" w:type="dxa"/>
          </w:tcPr>
          <w:p w14:paraId="7DE70D1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23ED09F6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20</w:t>
            </w:r>
          </w:p>
        </w:tc>
      </w:tr>
      <w:tr w:rsidR="007C157D" w:rsidRPr="00CE13AF" w14:paraId="704A6564" w14:textId="77777777" w:rsidTr="00EB7F1B">
        <w:trPr>
          <w:trHeight w:val="239"/>
        </w:trPr>
        <w:tc>
          <w:tcPr>
            <w:tcW w:w="1207" w:type="dxa"/>
          </w:tcPr>
          <w:p w14:paraId="479F5F7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</w:tcPr>
          <w:p w14:paraId="481EC17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</w:t>
            </w:r>
          </w:p>
        </w:tc>
        <w:tc>
          <w:tcPr>
            <w:tcW w:w="788" w:type="dxa"/>
          </w:tcPr>
          <w:p w14:paraId="5EF176A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7062D9B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79</w:t>
            </w:r>
          </w:p>
        </w:tc>
        <w:tc>
          <w:tcPr>
            <w:tcW w:w="803" w:type="dxa"/>
          </w:tcPr>
          <w:p w14:paraId="1B47EA0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30EAA5C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1.34</w:t>
            </w:r>
          </w:p>
        </w:tc>
        <w:tc>
          <w:tcPr>
            <w:tcW w:w="804" w:type="dxa"/>
          </w:tcPr>
          <w:p w14:paraId="34E7825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3080076B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</w:p>
        </w:tc>
        <w:tc>
          <w:tcPr>
            <w:tcW w:w="803" w:type="dxa"/>
          </w:tcPr>
          <w:p w14:paraId="3AA9561C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0D59398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68</w:t>
            </w:r>
          </w:p>
        </w:tc>
        <w:tc>
          <w:tcPr>
            <w:tcW w:w="804" w:type="dxa"/>
          </w:tcPr>
          <w:p w14:paraId="3300C337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3F4DE049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803" w:type="dxa"/>
          </w:tcPr>
          <w:p w14:paraId="29A2190D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4AA7DAF8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804" w:type="dxa"/>
          </w:tcPr>
          <w:p w14:paraId="24882E5E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1767909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97</w:t>
            </w:r>
          </w:p>
        </w:tc>
        <w:tc>
          <w:tcPr>
            <w:tcW w:w="803" w:type="dxa"/>
          </w:tcPr>
          <w:p w14:paraId="7B219191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51DA5CCA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</w:p>
        </w:tc>
        <w:tc>
          <w:tcPr>
            <w:tcW w:w="804" w:type="dxa"/>
          </w:tcPr>
          <w:p w14:paraId="412687A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7E2DE195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803" w:type="dxa"/>
          </w:tcPr>
          <w:p w14:paraId="413416E0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065E720F" w14:textId="77777777" w:rsidR="007C157D" w:rsidRPr="00CE13AF" w:rsidRDefault="007C157D" w:rsidP="00F05E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0"/>
                <w:szCs w:val="20"/>
              </w:rPr>
              <w:t>±0.44</w:t>
            </w:r>
          </w:p>
        </w:tc>
      </w:tr>
    </w:tbl>
    <w:p w14:paraId="71209327" w14:textId="77777777" w:rsidR="007C157D" w:rsidRPr="00CE13AF" w:rsidRDefault="007C157D" w:rsidP="007C157D">
      <w:pPr>
        <w:rPr>
          <w:rFonts w:ascii="Times New Roman" w:hAnsi="Times New Roman" w:cs="Times New Roman"/>
          <w:sz w:val="24"/>
          <w:szCs w:val="24"/>
        </w:rPr>
      </w:pPr>
    </w:p>
    <w:p w14:paraId="09BA39AE" w14:textId="77777777" w:rsidR="007C157D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>Table 1</w:t>
      </w:r>
      <w:r w:rsidRPr="00CE13AF">
        <w:rPr>
          <w:rFonts w:ascii="Times New Roman" w:hAnsi="Times New Roman" w:cs="Times New Roman"/>
          <w:sz w:val="24"/>
          <w:szCs w:val="24"/>
        </w:rPr>
        <w:t xml:space="preserve">. Side-effects commonly reported by participants in </w:t>
      </w:r>
      <w:proofErr w:type="spellStart"/>
      <w:r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CE13AF">
        <w:rPr>
          <w:rFonts w:ascii="Times New Roman" w:hAnsi="Times New Roman" w:cs="Times New Roman"/>
          <w:sz w:val="24"/>
          <w:szCs w:val="24"/>
        </w:rPr>
        <w:t xml:space="preserve"> experiments.</w:t>
      </w:r>
    </w:p>
    <w:p w14:paraId="48437B16" w14:textId="34DDC141" w:rsidR="007C157D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 xml:space="preserve">This table shows the average values and standard deviations of perceived intensity of known side-effects of </w:t>
      </w:r>
      <w:proofErr w:type="spellStart"/>
      <w:r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CE13AF">
        <w:rPr>
          <w:rFonts w:ascii="Times New Roman" w:hAnsi="Times New Roman" w:cs="Times New Roman"/>
          <w:sz w:val="24"/>
          <w:szCs w:val="24"/>
        </w:rPr>
        <w:t xml:space="preserve"> as measured on a Likert scale (0-5, with 0 referring to absence of side-effect, and 5 as highest severity of side-effect). Mean values ± standard deviation.</w:t>
      </w:r>
    </w:p>
    <w:p w14:paraId="0FCDA46B" w14:textId="3AEABB3B" w:rsidR="007C157D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293"/>
        <w:gridCol w:w="1543"/>
        <w:gridCol w:w="1542"/>
        <w:gridCol w:w="1542"/>
      </w:tblGrid>
      <w:tr w:rsidR="005070B0" w:rsidRPr="00CE13AF" w14:paraId="159E4DFA" w14:textId="44B2FA7B" w:rsidTr="005070B0">
        <w:tc>
          <w:tcPr>
            <w:tcW w:w="1668" w:type="dxa"/>
          </w:tcPr>
          <w:p w14:paraId="5F295E6F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701" w:type="dxa"/>
          </w:tcPr>
          <w:p w14:paraId="51189FB1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e-effects</w:t>
            </w:r>
          </w:p>
        </w:tc>
        <w:tc>
          <w:tcPr>
            <w:tcW w:w="1293" w:type="dxa"/>
          </w:tcPr>
          <w:p w14:paraId="38B31B33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543" w:type="dxa"/>
          </w:tcPr>
          <w:p w14:paraId="4A273B75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542" w:type="dxa"/>
          </w:tcPr>
          <w:p w14:paraId="2E33D5D0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η</w:t>
            </w:r>
            <w:r w:rsidRPr="00CE13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CE13A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542" w:type="dxa"/>
          </w:tcPr>
          <w:p w14:paraId="1B4CF309" w14:textId="59C3E86C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5070B0" w:rsidRPr="00CE13AF" w14:paraId="24B2FF4B" w14:textId="34ADA830" w:rsidTr="005070B0">
        <w:tc>
          <w:tcPr>
            <w:tcW w:w="1668" w:type="dxa"/>
          </w:tcPr>
          <w:p w14:paraId="7522393F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</w:t>
            </w:r>
            <w:proofErr w:type="spellStart"/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DCS</w:t>
            </w:r>
            <w:proofErr w:type="spellEnd"/>
          </w:p>
        </w:tc>
        <w:tc>
          <w:tcPr>
            <w:tcW w:w="1701" w:type="dxa"/>
          </w:tcPr>
          <w:p w14:paraId="3CFB2664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al</w:t>
            </w:r>
          </w:p>
        </w:tc>
        <w:tc>
          <w:tcPr>
            <w:tcW w:w="1293" w:type="dxa"/>
          </w:tcPr>
          <w:p w14:paraId="09FC9197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43" w:type="dxa"/>
          </w:tcPr>
          <w:p w14:paraId="3969F75E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69</w:t>
            </w:r>
          </w:p>
        </w:tc>
        <w:tc>
          <w:tcPr>
            <w:tcW w:w="1542" w:type="dxa"/>
          </w:tcPr>
          <w:p w14:paraId="09E15628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1</w:t>
            </w:r>
          </w:p>
        </w:tc>
        <w:tc>
          <w:tcPr>
            <w:tcW w:w="1542" w:type="dxa"/>
          </w:tcPr>
          <w:p w14:paraId="1261A69A" w14:textId="4BB84A2F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*</w:t>
            </w:r>
          </w:p>
        </w:tc>
      </w:tr>
      <w:tr w:rsidR="005070B0" w:rsidRPr="00CE13AF" w14:paraId="2CB07622" w14:textId="51DB9990" w:rsidTr="005070B0">
        <w:tc>
          <w:tcPr>
            <w:tcW w:w="1668" w:type="dxa"/>
          </w:tcPr>
          <w:p w14:paraId="01F8B405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D1EDA24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ching</w:t>
            </w:r>
          </w:p>
        </w:tc>
        <w:tc>
          <w:tcPr>
            <w:tcW w:w="1293" w:type="dxa"/>
          </w:tcPr>
          <w:p w14:paraId="63A36501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01</w:t>
            </w:r>
          </w:p>
        </w:tc>
        <w:tc>
          <w:tcPr>
            <w:tcW w:w="1543" w:type="dxa"/>
          </w:tcPr>
          <w:p w14:paraId="0E66C49D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2</w:t>
            </w:r>
          </w:p>
        </w:tc>
        <w:tc>
          <w:tcPr>
            <w:tcW w:w="1542" w:type="dxa"/>
          </w:tcPr>
          <w:p w14:paraId="40523462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  <w:tc>
          <w:tcPr>
            <w:tcW w:w="1542" w:type="dxa"/>
          </w:tcPr>
          <w:p w14:paraId="29AE4194" w14:textId="7802BA79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1</w:t>
            </w:r>
          </w:p>
        </w:tc>
      </w:tr>
      <w:tr w:rsidR="005070B0" w:rsidRPr="00CE13AF" w14:paraId="6A01DFF8" w14:textId="2031965E" w:rsidTr="005070B0">
        <w:tc>
          <w:tcPr>
            <w:tcW w:w="1668" w:type="dxa"/>
          </w:tcPr>
          <w:p w14:paraId="08B0CAB9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15DE2EB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gling</w:t>
            </w:r>
          </w:p>
        </w:tc>
        <w:tc>
          <w:tcPr>
            <w:tcW w:w="1293" w:type="dxa"/>
          </w:tcPr>
          <w:p w14:paraId="09D6FE55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43" w:type="dxa"/>
          </w:tcPr>
          <w:p w14:paraId="17E7B5C2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6</w:t>
            </w:r>
          </w:p>
        </w:tc>
        <w:tc>
          <w:tcPr>
            <w:tcW w:w="1542" w:type="dxa"/>
          </w:tcPr>
          <w:p w14:paraId="10CED659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542" w:type="dxa"/>
          </w:tcPr>
          <w:p w14:paraId="03B95968" w14:textId="1BB8A626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8</w:t>
            </w:r>
          </w:p>
        </w:tc>
      </w:tr>
      <w:tr w:rsidR="005070B0" w:rsidRPr="00CE13AF" w14:paraId="1DFD3BBF" w14:textId="3C0C03A8" w:rsidTr="005070B0">
        <w:tc>
          <w:tcPr>
            <w:tcW w:w="1668" w:type="dxa"/>
          </w:tcPr>
          <w:p w14:paraId="64FA2829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BE3A72D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ing</w:t>
            </w:r>
          </w:p>
        </w:tc>
        <w:tc>
          <w:tcPr>
            <w:tcW w:w="1293" w:type="dxa"/>
          </w:tcPr>
          <w:p w14:paraId="179153F9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61</w:t>
            </w:r>
          </w:p>
        </w:tc>
        <w:tc>
          <w:tcPr>
            <w:tcW w:w="1543" w:type="dxa"/>
          </w:tcPr>
          <w:p w14:paraId="3D4F3D37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47</w:t>
            </w:r>
          </w:p>
        </w:tc>
        <w:tc>
          <w:tcPr>
            <w:tcW w:w="1542" w:type="dxa"/>
          </w:tcPr>
          <w:p w14:paraId="3A1DA2D9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5</w:t>
            </w:r>
          </w:p>
        </w:tc>
        <w:tc>
          <w:tcPr>
            <w:tcW w:w="1542" w:type="dxa"/>
          </w:tcPr>
          <w:p w14:paraId="4F9D7099" w14:textId="15CAD2C1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*</w:t>
            </w:r>
          </w:p>
        </w:tc>
      </w:tr>
      <w:tr w:rsidR="005070B0" w:rsidRPr="00CE13AF" w14:paraId="5BB5995C" w14:textId="5E0BFFBC" w:rsidTr="005070B0">
        <w:tc>
          <w:tcPr>
            <w:tcW w:w="1668" w:type="dxa"/>
          </w:tcPr>
          <w:p w14:paraId="16E9CADB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217FD71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</w:p>
        </w:tc>
        <w:tc>
          <w:tcPr>
            <w:tcW w:w="1293" w:type="dxa"/>
          </w:tcPr>
          <w:p w14:paraId="0D628F47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82</w:t>
            </w:r>
          </w:p>
        </w:tc>
        <w:tc>
          <w:tcPr>
            <w:tcW w:w="1543" w:type="dxa"/>
          </w:tcPr>
          <w:p w14:paraId="191F4540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3</w:t>
            </w:r>
          </w:p>
        </w:tc>
        <w:tc>
          <w:tcPr>
            <w:tcW w:w="1542" w:type="dxa"/>
          </w:tcPr>
          <w:p w14:paraId="0F481761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7</w:t>
            </w:r>
          </w:p>
        </w:tc>
        <w:tc>
          <w:tcPr>
            <w:tcW w:w="1542" w:type="dxa"/>
          </w:tcPr>
          <w:p w14:paraId="1732220B" w14:textId="2103EC83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5</w:t>
            </w:r>
          </w:p>
        </w:tc>
      </w:tr>
      <w:tr w:rsidR="005070B0" w:rsidRPr="00CE13AF" w14:paraId="077FF4CE" w14:textId="03D07249" w:rsidTr="005070B0">
        <w:tc>
          <w:tcPr>
            <w:tcW w:w="1668" w:type="dxa"/>
          </w:tcPr>
          <w:p w14:paraId="60C9564E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hours after </w:t>
            </w:r>
            <w:proofErr w:type="spellStart"/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DCS</w:t>
            </w:r>
            <w:proofErr w:type="spellEnd"/>
          </w:p>
        </w:tc>
        <w:tc>
          <w:tcPr>
            <w:tcW w:w="1701" w:type="dxa"/>
          </w:tcPr>
          <w:p w14:paraId="2700E027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ness</w:t>
            </w:r>
          </w:p>
        </w:tc>
        <w:tc>
          <w:tcPr>
            <w:tcW w:w="1293" w:type="dxa"/>
          </w:tcPr>
          <w:p w14:paraId="67A40EA2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43" w:type="dxa"/>
          </w:tcPr>
          <w:p w14:paraId="1BD24E38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7</w:t>
            </w:r>
          </w:p>
        </w:tc>
        <w:tc>
          <w:tcPr>
            <w:tcW w:w="1542" w:type="dxa"/>
          </w:tcPr>
          <w:p w14:paraId="65AF0C83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1542" w:type="dxa"/>
          </w:tcPr>
          <w:p w14:paraId="2AE79944" w14:textId="2E95327C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2</w:t>
            </w:r>
          </w:p>
        </w:tc>
      </w:tr>
      <w:tr w:rsidR="005070B0" w:rsidRPr="00CE13AF" w14:paraId="2FE89549" w14:textId="682A6626" w:rsidTr="005070B0">
        <w:tc>
          <w:tcPr>
            <w:tcW w:w="1668" w:type="dxa"/>
          </w:tcPr>
          <w:p w14:paraId="52DF35F0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8250D61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ache </w:t>
            </w:r>
          </w:p>
        </w:tc>
        <w:tc>
          <w:tcPr>
            <w:tcW w:w="1293" w:type="dxa"/>
          </w:tcPr>
          <w:p w14:paraId="207F303C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35</w:t>
            </w:r>
          </w:p>
        </w:tc>
        <w:tc>
          <w:tcPr>
            <w:tcW w:w="1543" w:type="dxa"/>
          </w:tcPr>
          <w:p w14:paraId="4A6A3A26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5</w:t>
            </w:r>
          </w:p>
        </w:tc>
        <w:tc>
          <w:tcPr>
            <w:tcW w:w="1542" w:type="dxa"/>
          </w:tcPr>
          <w:p w14:paraId="5244AE89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542" w:type="dxa"/>
          </w:tcPr>
          <w:p w14:paraId="2C9B1947" w14:textId="2CBE912B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4</w:t>
            </w:r>
          </w:p>
        </w:tc>
      </w:tr>
      <w:tr w:rsidR="005070B0" w:rsidRPr="00CE13AF" w14:paraId="453420CA" w14:textId="64948429" w:rsidTr="005070B0">
        <w:tc>
          <w:tcPr>
            <w:tcW w:w="1668" w:type="dxa"/>
          </w:tcPr>
          <w:p w14:paraId="08B3F15B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A3EEFBF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tigue </w:t>
            </w:r>
          </w:p>
        </w:tc>
        <w:tc>
          <w:tcPr>
            <w:tcW w:w="1293" w:type="dxa"/>
          </w:tcPr>
          <w:p w14:paraId="5B805B5C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40</w:t>
            </w:r>
          </w:p>
        </w:tc>
        <w:tc>
          <w:tcPr>
            <w:tcW w:w="1543" w:type="dxa"/>
          </w:tcPr>
          <w:p w14:paraId="663DC4B1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1</w:t>
            </w:r>
          </w:p>
        </w:tc>
        <w:tc>
          <w:tcPr>
            <w:tcW w:w="1542" w:type="dxa"/>
          </w:tcPr>
          <w:p w14:paraId="6F87BB94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1542" w:type="dxa"/>
          </w:tcPr>
          <w:p w14:paraId="1D2C65E3" w14:textId="25D3FB76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8</w:t>
            </w:r>
          </w:p>
        </w:tc>
      </w:tr>
      <w:tr w:rsidR="005070B0" w:rsidRPr="00CE13AF" w14:paraId="243E8BA8" w14:textId="5EDE106E" w:rsidTr="005070B0">
        <w:tc>
          <w:tcPr>
            <w:tcW w:w="1668" w:type="dxa"/>
          </w:tcPr>
          <w:p w14:paraId="7BDAC151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2373BC3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ntration</w:t>
            </w:r>
          </w:p>
        </w:tc>
        <w:tc>
          <w:tcPr>
            <w:tcW w:w="1293" w:type="dxa"/>
          </w:tcPr>
          <w:p w14:paraId="6BFC5AB7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75</w:t>
            </w:r>
          </w:p>
        </w:tc>
        <w:tc>
          <w:tcPr>
            <w:tcW w:w="1543" w:type="dxa"/>
          </w:tcPr>
          <w:p w14:paraId="4B310522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8</w:t>
            </w:r>
          </w:p>
        </w:tc>
        <w:tc>
          <w:tcPr>
            <w:tcW w:w="1542" w:type="dxa"/>
          </w:tcPr>
          <w:p w14:paraId="0ED88A4E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1542" w:type="dxa"/>
          </w:tcPr>
          <w:p w14:paraId="783D837D" w14:textId="5062935E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9</w:t>
            </w:r>
          </w:p>
        </w:tc>
      </w:tr>
      <w:tr w:rsidR="005070B0" w:rsidRPr="00CE13AF" w14:paraId="2A0211C5" w14:textId="301FDE2D" w:rsidTr="005070B0">
        <w:tc>
          <w:tcPr>
            <w:tcW w:w="1668" w:type="dxa"/>
          </w:tcPr>
          <w:p w14:paraId="0E808426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35A70A8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vousness</w:t>
            </w:r>
          </w:p>
        </w:tc>
        <w:tc>
          <w:tcPr>
            <w:tcW w:w="1293" w:type="dxa"/>
          </w:tcPr>
          <w:p w14:paraId="6FA0C87A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43" w:type="dxa"/>
          </w:tcPr>
          <w:p w14:paraId="0637DC72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8</w:t>
            </w:r>
          </w:p>
        </w:tc>
        <w:tc>
          <w:tcPr>
            <w:tcW w:w="1542" w:type="dxa"/>
          </w:tcPr>
          <w:p w14:paraId="24995942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</w:t>
            </w:r>
          </w:p>
        </w:tc>
        <w:tc>
          <w:tcPr>
            <w:tcW w:w="1542" w:type="dxa"/>
          </w:tcPr>
          <w:p w14:paraId="3A8CE17D" w14:textId="70BC4B25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9</w:t>
            </w:r>
          </w:p>
        </w:tc>
      </w:tr>
      <w:tr w:rsidR="005070B0" w:rsidRPr="00CE13AF" w14:paraId="3D276308" w14:textId="4B404E06" w:rsidTr="005070B0">
        <w:tc>
          <w:tcPr>
            <w:tcW w:w="1668" w:type="dxa"/>
          </w:tcPr>
          <w:p w14:paraId="2C706F69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06ED580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</w:t>
            </w:r>
          </w:p>
        </w:tc>
        <w:tc>
          <w:tcPr>
            <w:tcW w:w="1293" w:type="dxa"/>
          </w:tcPr>
          <w:p w14:paraId="67017ED7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87</w:t>
            </w:r>
          </w:p>
        </w:tc>
        <w:tc>
          <w:tcPr>
            <w:tcW w:w="1543" w:type="dxa"/>
          </w:tcPr>
          <w:p w14:paraId="3F6BFB50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9</w:t>
            </w:r>
          </w:p>
        </w:tc>
        <w:tc>
          <w:tcPr>
            <w:tcW w:w="1542" w:type="dxa"/>
          </w:tcPr>
          <w:p w14:paraId="69500046" w14:textId="77777777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1542" w:type="dxa"/>
          </w:tcPr>
          <w:p w14:paraId="7FF6EC74" w14:textId="029BCE05" w:rsidR="005070B0" w:rsidRPr="00CE13AF" w:rsidRDefault="005070B0" w:rsidP="005070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0</w:t>
            </w:r>
          </w:p>
        </w:tc>
      </w:tr>
    </w:tbl>
    <w:p w14:paraId="2B0F0F70" w14:textId="77777777" w:rsidR="007C157D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>*</w:t>
      </w:r>
      <w:r w:rsidRPr="00CE13AF">
        <w:rPr>
          <w:rFonts w:ascii="Times New Roman" w:hAnsi="Times New Roman" w:cs="Times New Roman"/>
          <w:i/>
          <w:sz w:val="24"/>
          <w:szCs w:val="24"/>
        </w:rPr>
        <w:t>p &lt; 0.05</w:t>
      </w:r>
    </w:p>
    <w:p w14:paraId="37514645" w14:textId="77777777" w:rsidR="00407332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lastRenderedPageBreak/>
        <w:t>Table 2.</w:t>
      </w:r>
      <w:r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751AB0" w:rsidRPr="00CE13AF">
        <w:rPr>
          <w:rFonts w:ascii="Times New Roman" w:hAnsi="Times New Roman" w:cs="Times New Roman"/>
          <w:sz w:val="24"/>
          <w:szCs w:val="24"/>
        </w:rPr>
        <w:t xml:space="preserve">One-factorial </w:t>
      </w:r>
      <w:r w:rsidRPr="00CE13AF">
        <w:rPr>
          <w:rFonts w:ascii="Times New Roman" w:hAnsi="Times New Roman" w:cs="Times New Roman"/>
          <w:sz w:val="24"/>
          <w:szCs w:val="24"/>
        </w:rPr>
        <w:t>ANOVA</w:t>
      </w:r>
      <w:r w:rsidR="00751AB0" w:rsidRPr="00CE13AF">
        <w:rPr>
          <w:rFonts w:ascii="Times New Roman" w:hAnsi="Times New Roman" w:cs="Times New Roman"/>
          <w:sz w:val="24"/>
          <w:szCs w:val="24"/>
        </w:rPr>
        <w:t>s</w:t>
      </w:r>
      <w:r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751AB0" w:rsidRPr="00CE13AF">
        <w:rPr>
          <w:rFonts w:ascii="Times New Roman" w:hAnsi="Times New Roman" w:cs="Times New Roman"/>
          <w:sz w:val="24"/>
          <w:szCs w:val="24"/>
        </w:rPr>
        <w:t>were conducted for all</w:t>
      </w:r>
      <w:r w:rsidRPr="00CE13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CE13AF">
        <w:rPr>
          <w:rFonts w:ascii="Times New Roman" w:hAnsi="Times New Roman" w:cs="Times New Roman"/>
          <w:sz w:val="24"/>
          <w:szCs w:val="24"/>
        </w:rPr>
        <w:t xml:space="preserve"> side-effects</w:t>
      </w:r>
      <w:r w:rsidR="00751AB0" w:rsidRPr="00CE13AF">
        <w:rPr>
          <w:rFonts w:ascii="Times New Roman" w:hAnsi="Times New Roman" w:cs="Times New Roman"/>
          <w:sz w:val="24"/>
          <w:szCs w:val="24"/>
        </w:rPr>
        <w:t>, with stimulation condition as within subject factor, and the values of the Likert scale as dependent variable</w:t>
      </w:r>
      <w:r w:rsidRPr="00CE13A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CC07C7" w14:textId="0DCF753B" w:rsidR="007C157D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>Visual and burning sensations showed significant main</w:t>
      </w:r>
      <w:r w:rsidR="00BD5FE6"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Pr="00CE13AF">
        <w:rPr>
          <w:rFonts w:ascii="Times New Roman" w:hAnsi="Times New Roman" w:cs="Times New Roman"/>
          <w:sz w:val="24"/>
          <w:szCs w:val="24"/>
        </w:rPr>
        <w:t xml:space="preserve">effects during </w:t>
      </w:r>
      <w:proofErr w:type="spellStart"/>
      <w:r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CE13AF">
        <w:rPr>
          <w:rFonts w:ascii="Times New Roman" w:hAnsi="Times New Roman" w:cs="Times New Roman"/>
          <w:sz w:val="24"/>
          <w:szCs w:val="24"/>
        </w:rPr>
        <w:t xml:space="preserve">. </w:t>
      </w:r>
      <w:r w:rsidR="00673A8E" w:rsidRPr="00CE13AF">
        <w:rPr>
          <w:rFonts w:ascii="Times New Roman" w:hAnsi="Times New Roman" w:cs="Times New Roman"/>
          <w:sz w:val="24"/>
          <w:szCs w:val="24"/>
        </w:rPr>
        <w:t xml:space="preserve">No side-effect reported 24 hours after </w:t>
      </w:r>
      <w:proofErr w:type="spellStart"/>
      <w:r w:rsidR="00673A8E"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673A8E"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751AB0" w:rsidRPr="00CE13AF">
        <w:rPr>
          <w:rFonts w:ascii="Times New Roman" w:hAnsi="Times New Roman" w:cs="Times New Roman"/>
          <w:sz w:val="24"/>
          <w:szCs w:val="24"/>
        </w:rPr>
        <w:t>differed</w:t>
      </w:r>
      <w:r w:rsidR="00673A8E" w:rsidRPr="00CE13AF">
        <w:rPr>
          <w:rFonts w:ascii="Times New Roman" w:hAnsi="Times New Roman" w:cs="Times New Roman"/>
          <w:sz w:val="24"/>
          <w:szCs w:val="24"/>
        </w:rPr>
        <w:t xml:space="preserve"> significantly </w:t>
      </w:r>
      <w:r w:rsidR="00751AB0" w:rsidRPr="00CE13AF">
        <w:rPr>
          <w:rFonts w:ascii="Times New Roman" w:hAnsi="Times New Roman" w:cs="Times New Roman"/>
          <w:sz w:val="24"/>
          <w:szCs w:val="24"/>
        </w:rPr>
        <w:t>between conditions</w:t>
      </w:r>
      <w:r w:rsidR="00673A8E" w:rsidRPr="00CE13AF">
        <w:rPr>
          <w:rFonts w:ascii="Times New Roman" w:hAnsi="Times New Roman" w:cs="Times New Roman"/>
          <w:sz w:val="24"/>
          <w:szCs w:val="24"/>
        </w:rPr>
        <w:t>.</w:t>
      </w:r>
      <w:r w:rsidR="00407332"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2D39B8" w:rsidRPr="00CE13AF">
        <w:rPr>
          <w:rFonts w:ascii="Times New Roman" w:hAnsi="Times New Roman" w:cs="Times New Roman"/>
          <w:sz w:val="24"/>
          <w:szCs w:val="24"/>
        </w:rPr>
        <w:t xml:space="preserve">Post-hoc comparisons of </w:t>
      </w:r>
      <w:r w:rsidR="00447AB5" w:rsidRPr="00CE13AF">
        <w:rPr>
          <w:rFonts w:ascii="Times New Roman" w:hAnsi="Times New Roman" w:cs="Times New Roman"/>
          <w:sz w:val="24"/>
          <w:szCs w:val="24"/>
        </w:rPr>
        <w:t xml:space="preserve">sham </w:t>
      </w:r>
      <w:r w:rsidR="00BD5FE6" w:rsidRPr="00CE13AF">
        <w:rPr>
          <w:rFonts w:ascii="Times New Roman" w:hAnsi="Times New Roman" w:cs="Times New Roman"/>
          <w:sz w:val="24"/>
          <w:szCs w:val="24"/>
        </w:rPr>
        <w:t xml:space="preserve">versus </w:t>
      </w:r>
      <w:r w:rsidR="00447AB5" w:rsidRPr="00CE13AF">
        <w:rPr>
          <w:rFonts w:ascii="Times New Roman" w:hAnsi="Times New Roman" w:cs="Times New Roman"/>
          <w:sz w:val="24"/>
          <w:szCs w:val="24"/>
        </w:rPr>
        <w:t xml:space="preserve">active stimulation conditions </w:t>
      </w:r>
      <w:r w:rsidR="002D15DA" w:rsidRPr="00CE13AF">
        <w:rPr>
          <w:rFonts w:ascii="Times New Roman" w:hAnsi="Times New Roman" w:cs="Times New Roman"/>
          <w:sz w:val="24"/>
          <w:szCs w:val="24"/>
        </w:rPr>
        <w:t xml:space="preserve">showed </w:t>
      </w:r>
      <w:r w:rsidR="004273AC" w:rsidRPr="00CE13AF">
        <w:rPr>
          <w:rFonts w:ascii="Times New Roman" w:hAnsi="Times New Roman" w:cs="Times New Roman"/>
          <w:sz w:val="24"/>
          <w:szCs w:val="24"/>
        </w:rPr>
        <w:t xml:space="preserve">no </w:t>
      </w:r>
      <w:r w:rsidR="002D15DA" w:rsidRPr="00CE13AF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4273AC" w:rsidRPr="00CE13AF">
        <w:rPr>
          <w:rFonts w:ascii="Times New Roman" w:hAnsi="Times New Roman" w:cs="Times New Roman"/>
          <w:sz w:val="24"/>
          <w:szCs w:val="24"/>
        </w:rPr>
        <w:t xml:space="preserve">differences </w:t>
      </w:r>
      <w:r w:rsidR="00751AB0" w:rsidRPr="00CE13AF">
        <w:rPr>
          <w:rFonts w:ascii="Times New Roman" w:hAnsi="Times New Roman" w:cs="Times New Roman"/>
          <w:sz w:val="24"/>
          <w:szCs w:val="24"/>
        </w:rPr>
        <w:t>of</w:t>
      </w:r>
      <w:r w:rsidR="002D15DA"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4273AC" w:rsidRPr="00CE13AF">
        <w:rPr>
          <w:rFonts w:ascii="Times New Roman" w:hAnsi="Times New Roman" w:cs="Times New Roman"/>
          <w:sz w:val="24"/>
          <w:szCs w:val="24"/>
        </w:rPr>
        <w:t>perception of visual</w:t>
      </w:r>
      <w:r w:rsidR="005D44E2"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BD5FE6" w:rsidRPr="00CE13AF">
        <w:rPr>
          <w:rFonts w:ascii="Times New Roman" w:hAnsi="Times New Roman" w:cs="Times New Roman"/>
          <w:sz w:val="24"/>
          <w:szCs w:val="24"/>
        </w:rPr>
        <w:t>or burning</w:t>
      </w:r>
      <w:r w:rsidR="004273AC" w:rsidRPr="00CE13AF">
        <w:rPr>
          <w:rFonts w:ascii="Times New Roman" w:hAnsi="Times New Roman" w:cs="Times New Roman"/>
          <w:sz w:val="24"/>
          <w:szCs w:val="24"/>
        </w:rPr>
        <w:t xml:space="preserve"> sensations. </w:t>
      </w:r>
    </w:p>
    <w:p w14:paraId="1B7E5425" w14:textId="2C8DAFA3" w:rsidR="007C157D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 xml:space="preserve">To investigate the influence of visual and burning sensations on the after-effects of </w:t>
      </w:r>
      <w:proofErr w:type="spellStart"/>
      <w:r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CE13AF">
        <w:rPr>
          <w:rFonts w:ascii="Times New Roman" w:hAnsi="Times New Roman" w:cs="Times New Roman"/>
          <w:sz w:val="24"/>
          <w:szCs w:val="24"/>
        </w:rPr>
        <w:t>, a Pearson correlation coefficient was calculated between the reported side-effects, and pooled MEP post-</w:t>
      </w:r>
      <w:proofErr w:type="spellStart"/>
      <w:r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CE13AF">
        <w:rPr>
          <w:rFonts w:ascii="Times New Roman" w:hAnsi="Times New Roman" w:cs="Times New Roman"/>
          <w:sz w:val="24"/>
          <w:szCs w:val="24"/>
        </w:rPr>
        <w:t>. There was no significant correlation between visual sensation</w:t>
      </w:r>
      <w:r w:rsidR="00576961" w:rsidRPr="00CE13AF">
        <w:rPr>
          <w:rFonts w:ascii="Times New Roman" w:hAnsi="Times New Roman" w:cs="Times New Roman"/>
          <w:sz w:val="24"/>
          <w:szCs w:val="24"/>
        </w:rPr>
        <w:t>s</w:t>
      </w:r>
      <w:r w:rsidRPr="00CE13A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CE13AF">
        <w:rPr>
          <w:rFonts w:ascii="Times New Roman" w:hAnsi="Times New Roman" w:cs="Times New Roman"/>
          <w:sz w:val="24"/>
          <w:szCs w:val="24"/>
        </w:rPr>
        <w:t xml:space="preserve"> effects in the early (Pearson r = 0.53, p = 0.11), late (Pearson r = 0.48, p = 0.16) and very late (Pearson r = 0.30, p = 0.40) epochs of all ten conditions. </w:t>
      </w:r>
      <w:r w:rsidR="00751AB0" w:rsidRPr="00CE13AF">
        <w:rPr>
          <w:rFonts w:ascii="Times New Roman" w:hAnsi="Times New Roman" w:cs="Times New Roman"/>
          <w:sz w:val="24"/>
          <w:szCs w:val="24"/>
        </w:rPr>
        <w:t>Also</w:t>
      </w:r>
      <w:r w:rsidRPr="00CE13AF">
        <w:rPr>
          <w:rFonts w:ascii="Times New Roman" w:hAnsi="Times New Roman" w:cs="Times New Roman"/>
          <w:sz w:val="24"/>
          <w:szCs w:val="24"/>
        </w:rPr>
        <w:t xml:space="preserve"> burning sensations did not show any significant correlation with </w:t>
      </w:r>
      <w:proofErr w:type="spellStart"/>
      <w:r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CE13AF">
        <w:rPr>
          <w:rFonts w:ascii="Times New Roman" w:hAnsi="Times New Roman" w:cs="Times New Roman"/>
          <w:sz w:val="24"/>
          <w:szCs w:val="24"/>
        </w:rPr>
        <w:t xml:space="preserve"> after-effects (Early epoch, Pearson r = 0.17, p = 0.62; Late epoch, Pearson r = 0.35, p = 0.31; and very late, Pearson r = 0.13, p = 0.70).</w:t>
      </w:r>
    </w:p>
    <w:p w14:paraId="586EC012" w14:textId="77777777" w:rsidR="007C157D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DB964F" w14:textId="77777777" w:rsidR="009E13F0" w:rsidRPr="00CE13AF" w:rsidRDefault="009E13F0" w:rsidP="007C157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CB47F5" w14:textId="1E909A65" w:rsidR="007C157D" w:rsidRPr="00CE13AF" w:rsidRDefault="00342105" w:rsidP="007C157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 xml:space="preserve">S3. </w:t>
      </w:r>
      <w:r w:rsidR="00055415" w:rsidRPr="00CE13AF">
        <w:rPr>
          <w:rFonts w:ascii="Times New Roman" w:hAnsi="Times New Roman" w:cs="Times New Roman"/>
          <w:b/>
          <w:sz w:val="24"/>
          <w:szCs w:val="24"/>
        </w:rPr>
        <w:t>Blinding of Participants to stimulation int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310"/>
        <w:gridCol w:w="1307"/>
        <w:gridCol w:w="1277"/>
        <w:gridCol w:w="1336"/>
        <w:gridCol w:w="1257"/>
        <w:gridCol w:w="1252"/>
      </w:tblGrid>
      <w:tr w:rsidR="000847E5" w:rsidRPr="00CE13AF" w14:paraId="48D26AC4" w14:textId="451D3DD3" w:rsidTr="000847E5">
        <w:tc>
          <w:tcPr>
            <w:tcW w:w="1295" w:type="dxa"/>
          </w:tcPr>
          <w:p w14:paraId="080A8B49" w14:textId="77777777" w:rsidR="000847E5" w:rsidRPr="00CE13AF" w:rsidRDefault="000847E5" w:rsidP="004351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1" w:type="dxa"/>
            <w:tcBorders>
              <w:right w:val="nil"/>
            </w:tcBorders>
          </w:tcPr>
          <w:p w14:paraId="75300F4A" w14:textId="14F0EDD0" w:rsidR="000847E5" w:rsidRPr="00CE13AF" w:rsidRDefault="00694FF1" w:rsidP="00435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47DC8C2" w14:textId="5D0F8F3E" w:rsidR="000847E5" w:rsidRPr="00CE13AF" w:rsidRDefault="00694FF1" w:rsidP="00435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5D99" w:rsidRPr="00CE13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 xml:space="preserve">guessed      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288B8914" w14:textId="43141E26" w:rsidR="000847E5" w:rsidRPr="00CE13AF" w:rsidRDefault="00694FF1" w:rsidP="00435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5D99" w:rsidRPr="00CE13A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A7E86" w:rsidRPr="00CE13AF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C168C80" w14:textId="185D67D0" w:rsidR="000847E5" w:rsidRPr="00CE13AF" w:rsidRDefault="00694FF1" w:rsidP="00435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314" w:type="dxa"/>
            <w:tcBorders>
              <w:left w:val="nil"/>
            </w:tcBorders>
          </w:tcPr>
          <w:p w14:paraId="5818C1DF" w14:textId="147B631A" w:rsidR="000847E5" w:rsidRPr="00CE13AF" w:rsidRDefault="000847E5" w:rsidP="004351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DD99B80" w14:textId="117018FD" w:rsidR="000847E5" w:rsidRPr="00CE13AF" w:rsidRDefault="000847E5" w:rsidP="00435133">
            <w:pPr>
              <w:jc w:val="both"/>
            </w:pPr>
          </w:p>
        </w:tc>
      </w:tr>
      <w:tr w:rsidR="000847E5" w:rsidRPr="00CE13AF" w14:paraId="6651470C" w14:textId="77777777" w:rsidTr="000847E5">
        <w:tc>
          <w:tcPr>
            <w:tcW w:w="1295" w:type="dxa"/>
            <w:tcBorders>
              <w:bottom w:val="nil"/>
            </w:tcBorders>
          </w:tcPr>
          <w:p w14:paraId="740BE486" w14:textId="77777777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30F2EED1" w14:textId="77777777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74AD481" w14:textId="4FC76ED0" w:rsidR="000847E5" w:rsidRPr="00CE13AF" w:rsidRDefault="000847E5" w:rsidP="000847E5">
            <w:pPr>
              <w:jc w:val="both"/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336" w:type="dxa"/>
          </w:tcPr>
          <w:p w14:paraId="5CC71B06" w14:textId="1AB1134B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 mA</w:t>
            </w:r>
          </w:p>
        </w:tc>
        <w:tc>
          <w:tcPr>
            <w:tcW w:w="1335" w:type="dxa"/>
          </w:tcPr>
          <w:p w14:paraId="5D649DEE" w14:textId="163DECA2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 mA</w:t>
            </w:r>
          </w:p>
        </w:tc>
        <w:tc>
          <w:tcPr>
            <w:tcW w:w="1314" w:type="dxa"/>
          </w:tcPr>
          <w:p w14:paraId="780B8AC0" w14:textId="60ABB02E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3 mA</w:t>
            </w:r>
          </w:p>
        </w:tc>
        <w:tc>
          <w:tcPr>
            <w:tcW w:w="1296" w:type="dxa"/>
          </w:tcPr>
          <w:p w14:paraId="6DD6D90A" w14:textId="3592D0CB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0847E5" w:rsidRPr="00CE13AF" w14:paraId="7AADDC22" w14:textId="702F3ACA" w:rsidTr="000847E5">
        <w:tc>
          <w:tcPr>
            <w:tcW w:w="1295" w:type="dxa"/>
            <w:tcBorders>
              <w:top w:val="nil"/>
              <w:bottom w:val="nil"/>
            </w:tcBorders>
          </w:tcPr>
          <w:p w14:paraId="4B56CA7A" w14:textId="08ECAF08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5EDA7E1D" w14:textId="2CAC4C96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335" w:type="dxa"/>
          </w:tcPr>
          <w:p w14:paraId="05E2BCFE" w14:textId="72C085D0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14:paraId="66790495" w14:textId="20F695E6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5" w:type="dxa"/>
          </w:tcPr>
          <w:p w14:paraId="4BB1BDB1" w14:textId="2EE166B5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</w:tcPr>
          <w:p w14:paraId="7CC708E9" w14:textId="182DF28A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14:paraId="5EEF478D" w14:textId="728B638D" w:rsidR="000847E5" w:rsidRPr="00CE13AF" w:rsidRDefault="00DC10F8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847E5" w:rsidRPr="00CE13AF" w14:paraId="64C91D0B" w14:textId="1C98C2EB" w:rsidTr="000847E5">
        <w:tc>
          <w:tcPr>
            <w:tcW w:w="1295" w:type="dxa"/>
            <w:tcBorders>
              <w:top w:val="nil"/>
              <w:bottom w:val="nil"/>
            </w:tcBorders>
          </w:tcPr>
          <w:p w14:paraId="7AE3108A" w14:textId="13AD9B37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</w:p>
        </w:tc>
        <w:tc>
          <w:tcPr>
            <w:tcW w:w="1331" w:type="dxa"/>
          </w:tcPr>
          <w:p w14:paraId="48AF88AB" w14:textId="6902DE0C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 mA</w:t>
            </w:r>
          </w:p>
        </w:tc>
        <w:tc>
          <w:tcPr>
            <w:tcW w:w="1335" w:type="dxa"/>
          </w:tcPr>
          <w:p w14:paraId="046704D2" w14:textId="7F24FA9E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6" w:type="dxa"/>
          </w:tcPr>
          <w:p w14:paraId="7F30ACA6" w14:textId="08861898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5" w:type="dxa"/>
          </w:tcPr>
          <w:p w14:paraId="095C5DA2" w14:textId="1B6A431B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4" w:type="dxa"/>
          </w:tcPr>
          <w:p w14:paraId="3780D71C" w14:textId="569D2C03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14:paraId="2B7A6AEB" w14:textId="02AD6150" w:rsidR="000847E5" w:rsidRPr="00CE13AF" w:rsidRDefault="00DC10F8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847E5" w:rsidRPr="00CE13AF" w14:paraId="2ED576E1" w14:textId="12648008" w:rsidTr="000847E5">
        <w:tc>
          <w:tcPr>
            <w:tcW w:w="1295" w:type="dxa"/>
            <w:tcBorders>
              <w:top w:val="nil"/>
              <w:bottom w:val="nil"/>
            </w:tcBorders>
          </w:tcPr>
          <w:p w14:paraId="126C20F7" w14:textId="508CA36B" w:rsidR="000847E5" w:rsidRPr="00CE13AF" w:rsidRDefault="00694FF1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1331" w:type="dxa"/>
          </w:tcPr>
          <w:p w14:paraId="4E027B8F" w14:textId="2E0D5E1C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 mA</w:t>
            </w:r>
          </w:p>
        </w:tc>
        <w:tc>
          <w:tcPr>
            <w:tcW w:w="1335" w:type="dxa"/>
          </w:tcPr>
          <w:p w14:paraId="0968ABB2" w14:textId="111AD8F9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</w:tcPr>
          <w:p w14:paraId="0F8F7913" w14:textId="47458DD4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5" w:type="dxa"/>
          </w:tcPr>
          <w:p w14:paraId="0E24843B" w14:textId="525ED84E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4" w:type="dxa"/>
          </w:tcPr>
          <w:p w14:paraId="29F172FF" w14:textId="1B9CFD75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34907166" w14:textId="157F09C0" w:rsidR="000847E5" w:rsidRPr="00CE13AF" w:rsidRDefault="00DC10F8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847E5" w:rsidRPr="00CE13AF" w14:paraId="465432D9" w14:textId="245B1C44" w:rsidTr="000847E5">
        <w:tc>
          <w:tcPr>
            <w:tcW w:w="1295" w:type="dxa"/>
            <w:tcBorders>
              <w:top w:val="nil"/>
            </w:tcBorders>
          </w:tcPr>
          <w:p w14:paraId="4E3E7233" w14:textId="44EB3AB2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66383D12" w14:textId="51E0134A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3 mA</w:t>
            </w:r>
          </w:p>
        </w:tc>
        <w:tc>
          <w:tcPr>
            <w:tcW w:w="1335" w:type="dxa"/>
          </w:tcPr>
          <w:p w14:paraId="1446E641" w14:textId="504AF224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7EFC0096" w14:textId="2140B1DB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5" w:type="dxa"/>
          </w:tcPr>
          <w:p w14:paraId="24AF6471" w14:textId="49F3EFEE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4" w:type="dxa"/>
          </w:tcPr>
          <w:p w14:paraId="77AD16E4" w14:textId="2E486157" w:rsidR="000847E5" w:rsidRPr="00CE13AF" w:rsidRDefault="000847E5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</w:tcPr>
          <w:p w14:paraId="565817BF" w14:textId="064B1D09" w:rsidR="000847E5" w:rsidRPr="00CE13AF" w:rsidRDefault="00DC10F8" w:rsidP="000847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050F06E1" w14:textId="77777777" w:rsidR="00116A3F" w:rsidRPr="00CE13AF" w:rsidRDefault="00116A3F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C6E939" w14:textId="738E67A6" w:rsidR="007D318A" w:rsidRPr="00CE13AF" w:rsidRDefault="007D318A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>Table 3</w:t>
      </w:r>
      <w:r w:rsidRPr="00CE13AF">
        <w:rPr>
          <w:rFonts w:ascii="Times New Roman" w:hAnsi="Times New Roman" w:cs="Times New Roman"/>
          <w:sz w:val="24"/>
          <w:szCs w:val="24"/>
        </w:rPr>
        <w:t xml:space="preserve">. </w:t>
      </w:r>
      <w:r w:rsidR="002A5C9E" w:rsidRPr="00CE13AF">
        <w:rPr>
          <w:rFonts w:ascii="Times New Roman" w:hAnsi="Times New Roman" w:cs="Times New Roman"/>
          <w:sz w:val="24"/>
          <w:szCs w:val="24"/>
        </w:rPr>
        <w:t xml:space="preserve">Table showing </w:t>
      </w:r>
      <w:r w:rsidR="0023171D" w:rsidRPr="00CE13AF">
        <w:rPr>
          <w:rFonts w:ascii="Times New Roman" w:hAnsi="Times New Roman" w:cs="Times New Roman"/>
          <w:sz w:val="24"/>
          <w:szCs w:val="24"/>
        </w:rPr>
        <w:t xml:space="preserve">the frequency of actual </w:t>
      </w:r>
      <w:proofErr w:type="spellStart"/>
      <w:r w:rsidR="0023171D"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23171D" w:rsidRPr="00CE13AF">
        <w:rPr>
          <w:rFonts w:ascii="Times New Roman" w:hAnsi="Times New Roman" w:cs="Times New Roman"/>
          <w:sz w:val="24"/>
          <w:szCs w:val="24"/>
        </w:rPr>
        <w:t xml:space="preserve"> versus guessed intensit</w:t>
      </w:r>
      <w:r w:rsidR="008409F4" w:rsidRPr="00CE13AF">
        <w:rPr>
          <w:rFonts w:ascii="Times New Roman" w:hAnsi="Times New Roman" w:cs="Times New Roman"/>
          <w:sz w:val="24"/>
          <w:szCs w:val="24"/>
        </w:rPr>
        <w:t xml:space="preserve">ies. The rows represent the actual intensity </w:t>
      </w:r>
      <w:r w:rsidR="000C7E8E" w:rsidRPr="00CE13AF">
        <w:rPr>
          <w:rFonts w:ascii="Times New Roman" w:hAnsi="Times New Roman" w:cs="Times New Roman"/>
          <w:sz w:val="24"/>
          <w:szCs w:val="24"/>
        </w:rPr>
        <w:t>applied in the respective</w:t>
      </w:r>
      <w:r w:rsidR="008409F4" w:rsidRPr="00CE13AF">
        <w:rPr>
          <w:rFonts w:ascii="Times New Roman" w:hAnsi="Times New Roman" w:cs="Times New Roman"/>
          <w:sz w:val="24"/>
          <w:szCs w:val="24"/>
        </w:rPr>
        <w:t xml:space="preserve"> experiment, whereas the columns represent the perceived intensity. The difference between </w:t>
      </w:r>
      <w:r w:rsidR="00BD5FE6" w:rsidRPr="00CE13AF">
        <w:rPr>
          <w:rFonts w:ascii="Times New Roman" w:hAnsi="Times New Roman" w:cs="Times New Roman"/>
          <w:sz w:val="24"/>
          <w:szCs w:val="24"/>
        </w:rPr>
        <w:t xml:space="preserve">the frequency </w:t>
      </w:r>
      <w:r w:rsidR="00713E24" w:rsidRPr="00CE13AF">
        <w:rPr>
          <w:rFonts w:ascii="Times New Roman" w:hAnsi="Times New Roman" w:cs="Times New Roman"/>
          <w:sz w:val="24"/>
          <w:szCs w:val="24"/>
        </w:rPr>
        <w:t xml:space="preserve">of sham and active stimulation conditions (1, 2, and 3 mA) is due to the presence of only one sham condition as opposed to 3 </w:t>
      </w:r>
      <w:r w:rsidR="000C7E8E" w:rsidRPr="00CE13AF">
        <w:rPr>
          <w:rFonts w:ascii="Times New Roman" w:hAnsi="Times New Roman" w:cs="Times New Roman"/>
          <w:sz w:val="24"/>
          <w:szCs w:val="24"/>
        </w:rPr>
        <w:t>stimulation intensities</w:t>
      </w:r>
      <w:r w:rsidR="00713E24" w:rsidRPr="00CE13AF">
        <w:rPr>
          <w:rFonts w:ascii="Times New Roman" w:hAnsi="Times New Roman" w:cs="Times New Roman"/>
          <w:sz w:val="24"/>
          <w:szCs w:val="24"/>
        </w:rPr>
        <w:t>.</w:t>
      </w:r>
    </w:p>
    <w:p w14:paraId="56364119" w14:textId="77CB2477" w:rsidR="002A5C9E" w:rsidRPr="00CE13AF" w:rsidRDefault="002A5C9E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42E2D7" w14:textId="2971FC26" w:rsidR="005C2B0F" w:rsidRPr="00CE13AF" w:rsidRDefault="005C2B0F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329" w:type="dxa"/>
        <w:tblInd w:w="1380" w:type="dxa"/>
        <w:tblLook w:val="04A0" w:firstRow="1" w:lastRow="0" w:firstColumn="1" w:lastColumn="0" w:noHBand="0" w:noVBand="1"/>
      </w:tblPr>
      <w:tblGrid>
        <w:gridCol w:w="3664"/>
        <w:gridCol w:w="3665"/>
      </w:tblGrid>
      <w:tr w:rsidR="00334DCC" w:rsidRPr="00CE13AF" w14:paraId="67836C57" w14:textId="77777777" w:rsidTr="00FB6AF6">
        <w:trPr>
          <w:trHeight w:val="223"/>
        </w:trPr>
        <w:tc>
          <w:tcPr>
            <w:tcW w:w="3664" w:type="dxa"/>
          </w:tcPr>
          <w:p w14:paraId="36877978" w14:textId="43392E18" w:rsidR="00334DCC" w:rsidRPr="00CE13AF" w:rsidRDefault="00334DCC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3665" w:type="dxa"/>
          </w:tcPr>
          <w:p w14:paraId="064BD321" w14:textId="20214A1E" w:rsidR="00334DCC" w:rsidRPr="00CE13AF" w:rsidRDefault="00334DCC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  <w:r w:rsidR="00685C6E" w:rsidRPr="00CE13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4DCC" w:rsidRPr="00CE13AF" w14:paraId="42C60F01" w14:textId="77777777" w:rsidTr="00FB6AF6">
        <w:trPr>
          <w:trHeight w:val="215"/>
        </w:trPr>
        <w:tc>
          <w:tcPr>
            <w:tcW w:w="3664" w:type="dxa"/>
          </w:tcPr>
          <w:p w14:paraId="37E03F4A" w14:textId="01A3551B" w:rsidR="00334DCC" w:rsidRPr="00CE13AF" w:rsidRDefault="00334DCC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3665" w:type="dxa"/>
          </w:tcPr>
          <w:p w14:paraId="30E8D320" w14:textId="3ADD79D9" w:rsidR="00334DCC" w:rsidRPr="00CE13AF" w:rsidRDefault="00334DCC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4DCC" w:rsidRPr="00CE13AF" w14:paraId="5DFB81D3" w14:textId="77777777" w:rsidTr="00FB6AF6">
        <w:trPr>
          <w:trHeight w:val="223"/>
        </w:trPr>
        <w:tc>
          <w:tcPr>
            <w:tcW w:w="3664" w:type="dxa"/>
          </w:tcPr>
          <w:p w14:paraId="1CE88826" w14:textId="720491D2" w:rsidR="00334DCC" w:rsidRPr="00CE13AF" w:rsidRDefault="00334DCC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65" w:type="dxa"/>
          </w:tcPr>
          <w:p w14:paraId="1FBBCC4F" w14:textId="2D4DF7D7" w:rsidR="00334DCC" w:rsidRPr="00CE13AF" w:rsidRDefault="00334DCC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074729" w:rsidRPr="00CE13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1D1E09AB" w14:textId="3FA32395" w:rsidR="00334DCC" w:rsidRPr="00CE13AF" w:rsidRDefault="00E542A7" w:rsidP="007C157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074729" w:rsidRPr="00CE13AF">
        <w:rPr>
          <w:rFonts w:ascii="Times New Roman" w:hAnsi="Times New Roman" w:cs="Times New Roman"/>
          <w:sz w:val="24"/>
          <w:szCs w:val="24"/>
        </w:rPr>
        <w:t xml:space="preserve">* </w:t>
      </w:r>
      <w:r w:rsidR="00074729" w:rsidRPr="00CE13AF">
        <w:rPr>
          <w:rFonts w:ascii="Times New Roman" w:hAnsi="Times New Roman" w:cs="Times New Roman"/>
          <w:i/>
          <w:sz w:val="24"/>
          <w:szCs w:val="24"/>
        </w:rPr>
        <w:t>P &lt; 0.05</w:t>
      </w:r>
    </w:p>
    <w:p w14:paraId="7224B69A" w14:textId="2BE51989" w:rsidR="008E374B" w:rsidRPr="00CE13AF" w:rsidRDefault="00B909BF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63573C" w:rsidRPr="00CE13AF">
        <w:rPr>
          <w:rFonts w:ascii="Times New Roman" w:hAnsi="Times New Roman" w:cs="Times New Roman"/>
          <w:b/>
          <w:sz w:val="24"/>
          <w:szCs w:val="24"/>
        </w:rPr>
        <w:t>Table 4</w:t>
      </w:r>
      <w:r w:rsidR="0063573C" w:rsidRPr="00CE13AF">
        <w:rPr>
          <w:rFonts w:ascii="Times New Roman" w:hAnsi="Times New Roman" w:cs="Times New Roman"/>
          <w:sz w:val="24"/>
          <w:szCs w:val="24"/>
        </w:rPr>
        <w:t xml:space="preserve">: </w:t>
      </w:r>
      <w:r w:rsidR="00BD5FE6" w:rsidRPr="00CE13AF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="00334DCC" w:rsidRPr="00CE13AF">
        <w:rPr>
          <w:rFonts w:ascii="Times New Roman" w:hAnsi="Times New Roman" w:cs="Times New Roman"/>
          <w:sz w:val="24"/>
          <w:szCs w:val="24"/>
        </w:rPr>
        <w:t>Chi-square</w:t>
      </w:r>
      <w:r w:rsidR="00BD5FE6" w:rsidRPr="00CE13AF">
        <w:rPr>
          <w:rFonts w:ascii="Times New Roman" w:hAnsi="Times New Roman" w:cs="Times New Roman"/>
          <w:sz w:val="24"/>
          <w:szCs w:val="24"/>
        </w:rPr>
        <w:t xml:space="preserve"> test</w:t>
      </w:r>
      <w:r w:rsidR="00334DCC" w:rsidRPr="00CE13AF">
        <w:rPr>
          <w:rFonts w:ascii="Times New Roman" w:hAnsi="Times New Roman" w:cs="Times New Roman"/>
          <w:sz w:val="24"/>
          <w:szCs w:val="24"/>
        </w:rPr>
        <w:t xml:space="preserve"> of </w:t>
      </w:r>
      <w:r w:rsidR="00971D51" w:rsidRPr="00CE13AF">
        <w:rPr>
          <w:rFonts w:ascii="Times New Roman" w:hAnsi="Times New Roman" w:cs="Times New Roman"/>
          <w:sz w:val="24"/>
          <w:szCs w:val="24"/>
        </w:rPr>
        <w:t xml:space="preserve">responses (guessed vs actual) for all conditions of </w:t>
      </w:r>
      <w:r w:rsidR="00FD2584" w:rsidRPr="00CE13AF">
        <w:rPr>
          <w:rFonts w:ascii="Times New Roman" w:hAnsi="Times New Roman" w:cs="Times New Roman"/>
          <w:sz w:val="24"/>
          <w:szCs w:val="24"/>
        </w:rPr>
        <w:t>stimulation</w:t>
      </w:r>
      <w:r w:rsidR="0063573C" w:rsidRPr="00CE13AF">
        <w:rPr>
          <w:rFonts w:ascii="Times New Roman" w:hAnsi="Times New Roman" w:cs="Times New Roman"/>
          <w:sz w:val="24"/>
          <w:szCs w:val="24"/>
        </w:rPr>
        <w:t>.</w:t>
      </w:r>
      <w:r w:rsidR="00D61305" w:rsidRPr="00CE13AF">
        <w:rPr>
          <w:rFonts w:ascii="Times New Roman" w:hAnsi="Times New Roman" w:cs="Times New Roman"/>
          <w:sz w:val="24"/>
          <w:szCs w:val="24"/>
        </w:rPr>
        <w:t xml:space="preserve"> There </w:t>
      </w:r>
      <w:r w:rsidR="00E3342B" w:rsidRPr="00CE13AF">
        <w:rPr>
          <w:rFonts w:ascii="Times New Roman" w:hAnsi="Times New Roman" w:cs="Times New Roman"/>
          <w:sz w:val="24"/>
          <w:szCs w:val="24"/>
        </w:rPr>
        <w:t>wa</w:t>
      </w:r>
      <w:r w:rsidR="00D61305" w:rsidRPr="00CE13AF">
        <w:rPr>
          <w:rFonts w:ascii="Times New Roman" w:hAnsi="Times New Roman" w:cs="Times New Roman"/>
          <w:sz w:val="24"/>
          <w:szCs w:val="24"/>
        </w:rPr>
        <w:t xml:space="preserve">s a significant heterogeneity between responses of participants in the perception </w:t>
      </w:r>
      <w:r w:rsidR="00512457" w:rsidRPr="00CE13A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D61305" w:rsidRPr="00CE13A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D61305" w:rsidRPr="00CE13AF">
        <w:rPr>
          <w:rFonts w:ascii="Times New Roman" w:hAnsi="Times New Roman" w:cs="Times New Roman"/>
          <w:sz w:val="24"/>
          <w:szCs w:val="24"/>
        </w:rPr>
        <w:t xml:space="preserve"> intensities received</w:t>
      </w:r>
      <w:r w:rsidR="00BD5FE6" w:rsidRPr="00CE13AF">
        <w:rPr>
          <w:rFonts w:ascii="Times New Roman" w:hAnsi="Times New Roman" w:cs="Times New Roman"/>
          <w:sz w:val="24"/>
          <w:szCs w:val="24"/>
        </w:rPr>
        <w:t>;</w:t>
      </w:r>
      <w:r w:rsidR="00D61305"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D61305" w:rsidRPr="00CE13AF">
        <w:rPr>
          <w:rFonts w:ascii="Times New Roman" w:hAnsi="Times New Roman" w:cs="Times New Roman"/>
          <w:sz w:val="28"/>
          <w:szCs w:val="28"/>
        </w:rPr>
        <w:t>χ</w:t>
      </w:r>
      <w:r w:rsidR="00D61305" w:rsidRPr="00CE13AF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D61305" w:rsidRPr="00CE13AF">
        <w:rPr>
          <w:rFonts w:ascii="Times New Roman" w:hAnsi="Times New Roman" w:cs="Times New Roman"/>
          <w:sz w:val="32"/>
          <w:szCs w:val="24"/>
          <w:vertAlign w:val="subscript"/>
        </w:rPr>
        <w:t xml:space="preserve"> </w:t>
      </w:r>
      <w:r w:rsidR="00D61305" w:rsidRPr="00CE13AF">
        <w:rPr>
          <w:rFonts w:ascii="Times New Roman" w:hAnsi="Times New Roman" w:cs="Times New Roman"/>
          <w:sz w:val="24"/>
          <w:szCs w:val="24"/>
        </w:rPr>
        <w:t>(1, N = 160) = (22.50), p &lt; 0.001.</w:t>
      </w:r>
    </w:p>
    <w:p w14:paraId="2B625019" w14:textId="77777777" w:rsidR="005C2B0F" w:rsidRPr="00CE13AF" w:rsidRDefault="005C2B0F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3FBFED" w14:textId="31B2B0C1" w:rsidR="004E0A60" w:rsidRPr="00CE13AF" w:rsidRDefault="004E0A60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00"/>
        <w:gridCol w:w="1800"/>
        <w:gridCol w:w="1806"/>
        <w:gridCol w:w="1806"/>
      </w:tblGrid>
      <w:tr w:rsidR="00685C6E" w:rsidRPr="00CE13AF" w14:paraId="1C037105" w14:textId="77777777" w:rsidTr="00685C6E">
        <w:tc>
          <w:tcPr>
            <w:tcW w:w="1848" w:type="dxa"/>
          </w:tcPr>
          <w:p w14:paraId="419ADFE3" w14:textId="77777777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6D8BE8F2" w14:textId="5C1AC1FC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848" w:type="dxa"/>
          </w:tcPr>
          <w:p w14:paraId="2B7471D1" w14:textId="7C0720E5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 mA</w:t>
            </w:r>
          </w:p>
        </w:tc>
        <w:tc>
          <w:tcPr>
            <w:tcW w:w="1849" w:type="dxa"/>
          </w:tcPr>
          <w:p w14:paraId="2D3F39F7" w14:textId="17983ABC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 mA</w:t>
            </w:r>
          </w:p>
        </w:tc>
        <w:tc>
          <w:tcPr>
            <w:tcW w:w="1849" w:type="dxa"/>
          </w:tcPr>
          <w:p w14:paraId="6D9F86CE" w14:textId="334E020A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3 mA</w:t>
            </w:r>
          </w:p>
        </w:tc>
      </w:tr>
      <w:tr w:rsidR="00685C6E" w:rsidRPr="00CE13AF" w14:paraId="0111371B" w14:textId="77777777" w:rsidTr="00685C6E">
        <w:tc>
          <w:tcPr>
            <w:tcW w:w="1848" w:type="dxa"/>
          </w:tcPr>
          <w:p w14:paraId="4B137ABF" w14:textId="4BFB46E6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1848" w:type="dxa"/>
          </w:tcPr>
          <w:p w14:paraId="4558D87D" w14:textId="56D6CE2C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</w:p>
        </w:tc>
        <w:tc>
          <w:tcPr>
            <w:tcW w:w="1848" w:type="dxa"/>
          </w:tcPr>
          <w:p w14:paraId="7C760AD9" w14:textId="3098E7E7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849" w:type="dxa"/>
          </w:tcPr>
          <w:p w14:paraId="578B260F" w14:textId="188D8C24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8.333</w:t>
            </w:r>
          </w:p>
        </w:tc>
        <w:tc>
          <w:tcPr>
            <w:tcW w:w="1849" w:type="dxa"/>
          </w:tcPr>
          <w:p w14:paraId="103FF7C7" w14:textId="193BA478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1.333</w:t>
            </w:r>
          </w:p>
        </w:tc>
      </w:tr>
      <w:tr w:rsidR="00685C6E" w:rsidRPr="00CE13AF" w14:paraId="22473EC0" w14:textId="77777777" w:rsidTr="00685C6E">
        <w:tc>
          <w:tcPr>
            <w:tcW w:w="1848" w:type="dxa"/>
          </w:tcPr>
          <w:p w14:paraId="0C7BC7ED" w14:textId="681B3242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8" w:type="dxa"/>
          </w:tcPr>
          <w:p w14:paraId="03B17CA9" w14:textId="38251A8E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14:paraId="4B0808CB" w14:textId="02789DE2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14:paraId="0E462815" w14:textId="684D8C44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14:paraId="347C5EA2" w14:textId="020AEA25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5C6E" w:rsidRPr="00CE13AF" w14:paraId="3D962F29" w14:textId="77777777" w:rsidTr="00685C6E">
        <w:tc>
          <w:tcPr>
            <w:tcW w:w="1848" w:type="dxa"/>
          </w:tcPr>
          <w:p w14:paraId="223F13AF" w14:textId="4E93E846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48" w:type="dxa"/>
          </w:tcPr>
          <w:p w14:paraId="68E2E26F" w14:textId="7301AFCD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848" w:type="dxa"/>
          </w:tcPr>
          <w:p w14:paraId="6315AF90" w14:textId="6C5D3BDC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849" w:type="dxa"/>
          </w:tcPr>
          <w:p w14:paraId="51FD0F16" w14:textId="49A5638E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DE3B5C" w:rsidRPr="00CE13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9" w:type="dxa"/>
          </w:tcPr>
          <w:p w14:paraId="7438AEC8" w14:textId="1C860601" w:rsidR="00685C6E" w:rsidRPr="00CE13AF" w:rsidRDefault="00685C6E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DE3B5C" w:rsidRPr="00CE13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F33A4CC" w14:textId="352AE524" w:rsidR="004E0A60" w:rsidRPr="00CE13AF" w:rsidRDefault="00DE3B5C" w:rsidP="007C157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 xml:space="preserve">* </w:t>
      </w:r>
      <w:r w:rsidRPr="00CE13AF">
        <w:rPr>
          <w:rFonts w:ascii="Times New Roman" w:hAnsi="Times New Roman" w:cs="Times New Roman"/>
          <w:i/>
          <w:sz w:val="24"/>
          <w:szCs w:val="24"/>
        </w:rPr>
        <w:t>P &lt; 0.05</w:t>
      </w:r>
    </w:p>
    <w:p w14:paraId="69B1785F" w14:textId="0EA19F3F" w:rsidR="00E43427" w:rsidRPr="00CE13AF" w:rsidRDefault="00E43427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>Table 5</w:t>
      </w:r>
      <w:r w:rsidRPr="00CE13AF">
        <w:rPr>
          <w:rFonts w:ascii="Times New Roman" w:hAnsi="Times New Roman" w:cs="Times New Roman"/>
          <w:sz w:val="24"/>
          <w:szCs w:val="24"/>
        </w:rPr>
        <w:t>.</w:t>
      </w:r>
      <w:r w:rsidR="00660EBE" w:rsidRPr="00CE13AF">
        <w:rPr>
          <w:rFonts w:ascii="Times New Roman" w:hAnsi="Times New Roman" w:cs="Times New Roman"/>
          <w:sz w:val="24"/>
          <w:szCs w:val="24"/>
        </w:rPr>
        <w:t xml:space="preserve"> Chi-Square table showing the blinding data of participants</w:t>
      </w:r>
      <w:r w:rsidR="00FB6AF6" w:rsidRPr="00CE13AF">
        <w:rPr>
          <w:rFonts w:ascii="Times New Roman" w:hAnsi="Times New Roman" w:cs="Times New Roman"/>
          <w:sz w:val="24"/>
          <w:szCs w:val="24"/>
        </w:rPr>
        <w:t xml:space="preserve"> for each intensity domain including sham</w:t>
      </w:r>
      <w:r w:rsidR="00781FD1" w:rsidRPr="00CE13AF">
        <w:rPr>
          <w:rFonts w:ascii="Times New Roman" w:hAnsi="Times New Roman" w:cs="Times New Roman"/>
          <w:sz w:val="24"/>
          <w:szCs w:val="24"/>
        </w:rPr>
        <w:t>.</w:t>
      </w:r>
      <w:r w:rsidR="00C667EA" w:rsidRPr="00CE13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0C47EF" w14:textId="4DDF8322" w:rsidR="008E374B" w:rsidRPr="00CE13AF" w:rsidRDefault="00BD5FE6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>P</w:t>
      </w:r>
      <w:r w:rsidR="00C667EA" w:rsidRPr="00CE13AF">
        <w:rPr>
          <w:rFonts w:ascii="Times New Roman" w:hAnsi="Times New Roman" w:cs="Times New Roman"/>
          <w:sz w:val="24"/>
          <w:szCs w:val="24"/>
        </w:rPr>
        <w:t xml:space="preserve">articipants were not able to accurately guess the stimulation they received in the </w:t>
      </w:r>
      <w:r w:rsidR="00433AC7" w:rsidRPr="00CE13AF">
        <w:rPr>
          <w:rFonts w:ascii="Times New Roman" w:hAnsi="Times New Roman" w:cs="Times New Roman"/>
          <w:sz w:val="24"/>
          <w:szCs w:val="24"/>
        </w:rPr>
        <w:t>sham and 1 mA</w:t>
      </w:r>
      <w:r w:rsidR="00C667EA" w:rsidRPr="00CE13AF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E23137" w:rsidRPr="00CE13AF">
        <w:rPr>
          <w:rFonts w:ascii="Times New Roman" w:hAnsi="Times New Roman" w:cs="Times New Roman"/>
          <w:sz w:val="24"/>
          <w:szCs w:val="24"/>
        </w:rPr>
        <w:t xml:space="preserve">, </w:t>
      </w:r>
      <w:r w:rsidR="00E23137" w:rsidRPr="00CE13AF">
        <w:rPr>
          <w:rFonts w:ascii="Times New Roman" w:hAnsi="Times New Roman" w:cs="Times New Roman"/>
          <w:sz w:val="28"/>
          <w:szCs w:val="28"/>
        </w:rPr>
        <w:t>χ</w:t>
      </w:r>
      <w:r w:rsidR="00020289" w:rsidRPr="00CE13AF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E23137" w:rsidRPr="00CE13AF">
        <w:rPr>
          <w:rFonts w:ascii="Times New Roman" w:hAnsi="Times New Roman" w:cs="Times New Roman"/>
          <w:sz w:val="32"/>
          <w:szCs w:val="24"/>
          <w:vertAlign w:val="subscript"/>
        </w:rPr>
        <w:t xml:space="preserve"> </w:t>
      </w:r>
      <w:r w:rsidR="00E23137" w:rsidRPr="00CE13AF">
        <w:rPr>
          <w:rFonts w:ascii="Times New Roman" w:hAnsi="Times New Roman" w:cs="Times New Roman"/>
          <w:sz w:val="24"/>
          <w:szCs w:val="24"/>
        </w:rPr>
        <w:t>(</w:t>
      </w:r>
      <w:r w:rsidR="00433AC7" w:rsidRPr="00CE13AF">
        <w:rPr>
          <w:rFonts w:ascii="Times New Roman" w:hAnsi="Times New Roman" w:cs="Times New Roman"/>
          <w:sz w:val="24"/>
          <w:szCs w:val="24"/>
        </w:rPr>
        <w:t>1</w:t>
      </w:r>
      <w:r w:rsidR="00020289" w:rsidRPr="00CE13AF">
        <w:rPr>
          <w:rFonts w:ascii="Times New Roman" w:hAnsi="Times New Roman" w:cs="Times New Roman"/>
          <w:sz w:val="24"/>
          <w:szCs w:val="24"/>
        </w:rPr>
        <w:t>, N = 16) = (</w:t>
      </w:r>
      <w:r w:rsidR="00433AC7" w:rsidRPr="00CE13AF">
        <w:rPr>
          <w:rFonts w:ascii="Times New Roman" w:hAnsi="Times New Roman" w:cs="Times New Roman"/>
          <w:sz w:val="24"/>
          <w:szCs w:val="24"/>
        </w:rPr>
        <w:t>2.250</w:t>
      </w:r>
      <w:r w:rsidR="00E23137" w:rsidRPr="00CE13AF">
        <w:rPr>
          <w:rFonts w:ascii="Times New Roman" w:hAnsi="Times New Roman" w:cs="Times New Roman"/>
          <w:sz w:val="24"/>
          <w:szCs w:val="24"/>
        </w:rPr>
        <w:t>), p = 0.2</w:t>
      </w:r>
      <w:r w:rsidR="00433AC7" w:rsidRPr="00CE13AF">
        <w:rPr>
          <w:rFonts w:ascii="Times New Roman" w:hAnsi="Times New Roman" w:cs="Times New Roman"/>
          <w:sz w:val="24"/>
          <w:szCs w:val="24"/>
        </w:rPr>
        <w:t>10</w:t>
      </w:r>
      <w:r w:rsidR="00906CE1" w:rsidRPr="00CE13AF">
        <w:rPr>
          <w:rFonts w:ascii="Times New Roman" w:hAnsi="Times New Roman" w:cs="Times New Roman"/>
          <w:sz w:val="24"/>
          <w:szCs w:val="24"/>
        </w:rPr>
        <w:t xml:space="preserve">, </w:t>
      </w:r>
      <w:r w:rsidR="00906CE1" w:rsidRPr="00CE13AF">
        <w:rPr>
          <w:rFonts w:ascii="Times New Roman" w:hAnsi="Times New Roman" w:cs="Times New Roman"/>
          <w:sz w:val="28"/>
          <w:szCs w:val="28"/>
        </w:rPr>
        <w:t>χ</w:t>
      </w:r>
      <w:r w:rsidR="00906CE1" w:rsidRPr="00CE13AF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906CE1" w:rsidRPr="00CE13AF">
        <w:rPr>
          <w:rFonts w:ascii="Times New Roman" w:hAnsi="Times New Roman" w:cs="Times New Roman"/>
          <w:sz w:val="32"/>
          <w:szCs w:val="24"/>
          <w:vertAlign w:val="subscript"/>
        </w:rPr>
        <w:t xml:space="preserve"> </w:t>
      </w:r>
      <w:r w:rsidR="00906CE1" w:rsidRPr="00CE13AF">
        <w:rPr>
          <w:rFonts w:ascii="Times New Roman" w:hAnsi="Times New Roman" w:cs="Times New Roman"/>
          <w:sz w:val="24"/>
          <w:szCs w:val="24"/>
        </w:rPr>
        <w:t>(1, N = 48) = (0.083), p = 0.885</w:t>
      </w:r>
      <w:r w:rsidR="00BD2A5B" w:rsidRPr="00CE13AF">
        <w:rPr>
          <w:rFonts w:ascii="Times New Roman" w:hAnsi="Times New Roman" w:cs="Times New Roman"/>
          <w:sz w:val="24"/>
          <w:szCs w:val="24"/>
        </w:rPr>
        <w:t xml:space="preserve">. </w:t>
      </w:r>
      <w:r w:rsidR="009F4418" w:rsidRPr="00CE13AF">
        <w:rPr>
          <w:rFonts w:ascii="Times New Roman" w:hAnsi="Times New Roman" w:cs="Times New Roman"/>
          <w:sz w:val="24"/>
          <w:szCs w:val="24"/>
        </w:rPr>
        <w:t xml:space="preserve">There were however statistically significant differences between perceived and actual intensities with respect to 2, χ2 (1, N = 48) = (8.333), p = 0.006, and 3 mA actual stimulation intensities χ2 (1, N = 48) = (21.333), p &lt; 0.001.  </w:t>
      </w:r>
    </w:p>
    <w:p w14:paraId="2C3FE908" w14:textId="2ADB9E31" w:rsidR="00F419D4" w:rsidRPr="00CE13AF" w:rsidRDefault="00F419D4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961"/>
        <w:gridCol w:w="872"/>
        <w:gridCol w:w="909"/>
        <w:gridCol w:w="909"/>
        <w:gridCol w:w="909"/>
        <w:gridCol w:w="909"/>
        <w:gridCol w:w="909"/>
        <w:gridCol w:w="909"/>
        <w:gridCol w:w="910"/>
        <w:gridCol w:w="953"/>
        <w:gridCol w:w="910"/>
      </w:tblGrid>
      <w:tr w:rsidR="00D51603" w:rsidRPr="00CE13AF" w14:paraId="2D185F01" w14:textId="58B63D94" w:rsidTr="00C1706D">
        <w:trPr>
          <w:trHeight w:val="698"/>
        </w:trPr>
        <w:tc>
          <w:tcPr>
            <w:tcW w:w="961" w:type="dxa"/>
          </w:tcPr>
          <w:p w14:paraId="46FF22B5" w14:textId="77777777" w:rsidR="00D51603" w:rsidRPr="00CE13AF" w:rsidRDefault="00D516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44E34AFA" w14:textId="17DD1247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909" w:type="dxa"/>
          </w:tcPr>
          <w:p w14:paraId="5EC02EC3" w14:textId="4BBA4DF4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mA-15min</w:t>
            </w:r>
          </w:p>
        </w:tc>
        <w:tc>
          <w:tcPr>
            <w:tcW w:w="909" w:type="dxa"/>
          </w:tcPr>
          <w:p w14:paraId="0DCED5CB" w14:textId="6956ABE8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mA-20min</w:t>
            </w:r>
          </w:p>
        </w:tc>
        <w:tc>
          <w:tcPr>
            <w:tcW w:w="909" w:type="dxa"/>
          </w:tcPr>
          <w:p w14:paraId="52EC9640" w14:textId="34DA873A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mA-30min</w:t>
            </w:r>
          </w:p>
        </w:tc>
        <w:tc>
          <w:tcPr>
            <w:tcW w:w="909" w:type="dxa"/>
          </w:tcPr>
          <w:p w14:paraId="594CF65B" w14:textId="46979527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mA-15min</w:t>
            </w:r>
          </w:p>
        </w:tc>
        <w:tc>
          <w:tcPr>
            <w:tcW w:w="909" w:type="dxa"/>
          </w:tcPr>
          <w:p w14:paraId="7893EA7B" w14:textId="16DEAF49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mA-20min</w:t>
            </w:r>
          </w:p>
        </w:tc>
        <w:tc>
          <w:tcPr>
            <w:tcW w:w="909" w:type="dxa"/>
          </w:tcPr>
          <w:p w14:paraId="5D976053" w14:textId="2E8BBBF6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mA-30min</w:t>
            </w:r>
          </w:p>
        </w:tc>
        <w:tc>
          <w:tcPr>
            <w:tcW w:w="910" w:type="dxa"/>
          </w:tcPr>
          <w:p w14:paraId="135742DF" w14:textId="7856B262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3mA-15min</w:t>
            </w:r>
          </w:p>
        </w:tc>
        <w:tc>
          <w:tcPr>
            <w:tcW w:w="953" w:type="dxa"/>
          </w:tcPr>
          <w:p w14:paraId="15AD1C03" w14:textId="3EF3C830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3mA-20min</w:t>
            </w:r>
          </w:p>
        </w:tc>
        <w:tc>
          <w:tcPr>
            <w:tcW w:w="910" w:type="dxa"/>
          </w:tcPr>
          <w:p w14:paraId="62652A29" w14:textId="4C37B7EB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3mA-30min</w:t>
            </w:r>
          </w:p>
        </w:tc>
      </w:tr>
      <w:tr w:rsidR="00D51603" w:rsidRPr="00CE13AF" w14:paraId="3374AFFA" w14:textId="5E0F471A" w:rsidTr="00C1706D">
        <w:trPr>
          <w:trHeight w:val="698"/>
        </w:trPr>
        <w:tc>
          <w:tcPr>
            <w:tcW w:w="961" w:type="dxa"/>
          </w:tcPr>
          <w:p w14:paraId="1B0180E2" w14:textId="5B0F2F2A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872" w:type="dxa"/>
          </w:tcPr>
          <w:p w14:paraId="23BA1793" w14:textId="5482DF85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</w:p>
        </w:tc>
        <w:tc>
          <w:tcPr>
            <w:tcW w:w="909" w:type="dxa"/>
          </w:tcPr>
          <w:p w14:paraId="35272218" w14:textId="11712B68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09" w:type="dxa"/>
          </w:tcPr>
          <w:p w14:paraId="3953B555" w14:textId="475AE94E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9" w:type="dxa"/>
          </w:tcPr>
          <w:p w14:paraId="5B6043B6" w14:textId="393906DA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09" w:type="dxa"/>
          </w:tcPr>
          <w:p w14:paraId="1712820C" w14:textId="73F2F33B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09" w:type="dxa"/>
          </w:tcPr>
          <w:p w14:paraId="3C13D389" w14:textId="795B9DB9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909" w:type="dxa"/>
          </w:tcPr>
          <w:p w14:paraId="5FA70C0E" w14:textId="2F60EE8C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10" w:type="dxa"/>
          </w:tcPr>
          <w:p w14:paraId="26865466" w14:textId="08AD1E7D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6.250</w:t>
            </w:r>
          </w:p>
        </w:tc>
        <w:tc>
          <w:tcPr>
            <w:tcW w:w="953" w:type="dxa"/>
          </w:tcPr>
          <w:p w14:paraId="0A608255" w14:textId="35EAD33D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2.250</w:t>
            </w:r>
          </w:p>
        </w:tc>
        <w:tc>
          <w:tcPr>
            <w:tcW w:w="910" w:type="dxa"/>
          </w:tcPr>
          <w:p w14:paraId="0B2792FB" w14:textId="13D0C623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</w:tr>
      <w:tr w:rsidR="00D51603" w:rsidRPr="00CE13AF" w14:paraId="3786164D" w14:textId="083E5531" w:rsidTr="00C1706D">
        <w:trPr>
          <w:trHeight w:val="355"/>
        </w:trPr>
        <w:tc>
          <w:tcPr>
            <w:tcW w:w="961" w:type="dxa"/>
          </w:tcPr>
          <w:p w14:paraId="1E8FCD09" w14:textId="0F21BD3F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872" w:type="dxa"/>
          </w:tcPr>
          <w:p w14:paraId="0DB98320" w14:textId="4B4DF099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20E82696" w14:textId="08140D27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051D18AB" w14:textId="04495668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4848193C" w14:textId="0C8480F7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10FCE6B8" w14:textId="52544B83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512BE51A" w14:textId="06E1BAE2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1C01027F" w14:textId="1CCB1EDC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</w:tcPr>
          <w:p w14:paraId="6DC972C3" w14:textId="376B9E96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dxa"/>
          </w:tcPr>
          <w:p w14:paraId="64449E9F" w14:textId="36AFB0F7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</w:tcPr>
          <w:p w14:paraId="5A570082" w14:textId="0D24D0B8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1603" w:rsidRPr="00CE13AF" w14:paraId="2B6C092F" w14:textId="56BB4E8C" w:rsidTr="00C1706D">
        <w:trPr>
          <w:trHeight w:val="355"/>
        </w:trPr>
        <w:tc>
          <w:tcPr>
            <w:tcW w:w="961" w:type="dxa"/>
          </w:tcPr>
          <w:p w14:paraId="2E1247F6" w14:textId="1C65DDD9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2" w:type="dxa"/>
          </w:tcPr>
          <w:p w14:paraId="0E5F86DB" w14:textId="44F77727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09" w:type="dxa"/>
          </w:tcPr>
          <w:p w14:paraId="01C534E9" w14:textId="735DABC7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09" w:type="dxa"/>
          </w:tcPr>
          <w:p w14:paraId="058B8EB6" w14:textId="602F9850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09" w:type="dxa"/>
          </w:tcPr>
          <w:p w14:paraId="55EE9B35" w14:textId="68800601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909" w:type="dxa"/>
          </w:tcPr>
          <w:p w14:paraId="3DC52ED7" w14:textId="1C8EDEF6" w:rsidR="00D51603" w:rsidRPr="00CE13AF" w:rsidRDefault="000E4303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09" w:type="dxa"/>
          </w:tcPr>
          <w:p w14:paraId="50A2BC8E" w14:textId="0A81BDC2" w:rsidR="00D51603" w:rsidRPr="00CE13AF" w:rsidRDefault="0027467F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523DF1" w:rsidRPr="00CE13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9" w:type="dxa"/>
          </w:tcPr>
          <w:p w14:paraId="0E28743F" w14:textId="282249CD" w:rsidR="00D51603" w:rsidRPr="00CE13AF" w:rsidRDefault="0027467F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10" w:type="dxa"/>
          </w:tcPr>
          <w:p w14:paraId="41005480" w14:textId="2E596FC7" w:rsidR="00D51603" w:rsidRPr="00CE13AF" w:rsidRDefault="0027467F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="00523DF1" w:rsidRPr="00CE13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3" w:type="dxa"/>
          </w:tcPr>
          <w:p w14:paraId="44B69482" w14:textId="3821F6E4" w:rsidR="00D51603" w:rsidRPr="00CE13AF" w:rsidRDefault="0027467F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523DF1" w:rsidRPr="00CE13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0" w:type="dxa"/>
          </w:tcPr>
          <w:p w14:paraId="6AC12A19" w14:textId="2F7E73C7" w:rsidR="00D51603" w:rsidRPr="00CE13AF" w:rsidRDefault="0027467F" w:rsidP="007C15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</w:tbl>
    <w:p w14:paraId="19546626" w14:textId="7041D9AA" w:rsidR="00F419D4" w:rsidRPr="00CE13AF" w:rsidRDefault="00AC0B94" w:rsidP="007C157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 xml:space="preserve">* </w:t>
      </w:r>
      <w:r w:rsidRPr="00CE13AF">
        <w:rPr>
          <w:rFonts w:ascii="Times New Roman" w:hAnsi="Times New Roman" w:cs="Times New Roman"/>
          <w:i/>
          <w:sz w:val="24"/>
          <w:szCs w:val="24"/>
        </w:rPr>
        <w:t>P &lt; 0.05</w:t>
      </w:r>
    </w:p>
    <w:p w14:paraId="6B47AA6E" w14:textId="22AB1E75" w:rsidR="00051AC7" w:rsidRPr="00CE13AF" w:rsidRDefault="00F419D4" w:rsidP="00F419D4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>Table 6</w:t>
      </w:r>
      <w:r w:rsidRPr="00CE13AF">
        <w:rPr>
          <w:rFonts w:ascii="Times New Roman" w:hAnsi="Times New Roman" w:cs="Times New Roman"/>
          <w:sz w:val="24"/>
          <w:szCs w:val="24"/>
        </w:rPr>
        <w:t xml:space="preserve">. Chi-Square table showing the </w:t>
      </w:r>
      <w:r w:rsidR="0067228A" w:rsidRPr="00CE13AF">
        <w:rPr>
          <w:rFonts w:ascii="Times New Roman" w:hAnsi="Times New Roman" w:cs="Times New Roman"/>
          <w:sz w:val="24"/>
          <w:szCs w:val="24"/>
        </w:rPr>
        <w:t>perception</w:t>
      </w:r>
      <w:r w:rsidR="00784D04"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67228A" w:rsidRPr="00CE13AF">
        <w:rPr>
          <w:rFonts w:ascii="Times New Roman" w:hAnsi="Times New Roman" w:cs="Times New Roman"/>
          <w:sz w:val="24"/>
          <w:szCs w:val="24"/>
        </w:rPr>
        <w:t>of current intensity received (actual vs guessed)</w:t>
      </w:r>
      <w:r w:rsidR="00A95241" w:rsidRPr="00CE13AF">
        <w:rPr>
          <w:rFonts w:ascii="Times New Roman" w:hAnsi="Times New Roman" w:cs="Times New Roman"/>
          <w:sz w:val="24"/>
          <w:szCs w:val="24"/>
        </w:rPr>
        <w:t xml:space="preserve"> </w:t>
      </w:r>
      <w:r w:rsidR="00784D04" w:rsidRPr="00CE13AF">
        <w:rPr>
          <w:rFonts w:ascii="Times New Roman" w:hAnsi="Times New Roman" w:cs="Times New Roman"/>
          <w:sz w:val="24"/>
          <w:szCs w:val="24"/>
        </w:rPr>
        <w:t xml:space="preserve">for each of the </w:t>
      </w:r>
      <w:r w:rsidR="00A95241" w:rsidRPr="00CE13AF">
        <w:rPr>
          <w:rFonts w:ascii="Times New Roman" w:hAnsi="Times New Roman" w:cs="Times New Roman"/>
          <w:sz w:val="24"/>
          <w:szCs w:val="24"/>
        </w:rPr>
        <w:t>10 sessions</w:t>
      </w:r>
      <w:r w:rsidRPr="00CE13AF">
        <w:rPr>
          <w:rFonts w:ascii="Times New Roman" w:hAnsi="Times New Roman" w:cs="Times New Roman"/>
          <w:sz w:val="24"/>
          <w:szCs w:val="24"/>
        </w:rPr>
        <w:t xml:space="preserve">. </w:t>
      </w:r>
      <w:r w:rsidR="007C494D" w:rsidRPr="00CE13AF">
        <w:rPr>
          <w:rFonts w:ascii="Times New Roman" w:hAnsi="Times New Roman" w:cs="Times New Roman"/>
          <w:sz w:val="24"/>
          <w:szCs w:val="24"/>
        </w:rPr>
        <w:t>T</w:t>
      </w:r>
      <w:r w:rsidR="00CB0102" w:rsidRPr="00CE13AF">
        <w:rPr>
          <w:rFonts w:ascii="Times New Roman" w:hAnsi="Times New Roman" w:cs="Times New Roman"/>
          <w:sz w:val="24"/>
          <w:szCs w:val="24"/>
        </w:rPr>
        <w:t>here</w:t>
      </w:r>
      <w:r w:rsidR="00700500" w:rsidRPr="00CE13AF">
        <w:rPr>
          <w:rFonts w:ascii="Times New Roman" w:hAnsi="Times New Roman" w:cs="Times New Roman"/>
          <w:sz w:val="24"/>
          <w:szCs w:val="24"/>
        </w:rPr>
        <w:t xml:space="preserve"> was a significant difference between </w:t>
      </w:r>
      <w:r w:rsidR="00CB0102" w:rsidRPr="00CE13AF">
        <w:rPr>
          <w:rFonts w:ascii="Times New Roman" w:hAnsi="Times New Roman" w:cs="Times New Roman"/>
          <w:sz w:val="24"/>
          <w:szCs w:val="24"/>
        </w:rPr>
        <w:t xml:space="preserve">guessed and the actual intensity received in the 2mA-20min, 3mA-15min, and 3mA-20min conditions. </w:t>
      </w:r>
    </w:p>
    <w:p w14:paraId="2321B88B" w14:textId="77777777" w:rsidR="007F199A" w:rsidRPr="00CE13AF" w:rsidRDefault="007F199A" w:rsidP="00F419D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723"/>
        <w:gridCol w:w="794"/>
        <w:gridCol w:w="725"/>
        <w:gridCol w:w="725"/>
        <w:gridCol w:w="725"/>
        <w:gridCol w:w="725"/>
        <w:gridCol w:w="725"/>
        <w:gridCol w:w="725"/>
        <w:gridCol w:w="725"/>
        <w:gridCol w:w="725"/>
        <w:gridCol w:w="665"/>
      </w:tblGrid>
      <w:tr w:rsidR="0076636F" w:rsidRPr="00CE13AF" w14:paraId="25674EC6" w14:textId="77777777" w:rsidTr="00BD5FE6">
        <w:trPr>
          <w:trHeight w:val="290"/>
        </w:trPr>
        <w:tc>
          <w:tcPr>
            <w:tcW w:w="1084" w:type="dxa"/>
            <w:noWrap/>
            <w:hideMark/>
          </w:tcPr>
          <w:p w14:paraId="5CAC8210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754" w:type="dxa"/>
            <w:noWrap/>
            <w:hideMark/>
          </w:tcPr>
          <w:p w14:paraId="610687E3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m</w:t>
            </w:r>
          </w:p>
        </w:tc>
        <w:tc>
          <w:tcPr>
            <w:tcW w:w="828" w:type="dxa"/>
            <w:noWrap/>
            <w:hideMark/>
          </w:tcPr>
          <w:p w14:paraId="5297F4C4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A-15min</w:t>
            </w:r>
          </w:p>
        </w:tc>
        <w:tc>
          <w:tcPr>
            <w:tcW w:w="755" w:type="dxa"/>
            <w:noWrap/>
            <w:hideMark/>
          </w:tcPr>
          <w:p w14:paraId="2A95F339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A-20min</w:t>
            </w:r>
          </w:p>
        </w:tc>
        <w:tc>
          <w:tcPr>
            <w:tcW w:w="755" w:type="dxa"/>
            <w:noWrap/>
            <w:hideMark/>
          </w:tcPr>
          <w:p w14:paraId="55A09A63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A-30min</w:t>
            </w:r>
          </w:p>
        </w:tc>
        <w:tc>
          <w:tcPr>
            <w:tcW w:w="755" w:type="dxa"/>
            <w:noWrap/>
            <w:hideMark/>
          </w:tcPr>
          <w:p w14:paraId="0D4FA926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mA-15min</w:t>
            </w:r>
          </w:p>
        </w:tc>
        <w:tc>
          <w:tcPr>
            <w:tcW w:w="755" w:type="dxa"/>
            <w:noWrap/>
            <w:hideMark/>
          </w:tcPr>
          <w:p w14:paraId="4418E0D5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mA-20min</w:t>
            </w:r>
          </w:p>
        </w:tc>
        <w:tc>
          <w:tcPr>
            <w:tcW w:w="755" w:type="dxa"/>
            <w:noWrap/>
            <w:hideMark/>
          </w:tcPr>
          <w:p w14:paraId="097636E8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mA-30min</w:t>
            </w:r>
          </w:p>
        </w:tc>
        <w:tc>
          <w:tcPr>
            <w:tcW w:w="755" w:type="dxa"/>
            <w:noWrap/>
            <w:hideMark/>
          </w:tcPr>
          <w:p w14:paraId="1725087F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mA-15min</w:t>
            </w:r>
          </w:p>
        </w:tc>
        <w:tc>
          <w:tcPr>
            <w:tcW w:w="755" w:type="dxa"/>
            <w:noWrap/>
            <w:hideMark/>
          </w:tcPr>
          <w:p w14:paraId="02C3BC0B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mA-20min</w:t>
            </w:r>
          </w:p>
        </w:tc>
        <w:tc>
          <w:tcPr>
            <w:tcW w:w="755" w:type="dxa"/>
            <w:noWrap/>
            <w:hideMark/>
          </w:tcPr>
          <w:p w14:paraId="2A11A58C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mA-30min</w:t>
            </w:r>
          </w:p>
        </w:tc>
        <w:tc>
          <w:tcPr>
            <w:tcW w:w="692" w:type="dxa"/>
            <w:noWrap/>
            <w:hideMark/>
          </w:tcPr>
          <w:p w14:paraId="0208C482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76636F" w:rsidRPr="00CE13AF" w14:paraId="0B35CB99" w14:textId="77777777" w:rsidTr="00BD5FE6">
        <w:trPr>
          <w:trHeight w:val="290"/>
        </w:trPr>
        <w:tc>
          <w:tcPr>
            <w:tcW w:w="1084" w:type="dxa"/>
            <w:noWrap/>
            <w:hideMark/>
          </w:tcPr>
          <w:p w14:paraId="0745C778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ly guessed</w:t>
            </w:r>
          </w:p>
        </w:tc>
        <w:tc>
          <w:tcPr>
            <w:tcW w:w="754" w:type="dxa"/>
            <w:noWrap/>
            <w:hideMark/>
          </w:tcPr>
          <w:p w14:paraId="1B02004B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36D1EB7A" w14:textId="1925E459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5" w:type="dxa"/>
            <w:noWrap/>
            <w:hideMark/>
          </w:tcPr>
          <w:p w14:paraId="2E4383EF" w14:textId="56B2994F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55" w:type="dxa"/>
            <w:noWrap/>
            <w:hideMark/>
          </w:tcPr>
          <w:p w14:paraId="6F292EC7" w14:textId="03784DB0" w:rsidR="0076636F" w:rsidRPr="00CE13AF" w:rsidRDefault="00245C46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55" w:type="dxa"/>
            <w:noWrap/>
            <w:hideMark/>
          </w:tcPr>
          <w:p w14:paraId="19F48906" w14:textId="49573C70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7F199A"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5539610D" w14:textId="1DA3ACBB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7F199A"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5" w:type="dxa"/>
            <w:noWrap/>
            <w:hideMark/>
          </w:tcPr>
          <w:p w14:paraId="154D2091" w14:textId="4415DA28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7F199A"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4AE72348" w14:textId="3F388516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55" w:type="dxa"/>
            <w:noWrap/>
            <w:hideMark/>
          </w:tcPr>
          <w:p w14:paraId="20415B5F" w14:textId="37352123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55" w:type="dxa"/>
            <w:noWrap/>
            <w:hideMark/>
          </w:tcPr>
          <w:p w14:paraId="065B19AA" w14:textId="719CC56B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245C46"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2" w:type="dxa"/>
            <w:noWrap/>
            <w:hideMark/>
          </w:tcPr>
          <w:p w14:paraId="6FF4538A" w14:textId="6CD246BA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245C46"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636F" w:rsidRPr="00CE13AF" w14:paraId="3F6EC6BA" w14:textId="77777777" w:rsidTr="00BD5FE6">
        <w:trPr>
          <w:trHeight w:val="290"/>
        </w:trPr>
        <w:tc>
          <w:tcPr>
            <w:tcW w:w="1084" w:type="dxa"/>
            <w:noWrap/>
            <w:hideMark/>
          </w:tcPr>
          <w:p w14:paraId="29D066CE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ctly guessed</w:t>
            </w:r>
          </w:p>
        </w:tc>
        <w:tc>
          <w:tcPr>
            <w:tcW w:w="754" w:type="dxa"/>
            <w:noWrap/>
            <w:hideMark/>
          </w:tcPr>
          <w:p w14:paraId="3B04A57B" w14:textId="32CCE45B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3C4D45D0" w14:textId="29860C46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5" w:type="dxa"/>
            <w:noWrap/>
            <w:hideMark/>
          </w:tcPr>
          <w:p w14:paraId="7B7C0624" w14:textId="6992498B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55" w:type="dxa"/>
            <w:noWrap/>
            <w:hideMark/>
          </w:tcPr>
          <w:p w14:paraId="60047B27" w14:textId="41CA378D" w:rsidR="0076636F" w:rsidRPr="00CE13AF" w:rsidRDefault="00245C46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55" w:type="dxa"/>
            <w:noWrap/>
            <w:hideMark/>
          </w:tcPr>
          <w:p w14:paraId="26F56C8C" w14:textId="353CC4B5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5" w:type="dxa"/>
            <w:noWrap/>
            <w:hideMark/>
          </w:tcPr>
          <w:p w14:paraId="3052077C" w14:textId="78091EB4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5" w:type="dxa"/>
            <w:noWrap/>
            <w:hideMark/>
          </w:tcPr>
          <w:p w14:paraId="55F5E49B" w14:textId="7832264C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5" w:type="dxa"/>
            <w:noWrap/>
            <w:hideMark/>
          </w:tcPr>
          <w:p w14:paraId="554FEFDD" w14:textId="6E5BB813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5" w:type="dxa"/>
            <w:noWrap/>
            <w:hideMark/>
          </w:tcPr>
          <w:p w14:paraId="76B1DE27" w14:textId="52A34B62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20A47B73" w14:textId="46D945FE" w:rsidR="0076636F" w:rsidRPr="00CE13AF" w:rsidRDefault="007F199A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6120B93A" w14:textId="7DAD6E1C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245C46"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76636F" w:rsidRPr="00CE13AF" w14:paraId="65CECFB5" w14:textId="77777777" w:rsidTr="00BD5FE6">
        <w:trPr>
          <w:trHeight w:val="290"/>
        </w:trPr>
        <w:tc>
          <w:tcPr>
            <w:tcW w:w="1084" w:type="dxa"/>
            <w:noWrap/>
            <w:hideMark/>
          </w:tcPr>
          <w:p w14:paraId="17CAB38D" w14:textId="77777777" w:rsidR="0076636F" w:rsidRPr="00CE13AF" w:rsidRDefault="0076636F" w:rsidP="00BD5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754" w:type="dxa"/>
            <w:noWrap/>
            <w:hideMark/>
          </w:tcPr>
          <w:p w14:paraId="5656E3DD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8" w:type="dxa"/>
            <w:noWrap/>
            <w:hideMark/>
          </w:tcPr>
          <w:p w14:paraId="5E70859A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1DC24980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418A8433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79FE640D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2F514A86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5CA4BDA3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370BF094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601939DA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42CD431A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2" w:type="dxa"/>
            <w:noWrap/>
            <w:hideMark/>
          </w:tcPr>
          <w:p w14:paraId="57940D4B" w14:textId="77777777" w:rsidR="0076636F" w:rsidRPr="00CE13AF" w:rsidRDefault="0076636F" w:rsidP="00BD5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</w:tr>
    </w:tbl>
    <w:p w14:paraId="66933D1B" w14:textId="0F61C2C0" w:rsidR="00811831" w:rsidRPr="00CE13AF" w:rsidRDefault="00811831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78EBF5" w14:textId="1E1412E8" w:rsidR="00811831" w:rsidRPr="00CE13AF" w:rsidRDefault="00811831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>Table 7</w:t>
      </w:r>
      <w:r w:rsidRPr="00CE13AF">
        <w:rPr>
          <w:rFonts w:ascii="Times New Roman" w:hAnsi="Times New Roman" w:cs="Times New Roman"/>
          <w:sz w:val="24"/>
          <w:szCs w:val="24"/>
        </w:rPr>
        <w:t xml:space="preserve">. Frequency table of </w:t>
      </w:r>
      <w:r w:rsidR="00143045" w:rsidRPr="00CE13AF">
        <w:rPr>
          <w:rFonts w:ascii="Times New Roman" w:hAnsi="Times New Roman" w:cs="Times New Roman"/>
          <w:sz w:val="24"/>
          <w:szCs w:val="24"/>
        </w:rPr>
        <w:t>perception of the stimulation intensity received.</w:t>
      </w:r>
      <w:r w:rsidR="007C494D" w:rsidRPr="00CE13AF">
        <w:rPr>
          <w:rFonts w:ascii="Times New Roman" w:hAnsi="Times New Roman" w:cs="Times New Roman"/>
          <w:sz w:val="24"/>
          <w:szCs w:val="24"/>
        </w:rPr>
        <w:t xml:space="preserve"> As can be seen from the results, for the 2, and 3 mA actual stimulation intensities, the probability to guess the correct stimulation intensity was less than chance level. </w:t>
      </w:r>
      <w:proofErr w:type="gramStart"/>
      <w:r w:rsidR="007C494D" w:rsidRPr="00CE13AF">
        <w:rPr>
          <w:rFonts w:ascii="Times New Roman" w:hAnsi="Times New Roman" w:cs="Times New Roman"/>
          <w:sz w:val="24"/>
          <w:szCs w:val="24"/>
        </w:rPr>
        <w:t>Thus</w:t>
      </w:r>
      <w:proofErr w:type="gramEnd"/>
      <w:r w:rsidR="007C494D" w:rsidRPr="00CE13AF">
        <w:rPr>
          <w:rFonts w:ascii="Times New Roman" w:hAnsi="Times New Roman" w:cs="Times New Roman"/>
          <w:sz w:val="24"/>
          <w:szCs w:val="24"/>
        </w:rPr>
        <w:t xml:space="preserve"> it can be concluded that blinding was not compromised also with these stimulation intensities.</w:t>
      </w:r>
    </w:p>
    <w:p w14:paraId="5CF3C45B" w14:textId="0EC0B998" w:rsidR="00700500" w:rsidRPr="00CE13AF" w:rsidRDefault="00700500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9CAA3A" w14:textId="77777777" w:rsidR="00700500" w:rsidRPr="00CE13AF" w:rsidRDefault="00700500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4DC092" w14:textId="4C204EEE" w:rsidR="00143045" w:rsidRPr="00CE13AF" w:rsidRDefault="00342105" w:rsidP="007C157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>S4. ANOVA of Baseline and TMS Intensity</w:t>
      </w:r>
    </w:p>
    <w:tbl>
      <w:tblPr>
        <w:tblStyle w:val="TableGrid"/>
        <w:tblpPr w:leftFromText="180" w:rightFromText="180" w:vertAnchor="text" w:horzAnchor="margin" w:tblpY="71"/>
        <w:tblW w:w="9288" w:type="dxa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7D318A" w:rsidRPr="00CE13AF" w14:paraId="2BE2EF61" w14:textId="77777777" w:rsidTr="007D318A">
        <w:tc>
          <w:tcPr>
            <w:tcW w:w="1857" w:type="dxa"/>
          </w:tcPr>
          <w:p w14:paraId="1D80669C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actor</w:t>
            </w:r>
          </w:p>
        </w:tc>
        <w:tc>
          <w:tcPr>
            <w:tcW w:w="1857" w:type="dxa"/>
          </w:tcPr>
          <w:p w14:paraId="61ED1EA0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858" w:type="dxa"/>
          </w:tcPr>
          <w:p w14:paraId="60BCC38E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 </w:t>
            </w:r>
          </w:p>
        </w:tc>
        <w:tc>
          <w:tcPr>
            <w:tcW w:w="1858" w:type="dxa"/>
          </w:tcPr>
          <w:p w14:paraId="44A6F9D9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η</w:t>
            </w:r>
            <w:r w:rsidRPr="00CE13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CE13A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858" w:type="dxa"/>
          </w:tcPr>
          <w:p w14:paraId="54CBDCD0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7D318A" w:rsidRPr="00CE13AF" w14:paraId="5C730722" w14:textId="77777777" w:rsidTr="007D318A">
        <w:tc>
          <w:tcPr>
            <w:tcW w:w="1857" w:type="dxa"/>
          </w:tcPr>
          <w:p w14:paraId="3C063195" w14:textId="0DAA28C6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  <w:r w:rsidR="008A1DE6"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P </w:t>
            </w:r>
          </w:p>
        </w:tc>
        <w:tc>
          <w:tcPr>
            <w:tcW w:w="1857" w:type="dxa"/>
          </w:tcPr>
          <w:p w14:paraId="54A8F6B2" w14:textId="3EDE00F0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387663"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35)</w:t>
            </w:r>
          </w:p>
        </w:tc>
        <w:tc>
          <w:tcPr>
            <w:tcW w:w="1858" w:type="dxa"/>
          </w:tcPr>
          <w:p w14:paraId="710CF522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6</w:t>
            </w:r>
          </w:p>
        </w:tc>
        <w:tc>
          <w:tcPr>
            <w:tcW w:w="1858" w:type="dxa"/>
          </w:tcPr>
          <w:p w14:paraId="19251DD4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1858" w:type="dxa"/>
          </w:tcPr>
          <w:p w14:paraId="3FF606E3" w14:textId="21E682F0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205FE4"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7D318A" w:rsidRPr="00CE13AF" w14:paraId="0D0290F3" w14:textId="77777777" w:rsidTr="007D318A">
        <w:tc>
          <w:tcPr>
            <w:tcW w:w="1857" w:type="dxa"/>
          </w:tcPr>
          <w:p w14:paraId="43E586EE" w14:textId="2D297D25" w:rsidR="007D318A" w:rsidRPr="00CE13AF" w:rsidRDefault="008A1DE6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eline TMS Intensity </w:t>
            </w:r>
          </w:p>
        </w:tc>
        <w:tc>
          <w:tcPr>
            <w:tcW w:w="1857" w:type="dxa"/>
          </w:tcPr>
          <w:p w14:paraId="577641A9" w14:textId="724B08BC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69</w:t>
            </w:r>
            <w:r w:rsidR="00387663"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gramStart"/>
            <w:r w:rsidR="00387663"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028)</w:t>
            </w:r>
            <w:r w:rsidR="00D91A87" w:rsidRPr="00CE13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1858" w:type="dxa"/>
          </w:tcPr>
          <w:p w14:paraId="6EC1CB21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4</w:t>
            </w:r>
          </w:p>
        </w:tc>
        <w:tc>
          <w:tcPr>
            <w:tcW w:w="1858" w:type="dxa"/>
          </w:tcPr>
          <w:p w14:paraId="1B9AAFEB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1858" w:type="dxa"/>
          </w:tcPr>
          <w:p w14:paraId="185B98D3" w14:textId="77777777" w:rsidR="007D318A" w:rsidRPr="00CE13AF" w:rsidRDefault="007D318A" w:rsidP="007D31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3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9</w:t>
            </w:r>
          </w:p>
        </w:tc>
      </w:tr>
    </w:tbl>
    <w:p w14:paraId="4CC80C12" w14:textId="18647AD3" w:rsidR="007D318A" w:rsidRPr="00CE13AF" w:rsidRDefault="00D91A87" w:rsidP="007C157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E13A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#</w:t>
      </w:r>
      <w:r w:rsidRPr="00CE13AF">
        <w:rPr>
          <w:rFonts w:ascii="Times New Roman" w:hAnsi="Times New Roman" w:cs="Times New Roman"/>
          <w:i/>
          <w:iCs/>
          <w:sz w:val="24"/>
          <w:szCs w:val="24"/>
        </w:rPr>
        <w:t>Greenhouse-</w:t>
      </w:r>
      <w:proofErr w:type="spellStart"/>
      <w:r w:rsidRPr="00CE13AF">
        <w:rPr>
          <w:rFonts w:ascii="Times New Roman" w:hAnsi="Times New Roman" w:cs="Times New Roman"/>
          <w:i/>
          <w:iCs/>
          <w:sz w:val="24"/>
          <w:szCs w:val="24"/>
        </w:rPr>
        <w:t>Geisser</w:t>
      </w:r>
      <w:proofErr w:type="spellEnd"/>
      <w:r w:rsidRPr="00CE13AF">
        <w:rPr>
          <w:rFonts w:ascii="Times New Roman" w:hAnsi="Times New Roman" w:cs="Times New Roman"/>
          <w:i/>
          <w:iCs/>
          <w:sz w:val="24"/>
          <w:szCs w:val="24"/>
        </w:rPr>
        <w:t xml:space="preserve"> correction according to violation of the sphericity condition.</w:t>
      </w:r>
    </w:p>
    <w:p w14:paraId="3C4E3FD8" w14:textId="020618FE" w:rsidR="007C157D" w:rsidRPr="00CE13AF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11831" w:rsidRPr="00CE13AF">
        <w:rPr>
          <w:rFonts w:ascii="Times New Roman" w:hAnsi="Times New Roman" w:cs="Times New Roman"/>
          <w:b/>
          <w:sz w:val="24"/>
          <w:szCs w:val="24"/>
        </w:rPr>
        <w:t>8</w:t>
      </w:r>
      <w:r w:rsidRPr="00CE13AF">
        <w:rPr>
          <w:rFonts w:ascii="Times New Roman" w:hAnsi="Times New Roman" w:cs="Times New Roman"/>
          <w:sz w:val="24"/>
          <w:szCs w:val="24"/>
        </w:rPr>
        <w:t xml:space="preserve">.  Baseline MEPs and TMS intensity. </w:t>
      </w:r>
    </w:p>
    <w:p w14:paraId="20F40EF2" w14:textId="10ED8FED" w:rsidR="007C157D" w:rsidRDefault="007C494D" w:rsidP="007C157D">
      <w:pPr>
        <w:jc w:val="both"/>
        <w:rPr>
          <w:rFonts w:ascii="Times New Roman" w:hAnsi="Times New Roman" w:cs="Times New Roman"/>
          <w:sz w:val="24"/>
          <w:szCs w:val="24"/>
        </w:rPr>
      </w:pPr>
      <w:r w:rsidRPr="00CE13AF">
        <w:rPr>
          <w:rFonts w:ascii="Times New Roman" w:hAnsi="Times New Roman" w:cs="Times New Roman"/>
          <w:sz w:val="24"/>
          <w:szCs w:val="24"/>
        </w:rPr>
        <w:t xml:space="preserve">The </w:t>
      </w:r>
      <w:r w:rsidR="007C157D" w:rsidRPr="00CE13AF">
        <w:rPr>
          <w:rFonts w:ascii="Times New Roman" w:hAnsi="Times New Roman" w:cs="Times New Roman"/>
          <w:sz w:val="24"/>
          <w:szCs w:val="24"/>
        </w:rPr>
        <w:t>ANOVA results show no significant main effect</w:t>
      </w:r>
      <w:r w:rsidR="005156B1" w:rsidRPr="00CE13AF">
        <w:rPr>
          <w:rFonts w:ascii="Times New Roman" w:hAnsi="Times New Roman" w:cs="Times New Roman"/>
          <w:sz w:val="24"/>
          <w:szCs w:val="24"/>
        </w:rPr>
        <w:t>s</w:t>
      </w:r>
      <w:r w:rsidR="007C157D" w:rsidRPr="00CE13AF">
        <w:rPr>
          <w:rFonts w:ascii="Times New Roman" w:hAnsi="Times New Roman" w:cs="Times New Roman"/>
          <w:sz w:val="24"/>
          <w:szCs w:val="24"/>
        </w:rPr>
        <w:t xml:space="preserve"> for baseline MEP</w:t>
      </w:r>
      <w:r w:rsidRPr="00CE13AF">
        <w:rPr>
          <w:rFonts w:ascii="Times New Roman" w:hAnsi="Times New Roman" w:cs="Times New Roman"/>
          <w:sz w:val="24"/>
          <w:szCs w:val="24"/>
        </w:rPr>
        <w:t xml:space="preserve"> size</w:t>
      </w:r>
      <w:r w:rsidR="007C157D" w:rsidRPr="00CE13AF">
        <w:rPr>
          <w:rFonts w:ascii="Times New Roman" w:hAnsi="Times New Roman" w:cs="Times New Roman"/>
          <w:sz w:val="24"/>
          <w:szCs w:val="24"/>
        </w:rPr>
        <w:t xml:space="preserve"> (F</w:t>
      </w:r>
      <w:r w:rsidR="00205FE4" w:rsidRPr="00CE13AF">
        <w:rPr>
          <w:rFonts w:ascii="Times New Roman" w:hAnsi="Times New Roman" w:cs="Times New Roman"/>
          <w:sz w:val="24"/>
          <w:szCs w:val="24"/>
          <w:vertAlign w:val="subscript"/>
        </w:rPr>
        <w:t>(9, 135)</w:t>
      </w:r>
      <w:r w:rsidR="007C157D" w:rsidRPr="00CE13AF">
        <w:rPr>
          <w:rFonts w:ascii="Times New Roman" w:hAnsi="Times New Roman" w:cs="Times New Roman"/>
          <w:sz w:val="24"/>
          <w:szCs w:val="24"/>
        </w:rPr>
        <w:t xml:space="preserve"> = 1.146, df = 9, η</w:t>
      </w:r>
      <w:r w:rsidR="007C157D" w:rsidRPr="00CE13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C157D" w:rsidRPr="00CE13AF">
        <w:rPr>
          <w:rFonts w:ascii="Times New Roman" w:hAnsi="Times New Roman" w:cs="Times New Roman"/>
          <w:sz w:val="24"/>
          <w:szCs w:val="24"/>
        </w:rPr>
        <w:t>p = 0.071, p = 0.3</w:t>
      </w:r>
      <w:r w:rsidR="00205FE4" w:rsidRPr="00CE13AF">
        <w:rPr>
          <w:rFonts w:ascii="Times New Roman" w:hAnsi="Times New Roman" w:cs="Times New Roman"/>
          <w:sz w:val="24"/>
          <w:szCs w:val="24"/>
        </w:rPr>
        <w:t>35</w:t>
      </w:r>
      <w:r w:rsidR="007C157D" w:rsidRPr="00CE13AF">
        <w:rPr>
          <w:rFonts w:ascii="Times New Roman" w:hAnsi="Times New Roman" w:cs="Times New Roman"/>
          <w:sz w:val="24"/>
          <w:szCs w:val="24"/>
        </w:rPr>
        <w:t>)</w:t>
      </w:r>
      <w:r w:rsidRPr="00CE13AF">
        <w:rPr>
          <w:rFonts w:ascii="Times New Roman" w:hAnsi="Times New Roman" w:cs="Times New Roman"/>
          <w:sz w:val="24"/>
          <w:szCs w:val="24"/>
        </w:rPr>
        <w:t>,</w:t>
      </w:r>
      <w:r w:rsidR="007C157D" w:rsidRPr="00CE13AF">
        <w:rPr>
          <w:rFonts w:ascii="Times New Roman" w:hAnsi="Times New Roman" w:cs="Times New Roman"/>
          <w:sz w:val="24"/>
          <w:szCs w:val="24"/>
        </w:rPr>
        <w:t xml:space="preserve"> and </w:t>
      </w:r>
      <w:r w:rsidR="00546CE8" w:rsidRPr="00CE13AF">
        <w:rPr>
          <w:rFonts w:ascii="Times New Roman" w:hAnsi="Times New Roman" w:cs="Times New Roman"/>
          <w:sz w:val="24"/>
          <w:szCs w:val="24"/>
        </w:rPr>
        <w:t xml:space="preserve">baseline </w:t>
      </w:r>
      <w:r w:rsidR="007C157D" w:rsidRPr="00CE13AF">
        <w:rPr>
          <w:rFonts w:ascii="Times New Roman" w:hAnsi="Times New Roman" w:cs="Times New Roman"/>
          <w:sz w:val="24"/>
          <w:szCs w:val="24"/>
        </w:rPr>
        <w:t>TMS intensity (F</w:t>
      </w:r>
      <w:r w:rsidR="00FA5043" w:rsidRPr="00CE13AF">
        <w:rPr>
          <w:rFonts w:ascii="Times New Roman" w:hAnsi="Times New Roman" w:cs="Times New Roman"/>
          <w:sz w:val="24"/>
          <w:szCs w:val="24"/>
          <w:vertAlign w:val="subscript"/>
        </w:rPr>
        <w:t>(3.469, 52.028)</w:t>
      </w:r>
      <w:r w:rsidR="007C157D" w:rsidRPr="00CE13AF">
        <w:rPr>
          <w:rFonts w:ascii="Times New Roman" w:hAnsi="Times New Roman" w:cs="Times New Roman"/>
          <w:sz w:val="24"/>
          <w:szCs w:val="24"/>
        </w:rPr>
        <w:t xml:space="preserve"> = 0.634, η</w:t>
      </w:r>
      <w:r w:rsidR="007C157D" w:rsidRPr="00CE13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C157D" w:rsidRPr="00CE13AF">
        <w:rPr>
          <w:rFonts w:ascii="Times New Roman" w:hAnsi="Times New Roman" w:cs="Times New Roman"/>
          <w:sz w:val="24"/>
          <w:szCs w:val="24"/>
        </w:rPr>
        <w:t>p = 0.041, p = 0.619) between the 10 sessions of the experiment.</w:t>
      </w:r>
      <w:bookmarkStart w:id="0" w:name="_GoBack"/>
      <w:bookmarkEnd w:id="0"/>
      <w:r w:rsidR="007C15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EE2CB6" w14:textId="77777777" w:rsidR="007C157D" w:rsidRDefault="007C157D" w:rsidP="007C15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3610F1" w14:textId="77777777" w:rsidR="007C157D" w:rsidRPr="00361F18" w:rsidRDefault="007C157D" w:rsidP="007C157D">
      <w:pPr>
        <w:rPr>
          <w:rFonts w:ascii="Times New Roman" w:hAnsi="Times New Roman" w:cs="Times New Roman"/>
          <w:sz w:val="24"/>
          <w:szCs w:val="24"/>
        </w:rPr>
      </w:pPr>
    </w:p>
    <w:p w14:paraId="33E844B9" w14:textId="77777777" w:rsidR="009F4429" w:rsidRDefault="009F4429" w:rsidP="00A12A03">
      <w:pPr>
        <w:pStyle w:val="CommentText"/>
      </w:pPr>
    </w:p>
    <w:p w14:paraId="50F09BC6" w14:textId="44C0CF94" w:rsidR="00A12A03" w:rsidRDefault="00A12A03" w:rsidP="00A12A03">
      <w:pPr>
        <w:pStyle w:val="CommentText"/>
      </w:pPr>
    </w:p>
    <w:p w14:paraId="7A1F6C04" w14:textId="77777777" w:rsidR="007C157D" w:rsidRDefault="007C157D"/>
    <w:sectPr w:rsidR="007C157D" w:rsidSect="00CE13AF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A88D2" w14:textId="77777777" w:rsidR="0084145D" w:rsidRDefault="0084145D" w:rsidP="001837B9">
      <w:pPr>
        <w:spacing w:after="0" w:line="240" w:lineRule="auto"/>
      </w:pPr>
      <w:r>
        <w:separator/>
      </w:r>
    </w:p>
  </w:endnote>
  <w:endnote w:type="continuationSeparator" w:id="0">
    <w:p w14:paraId="470F1CB3" w14:textId="77777777" w:rsidR="0084145D" w:rsidRDefault="0084145D" w:rsidP="00183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13933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49161" w14:textId="4843DD1D" w:rsidR="00CA3448" w:rsidRDefault="00CA3448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A4B63C" w14:textId="77777777" w:rsidR="00CA3448" w:rsidRDefault="00CA3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161DF" w14:textId="77777777" w:rsidR="0084145D" w:rsidRDefault="0084145D" w:rsidP="001837B9">
      <w:pPr>
        <w:spacing w:after="0" w:line="240" w:lineRule="auto"/>
      </w:pPr>
      <w:r>
        <w:separator/>
      </w:r>
    </w:p>
  </w:footnote>
  <w:footnote w:type="continuationSeparator" w:id="0">
    <w:p w14:paraId="5D8F7A1C" w14:textId="77777777" w:rsidR="0084145D" w:rsidRDefault="0084145D" w:rsidP="00183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7C"/>
    <w:rsid w:val="00020289"/>
    <w:rsid w:val="00035566"/>
    <w:rsid w:val="0004327E"/>
    <w:rsid w:val="00051AC7"/>
    <w:rsid w:val="00055415"/>
    <w:rsid w:val="00074729"/>
    <w:rsid w:val="000847E5"/>
    <w:rsid w:val="000C7E8E"/>
    <w:rsid w:val="000E4303"/>
    <w:rsid w:val="00116A3F"/>
    <w:rsid w:val="001322F6"/>
    <w:rsid w:val="00143045"/>
    <w:rsid w:val="00146C2F"/>
    <w:rsid w:val="001474ED"/>
    <w:rsid w:val="00153271"/>
    <w:rsid w:val="001837B9"/>
    <w:rsid w:val="00195CD0"/>
    <w:rsid w:val="001A0BDB"/>
    <w:rsid w:val="001B243F"/>
    <w:rsid w:val="001E2E22"/>
    <w:rsid w:val="001F1385"/>
    <w:rsid w:val="00205FE4"/>
    <w:rsid w:val="0023171D"/>
    <w:rsid w:val="00245C37"/>
    <w:rsid w:val="00245C46"/>
    <w:rsid w:val="002606A6"/>
    <w:rsid w:val="0027467F"/>
    <w:rsid w:val="00294AA2"/>
    <w:rsid w:val="002A5C9E"/>
    <w:rsid w:val="002C1C15"/>
    <w:rsid w:val="002D15DA"/>
    <w:rsid w:val="002D39B8"/>
    <w:rsid w:val="002F702D"/>
    <w:rsid w:val="00334DCC"/>
    <w:rsid w:val="00342105"/>
    <w:rsid w:val="00354801"/>
    <w:rsid w:val="0038025D"/>
    <w:rsid w:val="0038195C"/>
    <w:rsid w:val="00387663"/>
    <w:rsid w:val="00391E91"/>
    <w:rsid w:val="00394BB3"/>
    <w:rsid w:val="003A5B31"/>
    <w:rsid w:val="003B43C7"/>
    <w:rsid w:val="003B690D"/>
    <w:rsid w:val="003C009D"/>
    <w:rsid w:val="003D0CA5"/>
    <w:rsid w:val="003F061E"/>
    <w:rsid w:val="003F15A5"/>
    <w:rsid w:val="00407332"/>
    <w:rsid w:val="00412097"/>
    <w:rsid w:val="00412203"/>
    <w:rsid w:val="004273AC"/>
    <w:rsid w:val="00430564"/>
    <w:rsid w:val="00433AC7"/>
    <w:rsid w:val="00435133"/>
    <w:rsid w:val="00447AB5"/>
    <w:rsid w:val="00452AA0"/>
    <w:rsid w:val="00474463"/>
    <w:rsid w:val="0048714A"/>
    <w:rsid w:val="004912A7"/>
    <w:rsid w:val="004939B8"/>
    <w:rsid w:val="004A33DF"/>
    <w:rsid w:val="004B62B5"/>
    <w:rsid w:val="004B72C3"/>
    <w:rsid w:val="004D0449"/>
    <w:rsid w:val="004E0A60"/>
    <w:rsid w:val="004F521C"/>
    <w:rsid w:val="005070B0"/>
    <w:rsid w:val="00512457"/>
    <w:rsid w:val="005156B1"/>
    <w:rsid w:val="00523DF1"/>
    <w:rsid w:val="00525CD7"/>
    <w:rsid w:val="00527DE7"/>
    <w:rsid w:val="00546CE8"/>
    <w:rsid w:val="0056318C"/>
    <w:rsid w:val="00575F85"/>
    <w:rsid w:val="00576961"/>
    <w:rsid w:val="00580C4C"/>
    <w:rsid w:val="005A3AB0"/>
    <w:rsid w:val="005B6F5B"/>
    <w:rsid w:val="005C2B0F"/>
    <w:rsid w:val="005C6D13"/>
    <w:rsid w:val="005D04B4"/>
    <w:rsid w:val="005D44E2"/>
    <w:rsid w:val="005E0CAC"/>
    <w:rsid w:val="0060040E"/>
    <w:rsid w:val="006155CC"/>
    <w:rsid w:val="00633395"/>
    <w:rsid w:val="0063573C"/>
    <w:rsid w:val="00642412"/>
    <w:rsid w:val="0064560D"/>
    <w:rsid w:val="00654E70"/>
    <w:rsid w:val="00660EBE"/>
    <w:rsid w:val="0067228A"/>
    <w:rsid w:val="00673A8E"/>
    <w:rsid w:val="00677492"/>
    <w:rsid w:val="00683793"/>
    <w:rsid w:val="00685C6E"/>
    <w:rsid w:val="00694FF1"/>
    <w:rsid w:val="006A7E86"/>
    <w:rsid w:val="006B5DA7"/>
    <w:rsid w:val="006C44BC"/>
    <w:rsid w:val="006C74D8"/>
    <w:rsid w:val="006D44BE"/>
    <w:rsid w:val="006F2D30"/>
    <w:rsid w:val="00700500"/>
    <w:rsid w:val="00713E24"/>
    <w:rsid w:val="007161CC"/>
    <w:rsid w:val="00723BF1"/>
    <w:rsid w:val="00724C6D"/>
    <w:rsid w:val="007406AB"/>
    <w:rsid w:val="0075183A"/>
    <w:rsid w:val="00751AB0"/>
    <w:rsid w:val="0076636F"/>
    <w:rsid w:val="007706E7"/>
    <w:rsid w:val="00781FD1"/>
    <w:rsid w:val="00784D04"/>
    <w:rsid w:val="007A31E2"/>
    <w:rsid w:val="007A5F5E"/>
    <w:rsid w:val="007B25BF"/>
    <w:rsid w:val="007B75DD"/>
    <w:rsid w:val="007C157D"/>
    <w:rsid w:val="007C494D"/>
    <w:rsid w:val="007D318A"/>
    <w:rsid w:val="007E3B44"/>
    <w:rsid w:val="007E4E68"/>
    <w:rsid w:val="007F199A"/>
    <w:rsid w:val="00811831"/>
    <w:rsid w:val="008409F4"/>
    <w:rsid w:val="0084145D"/>
    <w:rsid w:val="00875D99"/>
    <w:rsid w:val="008A1DE6"/>
    <w:rsid w:val="008B7046"/>
    <w:rsid w:val="008C5A7C"/>
    <w:rsid w:val="008E374B"/>
    <w:rsid w:val="008F19FE"/>
    <w:rsid w:val="008F41D1"/>
    <w:rsid w:val="0090438F"/>
    <w:rsid w:val="00906CE1"/>
    <w:rsid w:val="00914D9C"/>
    <w:rsid w:val="00971D51"/>
    <w:rsid w:val="00972F36"/>
    <w:rsid w:val="0099264F"/>
    <w:rsid w:val="009926C8"/>
    <w:rsid w:val="009A4003"/>
    <w:rsid w:val="009B5EB2"/>
    <w:rsid w:val="009C035F"/>
    <w:rsid w:val="009C1BDF"/>
    <w:rsid w:val="009C5C81"/>
    <w:rsid w:val="009E13F0"/>
    <w:rsid w:val="009E27A1"/>
    <w:rsid w:val="009F4418"/>
    <w:rsid w:val="009F4429"/>
    <w:rsid w:val="009F5AD2"/>
    <w:rsid w:val="00A0507E"/>
    <w:rsid w:val="00A12A03"/>
    <w:rsid w:val="00A251FF"/>
    <w:rsid w:val="00A30668"/>
    <w:rsid w:val="00A772D3"/>
    <w:rsid w:val="00A77C3A"/>
    <w:rsid w:val="00A95241"/>
    <w:rsid w:val="00A961BF"/>
    <w:rsid w:val="00AB08C7"/>
    <w:rsid w:val="00AB7171"/>
    <w:rsid w:val="00AC0B94"/>
    <w:rsid w:val="00AD0EB0"/>
    <w:rsid w:val="00AE3A67"/>
    <w:rsid w:val="00AF3819"/>
    <w:rsid w:val="00B41075"/>
    <w:rsid w:val="00B57B70"/>
    <w:rsid w:val="00B909BF"/>
    <w:rsid w:val="00BA1680"/>
    <w:rsid w:val="00BA5606"/>
    <w:rsid w:val="00BB0E1F"/>
    <w:rsid w:val="00BC2E65"/>
    <w:rsid w:val="00BC6F23"/>
    <w:rsid w:val="00BD2A5B"/>
    <w:rsid w:val="00BD5FE6"/>
    <w:rsid w:val="00BE0080"/>
    <w:rsid w:val="00BF0D1B"/>
    <w:rsid w:val="00C01802"/>
    <w:rsid w:val="00C1706D"/>
    <w:rsid w:val="00C20177"/>
    <w:rsid w:val="00C238E3"/>
    <w:rsid w:val="00C32398"/>
    <w:rsid w:val="00C667EA"/>
    <w:rsid w:val="00C71194"/>
    <w:rsid w:val="00C967A6"/>
    <w:rsid w:val="00CA3448"/>
    <w:rsid w:val="00CB0102"/>
    <w:rsid w:val="00CD1407"/>
    <w:rsid w:val="00CE0AF0"/>
    <w:rsid w:val="00CE13AF"/>
    <w:rsid w:val="00CF5674"/>
    <w:rsid w:val="00CF7EC7"/>
    <w:rsid w:val="00D0708B"/>
    <w:rsid w:val="00D34843"/>
    <w:rsid w:val="00D51603"/>
    <w:rsid w:val="00D61305"/>
    <w:rsid w:val="00D6201C"/>
    <w:rsid w:val="00D91A87"/>
    <w:rsid w:val="00D92068"/>
    <w:rsid w:val="00D95440"/>
    <w:rsid w:val="00DC10F8"/>
    <w:rsid w:val="00DC33B3"/>
    <w:rsid w:val="00DC60E9"/>
    <w:rsid w:val="00DE3B5C"/>
    <w:rsid w:val="00DF4688"/>
    <w:rsid w:val="00E23137"/>
    <w:rsid w:val="00E2564D"/>
    <w:rsid w:val="00E3342B"/>
    <w:rsid w:val="00E342B2"/>
    <w:rsid w:val="00E43427"/>
    <w:rsid w:val="00E50ACC"/>
    <w:rsid w:val="00E53C98"/>
    <w:rsid w:val="00E542A7"/>
    <w:rsid w:val="00E6176D"/>
    <w:rsid w:val="00E703D7"/>
    <w:rsid w:val="00E85B89"/>
    <w:rsid w:val="00E87B2F"/>
    <w:rsid w:val="00E909C5"/>
    <w:rsid w:val="00EB1C65"/>
    <w:rsid w:val="00EB2C7D"/>
    <w:rsid w:val="00EB7F1B"/>
    <w:rsid w:val="00EC670B"/>
    <w:rsid w:val="00ED0C1E"/>
    <w:rsid w:val="00ED18D2"/>
    <w:rsid w:val="00EE0893"/>
    <w:rsid w:val="00EE0F84"/>
    <w:rsid w:val="00EE3EB1"/>
    <w:rsid w:val="00EF3119"/>
    <w:rsid w:val="00EF6478"/>
    <w:rsid w:val="00EF7B8F"/>
    <w:rsid w:val="00F00697"/>
    <w:rsid w:val="00F05E98"/>
    <w:rsid w:val="00F13283"/>
    <w:rsid w:val="00F20802"/>
    <w:rsid w:val="00F22AC8"/>
    <w:rsid w:val="00F419D4"/>
    <w:rsid w:val="00F42B72"/>
    <w:rsid w:val="00F436E3"/>
    <w:rsid w:val="00F65AC1"/>
    <w:rsid w:val="00F66597"/>
    <w:rsid w:val="00F77EF3"/>
    <w:rsid w:val="00F77F64"/>
    <w:rsid w:val="00F870E0"/>
    <w:rsid w:val="00FA5043"/>
    <w:rsid w:val="00FB6AF6"/>
    <w:rsid w:val="00FC4D58"/>
    <w:rsid w:val="00FC6929"/>
    <w:rsid w:val="00FD2584"/>
    <w:rsid w:val="00FF1381"/>
    <w:rsid w:val="00FF3110"/>
    <w:rsid w:val="00FF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A655B5"/>
  <w15:docId w15:val="{ACEEAF4F-B707-4574-9713-9E1FE5B35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84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84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48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348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84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8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84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92068"/>
    <w:pPr>
      <w:ind w:left="720"/>
      <w:contextualSpacing/>
    </w:pPr>
  </w:style>
  <w:style w:type="table" w:styleId="TableGrid">
    <w:name w:val="Table Grid"/>
    <w:basedOn w:val="TableNormal"/>
    <w:uiPriority w:val="39"/>
    <w:rsid w:val="007C157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1A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837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7B9"/>
  </w:style>
  <w:style w:type="paragraph" w:styleId="Footer">
    <w:name w:val="footer"/>
    <w:basedOn w:val="Normal"/>
    <w:link w:val="FooterChar"/>
    <w:uiPriority w:val="99"/>
    <w:unhideWhenUsed/>
    <w:rsid w:val="001837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7B9"/>
  </w:style>
  <w:style w:type="character" w:styleId="LineNumber">
    <w:name w:val="line number"/>
    <w:basedOn w:val="DefaultParagraphFont"/>
    <w:uiPriority w:val="99"/>
    <w:semiHidden/>
    <w:unhideWhenUsed/>
    <w:rsid w:val="00E53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7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boada\Desktop\Analyses\Suppl%20material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ha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am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5:$S$5</c:f>
              <c:numCache>
                <c:formatCode>General</c:formatCode>
                <c:ptCount val="15"/>
                <c:pt idx="0">
                  <c:v>1</c:v>
                </c:pt>
                <c:pt idx="1">
                  <c:v>0.87814314715376396</c:v>
                </c:pt>
                <c:pt idx="2">
                  <c:v>0.67863056512715403</c:v>
                </c:pt>
                <c:pt idx="3">
                  <c:v>0.84967298256058299</c:v>
                </c:pt>
                <c:pt idx="4">
                  <c:v>0.79749620892090101</c:v>
                </c:pt>
                <c:pt idx="5">
                  <c:v>0.88445752857035198</c:v>
                </c:pt>
                <c:pt idx="6">
                  <c:v>1.1102248874473759</c:v>
                </c:pt>
                <c:pt idx="7">
                  <c:v>1.181898289272721</c:v>
                </c:pt>
                <c:pt idx="8">
                  <c:v>1.430596708136368</c:v>
                </c:pt>
                <c:pt idx="9">
                  <c:v>0.57028901136098598</c:v>
                </c:pt>
                <c:pt idx="10">
                  <c:v>0.95025995322747703</c:v>
                </c:pt>
                <c:pt idx="11">
                  <c:v>1.1074551182517209</c:v>
                </c:pt>
                <c:pt idx="12">
                  <c:v>0.99830116474533903</c:v>
                </c:pt>
                <c:pt idx="13">
                  <c:v>0.921789930657964</c:v>
                </c:pt>
                <c:pt idx="14">
                  <c:v>1.0448650902190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F6-4DA4-B39B-D6CFB5FD2ACB}"/>
            </c:ext>
          </c:extLst>
        </c:ser>
        <c:ser>
          <c:idx val="1"/>
          <c:order val="1"/>
          <c:tx>
            <c:strRef>
              <c:f>Sham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6:$S$6</c:f>
              <c:numCache>
                <c:formatCode>General</c:formatCode>
                <c:ptCount val="15"/>
                <c:pt idx="0">
                  <c:v>1</c:v>
                </c:pt>
                <c:pt idx="1">
                  <c:v>0.63271170238088403</c:v>
                </c:pt>
                <c:pt idx="2">
                  <c:v>0.91021040191549096</c:v>
                </c:pt>
                <c:pt idx="3">
                  <c:v>1.0152534418860131</c:v>
                </c:pt>
                <c:pt idx="4">
                  <c:v>0.97728363542663998</c:v>
                </c:pt>
                <c:pt idx="5">
                  <c:v>0.74868494983018696</c:v>
                </c:pt>
                <c:pt idx="6">
                  <c:v>1.2280143159272789</c:v>
                </c:pt>
                <c:pt idx="7">
                  <c:v>0.88880920700310595</c:v>
                </c:pt>
                <c:pt idx="8">
                  <c:v>0.59875663296899795</c:v>
                </c:pt>
                <c:pt idx="9">
                  <c:v>0.72558590991893601</c:v>
                </c:pt>
                <c:pt idx="10">
                  <c:v>1.040749372887932</c:v>
                </c:pt>
                <c:pt idx="11">
                  <c:v>0.94605465791292898</c:v>
                </c:pt>
                <c:pt idx="12">
                  <c:v>0.80543607495144298</c:v>
                </c:pt>
                <c:pt idx="13">
                  <c:v>0.69480318291698595</c:v>
                </c:pt>
                <c:pt idx="14">
                  <c:v>0.917934109729955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F6-4DA4-B39B-D6CFB5FD2ACB}"/>
            </c:ext>
          </c:extLst>
        </c:ser>
        <c:ser>
          <c:idx val="2"/>
          <c:order val="2"/>
          <c:tx>
            <c:strRef>
              <c:f>Sham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7:$S$7</c:f>
              <c:numCache>
                <c:formatCode>General</c:formatCode>
                <c:ptCount val="15"/>
                <c:pt idx="0">
                  <c:v>1</c:v>
                </c:pt>
                <c:pt idx="1">
                  <c:v>1.224930289639462</c:v>
                </c:pt>
                <c:pt idx="2">
                  <c:v>1.1086477572147599</c:v>
                </c:pt>
                <c:pt idx="3">
                  <c:v>0.94494203922396003</c:v>
                </c:pt>
                <c:pt idx="4">
                  <c:v>0.98517109060129604</c:v>
                </c:pt>
                <c:pt idx="5">
                  <c:v>1.1105564775982479</c:v>
                </c:pt>
                <c:pt idx="6">
                  <c:v>0.82337397728844697</c:v>
                </c:pt>
                <c:pt idx="7">
                  <c:v>0.79268828571290695</c:v>
                </c:pt>
                <c:pt idx="8">
                  <c:v>0.97019527257728599</c:v>
                </c:pt>
                <c:pt idx="9">
                  <c:v>1.66965208800563</c:v>
                </c:pt>
                <c:pt idx="10">
                  <c:v>1.931140868976722</c:v>
                </c:pt>
                <c:pt idx="11">
                  <c:v>0.535016876350076</c:v>
                </c:pt>
                <c:pt idx="12">
                  <c:v>1.604903919361468</c:v>
                </c:pt>
                <c:pt idx="13">
                  <c:v>0.99794451881044299</c:v>
                </c:pt>
                <c:pt idx="14">
                  <c:v>1.17501101638184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4F6-4DA4-B39B-D6CFB5FD2ACB}"/>
            </c:ext>
          </c:extLst>
        </c:ser>
        <c:ser>
          <c:idx val="3"/>
          <c:order val="3"/>
          <c:tx>
            <c:strRef>
              <c:f>Sham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8:$S$8</c:f>
              <c:numCache>
                <c:formatCode>General</c:formatCode>
                <c:ptCount val="15"/>
                <c:pt idx="0">
                  <c:v>1</c:v>
                </c:pt>
                <c:pt idx="1">
                  <c:v>1.003229248402018</c:v>
                </c:pt>
                <c:pt idx="2">
                  <c:v>1.07803370497552</c:v>
                </c:pt>
                <c:pt idx="3">
                  <c:v>1.4074697402877141</c:v>
                </c:pt>
                <c:pt idx="4">
                  <c:v>1.3836937910861751</c:v>
                </c:pt>
                <c:pt idx="5">
                  <c:v>1.364458115792152</c:v>
                </c:pt>
                <c:pt idx="6">
                  <c:v>1.3077939609311839</c:v>
                </c:pt>
                <c:pt idx="7">
                  <c:v>0.63861477742372896</c:v>
                </c:pt>
                <c:pt idx="8">
                  <c:v>1.752053302236982</c:v>
                </c:pt>
                <c:pt idx="9">
                  <c:v>1.0072655767921299</c:v>
                </c:pt>
                <c:pt idx="10">
                  <c:v>1.016407280605051</c:v>
                </c:pt>
                <c:pt idx="11">
                  <c:v>0.76187075643351299</c:v>
                </c:pt>
                <c:pt idx="12">
                  <c:v>1.2988992071809391</c:v>
                </c:pt>
                <c:pt idx="13">
                  <c:v>0.62646782074040297</c:v>
                </c:pt>
                <c:pt idx="14">
                  <c:v>1.441391476352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4F6-4DA4-B39B-D6CFB5FD2ACB}"/>
            </c:ext>
          </c:extLst>
        </c:ser>
        <c:ser>
          <c:idx val="4"/>
          <c:order val="4"/>
          <c:tx>
            <c:strRef>
              <c:f>Sham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9:$S$9</c:f>
              <c:numCache>
                <c:formatCode>General</c:formatCode>
                <c:ptCount val="15"/>
                <c:pt idx="0">
                  <c:v>1</c:v>
                </c:pt>
                <c:pt idx="1">
                  <c:v>0.82442647701875205</c:v>
                </c:pt>
                <c:pt idx="2">
                  <c:v>1.0202246369301959</c:v>
                </c:pt>
                <c:pt idx="3">
                  <c:v>0.63701947504233503</c:v>
                </c:pt>
                <c:pt idx="4">
                  <c:v>0.71709044672760702</c:v>
                </c:pt>
                <c:pt idx="5">
                  <c:v>0.69520991652241104</c:v>
                </c:pt>
                <c:pt idx="6">
                  <c:v>0.80484914241634598</c:v>
                </c:pt>
                <c:pt idx="7">
                  <c:v>1.000354813857232</c:v>
                </c:pt>
                <c:pt idx="8">
                  <c:v>0.87985803298844101</c:v>
                </c:pt>
                <c:pt idx="9">
                  <c:v>0.55815485981381596</c:v>
                </c:pt>
                <c:pt idx="10">
                  <c:v>0.77426376257847396</c:v>
                </c:pt>
                <c:pt idx="11">
                  <c:v>1.3688467145228</c:v>
                </c:pt>
                <c:pt idx="12">
                  <c:v>0.65173267328651296</c:v>
                </c:pt>
                <c:pt idx="13">
                  <c:v>0.64510940248146997</c:v>
                </c:pt>
                <c:pt idx="14">
                  <c:v>1.37985400755649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4F6-4DA4-B39B-D6CFB5FD2ACB}"/>
            </c:ext>
          </c:extLst>
        </c:ser>
        <c:ser>
          <c:idx val="5"/>
          <c:order val="5"/>
          <c:tx>
            <c:strRef>
              <c:f>Sham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0:$S$10</c:f>
              <c:numCache>
                <c:formatCode>General</c:formatCode>
                <c:ptCount val="15"/>
                <c:pt idx="0">
                  <c:v>1</c:v>
                </c:pt>
                <c:pt idx="1">
                  <c:v>0.88554817909205696</c:v>
                </c:pt>
                <c:pt idx="2">
                  <c:v>0.72015593211560103</c:v>
                </c:pt>
                <c:pt idx="3">
                  <c:v>0.782234237821544</c:v>
                </c:pt>
                <c:pt idx="4">
                  <c:v>0.86749750325757202</c:v>
                </c:pt>
                <c:pt idx="5">
                  <c:v>0.83744824170587295</c:v>
                </c:pt>
                <c:pt idx="6">
                  <c:v>1.022415281931512</c:v>
                </c:pt>
                <c:pt idx="7">
                  <c:v>0.949256764868603</c:v>
                </c:pt>
                <c:pt idx="8">
                  <c:v>1.291277072848483</c:v>
                </c:pt>
                <c:pt idx="9">
                  <c:v>1.295264656070789</c:v>
                </c:pt>
                <c:pt idx="10">
                  <c:v>0.86325024749965895</c:v>
                </c:pt>
                <c:pt idx="11">
                  <c:v>1.118842729672626</c:v>
                </c:pt>
                <c:pt idx="12">
                  <c:v>1.0201324073390241</c:v>
                </c:pt>
                <c:pt idx="13">
                  <c:v>1.220961767444896</c:v>
                </c:pt>
                <c:pt idx="14">
                  <c:v>1.04779250282686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4F6-4DA4-B39B-D6CFB5FD2ACB}"/>
            </c:ext>
          </c:extLst>
        </c:ser>
        <c:ser>
          <c:idx val="6"/>
          <c:order val="6"/>
          <c:tx>
            <c:strRef>
              <c:f>Sham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1:$S$11</c:f>
              <c:numCache>
                <c:formatCode>General</c:formatCode>
                <c:ptCount val="15"/>
                <c:pt idx="0">
                  <c:v>1</c:v>
                </c:pt>
                <c:pt idx="1">
                  <c:v>1.08706200215627</c:v>
                </c:pt>
                <c:pt idx="2">
                  <c:v>0.79582220008029603</c:v>
                </c:pt>
                <c:pt idx="3">
                  <c:v>1.2603773365601501</c:v>
                </c:pt>
                <c:pt idx="4">
                  <c:v>1.05444746859586</c:v>
                </c:pt>
                <c:pt idx="5">
                  <c:v>1.0716981154179479</c:v>
                </c:pt>
                <c:pt idx="6">
                  <c:v>0.64460916393608203</c:v>
                </c:pt>
                <c:pt idx="7">
                  <c:v>0.81832888726973496</c:v>
                </c:pt>
                <c:pt idx="8">
                  <c:v>0.95115911676154397</c:v>
                </c:pt>
                <c:pt idx="9">
                  <c:v>0.85304582593665301</c:v>
                </c:pt>
                <c:pt idx="10">
                  <c:v>0.89038635647011999</c:v>
                </c:pt>
                <c:pt idx="11">
                  <c:v>0.71212940877556297</c:v>
                </c:pt>
                <c:pt idx="12">
                  <c:v>0.95460921190062398</c:v>
                </c:pt>
                <c:pt idx="13">
                  <c:v>0.709649639507827</c:v>
                </c:pt>
                <c:pt idx="14">
                  <c:v>0.597088976752187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4F6-4DA4-B39B-D6CFB5FD2ACB}"/>
            </c:ext>
          </c:extLst>
        </c:ser>
        <c:ser>
          <c:idx val="7"/>
          <c:order val="7"/>
          <c:tx>
            <c:strRef>
              <c:f>Sham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2:$S$12</c:f>
              <c:numCache>
                <c:formatCode>General</c:formatCode>
                <c:ptCount val="15"/>
                <c:pt idx="0">
                  <c:v>1</c:v>
                </c:pt>
                <c:pt idx="1">
                  <c:v>0.90792517517229399</c:v>
                </c:pt>
                <c:pt idx="2">
                  <c:v>0.86393949261400804</c:v>
                </c:pt>
                <c:pt idx="3">
                  <c:v>0.93408571360022097</c:v>
                </c:pt>
                <c:pt idx="4">
                  <c:v>0.70706391286078996</c:v>
                </c:pt>
                <c:pt idx="5">
                  <c:v>1.000128237683056</c:v>
                </c:pt>
                <c:pt idx="6">
                  <c:v>1.160216444727064</c:v>
                </c:pt>
                <c:pt idx="7">
                  <c:v>1.065320432096307</c:v>
                </c:pt>
                <c:pt idx="8">
                  <c:v>0.84521676987723604</c:v>
                </c:pt>
                <c:pt idx="9">
                  <c:v>0.96576043357132302</c:v>
                </c:pt>
                <c:pt idx="10">
                  <c:v>1.06565786180908</c:v>
                </c:pt>
                <c:pt idx="11">
                  <c:v>0.46563220376720998</c:v>
                </c:pt>
                <c:pt idx="12">
                  <c:v>1.02564773621121</c:v>
                </c:pt>
                <c:pt idx="13">
                  <c:v>0.88548343387276496</c:v>
                </c:pt>
                <c:pt idx="14">
                  <c:v>1.03847143623268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4F6-4DA4-B39B-D6CFB5FD2ACB}"/>
            </c:ext>
          </c:extLst>
        </c:ser>
        <c:ser>
          <c:idx val="8"/>
          <c:order val="8"/>
          <c:tx>
            <c:strRef>
              <c:f>Sham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3:$S$13</c:f>
              <c:numCache>
                <c:formatCode>General</c:formatCode>
                <c:ptCount val="15"/>
                <c:pt idx="0">
                  <c:v>1</c:v>
                </c:pt>
                <c:pt idx="1">
                  <c:v>1.1010318029613999</c:v>
                </c:pt>
                <c:pt idx="2">
                  <c:v>1.0433946355203181</c:v>
                </c:pt>
                <c:pt idx="3">
                  <c:v>1.176811802923464</c:v>
                </c:pt>
                <c:pt idx="4">
                  <c:v>1.1305292888519529</c:v>
                </c:pt>
                <c:pt idx="5">
                  <c:v>1.3818437127173451</c:v>
                </c:pt>
                <c:pt idx="6">
                  <c:v>1.233242307469828</c:v>
                </c:pt>
                <c:pt idx="7">
                  <c:v>1.3786040105660879</c:v>
                </c:pt>
                <c:pt idx="8">
                  <c:v>1.307244549080572</c:v>
                </c:pt>
                <c:pt idx="9">
                  <c:v>1.1735499788129229</c:v>
                </c:pt>
                <c:pt idx="10">
                  <c:v>1.2100324408489711</c:v>
                </c:pt>
                <c:pt idx="11">
                  <c:v>1.0805029314339401</c:v>
                </c:pt>
                <c:pt idx="12">
                  <c:v>0.88656861507919305</c:v>
                </c:pt>
                <c:pt idx="13">
                  <c:v>0.69600777281798798</c:v>
                </c:pt>
                <c:pt idx="14">
                  <c:v>1.2203791464402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4F6-4DA4-B39B-D6CFB5FD2ACB}"/>
            </c:ext>
          </c:extLst>
        </c:ser>
        <c:ser>
          <c:idx val="9"/>
          <c:order val="9"/>
          <c:tx>
            <c:strRef>
              <c:f>Sham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4:$S$14</c:f>
              <c:numCache>
                <c:formatCode>General</c:formatCode>
                <c:ptCount val="15"/>
                <c:pt idx="0">
                  <c:v>1</c:v>
                </c:pt>
                <c:pt idx="1">
                  <c:v>1.130781430383422</c:v>
                </c:pt>
                <c:pt idx="2">
                  <c:v>1.021856762603923</c:v>
                </c:pt>
                <c:pt idx="3">
                  <c:v>1.0053385721840791</c:v>
                </c:pt>
                <c:pt idx="4">
                  <c:v>1.2350379062398771</c:v>
                </c:pt>
                <c:pt idx="5">
                  <c:v>1.0716509830155241</c:v>
                </c:pt>
                <c:pt idx="6">
                  <c:v>1.1976922826050269</c:v>
                </c:pt>
                <c:pt idx="7">
                  <c:v>0.72835880886840698</c:v>
                </c:pt>
                <c:pt idx="8">
                  <c:v>0.91458392759426399</c:v>
                </c:pt>
                <c:pt idx="9">
                  <c:v>0.880781438227911</c:v>
                </c:pt>
                <c:pt idx="10">
                  <c:v>0.89667724489529099</c:v>
                </c:pt>
                <c:pt idx="11">
                  <c:v>0.97529454145713601</c:v>
                </c:pt>
                <c:pt idx="12">
                  <c:v>0.92607490440165796</c:v>
                </c:pt>
                <c:pt idx="13">
                  <c:v>1.0585080891100269</c:v>
                </c:pt>
                <c:pt idx="14">
                  <c:v>1.34827151087945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4F6-4DA4-B39B-D6CFB5FD2ACB}"/>
            </c:ext>
          </c:extLst>
        </c:ser>
        <c:ser>
          <c:idx val="10"/>
          <c:order val="10"/>
          <c:tx>
            <c:strRef>
              <c:f>Sham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5:$S$15</c:f>
              <c:numCache>
                <c:formatCode>General</c:formatCode>
                <c:ptCount val="15"/>
                <c:pt idx="0">
                  <c:v>1</c:v>
                </c:pt>
                <c:pt idx="1">
                  <c:v>1.33451296596013</c:v>
                </c:pt>
                <c:pt idx="2">
                  <c:v>0.863485156898391</c:v>
                </c:pt>
                <c:pt idx="3">
                  <c:v>0.83931962310067498</c:v>
                </c:pt>
                <c:pt idx="4">
                  <c:v>1.011514891781093</c:v>
                </c:pt>
                <c:pt idx="5">
                  <c:v>1.120193289312021</c:v>
                </c:pt>
                <c:pt idx="6">
                  <c:v>1.123230499675907</c:v>
                </c:pt>
                <c:pt idx="7">
                  <c:v>0.95063909844937999</c:v>
                </c:pt>
                <c:pt idx="8">
                  <c:v>1.0795478457407131</c:v>
                </c:pt>
                <c:pt idx="9">
                  <c:v>0.44200297461503801</c:v>
                </c:pt>
                <c:pt idx="10">
                  <c:v>1.2112824868377821</c:v>
                </c:pt>
                <c:pt idx="11">
                  <c:v>1.303401642721856</c:v>
                </c:pt>
                <c:pt idx="12">
                  <c:v>0.68571726372421504</c:v>
                </c:pt>
                <c:pt idx="13">
                  <c:v>0.79517995857408497</c:v>
                </c:pt>
                <c:pt idx="14">
                  <c:v>1.053982691860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4F6-4DA4-B39B-D6CFB5FD2ACB}"/>
            </c:ext>
          </c:extLst>
        </c:ser>
        <c:ser>
          <c:idx val="11"/>
          <c:order val="11"/>
          <c:tx>
            <c:strRef>
              <c:f>Sham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6:$S$16</c:f>
              <c:numCache>
                <c:formatCode>General</c:formatCode>
                <c:ptCount val="15"/>
                <c:pt idx="0">
                  <c:v>1</c:v>
                </c:pt>
                <c:pt idx="1">
                  <c:v>0.79169744435399803</c:v>
                </c:pt>
                <c:pt idx="2">
                  <c:v>1.0066494652068301</c:v>
                </c:pt>
                <c:pt idx="3">
                  <c:v>0.85484395310602102</c:v>
                </c:pt>
                <c:pt idx="4">
                  <c:v>0.88162636657376603</c:v>
                </c:pt>
                <c:pt idx="5">
                  <c:v>1.7057385986655329</c:v>
                </c:pt>
                <c:pt idx="6">
                  <c:v>1.463661777298664</c:v>
                </c:pt>
                <c:pt idx="7">
                  <c:v>1.4724171901316561</c:v>
                </c:pt>
                <c:pt idx="8">
                  <c:v>0.81326192342454595</c:v>
                </c:pt>
                <c:pt idx="9">
                  <c:v>1.344846717187278</c:v>
                </c:pt>
                <c:pt idx="10">
                  <c:v>0.91198751060456595</c:v>
                </c:pt>
                <c:pt idx="11">
                  <c:v>0.60591367121449502</c:v>
                </c:pt>
                <c:pt idx="12">
                  <c:v>0.63062874628881205</c:v>
                </c:pt>
                <c:pt idx="13">
                  <c:v>0.82294361388978798</c:v>
                </c:pt>
                <c:pt idx="14">
                  <c:v>1.232683805130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4F6-4DA4-B39B-D6CFB5FD2ACB}"/>
            </c:ext>
          </c:extLst>
        </c:ser>
        <c:ser>
          <c:idx val="12"/>
          <c:order val="12"/>
          <c:tx>
            <c:strRef>
              <c:f>Sham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7:$S$17</c:f>
              <c:numCache>
                <c:formatCode>General</c:formatCode>
                <c:ptCount val="15"/>
                <c:pt idx="0">
                  <c:v>1</c:v>
                </c:pt>
                <c:pt idx="1">
                  <c:v>0.91515317170381605</c:v>
                </c:pt>
                <c:pt idx="2">
                  <c:v>1.5192922650417631</c:v>
                </c:pt>
                <c:pt idx="3">
                  <c:v>0.94520224966275002</c:v>
                </c:pt>
                <c:pt idx="4">
                  <c:v>1.10445086856702</c:v>
                </c:pt>
                <c:pt idx="5">
                  <c:v>0.64923225958462305</c:v>
                </c:pt>
                <c:pt idx="6">
                  <c:v>1.3865148718273701</c:v>
                </c:pt>
                <c:pt idx="7">
                  <c:v>1.4466599116032199</c:v>
                </c:pt>
                <c:pt idx="8">
                  <c:v>0.87439389745114904</c:v>
                </c:pt>
                <c:pt idx="9">
                  <c:v>1.3654688623818829</c:v>
                </c:pt>
                <c:pt idx="10">
                  <c:v>1.289890128066423</c:v>
                </c:pt>
                <c:pt idx="11">
                  <c:v>1.028295243519201</c:v>
                </c:pt>
                <c:pt idx="12">
                  <c:v>1.654844405273884</c:v>
                </c:pt>
                <c:pt idx="13">
                  <c:v>0.83116376463842301</c:v>
                </c:pt>
                <c:pt idx="14">
                  <c:v>1.08823755093392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4F6-4DA4-B39B-D6CFB5FD2ACB}"/>
            </c:ext>
          </c:extLst>
        </c:ser>
        <c:ser>
          <c:idx val="13"/>
          <c:order val="13"/>
          <c:tx>
            <c:strRef>
              <c:f>Sham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8:$S$18</c:f>
              <c:numCache>
                <c:formatCode>General</c:formatCode>
                <c:ptCount val="15"/>
                <c:pt idx="0">
                  <c:v>1</c:v>
                </c:pt>
                <c:pt idx="1">
                  <c:v>1.1179412984507779</c:v>
                </c:pt>
                <c:pt idx="2">
                  <c:v>1.0158358042061979</c:v>
                </c:pt>
                <c:pt idx="3">
                  <c:v>1.10675391309408</c:v>
                </c:pt>
                <c:pt idx="4">
                  <c:v>0.83774609762778995</c:v>
                </c:pt>
                <c:pt idx="5">
                  <c:v>0.93278553303698997</c:v>
                </c:pt>
                <c:pt idx="6">
                  <c:v>0.69887104531774702</c:v>
                </c:pt>
                <c:pt idx="7">
                  <c:v>0.92366876617539495</c:v>
                </c:pt>
                <c:pt idx="8">
                  <c:v>0.95863730587377605</c:v>
                </c:pt>
                <c:pt idx="9">
                  <c:v>0.85023481715568106</c:v>
                </c:pt>
                <c:pt idx="10">
                  <c:v>1.1522629736069281</c:v>
                </c:pt>
                <c:pt idx="11">
                  <c:v>1.0212809124426661</c:v>
                </c:pt>
                <c:pt idx="12">
                  <c:v>0.83914478920761004</c:v>
                </c:pt>
                <c:pt idx="13">
                  <c:v>0.92986314800511405</c:v>
                </c:pt>
                <c:pt idx="14">
                  <c:v>1.0837123177053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34F6-4DA4-B39B-D6CFB5FD2ACB}"/>
            </c:ext>
          </c:extLst>
        </c:ser>
        <c:ser>
          <c:idx val="14"/>
          <c:order val="14"/>
          <c:tx>
            <c:strRef>
              <c:f>Sham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19:$S$19</c:f>
              <c:numCache>
                <c:formatCode>General</c:formatCode>
                <c:ptCount val="15"/>
                <c:pt idx="0">
                  <c:v>1</c:v>
                </c:pt>
                <c:pt idx="1">
                  <c:v>1.1843327186545169</c:v>
                </c:pt>
                <c:pt idx="2">
                  <c:v>1.066340294772107</c:v>
                </c:pt>
                <c:pt idx="3">
                  <c:v>0.90124376941503703</c:v>
                </c:pt>
                <c:pt idx="4">
                  <c:v>0.61490630979432204</c:v>
                </c:pt>
                <c:pt idx="5">
                  <c:v>0.76236776580185805</c:v>
                </c:pt>
                <c:pt idx="6">
                  <c:v>0.72732971413538305</c:v>
                </c:pt>
                <c:pt idx="7">
                  <c:v>0.70737429244771899</c:v>
                </c:pt>
                <c:pt idx="8">
                  <c:v>0.86894382959666205</c:v>
                </c:pt>
                <c:pt idx="9">
                  <c:v>1.1242343380458499</c:v>
                </c:pt>
                <c:pt idx="10">
                  <c:v>1.14284397143977</c:v>
                </c:pt>
                <c:pt idx="11">
                  <c:v>1.0361982321125041</c:v>
                </c:pt>
                <c:pt idx="12">
                  <c:v>1.0156859773773359</c:v>
                </c:pt>
                <c:pt idx="13">
                  <c:v>1.090433786083155</c:v>
                </c:pt>
                <c:pt idx="14">
                  <c:v>0.60474450706501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34F6-4DA4-B39B-D6CFB5FD2ACB}"/>
            </c:ext>
          </c:extLst>
        </c:ser>
        <c:ser>
          <c:idx val="15"/>
          <c:order val="15"/>
          <c:tx>
            <c:strRef>
              <c:f>Sham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am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Sham!$E$20:$S$20</c:f>
              <c:numCache>
                <c:formatCode>General</c:formatCode>
                <c:ptCount val="15"/>
                <c:pt idx="0">
                  <c:v>1</c:v>
                </c:pt>
                <c:pt idx="1">
                  <c:v>0.70551728140127301</c:v>
                </c:pt>
                <c:pt idx="2">
                  <c:v>1.1059483219878521</c:v>
                </c:pt>
                <c:pt idx="3">
                  <c:v>0.97284487425552502</c:v>
                </c:pt>
                <c:pt idx="4">
                  <c:v>0.740086229360019</c:v>
                </c:pt>
                <c:pt idx="5">
                  <c:v>1.2209618766176209</c:v>
                </c:pt>
                <c:pt idx="6">
                  <c:v>0.84099619297762995</c:v>
                </c:pt>
                <c:pt idx="7">
                  <c:v>1.09087219085066</c:v>
                </c:pt>
                <c:pt idx="8">
                  <c:v>0.86365515862688202</c:v>
                </c:pt>
                <c:pt idx="9">
                  <c:v>0.80427594042656603</c:v>
                </c:pt>
                <c:pt idx="10">
                  <c:v>0.65131033032706398</c:v>
                </c:pt>
                <c:pt idx="11">
                  <c:v>0.77365520741165394</c:v>
                </c:pt>
                <c:pt idx="12">
                  <c:v>0.83648279691424798</c:v>
                </c:pt>
                <c:pt idx="13">
                  <c:v>0.95468966058264104</c:v>
                </c:pt>
                <c:pt idx="14">
                  <c:v>1.01789601634682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34F6-4DA4-B39B-D6CFB5FD2A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20172456"/>
        <c:axId val="-2050717704"/>
      </c:lineChart>
      <c:catAx>
        <c:axId val="2020172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50717704"/>
        <c:crosses val="autoZero"/>
        <c:auto val="1"/>
        <c:lblAlgn val="ctr"/>
        <c:lblOffset val="100"/>
        <c:noMultiLvlLbl val="0"/>
      </c:catAx>
      <c:valAx>
        <c:axId val="-2050717704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0172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852235454799398"/>
          <c:y val="3.2953234084605799E-2"/>
          <c:w val="0.128674661396629"/>
          <c:h val="0.931986674742580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3mA-30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3mA-30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5:$S$5</c:f>
              <c:numCache>
                <c:formatCode>General</c:formatCode>
                <c:ptCount val="15"/>
                <c:pt idx="0">
                  <c:v>1</c:v>
                </c:pt>
                <c:pt idx="1">
                  <c:v>1.160928645249752</c:v>
                </c:pt>
                <c:pt idx="2">
                  <c:v>1.832475839309204</c:v>
                </c:pt>
                <c:pt idx="3">
                  <c:v>1.89411026568406</c:v>
                </c:pt>
                <c:pt idx="4">
                  <c:v>1.6884712450614641</c:v>
                </c:pt>
                <c:pt idx="5">
                  <c:v>1.720801937660513</c:v>
                </c:pt>
                <c:pt idx="6">
                  <c:v>1.894736892082838</c:v>
                </c:pt>
                <c:pt idx="7">
                  <c:v>2.3619046832991031</c:v>
                </c:pt>
                <c:pt idx="8">
                  <c:v>2.0685464154890671</c:v>
                </c:pt>
                <c:pt idx="9">
                  <c:v>1.335087678856933</c:v>
                </c:pt>
                <c:pt idx="10">
                  <c:v>1.586861900934845</c:v>
                </c:pt>
                <c:pt idx="11">
                  <c:v>1.223717098944878</c:v>
                </c:pt>
                <c:pt idx="12">
                  <c:v>1.306766929148917</c:v>
                </c:pt>
                <c:pt idx="13">
                  <c:v>1.626190421159184</c:v>
                </c:pt>
                <c:pt idx="14">
                  <c:v>1.8259537201542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4AE-4EC3-9930-F207282CDD0A}"/>
            </c:ext>
          </c:extLst>
        </c:ser>
        <c:ser>
          <c:idx val="1"/>
          <c:order val="1"/>
          <c:tx>
            <c:strRef>
              <c:f>'3mA-30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6:$S$6</c:f>
              <c:numCache>
                <c:formatCode>General</c:formatCode>
                <c:ptCount val="15"/>
                <c:pt idx="0">
                  <c:v>1</c:v>
                </c:pt>
                <c:pt idx="1">
                  <c:v>1.2456714803487441</c:v>
                </c:pt>
                <c:pt idx="2">
                  <c:v>1.390604245913015</c:v>
                </c:pt>
                <c:pt idx="3">
                  <c:v>1.862332042856073</c:v>
                </c:pt>
                <c:pt idx="4">
                  <c:v>1.4706381141156539</c:v>
                </c:pt>
                <c:pt idx="5">
                  <c:v>1.286475397959836</c:v>
                </c:pt>
                <c:pt idx="6">
                  <c:v>1.2655285258287321</c:v>
                </c:pt>
                <c:pt idx="7">
                  <c:v>1.8415063149247199</c:v>
                </c:pt>
                <c:pt idx="8">
                  <c:v>1.062719591220082</c:v>
                </c:pt>
                <c:pt idx="9">
                  <c:v>1.3258263985218051</c:v>
                </c:pt>
                <c:pt idx="10">
                  <c:v>0.93728059227913496</c:v>
                </c:pt>
                <c:pt idx="11">
                  <c:v>0.87262382957441698</c:v>
                </c:pt>
                <c:pt idx="12">
                  <c:v>0.94757234428141102</c:v>
                </c:pt>
                <c:pt idx="13">
                  <c:v>0.82851766500102098</c:v>
                </c:pt>
                <c:pt idx="14">
                  <c:v>0.868694255144048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4AE-4EC3-9930-F207282CDD0A}"/>
            </c:ext>
          </c:extLst>
        </c:ser>
        <c:ser>
          <c:idx val="2"/>
          <c:order val="2"/>
          <c:tx>
            <c:strRef>
              <c:f>'3mA-30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7:$S$7</c:f>
              <c:numCache>
                <c:formatCode>General</c:formatCode>
                <c:ptCount val="15"/>
                <c:pt idx="0">
                  <c:v>1</c:v>
                </c:pt>
                <c:pt idx="1">
                  <c:v>0.95252914398995203</c:v>
                </c:pt>
                <c:pt idx="2">
                  <c:v>0.79929212949861195</c:v>
                </c:pt>
                <c:pt idx="3">
                  <c:v>1.017364433635026</c:v>
                </c:pt>
                <c:pt idx="4">
                  <c:v>1.067715381145077</c:v>
                </c:pt>
                <c:pt idx="5">
                  <c:v>0.96781823094458996</c:v>
                </c:pt>
                <c:pt idx="6">
                  <c:v>0.98448700401467004</c:v>
                </c:pt>
                <c:pt idx="7">
                  <c:v>0.95264404787072299</c:v>
                </c:pt>
                <c:pt idx="8">
                  <c:v>1.193799730783156</c:v>
                </c:pt>
                <c:pt idx="9">
                  <c:v>1.122618591111074</c:v>
                </c:pt>
                <c:pt idx="10">
                  <c:v>1.2693949755312319</c:v>
                </c:pt>
                <c:pt idx="11">
                  <c:v>1.154277632488343</c:v>
                </c:pt>
                <c:pt idx="12">
                  <c:v>1.38104076914357</c:v>
                </c:pt>
                <c:pt idx="13">
                  <c:v>0.95726527836417297</c:v>
                </c:pt>
                <c:pt idx="14">
                  <c:v>1.08147486925518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4AE-4EC3-9930-F207282CDD0A}"/>
            </c:ext>
          </c:extLst>
        </c:ser>
        <c:ser>
          <c:idx val="3"/>
          <c:order val="3"/>
          <c:tx>
            <c:strRef>
              <c:f>'3mA-30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8:$S$8</c:f>
              <c:numCache>
                <c:formatCode>General</c:formatCode>
                <c:ptCount val="15"/>
                <c:pt idx="0">
                  <c:v>1</c:v>
                </c:pt>
                <c:pt idx="1">
                  <c:v>2.2099160592976101</c:v>
                </c:pt>
                <c:pt idx="2">
                  <c:v>2.1532719617560381</c:v>
                </c:pt>
                <c:pt idx="3">
                  <c:v>3.4140415519589422</c:v>
                </c:pt>
                <c:pt idx="4">
                  <c:v>2.1326135735803149</c:v>
                </c:pt>
                <c:pt idx="5">
                  <c:v>3.938291356613131</c:v>
                </c:pt>
                <c:pt idx="6">
                  <c:v>2.2176463570016862</c:v>
                </c:pt>
                <c:pt idx="7">
                  <c:v>1.5801679414554259</c:v>
                </c:pt>
                <c:pt idx="8">
                  <c:v>1.1086579336042071</c:v>
                </c:pt>
                <c:pt idx="9">
                  <c:v>1.137211784313114</c:v>
                </c:pt>
                <c:pt idx="10">
                  <c:v>1.177662262779821</c:v>
                </c:pt>
                <c:pt idx="11">
                  <c:v>0.81620686551928301</c:v>
                </c:pt>
                <c:pt idx="12">
                  <c:v>1.0147407355707241</c:v>
                </c:pt>
                <c:pt idx="13">
                  <c:v>1.0451285631084379</c:v>
                </c:pt>
                <c:pt idx="14">
                  <c:v>1.1263761119844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4AE-4EC3-9930-F207282CDD0A}"/>
            </c:ext>
          </c:extLst>
        </c:ser>
        <c:ser>
          <c:idx val="4"/>
          <c:order val="4"/>
          <c:tx>
            <c:strRef>
              <c:f>'3mA-30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9:$S$9</c:f>
              <c:numCache>
                <c:formatCode>General</c:formatCode>
                <c:ptCount val="15"/>
                <c:pt idx="0">
                  <c:v>1</c:v>
                </c:pt>
                <c:pt idx="1">
                  <c:v>0.72472303131007099</c:v>
                </c:pt>
                <c:pt idx="2">
                  <c:v>0.81416448436185795</c:v>
                </c:pt>
                <c:pt idx="3">
                  <c:v>0.58708456868558501</c:v>
                </c:pt>
                <c:pt idx="4">
                  <c:v>0.94614662530121996</c:v>
                </c:pt>
                <c:pt idx="5">
                  <c:v>0.81004000188244096</c:v>
                </c:pt>
                <c:pt idx="6">
                  <c:v>0.87155306011383904</c:v>
                </c:pt>
                <c:pt idx="7">
                  <c:v>0.52345035120808103</c:v>
                </c:pt>
                <c:pt idx="8">
                  <c:v>1.333207593962189</c:v>
                </c:pt>
                <c:pt idx="9">
                  <c:v>1.4834786187223279</c:v>
                </c:pt>
                <c:pt idx="10">
                  <c:v>1.715484138620097</c:v>
                </c:pt>
                <c:pt idx="11">
                  <c:v>1.230921397688699</c:v>
                </c:pt>
                <c:pt idx="12">
                  <c:v>1.198680174873991</c:v>
                </c:pt>
                <c:pt idx="13">
                  <c:v>0.72627851977348001</c:v>
                </c:pt>
                <c:pt idx="14">
                  <c:v>1.61263257661597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4AE-4EC3-9930-F207282CDD0A}"/>
            </c:ext>
          </c:extLst>
        </c:ser>
        <c:ser>
          <c:idx val="5"/>
          <c:order val="5"/>
          <c:tx>
            <c:strRef>
              <c:f>'3mA-30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0.94976671754425501</c:v>
                </c:pt>
                <c:pt idx="2">
                  <c:v>1.1254203398179581</c:v>
                </c:pt>
                <c:pt idx="3">
                  <c:v>1.2462840000260771</c:v>
                </c:pt>
                <c:pt idx="4">
                  <c:v>1.2253444773859059</c:v>
                </c:pt>
                <c:pt idx="5">
                  <c:v>1.2451990515713931</c:v>
                </c:pt>
                <c:pt idx="6">
                  <c:v>0.988282512783068</c:v>
                </c:pt>
                <c:pt idx="7">
                  <c:v>0.97949438003891698</c:v>
                </c:pt>
                <c:pt idx="8">
                  <c:v>1.133470784902312</c:v>
                </c:pt>
                <c:pt idx="9">
                  <c:v>1.4008895878826451</c:v>
                </c:pt>
                <c:pt idx="10">
                  <c:v>1.194141140493004</c:v>
                </c:pt>
                <c:pt idx="11">
                  <c:v>1.0414667890516041</c:v>
                </c:pt>
                <c:pt idx="12">
                  <c:v>1.357665145529559</c:v>
                </c:pt>
                <c:pt idx="13">
                  <c:v>1.5468807607607999</c:v>
                </c:pt>
                <c:pt idx="14">
                  <c:v>1.9913685546923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4AE-4EC3-9930-F207282CDD0A}"/>
            </c:ext>
          </c:extLst>
        </c:ser>
        <c:ser>
          <c:idx val="6"/>
          <c:order val="6"/>
          <c:tx>
            <c:strRef>
              <c:f>'3mA-30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1.08706200215627</c:v>
                </c:pt>
                <c:pt idx="2">
                  <c:v>0.79582220008029603</c:v>
                </c:pt>
                <c:pt idx="3">
                  <c:v>1.2603773365601501</c:v>
                </c:pt>
                <c:pt idx="4">
                  <c:v>1.05444746859586</c:v>
                </c:pt>
                <c:pt idx="5">
                  <c:v>1.0716981154179479</c:v>
                </c:pt>
                <c:pt idx="6">
                  <c:v>0.64460916393608203</c:v>
                </c:pt>
                <c:pt idx="7">
                  <c:v>0.81832888726973496</c:v>
                </c:pt>
                <c:pt idx="8">
                  <c:v>0.95115911676154397</c:v>
                </c:pt>
                <c:pt idx="9">
                  <c:v>0.85304582593665301</c:v>
                </c:pt>
                <c:pt idx="10">
                  <c:v>0.89038635647011999</c:v>
                </c:pt>
                <c:pt idx="11">
                  <c:v>0.71212940877556297</c:v>
                </c:pt>
                <c:pt idx="12">
                  <c:v>0.95460921190062398</c:v>
                </c:pt>
                <c:pt idx="13">
                  <c:v>0.709649639507827</c:v>
                </c:pt>
                <c:pt idx="14">
                  <c:v>0.597088976752187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4AE-4EC3-9930-F207282CDD0A}"/>
            </c:ext>
          </c:extLst>
        </c:ser>
        <c:ser>
          <c:idx val="7"/>
          <c:order val="7"/>
          <c:tx>
            <c:strRef>
              <c:f>'3mA-30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1.0101968040704581</c:v>
                </c:pt>
                <c:pt idx="2">
                  <c:v>0.88632629309783495</c:v>
                </c:pt>
                <c:pt idx="3">
                  <c:v>0.74974265753437797</c:v>
                </c:pt>
                <c:pt idx="4">
                  <c:v>0.64293153209895204</c:v>
                </c:pt>
                <c:pt idx="5">
                  <c:v>0.72583786182701204</c:v>
                </c:pt>
                <c:pt idx="6">
                  <c:v>0.91077440146535904</c:v>
                </c:pt>
                <c:pt idx="7">
                  <c:v>1.1501486799335909</c:v>
                </c:pt>
                <c:pt idx="8">
                  <c:v>1.188939788563375</c:v>
                </c:pt>
                <c:pt idx="9">
                  <c:v>1.051052304980405</c:v>
                </c:pt>
                <c:pt idx="10">
                  <c:v>1.1463456248318711</c:v>
                </c:pt>
                <c:pt idx="11">
                  <c:v>1.046162611206428</c:v>
                </c:pt>
                <c:pt idx="12">
                  <c:v>0.73007550029716295</c:v>
                </c:pt>
                <c:pt idx="13">
                  <c:v>1.0411644507288611</c:v>
                </c:pt>
                <c:pt idx="14">
                  <c:v>0.873830529176236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4AE-4EC3-9930-F207282CDD0A}"/>
            </c:ext>
          </c:extLst>
        </c:ser>
        <c:ser>
          <c:idx val="8"/>
          <c:order val="8"/>
          <c:tx>
            <c:strRef>
              <c:f>'3mA-30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1.132039622526636</c:v>
                </c:pt>
                <c:pt idx="2">
                  <c:v>0.985011454938717</c:v>
                </c:pt>
                <c:pt idx="3">
                  <c:v>0.79890842739725998</c:v>
                </c:pt>
                <c:pt idx="4">
                  <c:v>0.87569564931506905</c:v>
                </c:pt>
                <c:pt idx="5">
                  <c:v>1.450262312328767</c:v>
                </c:pt>
                <c:pt idx="6">
                  <c:v>0.68422744917087197</c:v>
                </c:pt>
                <c:pt idx="7">
                  <c:v>0.81964362739726004</c:v>
                </c:pt>
                <c:pt idx="8">
                  <c:v>1.3605522279452049</c:v>
                </c:pt>
                <c:pt idx="9">
                  <c:v>1.518086448219178</c:v>
                </c:pt>
                <c:pt idx="10">
                  <c:v>1.0452696815342459</c:v>
                </c:pt>
                <c:pt idx="11">
                  <c:v>0.87596317808219204</c:v>
                </c:pt>
                <c:pt idx="12">
                  <c:v>0.56517555200000003</c:v>
                </c:pt>
                <c:pt idx="13">
                  <c:v>0.61376286684931503</c:v>
                </c:pt>
                <c:pt idx="14">
                  <c:v>0.7389768758356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D4AE-4EC3-9930-F207282CDD0A}"/>
            </c:ext>
          </c:extLst>
        </c:ser>
        <c:ser>
          <c:idx val="9"/>
          <c:order val="9"/>
          <c:tx>
            <c:strRef>
              <c:f>'3mA-30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1.0334693923556091</c:v>
                </c:pt>
                <c:pt idx="2">
                  <c:v>0.81631635204260899</c:v>
                </c:pt>
                <c:pt idx="3">
                  <c:v>0.93261278815746396</c:v>
                </c:pt>
                <c:pt idx="4">
                  <c:v>1.133703553684926</c:v>
                </c:pt>
                <c:pt idx="5">
                  <c:v>1.3420160692211349</c:v>
                </c:pt>
                <c:pt idx="6">
                  <c:v>1.424693659370416</c:v>
                </c:pt>
                <c:pt idx="7">
                  <c:v>1.5352624786675171</c:v>
                </c:pt>
                <c:pt idx="8">
                  <c:v>1.116744710242886</c:v>
                </c:pt>
                <c:pt idx="9">
                  <c:v>1.474947721327158</c:v>
                </c:pt>
                <c:pt idx="10">
                  <c:v>1.0455224516512169</c:v>
                </c:pt>
                <c:pt idx="11">
                  <c:v>0.60314770192634204</c:v>
                </c:pt>
                <c:pt idx="12">
                  <c:v>0.76979779595706099</c:v>
                </c:pt>
                <c:pt idx="13">
                  <c:v>0.94332099752838505</c:v>
                </c:pt>
                <c:pt idx="14">
                  <c:v>0.9416276958796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D4AE-4EC3-9930-F207282CDD0A}"/>
            </c:ext>
          </c:extLst>
        </c:ser>
        <c:ser>
          <c:idx val="10"/>
          <c:order val="10"/>
          <c:tx>
            <c:strRef>
              <c:f>'3mA-30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1.5077409308234799</c:v>
                </c:pt>
                <c:pt idx="2">
                  <c:v>1.4307537180658181</c:v>
                </c:pt>
                <c:pt idx="3">
                  <c:v>1.49659741807133</c:v>
                </c:pt>
                <c:pt idx="4">
                  <c:v>1.48796230550026</c:v>
                </c:pt>
                <c:pt idx="5">
                  <c:v>1.010451789123342</c:v>
                </c:pt>
                <c:pt idx="6">
                  <c:v>1.281039974223265</c:v>
                </c:pt>
                <c:pt idx="7">
                  <c:v>1.4352872681239719</c:v>
                </c:pt>
                <c:pt idx="8">
                  <c:v>1.1496977650979561</c:v>
                </c:pt>
                <c:pt idx="9">
                  <c:v>1.5736888248223659</c:v>
                </c:pt>
                <c:pt idx="10">
                  <c:v>0.99149993461547503</c:v>
                </c:pt>
                <c:pt idx="11">
                  <c:v>1.8702143947151459</c:v>
                </c:pt>
                <c:pt idx="12">
                  <c:v>1.61263372288752</c:v>
                </c:pt>
                <c:pt idx="13">
                  <c:v>1.6380214369741659</c:v>
                </c:pt>
                <c:pt idx="14">
                  <c:v>1.46108517166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D4AE-4EC3-9930-F207282CDD0A}"/>
            </c:ext>
          </c:extLst>
        </c:ser>
        <c:ser>
          <c:idx val="11"/>
          <c:order val="11"/>
          <c:tx>
            <c:strRef>
              <c:f>'3mA-30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0.94885997342633299</c:v>
                </c:pt>
                <c:pt idx="2">
                  <c:v>1.2066629761454211</c:v>
                </c:pt>
                <c:pt idx="3">
                  <c:v>1.3638913149467551</c:v>
                </c:pt>
                <c:pt idx="4">
                  <c:v>1.5750864696783169</c:v>
                </c:pt>
                <c:pt idx="5">
                  <c:v>1.118003061186897</c:v>
                </c:pt>
                <c:pt idx="6">
                  <c:v>1.8390026321146269</c:v>
                </c:pt>
                <c:pt idx="7">
                  <c:v>1.5902719088017021</c:v>
                </c:pt>
                <c:pt idx="8">
                  <c:v>1.339220648035754</c:v>
                </c:pt>
                <c:pt idx="9">
                  <c:v>1.2051210757311219</c:v>
                </c:pt>
                <c:pt idx="10">
                  <c:v>0.95769877021433603</c:v>
                </c:pt>
                <c:pt idx="11">
                  <c:v>1.2610970991450401</c:v>
                </c:pt>
                <c:pt idx="12">
                  <c:v>0.89345237098446495</c:v>
                </c:pt>
                <c:pt idx="13">
                  <c:v>1.1106438454019281</c:v>
                </c:pt>
                <c:pt idx="14">
                  <c:v>1.086720896595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D4AE-4EC3-9930-F207282CDD0A}"/>
            </c:ext>
          </c:extLst>
        </c:ser>
        <c:ser>
          <c:idx val="12"/>
          <c:order val="12"/>
          <c:tx>
            <c:strRef>
              <c:f>'3mA-30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1.1316906279216561</c:v>
                </c:pt>
                <c:pt idx="2">
                  <c:v>0.91022471489756096</c:v>
                </c:pt>
                <c:pt idx="3">
                  <c:v>0.96629056439622796</c:v>
                </c:pt>
                <c:pt idx="4">
                  <c:v>1.22237497556494</c:v>
                </c:pt>
                <c:pt idx="5">
                  <c:v>0.93376996274718005</c:v>
                </c:pt>
                <c:pt idx="6">
                  <c:v>1.354555049488493</c:v>
                </c:pt>
                <c:pt idx="7">
                  <c:v>1.125629329321667</c:v>
                </c:pt>
                <c:pt idx="8">
                  <c:v>1.655072626842885</c:v>
                </c:pt>
                <c:pt idx="9">
                  <c:v>1.1187989546263</c:v>
                </c:pt>
                <c:pt idx="10">
                  <c:v>0.80127350915249296</c:v>
                </c:pt>
                <c:pt idx="11">
                  <c:v>1.2552634702870611</c:v>
                </c:pt>
                <c:pt idx="12">
                  <c:v>0.82307596419404605</c:v>
                </c:pt>
                <c:pt idx="13">
                  <c:v>0.79149565943954203</c:v>
                </c:pt>
                <c:pt idx="14">
                  <c:v>1.4111338853384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D4AE-4EC3-9930-F207282CDD0A}"/>
            </c:ext>
          </c:extLst>
        </c:ser>
        <c:ser>
          <c:idx val="13"/>
          <c:order val="13"/>
          <c:tx>
            <c:strRef>
              <c:f>'3mA-30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1.3177166711036301</c:v>
                </c:pt>
                <c:pt idx="2">
                  <c:v>1.384704987383897</c:v>
                </c:pt>
                <c:pt idx="3">
                  <c:v>1.2389739392965511</c:v>
                </c:pt>
                <c:pt idx="4">
                  <c:v>1.4781143354708559</c:v>
                </c:pt>
                <c:pt idx="5">
                  <c:v>1.0260464431177581</c:v>
                </c:pt>
                <c:pt idx="6">
                  <c:v>1.1815553362266169</c:v>
                </c:pt>
                <c:pt idx="7">
                  <c:v>1.5676749706064199</c:v>
                </c:pt>
                <c:pt idx="8">
                  <c:v>1.3143047861348791</c:v>
                </c:pt>
                <c:pt idx="9">
                  <c:v>1.827328007267695</c:v>
                </c:pt>
                <c:pt idx="10">
                  <c:v>1.4284763556399871</c:v>
                </c:pt>
                <c:pt idx="11">
                  <c:v>1.2563868967921721</c:v>
                </c:pt>
                <c:pt idx="12">
                  <c:v>1.0600954340836031</c:v>
                </c:pt>
                <c:pt idx="13">
                  <c:v>1.178330693196576</c:v>
                </c:pt>
                <c:pt idx="14">
                  <c:v>1.20837138815084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D4AE-4EC3-9930-F207282CDD0A}"/>
            </c:ext>
          </c:extLst>
        </c:ser>
        <c:ser>
          <c:idx val="14"/>
          <c:order val="14"/>
          <c:tx>
            <c:strRef>
              <c:f>'3mA-30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574776543942251</c:v>
                </c:pt>
                <c:pt idx="2">
                  <c:v>1.612962290546176</c:v>
                </c:pt>
                <c:pt idx="3">
                  <c:v>1.9998928740290851</c:v>
                </c:pt>
                <c:pt idx="4">
                  <c:v>1.7800921005161161</c:v>
                </c:pt>
                <c:pt idx="5">
                  <c:v>1.3759636724470981</c:v>
                </c:pt>
                <c:pt idx="6">
                  <c:v>0.96527621656227303</c:v>
                </c:pt>
                <c:pt idx="7">
                  <c:v>1.4936281422241131</c:v>
                </c:pt>
                <c:pt idx="8">
                  <c:v>0.95041765051846305</c:v>
                </c:pt>
                <c:pt idx="9">
                  <c:v>1.238666284566353</c:v>
                </c:pt>
                <c:pt idx="10">
                  <c:v>1.38327253513661</c:v>
                </c:pt>
                <c:pt idx="11">
                  <c:v>1.2871242657281781</c:v>
                </c:pt>
                <c:pt idx="12">
                  <c:v>0.834332761523633</c:v>
                </c:pt>
                <c:pt idx="13">
                  <c:v>1.4374954890671201</c:v>
                </c:pt>
                <c:pt idx="14">
                  <c:v>1.15292356898156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D4AE-4EC3-9930-F207282CDD0A}"/>
            </c:ext>
          </c:extLst>
        </c:ser>
        <c:ser>
          <c:idx val="15"/>
          <c:order val="15"/>
          <c:tx>
            <c:strRef>
              <c:f>'3mA-30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30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1.483517891177121</c:v>
                </c:pt>
                <c:pt idx="2">
                  <c:v>0.96340135551395101</c:v>
                </c:pt>
                <c:pt idx="3">
                  <c:v>1.2712755291240949</c:v>
                </c:pt>
                <c:pt idx="4">
                  <c:v>1.142212687618837</c:v>
                </c:pt>
                <c:pt idx="5">
                  <c:v>0.98136474141466601</c:v>
                </c:pt>
                <c:pt idx="6">
                  <c:v>1.3568901096879229</c:v>
                </c:pt>
                <c:pt idx="7">
                  <c:v>1.3607350894986081</c:v>
                </c:pt>
                <c:pt idx="8">
                  <c:v>1.1345695367023749</c:v>
                </c:pt>
                <c:pt idx="9">
                  <c:v>1.232263986663312</c:v>
                </c:pt>
                <c:pt idx="10">
                  <c:v>1.132259372346625</c:v>
                </c:pt>
                <c:pt idx="11">
                  <c:v>1.1702493782189629</c:v>
                </c:pt>
                <c:pt idx="12">
                  <c:v>1.7803129636042569</c:v>
                </c:pt>
                <c:pt idx="13">
                  <c:v>0.92527088689839598</c:v>
                </c:pt>
                <c:pt idx="14">
                  <c:v>1.2513243071795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D4AE-4EC3-9930-F207282CDD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40989608"/>
        <c:axId val="-2048351368"/>
      </c:lineChart>
      <c:catAx>
        <c:axId val="2140989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8351368"/>
        <c:crosses val="autoZero"/>
        <c:auto val="1"/>
        <c:lblAlgn val="ctr"/>
        <c:lblOffset val="100"/>
        <c:noMultiLvlLbl val="0"/>
      </c:catAx>
      <c:valAx>
        <c:axId val="-2048351368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0989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7260022240443902"/>
          <c:y val="5.7349829716075502E-2"/>
          <c:w val="0.114104934458086"/>
          <c:h val="0.816490940187685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mA-15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1mA-15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5:$S$5</c:f>
              <c:numCache>
                <c:formatCode>General</c:formatCode>
                <c:ptCount val="15"/>
                <c:pt idx="0">
                  <c:v>1</c:v>
                </c:pt>
                <c:pt idx="1">
                  <c:v>0.80614225545732199</c:v>
                </c:pt>
                <c:pt idx="2">
                  <c:v>0.941634133561283</c:v>
                </c:pt>
                <c:pt idx="3">
                  <c:v>1.031782262738111</c:v>
                </c:pt>
                <c:pt idx="4">
                  <c:v>1.030155511150477</c:v>
                </c:pt>
                <c:pt idx="5">
                  <c:v>1.3317582505730661</c:v>
                </c:pt>
                <c:pt idx="6">
                  <c:v>1.23526951359059</c:v>
                </c:pt>
                <c:pt idx="7">
                  <c:v>1.1836984274953859</c:v>
                </c:pt>
                <c:pt idx="8">
                  <c:v>0.73698340965563802</c:v>
                </c:pt>
                <c:pt idx="9">
                  <c:v>1.0340465742256399</c:v>
                </c:pt>
                <c:pt idx="10">
                  <c:v>0.96914946100150701</c:v>
                </c:pt>
                <c:pt idx="11">
                  <c:v>1.0908836924615071</c:v>
                </c:pt>
                <c:pt idx="12">
                  <c:v>1.3621455850337501</c:v>
                </c:pt>
                <c:pt idx="13">
                  <c:v>1.112006539619792</c:v>
                </c:pt>
                <c:pt idx="14">
                  <c:v>1.51695371033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002-4C04-85DB-CACC6E38F886}"/>
            </c:ext>
          </c:extLst>
        </c:ser>
        <c:ser>
          <c:idx val="1"/>
          <c:order val="1"/>
          <c:tx>
            <c:strRef>
              <c:f>'1mA-15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6:$S$6</c:f>
              <c:numCache>
                <c:formatCode>General</c:formatCode>
                <c:ptCount val="15"/>
                <c:pt idx="0">
                  <c:v>1</c:v>
                </c:pt>
                <c:pt idx="1">
                  <c:v>0.96233205534839095</c:v>
                </c:pt>
                <c:pt idx="2">
                  <c:v>1.229479192592543</c:v>
                </c:pt>
                <c:pt idx="3">
                  <c:v>2.3020472996114432</c:v>
                </c:pt>
                <c:pt idx="4">
                  <c:v>1.1420075149634761</c:v>
                </c:pt>
                <c:pt idx="5">
                  <c:v>1.1603018867541901</c:v>
                </c:pt>
                <c:pt idx="6">
                  <c:v>1.130392438894235</c:v>
                </c:pt>
                <c:pt idx="7">
                  <c:v>0.83729054602170305</c:v>
                </c:pt>
                <c:pt idx="8">
                  <c:v>1.1372754223535431</c:v>
                </c:pt>
                <c:pt idx="9">
                  <c:v>0.86173581068969796</c:v>
                </c:pt>
                <c:pt idx="10">
                  <c:v>1.127333278357286</c:v>
                </c:pt>
                <c:pt idx="11">
                  <c:v>0.52496674792942</c:v>
                </c:pt>
                <c:pt idx="12">
                  <c:v>0.59261747527806796</c:v>
                </c:pt>
                <c:pt idx="13">
                  <c:v>1.056313877813992</c:v>
                </c:pt>
                <c:pt idx="14">
                  <c:v>0.609654559543150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002-4C04-85DB-CACC6E38F886}"/>
            </c:ext>
          </c:extLst>
        </c:ser>
        <c:ser>
          <c:idx val="2"/>
          <c:order val="2"/>
          <c:tx>
            <c:strRef>
              <c:f>'1mA-15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7:$S$7</c:f>
              <c:numCache>
                <c:formatCode>General</c:formatCode>
                <c:ptCount val="15"/>
                <c:pt idx="0">
                  <c:v>1</c:v>
                </c:pt>
                <c:pt idx="1">
                  <c:v>2.4964509585635501</c:v>
                </c:pt>
                <c:pt idx="2">
                  <c:v>0.95008264644319695</c:v>
                </c:pt>
                <c:pt idx="3">
                  <c:v>1.199834675970467</c:v>
                </c:pt>
                <c:pt idx="4">
                  <c:v>1.0024793188231851</c:v>
                </c:pt>
                <c:pt idx="5">
                  <c:v>1.599338718776413</c:v>
                </c:pt>
                <c:pt idx="6">
                  <c:v>1.264793258371617</c:v>
                </c:pt>
                <c:pt idx="7">
                  <c:v>2.5419648793346972</c:v>
                </c:pt>
                <c:pt idx="8">
                  <c:v>1.690082479624297</c:v>
                </c:pt>
                <c:pt idx="9">
                  <c:v>1.1056198159621931</c:v>
                </c:pt>
                <c:pt idx="10">
                  <c:v>1.2246280469990041</c:v>
                </c:pt>
                <c:pt idx="11">
                  <c:v>0.84099171642606796</c:v>
                </c:pt>
                <c:pt idx="12">
                  <c:v>1.2366941331999901</c:v>
                </c:pt>
                <c:pt idx="13">
                  <c:v>1.1712395807413161</c:v>
                </c:pt>
                <c:pt idx="14">
                  <c:v>1.40264455077735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002-4C04-85DB-CACC6E38F886}"/>
            </c:ext>
          </c:extLst>
        </c:ser>
        <c:ser>
          <c:idx val="3"/>
          <c:order val="3"/>
          <c:tx>
            <c:strRef>
              <c:f>'1mA-15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8:$S$8</c:f>
              <c:numCache>
                <c:formatCode>General</c:formatCode>
                <c:ptCount val="15"/>
                <c:pt idx="0">
                  <c:v>1</c:v>
                </c:pt>
                <c:pt idx="1">
                  <c:v>0.937202289788159</c:v>
                </c:pt>
                <c:pt idx="2">
                  <c:v>0.95362248470415101</c:v>
                </c:pt>
                <c:pt idx="3">
                  <c:v>1.164386252669722</c:v>
                </c:pt>
                <c:pt idx="4">
                  <c:v>1.199799427441036</c:v>
                </c:pt>
                <c:pt idx="5">
                  <c:v>0.760842311306688</c:v>
                </c:pt>
                <c:pt idx="6">
                  <c:v>1.9146073111997</c:v>
                </c:pt>
                <c:pt idx="7">
                  <c:v>1.546753584351551</c:v>
                </c:pt>
                <c:pt idx="8">
                  <c:v>1.6705941188732669</c:v>
                </c:pt>
                <c:pt idx="9">
                  <c:v>2.3272331344433952</c:v>
                </c:pt>
                <c:pt idx="10">
                  <c:v>2.2015541408366159</c:v>
                </c:pt>
                <c:pt idx="11">
                  <c:v>1.5813486670426411</c:v>
                </c:pt>
                <c:pt idx="12">
                  <c:v>1.2138380515592631</c:v>
                </c:pt>
                <c:pt idx="13">
                  <c:v>1.6175481997988259</c:v>
                </c:pt>
                <c:pt idx="14">
                  <c:v>1.5381298494381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002-4C04-85DB-CACC6E38F886}"/>
            </c:ext>
          </c:extLst>
        </c:ser>
        <c:ser>
          <c:idx val="4"/>
          <c:order val="4"/>
          <c:tx>
            <c:strRef>
              <c:f>'1mA-15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9:$S$9</c:f>
              <c:numCache>
                <c:formatCode>General</c:formatCode>
                <c:ptCount val="15"/>
                <c:pt idx="0">
                  <c:v>1</c:v>
                </c:pt>
                <c:pt idx="1">
                  <c:v>1.1900760011486999</c:v>
                </c:pt>
                <c:pt idx="2">
                  <c:v>0.78685851909565896</c:v>
                </c:pt>
                <c:pt idx="3">
                  <c:v>1.132570560398932</c:v>
                </c:pt>
                <c:pt idx="4">
                  <c:v>1.0340522293939109</c:v>
                </c:pt>
                <c:pt idx="5">
                  <c:v>0.89942220784778504</c:v>
                </c:pt>
                <c:pt idx="6">
                  <c:v>1.3933160267470519</c:v>
                </c:pt>
                <c:pt idx="7">
                  <c:v>0.95176174382076895</c:v>
                </c:pt>
                <c:pt idx="8">
                  <c:v>1.109867457902324</c:v>
                </c:pt>
                <c:pt idx="9">
                  <c:v>1.0342811494156641</c:v>
                </c:pt>
                <c:pt idx="10">
                  <c:v>0.99134577819244796</c:v>
                </c:pt>
                <c:pt idx="11">
                  <c:v>0.81263398747247595</c:v>
                </c:pt>
                <c:pt idx="12">
                  <c:v>0.92737280064878203</c:v>
                </c:pt>
                <c:pt idx="13">
                  <c:v>0.76010424934970899</c:v>
                </c:pt>
                <c:pt idx="14">
                  <c:v>1.33771384144587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002-4C04-85DB-CACC6E38F886}"/>
            </c:ext>
          </c:extLst>
        </c:ser>
        <c:ser>
          <c:idx val="5"/>
          <c:order val="5"/>
          <c:tx>
            <c:strRef>
              <c:f>'1mA-15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0.98950878979113099</c:v>
                </c:pt>
                <c:pt idx="2">
                  <c:v>0.97078420372027496</c:v>
                </c:pt>
                <c:pt idx="3">
                  <c:v>0.87977750433965596</c:v>
                </c:pt>
                <c:pt idx="4">
                  <c:v>0.88404562252066898</c:v>
                </c:pt>
                <c:pt idx="5">
                  <c:v>0.709466909486974</c:v>
                </c:pt>
                <c:pt idx="6">
                  <c:v>0.63993832537712703</c:v>
                </c:pt>
                <c:pt idx="7">
                  <c:v>0.88624849821412099</c:v>
                </c:pt>
                <c:pt idx="8">
                  <c:v>1.4742813578167759</c:v>
                </c:pt>
                <c:pt idx="9">
                  <c:v>1.6560194439232521</c:v>
                </c:pt>
                <c:pt idx="10">
                  <c:v>1.3183170197349741</c:v>
                </c:pt>
                <c:pt idx="11">
                  <c:v>1.627161623008039</c:v>
                </c:pt>
                <c:pt idx="12">
                  <c:v>1.4438814891775169</c:v>
                </c:pt>
                <c:pt idx="13">
                  <c:v>1.639057225741448</c:v>
                </c:pt>
                <c:pt idx="14">
                  <c:v>1.05764754960684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002-4C04-85DB-CACC6E38F886}"/>
            </c:ext>
          </c:extLst>
        </c:ser>
        <c:ser>
          <c:idx val="6"/>
          <c:order val="6"/>
          <c:tx>
            <c:strRef>
              <c:f>'1mA-15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1.2095668659649119</c:v>
                </c:pt>
                <c:pt idx="2">
                  <c:v>0.47944080842105302</c:v>
                </c:pt>
                <c:pt idx="3">
                  <c:v>0.91369462899353704</c:v>
                </c:pt>
                <c:pt idx="4">
                  <c:v>1.276726983859648</c:v>
                </c:pt>
                <c:pt idx="5">
                  <c:v>0.99849231719298204</c:v>
                </c:pt>
                <c:pt idx="6">
                  <c:v>1.1086896392982459</c:v>
                </c:pt>
                <c:pt idx="7">
                  <c:v>1.026864044912281</c:v>
                </c:pt>
                <c:pt idx="8">
                  <c:v>1.3842105352982459</c:v>
                </c:pt>
                <c:pt idx="9">
                  <c:v>1.479276359859649</c:v>
                </c:pt>
                <c:pt idx="10">
                  <c:v>1.452589842606516</c:v>
                </c:pt>
                <c:pt idx="11">
                  <c:v>0.95175445108771894</c:v>
                </c:pt>
                <c:pt idx="12">
                  <c:v>1.746536048484848</c:v>
                </c:pt>
                <c:pt idx="13">
                  <c:v>1.073026362385965</c:v>
                </c:pt>
                <c:pt idx="14">
                  <c:v>1.2756245333333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002-4C04-85DB-CACC6E38F886}"/>
            </c:ext>
          </c:extLst>
        </c:ser>
        <c:ser>
          <c:idx val="7"/>
          <c:order val="7"/>
          <c:tx>
            <c:strRef>
              <c:f>'1mA-15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0.94287598281035301</c:v>
                </c:pt>
                <c:pt idx="2">
                  <c:v>0.92726946675168698</c:v>
                </c:pt>
                <c:pt idx="3">
                  <c:v>0.73165802702240001</c:v>
                </c:pt>
                <c:pt idx="4">
                  <c:v>1.0958998770180579</c:v>
                </c:pt>
                <c:pt idx="5">
                  <c:v>1.3063243444973189</c:v>
                </c:pt>
                <c:pt idx="6">
                  <c:v>1.0054346201367379</c:v>
                </c:pt>
                <c:pt idx="7">
                  <c:v>0.99247319512315701</c:v>
                </c:pt>
                <c:pt idx="8">
                  <c:v>0.91660936369215396</c:v>
                </c:pt>
                <c:pt idx="9">
                  <c:v>0.93459665454862395</c:v>
                </c:pt>
                <c:pt idx="10">
                  <c:v>1.0299290156865071</c:v>
                </c:pt>
                <c:pt idx="11">
                  <c:v>0.75832148672356003</c:v>
                </c:pt>
                <c:pt idx="12">
                  <c:v>0.81238910139381604</c:v>
                </c:pt>
                <c:pt idx="13">
                  <c:v>0.95639288431098202</c:v>
                </c:pt>
                <c:pt idx="14">
                  <c:v>0.7918624225882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002-4C04-85DB-CACC6E38F886}"/>
            </c:ext>
          </c:extLst>
        </c:ser>
        <c:ser>
          <c:idx val="8"/>
          <c:order val="8"/>
          <c:tx>
            <c:strRef>
              <c:f>'1mA-15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1.228994735660377</c:v>
                </c:pt>
                <c:pt idx="2">
                  <c:v>1.251675322049475</c:v>
                </c:pt>
                <c:pt idx="3">
                  <c:v>1.382732034977914</c:v>
                </c:pt>
                <c:pt idx="4">
                  <c:v>1.572293752339998</c:v>
                </c:pt>
                <c:pt idx="5">
                  <c:v>1.4619845830108189</c:v>
                </c:pt>
                <c:pt idx="6">
                  <c:v>1.7231959229362199</c:v>
                </c:pt>
                <c:pt idx="7">
                  <c:v>2.0739690099935988</c:v>
                </c:pt>
                <c:pt idx="8">
                  <c:v>1.4191752836653111</c:v>
                </c:pt>
                <c:pt idx="9">
                  <c:v>1.2729897921600091</c:v>
                </c:pt>
                <c:pt idx="10">
                  <c:v>1.08381443316208</c:v>
                </c:pt>
                <c:pt idx="11">
                  <c:v>1.24546398406651</c:v>
                </c:pt>
                <c:pt idx="12">
                  <c:v>1.3939862857813461</c:v>
                </c:pt>
                <c:pt idx="13">
                  <c:v>1.1855669730452121</c:v>
                </c:pt>
                <c:pt idx="14">
                  <c:v>0.853436392098868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002-4C04-85DB-CACC6E38F886}"/>
            </c:ext>
          </c:extLst>
        </c:ser>
        <c:ser>
          <c:idx val="9"/>
          <c:order val="9"/>
          <c:tx>
            <c:strRef>
              <c:f>'1mA-15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1.050752689312425</c:v>
                </c:pt>
                <c:pt idx="2">
                  <c:v>1.3235484196914431</c:v>
                </c:pt>
                <c:pt idx="3">
                  <c:v>1.3969892268948141</c:v>
                </c:pt>
                <c:pt idx="4">
                  <c:v>1.22526877312814</c:v>
                </c:pt>
                <c:pt idx="5">
                  <c:v>0.68752685137148095</c:v>
                </c:pt>
                <c:pt idx="6">
                  <c:v>0.872258090311125</c:v>
                </c:pt>
                <c:pt idx="7">
                  <c:v>0.683548384633207</c:v>
                </c:pt>
                <c:pt idx="8">
                  <c:v>2.6777418423030701</c:v>
                </c:pt>
                <c:pt idx="9">
                  <c:v>1.48258060996098</c:v>
                </c:pt>
                <c:pt idx="10">
                  <c:v>0.89677420099307703</c:v>
                </c:pt>
                <c:pt idx="11">
                  <c:v>0.95217202375154897</c:v>
                </c:pt>
                <c:pt idx="12">
                  <c:v>2.2996774386854582</c:v>
                </c:pt>
                <c:pt idx="13">
                  <c:v>0.90804302787130697</c:v>
                </c:pt>
                <c:pt idx="14">
                  <c:v>1.004042906946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002-4C04-85DB-CACC6E38F886}"/>
            </c:ext>
          </c:extLst>
        </c:ser>
        <c:ser>
          <c:idx val="10"/>
          <c:order val="10"/>
          <c:tx>
            <c:strRef>
              <c:f>'1mA-15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1.6149934067689229</c:v>
                </c:pt>
                <c:pt idx="2">
                  <c:v>1.2713571869489879</c:v>
                </c:pt>
                <c:pt idx="3">
                  <c:v>1.2092052329297449</c:v>
                </c:pt>
                <c:pt idx="4">
                  <c:v>1.038227104280087</c:v>
                </c:pt>
                <c:pt idx="5">
                  <c:v>1.1016989793544929</c:v>
                </c:pt>
                <c:pt idx="6">
                  <c:v>1.0293483028516179</c:v>
                </c:pt>
                <c:pt idx="7">
                  <c:v>1.1553322269795441</c:v>
                </c:pt>
                <c:pt idx="8">
                  <c:v>0.62599259946254504</c:v>
                </c:pt>
                <c:pt idx="9">
                  <c:v>1.255839227777954</c:v>
                </c:pt>
                <c:pt idx="10">
                  <c:v>0.68276060601361699</c:v>
                </c:pt>
                <c:pt idx="11">
                  <c:v>0.84968325236584297</c:v>
                </c:pt>
                <c:pt idx="12">
                  <c:v>0.67364175728322895</c:v>
                </c:pt>
                <c:pt idx="13">
                  <c:v>0.96803610254804995</c:v>
                </c:pt>
                <c:pt idx="14">
                  <c:v>0.85390674025302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002-4C04-85DB-CACC6E38F886}"/>
            </c:ext>
          </c:extLst>
        </c:ser>
        <c:ser>
          <c:idx val="11"/>
          <c:order val="11"/>
          <c:tx>
            <c:strRef>
              <c:f>'1mA-15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1.4897569447406049</c:v>
                </c:pt>
                <c:pt idx="2">
                  <c:v>1.2683570673011451</c:v>
                </c:pt>
                <c:pt idx="3">
                  <c:v>1.2055414251288941</c:v>
                </c:pt>
                <c:pt idx="4">
                  <c:v>1.67734455872227</c:v>
                </c:pt>
                <c:pt idx="5">
                  <c:v>1.8031493997567409</c:v>
                </c:pt>
                <c:pt idx="6">
                  <c:v>1.8398633581314101</c:v>
                </c:pt>
                <c:pt idx="7">
                  <c:v>2.247877475768385</c:v>
                </c:pt>
                <c:pt idx="8">
                  <c:v>1.031895239662914</c:v>
                </c:pt>
                <c:pt idx="9">
                  <c:v>0.90316651286851501</c:v>
                </c:pt>
                <c:pt idx="10">
                  <c:v>1.065970588869575</c:v>
                </c:pt>
                <c:pt idx="11">
                  <c:v>0.89616796892690698</c:v>
                </c:pt>
                <c:pt idx="12">
                  <c:v>0.96145017511550701</c:v>
                </c:pt>
                <c:pt idx="13">
                  <c:v>0.79497472324944296</c:v>
                </c:pt>
                <c:pt idx="14">
                  <c:v>1.2200549551031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002-4C04-85DB-CACC6E38F886}"/>
            </c:ext>
          </c:extLst>
        </c:ser>
        <c:ser>
          <c:idx val="12"/>
          <c:order val="12"/>
          <c:tx>
            <c:strRef>
              <c:f>'1mA-15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0.81931217779853305</c:v>
                </c:pt>
                <c:pt idx="2">
                  <c:v>1.011833285613561</c:v>
                </c:pt>
                <c:pt idx="3">
                  <c:v>0.70235449112151205</c:v>
                </c:pt>
                <c:pt idx="4">
                  <c:v>1.259834761765205</c:v>
                </c:pt>
                <c:pt idx="5">
                  <c:v>1.4544100547796699</c:v>
                </c:pt>
                <c:pt idx="6">
                  <c:v>1.337824792659255</c:v>
                </c:pt>
                <c:pt idx="7">
                  <c:v>1.964500387712651</c:v>
                </c:pt>
                <c:pt idx="8">
                  <c:v>0.86252888086680202</c:v>
                </c:pt>
                <c:pt idx="9">
                  <c:v>0.80511514195035505</c:v>
                </c:pt>
                <c:pt idx="10">
                  <c:v>0.76187653018069001</c:v>
                </c:pt>
                <c:pt idx="11">
                  <c:v>0.84864283870118196</c:v>
                </c:pt>
                <c:pt idx="12">
                  <c:v>0.811579872947365</c:v>
                </c:pt>
                <c:pt idx="13">
                  <c:v>1.3667167321749321</c:v>
                </c:pt>
                <c:pt idx="14">
                  <c:v>0.588887873272028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002-4C04-85DB-CACC6E38F886}"/>
            </c:ext>
          </c:extLst>
        </c:ser>
        <c:ser>
          <c:idx val="13"/>
          <c:order val="13"/>
          <c:tx>
            <c:strRef>
              <c:f>'1mA-15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1.339043761658723</c:v>
                </c:pt>
                <c:pt idx="2">
                  <c:v>1.3745358702488519</c:v>
                </c:pt>
                <c:pt idx="3">
                  <c:v>1.088717726525557</c:v>
                </c:pt>
                <c:pt idx="4">
                  <c:v>1.326000614905448</c:v>
                </c:pt>
                <c:pt idx="5">
                  <c:v>1.132361745972132</c:v>
                </c:pt>
                <c:pt idx="6">
                  <c:v>0.9502607890657</c:v>
                </c:pt>
                <c:pt idx="7">
                  <c:v>0.870372251712343</c:v>
                </c:pt>
                <c:pt idx="8">
                  <c:v>0.81577534540876995</c:v>
                </c:pt>
                <c:pt idx="9">
                  <c:v>1.451690552724989</c:v>
                </c:pt>
                <c:pt idx="10">
                  <c:v>1.478378561357524</c:v>
                </c:pt>
                <c:pt idx="11">
                  <c:v>1.1567482623684799</c:v>
                </c:pt>
                <c:pt idx="12">
                  <c:v>0.85271779025410499</c:v>
                </c:pt>
                <c:pt idx="13">
                  <c:v>1.365706837239983</c:v>
                </c:pt>
                <c:pt idx="14">
                  <c:v>0.769539447526131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002-4C04-85DB-CACC6E38F886}"/>
            </c:ext>
          </c:extLst>
        </c:ser>
        <c:ser>
          <c:idx val="14"/>
          <c:order val="14"/>
          <c:tx>
            <c:strRef>
              <c:f>'1mA-15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1226676895333381</c:v>
                </c:pt>
                <c:pt idx="2">
                  <c:v>0.89409992222103196</c:v>
                </c:pt>
                <c:pt idx="3">
                  <c:v>1.3148007477201329</c:v>
                </c:pt>
                <c:pt idx="4">
                  <c:v>1.552193577111934</c:v>
                </c:pt>
                <c:pt idx="5">
                  <c:v>1.186081658308294</c:v>
                </c:pt>
                <c:pt idx="6">
                  <c:v>1.2297024512000141</c:v>
                </c:pt>
                <c:pt idx="7">
                  <c:v>1.6156075562146761</c:v>
                </c:pt>
                <c:pt idx="8">
                  <c:v>1.5780130666816901</c:v>
                </c:pt>
                <c:pt idx="9">
                  <c:v>1.1815430353303309</c:v>
                </c:pt>
                <c:pt idx="10">
                  <c:v>1.3760967550939409</c:v>
                </c:pt>
                <c:pt idx="11">
                  <c:v>1.159657093712462</c:v>
                </c:pt>
                <c:pt idx="12">
                  <c:v>1.1869222006565201</c:v>
                </c:pt>
                <c:pt idx="13">
                  <c:v>1.42665034137613</c:v>
                </c:pt>
                <c:pt idx="14">
                  <c:v>1.0210791680312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002-4C04-85DB-CACC6E38F886}"/>
            </c:ext>
          </c:extLst>
        </c:ser>
        <c:ser>
          <c:idx val="15"/>
          <c:order val="15"/>
          <c:tx>
            <c:strRef>
              <c:f>'1mA-15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15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1.3628501122046079</c:v>
                </c:pt>
                <c:pt idx="2">
                  <c:v>1.185499692533724</c:v>
                </c:pt>
                <c:pt idx="3">
                  <c:v>1.1530865671160939</c:v>
                </c:pt>
                <c:pt idx="4">
                  <c:v>1.7698667404822559</c:v>
                </c:pt>
                <c:pt idx="5">
                  <c:v>1.0225421109080639</c:v>
                </c:pt>
                <c:pt idx="6">
                  <c:v>0.78564515604834995</c:v>
                </c:pt>
                <c:pt idx="7">
                  <c:v>1.2907710933131451</c:v>
                </c:pt>
                <c:pt idx="8">
                  <c:v>0.61145098249699203</c:v>
                </c:pt>
                <c:pt idx="9">
                  <c:v>1.231668244997479</c:v>
                </c:pt>
                <c:pt idx="10">
                  <c:v>1.143240278972556</c:v>
                </c:pt>
                <c:pt idx="11">
                  <c:v>1.262628671541888</c:v>
                </c:pt>
                <c:pt idx="12">
                  <c:v>1.1468648310178271</c:v>
                </c:pt>
                <c:pt idx="13">
                  <c:v>1.0286501360044069</c:v>
                </c:pt>
                <c:pt idx="14">
                  <c:v>1.0011176077595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002-4C04-85DB-CACC6E38F8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100665064"/>
        <c:axId val="-2050718136"/>
      </c:lineChart>
      <c:catAx>
        <c:axId val="-2100665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50718136"/>
        <c:crosses val="autoZero"/>
        <c:auto val="1"/>
        <c:lblAlgn val="ctr"/>
        <c:lblOffset val="100"/>
        <c:noMultiLvlLbl val="0"/>
      </c:catAx>
      <c:valAx>
        <c:axId val="-2050718136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00665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295504551292801"/>
          <c:y val="4.64183158086834E-2"/>
          <c:w val="0.120496565588876"/>
          <c:h val="0.9372592309456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mA-20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1mA-20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5:$S$5</c:f>
              <c:numCache>
                <c:formatCode>General</c:formatCode>
                <c:ptCount val="15"/>
                <c:pt idx="0">
                  <c:v>1</c:v>
                </c:pt>
                <c:pt idx="1">
                  <c:v>1.409996065593182</c:v>
                </c:pt>
                <c:pt idx="2">
                  <c:v>0.39808326050328102</c:v>
                </c:pt>
                <c:pt idx="3">
                  <c:v>0.48843488176184602</c:v>
                </c:pt>
                <c:pt idx="4">
                  <c:v>0.93678667765500001</c:v>
                </c:pt>
                <c:pt idx="5">
                  <c:v>0.89478589409977105</c:v>
                </c:pt>
                <c:pt idx="6">
                  <c:v>0.90381517930302402</c:v>
                </c:pt>
                <c:pt idx="7">
                  <c:v>1.309723095122423</c:v>
                </c:pt>
                <c:pt idx="8">
                  <c:v>1.0157701622775761</c:v>
                </c:pt>
                <c:pt idx="9">
                  <c:v>1.5497360513245351</c:v>
                </c:pt>
                <c:pt idx="10">
                  <c:v>1.7044430599435729</c:v>
                </c:pt>
                <c:pt idx="11">
                  <c:v>1.648329635938653</c:v>
                </c:pt>
                <c:pt idx="12">
                  <c:v>0.59840654662595105</c:v>
                </c:pt>
                <c:pt idx="13">
                  <c:v>1.545191676052778</c:v>
                </c:pt>
                <c:pt idx="14">
                  <c:v>0.980402971535356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10-4EAF-BB82-84018988D53C}"/>
            </c:ext>
          </c:extLst>
        </c:ser>
        <c:ser>
          <c:idx val="1"/>
          <c:order val="1"/>
          <c:tx>
            <c:strRef>
              <c:f>'1mA-20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6:$S$6</c:f>
              <c:numCache>
                <c:formatCode>General</c:formatCode>
                <c:ptCount val="15"/>
                <c:pt idx="0">
                  <c:v>1</c:v>
                </c:pt>
                <c:pt idx="1">
                  <c:v>0.82566185268866699</c:v>
                </c:pt>
                <c:pt idx="2">
                  <c:v>0.74310928515964303</c:v>
                </c:pt>
                <c:pt idx="3">
                  <c:v>0.91608961823134105</c:v>
                </c:pt>
                <c:pt idx="4">
                  <c:v>0.79850645772621598</c:v>
                </c:pt>
                <c:pt idx="5">
                  <c:v>1.194568827575333</c:v>
                </c:pt>
                <c:pt idx="6">
                  <c:v>0.72016292080198097</c:v>
                </c:pt>
                <c:pt idx="7">
                  <c:v>0.72749492749479505</c:v>
                </c:pt>
                <c:pt idx="8">
                  <c:v>1.022946280936075</c:v>
                </c:pt>
                <c:pt idx="9">
                  <c:v>0.67834354582253797</c:v>
                </c:pt>
                <c:pt idx="10">
                  <c:v>0.768228097798619</c:v>
                </c:pt>
                <c:pt idx="11">
                  <c:v>0.79456892545666102</c:v>
                </c:pt>
                <c:pt idx="12">
                  <c:v>0.66720977271210302</c:v>
                </c:pt>
                <c:pt idx="13">
                  <c:v>0.85960627991922101</c:v>
                </c:pt>
                <c:pt idx="14">
                  <c:v>1.2119483748957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410-4EAF-BB82-84018988D53C}"/>
            </c:ext>
          </c:extLst>
        </c:ser>
        <c:ser>
          <c:idx val="2"/>
          <c:order val="2"/>
          <c:tx>
            <c:strRef>
              <c:f>'1mA-20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7:$S$7</c:f>
              <c:numCache>
                <c:formatCode>General</c:formatCode>
                <c:ptCount val="15"/>
                <c:pt idx="0">
                  <c:v>1</c:v>
                </c:pt>
                <c:pt idx="1">
                  <c:v>1.1270384242024709</c:v>
                </c:pt>
                <c:pt idx="2">
                  <c:v>1.378284284873831</c:v>
                </c:pt>
                <c:pt idx="3">
                  <c:v>1.282219670520405</c:v>
                </c:pt>
                <c:pt idx="4">
                  <c:v>1.0137740193666349</c:v>
                </c:pt>
                <c:pt idx="5">
                  <c:v>1.161820563100497</c:v>
                </c:pt>
                <c:pt idx="6">
                  <c:v>1.583026658477295</c:v>
                </c:pt>
                <c:pt idx="7">
                  <c:v>1.8569507154135969</c:v>
                </c:pt>
                <c:pt idx="8">
                  <c:v>1.0368347265976261</c:v>
                </c:pt>
                <c:pt idx="9">
                  <c:v>1.972536841936926</c:v>
                </c:pt>
                <c:pt idx="10">
                  <c:v>1.928680695799069</c:v>
                </c:pt>
                <c:pt idx="11">
                  <c:v>1.5770385807596621</c:v>
                </c:pt>
                <c:pt idx="12">
                  <c:v>0.86407134582556899</c:v>
                </c:pt>
                <c:pt idx="13">
                  <c:v>1.3006936330127119</c:v>
                </c:pt>
                <c:pt idx="14">
                  <c:v>0.798764175463179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410-4EAF-BB82-84018988D53C}"/>
            </c:ext>
          </c:extLst>
        </c:ser>
        <c:ser>
          <c:idx val="3"/>
          <c:order val="3"/>
          <c:tx>
            <c:strRef>
              <c:f>'1mA-20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8:$S$8</c:f>
              <c:numCache>
                <c:formatCode>General</c:formatCode>
                <c:ptCount val="15"/>
                <c:pt idx="0">
                  <c:v>1</c:v>
                </c:pt>
                <c:pt idx="1">
                  <c:v>2.0768406345489332</c:v>
                </c:pt>
                <c:pt idx="2">
                  <c:v>1.541805135489267</c:v>
                </c:pt>
                <c:pt idx="3">
                  <c:v>1.280641186011543</c:v>
                </c:pt>
                <c:pt idx="4">
                  <c:v>1.180759946160665</c:v>
                </c:pt>
                <c:pt idx="5">
                  <c:v>1.0541566536221081</c:v>
                </c:pt>
                <c:pt idx="6">
                  <c:v>0.895605615685375</c:v>
                </c:pt>
                <c:pt idx="7">
                  <c:v>1.331235040024604</c:v>
                </c:pt>
                <c:pt idx="8">
                  <c:v>1.287529577239193</c:v>
                </c:pt>
                <c:pt idx="9">
                  <c:v>1.690451095101223</c:v>
                </c:pt>
                <c:pt idx="10">
                  <c:v>1.01482170500883</c:v>
                </c:pt>
                <c:pt idx="11">
                  <c:v>1.038123398659385</c:v>
                </c:pt>
                <c:pt idx="12">
                  <c:v>0.72722087586372497</c:v>
                </c:pt>
                <c:pt idx="13">
                  <c:v>1.2982182679427849</c:v>
                </c:pt>
                <c:pt idx="14">
                  <c:v>0.88513051432994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410-4EAF-BB82-84018988D53C}"/>
            </c:ext>
          </c:extLst>
        </c:ser>
        <c:ser>
          <c:idx val="4"/>
          <c:order val="4"/>
          <c:tx>
            <c:strRef>
              <c:f>'1mA-20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9:$S$9</c:f>
              <c:numCache>
                <c:formatCode>General</c:formatCode>
                <c:ptCount val="15"/>
                <c:pt idx="0">
                  <c:v>1</c:v>
                </c:pt>
                <c:pt idx="1">
                  <c:v>2.1071771920050808</c:v>
                </c:pt>
                <c:pt idx="2">
                  <c:v>1.4988098289817711</c:v>
                </c:pt>
                <c:pt idx="3">
                  <c:v>2.0243556332309178</c:v>
                </c:pt>
                <c:pt idx="4">
                  <c:v>1.832387956943702</c:v>
                </c:pt>
                <c:pt idx="5">
                  <c:v>1.1041666469364171</c:v>
                </c:pt>
                <c:pt idx="6">
                  <c:v>1.77337637071789</c:v>
                </c:pt>
                <c:pt idx="7">
                  <c:v>2.6075736905208591</c:v>
                </c:pt>
                <c:pt idx="8">
                  <c:v>1.417586679524474</c:v>
                </c:pt>
                <c:pt idx="9">
                  <c:v>1.6909970214221279</c:v>
                </c:pt>
                <c:pt idx="10">
                  <c:v>2.0148601684655532</c:v>
                </c:pt>
                <c:pt idx="11">
                  <c:v>1.3904960751009059</c:v>
                </c:pt>
                <c:pt idx="12">
                  <c:v>0.64504812030306602</c:v>
                </c:pt>
                <c:pt idx="13">
                  <c:v>1.053882126720205</c:v>
                </c:pt>
                <c:pt idx="14">
                  <c:v>1.331555790161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410-4EAF-BB82-84018988D53C}"/>
            </c:ext>
          </c:extLst>
        </c:ser>
        <c:ser>
          <c:idx val="5"/>
          <c:order val="5"/>
          <c:tx>
            <c:strRef>
              <c:f>'1mA-20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1.2074987927059531</c:v>
                </c:pt>
                <c:pt idx="2">
                  <c:v>1.8713126237189051</c:v>
                </c:pt>
                <c:pt idx="3">
                  <c:v>1.7175127565493751</c:v>
                </c:pt>
                <c:pt idx="4">
                  <c:v>1.145086157299104</c:v>
                </c:pt>
                <c:pt idx="5">
                  <c:v>1.200344131004722</c:v>
                </c:pt>
                <c:pt idx="6">
                  <c:v>1.4398966779730791</c:v>
                </c:pt>
                <c:pt idx="7">
                  <c:v>1.452212321465653</c:v>
                </c:pt>
                <c:pt idx="8">
                  <c:v>1.6413043097265121</c:v>
                </c:pt>
                <c:pt idx="9">
                  <c:v>1.3884070235058961</c:v>
                </c:pt>
                <c:pt idx="10">
                  <c:v>0.96327430667708502</c:v>
                </c:pt>
                <c:pt idx="11">
                  <c:v>1.30805306880337</c:v>
                </c:pt>
                <c:pt idx="12">
                  <c:v>1.2630530588896001</c:v>
                </c:pt>
                <c:pt idx="13">
                  <c:v>1.495149699343252</c:v>
                </c:pt>
                <c:pt idx="14">
                  <c:v>1.143982300032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410-4EAF-BB82-84018988D53C}"/>
            </c:ext>
          </c:extLst>
        </c:ser>
        <c:ser>
          <c:idx val="6"/>
          <c:order val="6"/>
          <c:tx>
            <c:strRef>
              <c:f>'1mA-20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1.3051319720503261</c:v>
                </c:pt>
                <c:pt idx="2">
                  <c:v>1.070185670013267</c:v>
                </c:pt>
                <c:pt idx="3">
                  <c:v>0.80868151880696804</c:v>
                </c:pt>
                <c:pt idx="4">
                  <c:v>0.83060234651245102</c:v>
                </c:pt>
                <c:pt idx="5">
                  <c:v>1.4941287550237869</c:v>
                </c:pt>
                <c:pt idx="6">
                  <c:v>0.85940855978793196</c:v>
                </c:pt>
                <c:pt idx="7">
                  <c:v>1.1081256519585361</c:v>
                </c:pt>
                <c:pt idx="8">
                  <c:v>0.99160800071898203</c:v>
                </c:pt>
                <c:pt idx="9">
                  <c:v>0.826133951378209</c:v>
                </c:pt>
                <c:pt idx="10">
                  <c:v>0.65874876802818705</c:v>
                </c:pt>
                <c:pt idx="11">
                  <c:v>0.70360211188833299</c:v>
                </c:pt>
                <c:pt idx="12">
                  <c:v>0.87267348900558595</c:v>
                </c:pt>
                <c:pt idx="13">
                  <c:v>0.802414486030115</c:v>
                </c:pt>
                <c:pt idx="14">
                  <c:v>0.882003851831448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410-4EAF-BB82-84018988D53C}"/>
            </c:ext>
          </c:extLst>
        </c:ser>
        <c:ser>
          <c:idx val="7"/>
          <c:order val="7"/>
          <c:tx>
            <c:strRef>
              <c:f>'1mA-20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1.0096280468570491</c:v>
                </c:pt>
                <c:pt idx="2">
                  <c:v>1.1411236714870041</c:v>
                </c:pt>
                <c:pt idx="3">
                  <c:v>1.1751517331052119</c:v>
                </c:pt>
                <c:pt idx="4">
                  <c:v>1.355666670730973</c:v>
                </c:pt>
                <c:pt idx="5">
                  <c:v>1.19868379100464</c:v>
                </c:pt>
                <c:pt idx="6">
                  <c:v>1.3145607192242941</c:v>
                </c:pt>
                <c:pt idx="7">
                  <c:v>1.2235348280688909</c:v>
                </c:pt>
                <c:pt idx="8">
                  <c:v>0.83630090736840901</c:v>
                </c:pt>
                <c:pt idx="9">
                  <c:v>1.1568950391277351</c:v>
                </c:pt>
                <c:pt idx="10">
                  <c:v>1.0720125943729699</c:v>
                </c:pt>
                <c:pt idx="11">
                  <c:v>1.2811506509438619</c:v>
                </c:pt>
                <c:pt idx="12">
                  <c:v>0.86179987045972795</c:v>
                </c:pt>
                <c:pt idx="13">
                  <c:v>1.535425882880151</c:v>
                </c:pt>
                <c:pt idx="14">
                  <c:v>1.7718076483118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410-4EAF-BB82-84018988D53C}"/>
            </c:ext>
          </c:extLst>
        </c:ser>
        <c:ser>
          <c:idx val="8"/>
          <c:order val="8"/>
          <c:tx>
            <c:strRef>
              <c:f>'1mA-20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1.293756216145979</c:v>
                </c:pt>
                <c:pt idx="2">
                  <c:v>1.5201077277534669</c:v>
                </c:pt>
                <c:pt idx="3">
                  <c:v>1.7609333290949261</c:v>
                </c:pt>
                <c:pt idx="4">
                  <c:v>1.237307330029574</c:v>
                </c:pt>
                <c:pt idx="5">
                  <c:v>1.1814153550650031</c:v>
                </c:pt>
                <c:pt idx="6">
                  <c:v>1.4433954261190549</c:v>
                </c:pt>
                <c:pt idx="7">
                  <c:v>1.261356448952881</c:v>
                </c:pt>
                <c:pt idx="8">
                  <c:v>1.317879442131449</c:v>
                </c:pt>
                <c:pt idx="9">
                  <c:v>1.1632670572548769</c:v>
                </c:pt>
                <c:pt idx="10">
                  <c:v>1.222588402419345</c:v>
                </c:pt>
                <c:pt idx="11">
                  <c:v>1.076066673612148</c:v>
                </c:pt>
                <c:pt idx="12">
                  <c:v>0.88380688265945395</c:v>
                </c:pt>
                <c:pt idx="13">
                  <c:v>0.86198448774374803</c:v>
                </c:pt>
                <c:pt idx="14">
                  <c:v>0.80030282915303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410-4EAF-BB82-84018988D53C}"/>
            </c:ext>
          </c:extLst>
        </c:ser>
        <c:ser>
          <c:idx val="9"/>
          <c:order val="9"/>
          <c:tx>
            <c:strRef>
              <c:f>'1mA-20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1.0923610966057611</c:v>
                </c:pt>
                <c:pt idx="2">
                  <c:v>0.99733790343264805</c:v>
                </c:pt>
                <c:pt idx="3">
                  <c:v>1.0024305445695481</c:v>
                </c:pt>
                <c:pt idx="4">
                  <c:v>1.300578732557476</c:v>
                </c:pt>
                <c:pt idx="5">
                  <c:v>1.19872681530096</c:v>
                </c:pt>
                <c:pt idx="6">
                  <c:v>1.499652892447735</c:v>
                </c:pt>
                <c:pt idx="7">
                  <c:v>2.0859953295550069</c:v>
                </c:pt>
                <c:pt idx="8">
                  <c:v>0.66425926291665305</c:v>
                </c:pt>
                <c:pt idx="9">
                  <c:v>0.76462964466128902</c:v>
                </c:pt>
                <c:pt idx="10">
                  <c:v>1.036666710881974</c:v>
                </c:pt>
                <c:pt idx="11">
                  <c:v>1.424999986962963</c:v>
                </c:pt>
                <c:pt idx="12">
                  <c:v>0.82268522550342904</c:v>
                </c:pt>
                <c:pt idx="13">
                  <c:v>0.78148149872373096</c:v>
                </c:pt>
                <c:pt idx="14">
                  <c:v>0.914351857641701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410-4EAF-BB82-84018988D53C}"/>
            </c:ext>
          </c:extLst>
        </c:ser>
        <c:ser>
          <c:idx val="10"/>
          <c:order val="10"/>
          <c:tx>
            <c:strRef>
              <c:f>'1mA-20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1.606815510105791</c:v>
                </c:pt>
                <c:pt idx="2">
                  <c:v>2.0662959499752231</c:v>
                </c:pt>
                <c:pt idx="3">
                  <c:v>1.5070491368224781</c:v>
                </c:pt>
                <c:pt idx="4">
                  <c:v>1.371087443818056</c:v>
                </c:pt>
                <c:pt idx="5">
                  <c:v>1.233141434102911</c:v>
                </c:pt>
                <c:pt idx="6">
                  <c:v>2.2583791374035371</c:v>
                </c:pt>
                <c:pt idx="7">
                  <c:v>1.149139896112467</c:v>
                </c:pt>
                <c:pt idx="8">
                  <c:v>1.788778672897124</c:v>
                </c:pt>
                <c:pt idx="9">
                  <c:v>1.4507103773359269</c:v>
                </c:pt>
                <c:pt idx="10">
                  <c:v>1.7414789851175421</c:v>
                </c:pt>
                <c:pt idx="11">
                  <c:v>1.5542117828191551</c:v>
                </c:pt>
                <c:pt idx="12">
                  <c:v>1.590388417491152</c:v>
                </c:pt>
                <c:pt idx="13">
                  <c:v>1.329597476259661</c:v>
                </c:pt>
                <c:pt idx="14">
                  <c:v>1.17946444578481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410-4EAF-BB82-84018988D53C}"/>
            </c:ext>
          </c:extLst>
        </c:ser>
        <c:ser>
          <c:idx val="11"/>
          <c:order val="11"/>
          <c:tx>
            <c:strRef>
              <c:f>'1mA-20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0.97529114260580796</c:v>
                </c:pt>
                <c:pt idx="2">
                  <c:v>1.3668972439998011</c:v>
                </c:pt>
                <c:pt idx="3">
                  <c:v>1.8044604192189451</c:v>
                </c:pt>
                <c:pt idx="4">
                  <c:v>1.2808287774583931</c:v>
                </c:pt>
                <c:pt idx="5">
                  <c:v>1.1844457061415481</c:v>
                </c:pt>
                <c:pt idx="6">
                  <c:v>1.3001970879255751</c:v>
                </c:pt>
                <c:pt idx="7">
                  <c:v>1.7674429718410971</c:v>
                </c:pt>
                <c:pt idx="8">
                  <c:v>1.0032130258184271</c:v>
                </c:pt>
                <c:pt idx="9">
                  <c:v>0.90272298059054601</c:v>
                </c:pt>
                <c:pt idx="10">
                  <c:v>0.88768678976469595</c:v>
                </c:pt>
                <c:pt idx="11">
                  <c:v>0.93664619534294102</c:v>
                </c:pt>
                <c:pt idx="12">
                  <c:v>0.81874017105115704</c:v>
                </c:pt>
                <c:pt idx="13">
                  <c:v>0.95342435210302801</c:v>
                </c:pt>
                <c:pt idx="14">
                  <c:v>1.0479508778359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9410-4EAF-BB82-84018988D53C}"/>
            </c:ext>
          </c:extLst>
        </c:ser>
        <c:ser>
          <c:idx val="12"/>
          <c:order val="12"/>
          <c:tx>
            <c:strRef>
              <c:f>'1mA-20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1.078531015907527</c:v>
                </c:pt>
                <c:pt idx="2">
                  <c:v>1.473407002166333</c:v>
                </c:pt>
                <c:pt idx="3">
                  <c:v>1.1457011403216311</c:v>
                </c:pt>
                <c:pt idx="4">
                  <c:v>1.12404968889782</c:v>
                </c:pt>
                <c:pt idx="5">
                  <c:v>1.577176985812107</c:v>
                </c:pt>
                <c:pt idx="6">
                  <c:v>1.3826479061822781</c:v>
                </c:pt>
                <c:pt idx="7">
                  <c:v>1.380426535857818</c:v>
                </c:pt>
                <c:pt idx="8">
                  <c:v>1.240077873151576</c:v>
                </c:pt>
                <c:pt idx="9">
                  <c:v>1.423965551062456</c:v>
                </c:pt>
                <c:pt idx="10">
                  <c:v>1.115680781430155</c:v>
                </c:pt>
                <c:pt idx="11">
                  <c:v>1.308369251149804</c:v>
                </c:pt>
                <c:pt idx="12">
                  <c:v>0.79870807460558102</c:v>
                </c:pt>
                <c:pt idx="13">
                  <c:v>0.856308716851364</c:v>
                </c:pt>
                <c:pt idx="14">
                  <c:v>0.98974647421148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9410-4EAF-BB82-84018988D53C}"/>
            </c:ext>
          </c:extLst>
        </c:ser>
        <c:ser>
          <c:idx val="13"/>
          <c:order val="13"/>
          <c:tx>
            <c:strRef>
              <c:f>'1mA-20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1.2901099078506719</c:v>
                </c:pt>
                <c:pt idx="2">
                  <c:v>0.80542454938823504</c:v>
                </c:pt>
                <c:pt idx="3">
                  <c:v>1.101901583530521</c:v>
                </c:pt>
                <c:pt idx="4">
                  <c:v>1.0484684238301001</c:v>
                </c:pt>
                <c:pt idx="5">
                  <c:v>0.77961953393903705</c:v>
                </c:pt>
                <c:pt idx="6">
                  <c:v>1.1603835808220699</c:v>
                </c:pt>
                <c:pt idx="7">
                  <c:v>0.89700434158029696</c:v>
                </c:pt>
                <c:pt idx="8">
                  <c:v>0.92471657146795605</c:v>
                </c:pt>
                <c:pt idx="9">
                  <c:v>1.1514640431877641</c:v>
                </c:pt>
                <c:pt idx="10">
                  <c:v>1.196342301354236</c:v>
                </c:pt>
                <c:pt idx="11">
                  <c:v>1.2118252899438511</c:v>
                </c:pt>
                <c:pt idx="12">
                  <c:v>1.3765285246203649</c:v>
                </c:pt>
                <c:pt idx="13">
                  <c:v>1.054639140440639</c:v>
                </c:pt>
                <c:pt idx="14">
                  <c:v>1.7357789623093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9410-4EAF-BB82-84018988D53C}"/>
            </c:ext>
          </c:extLst>
        </c:ser>
        <c:ser>
          <c:idx val="14"/>
          <c:order val="14"/>
          <c:tx>
            <c:strRef>
              <c:f>'1mA-20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124934553581131</c:v>
                </c:pt>
                <c:pt idx="2">
                  <c:v>1.3377422778053389</c:v>
                </c:pt>
                <c:pt idx="3">
                  <c:v>1.6570193513274141</c:v>
                </c:pt>
                <c:pt idx="4">
                  <c:v>1.919329503608451</c:v>
                </c:pt>
                <c:pt idx="5">
                  <c:v>1.464903088877864</c:v>
                </c:pt>
                <c:pt idx="6">
                  <c:v>1.021084321593265</c:v>
                </c:pt>
                <c:pt idx="7">
                  <c:v>0.95089047467429499</c:v>
                </c:pt>
                <c:pt idx="8">
                  <c:v>1.152959707964174</c:v>
                </c:pt>
                <c:pt idx="9">
                  <c:v>1.104976349816605</c:v>
                </c:pt>
                <c:pt idx="10">
                  <c:v>1.2459288396630119</c:v>
                </c:pt>
                <c:pt idx="11">
                  <c:v>1.0735463670688541</c:v>
                </c:pt>
                <c:pt idx="12">
                  <c:v>1.4160292873821361</c:v>
                </c:pt>
                <c:pt idx="13">
                  <c:v>2.22393928560609</c:v>
                </c:pt>
                <c:pt idx="14">
                  <c:v>1.2537454185897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9410-4EAF-BB82-84018988D53C}"/>
            </c:ext>
          </c:extLst>
        </c:ser>
        <c:ser>
          <c:idx val="15"/>
          <c:order val="15"/>
          <c:tx>
            <c:strRef>
              <c:f>'1mA-20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20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1.54295038872558</c:v>
                </c:pt>
                <c:pt idx="2">
                  <c:v>1.608961205438892</c:v>
                </c:pt>
                <c:pt idx="3">
                  <c:v>1.354193749637328</c:v>
                </c:pt>
                <c:pt idx="4">
                  <c:v>1.3773836660490231</c:v>
                </c:pt>
                <c:pt idx="5">
                  <c:v>1.2744845399903399</c:v>
                </c:pt>
                <c:pt idx="6">
                  <c:v>1.1838812298779</c:v>
                </c:pt>
                <c:pt idx="7">
                  <c:v>1.0450644385405901</c:v>
                </c:pt>
                <c:pt idx="8">
                  <c:v>1.073259170412121</c:v>
                </c:pt>
                <c:pt idx="9">
                  <c:v>1.0792994046347639</c:v>
                </c:pt>
                <c:pt idx="10">
                  <c:v>1.239710180613568</c:v>
                </c:pt>
                <c:pt idx="11">
                  <c:v>0.68635496151257203</c:v>
                </c:pt>
                <c:pt idx="12">
                  <c:v>1.0299423091328419</c:v>
                </c:pt>
                <c:pt idx="13">
                  <c:v>0.58216127313793897</c:v>
                </c:pt>
                <c:pt idx="14">
                  <c:v>1.30817310470312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9410-4EAF-BB82-84018988D5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79196504"/>
        <c:axId val="-2050015176"/>
      </c:lineChart>
      <c:catAx>
        <c:axId val="-2079196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50015176"/>
        <c:crosses val="autoZero"/>
        <c:auto val="1"/>
        <c:lblAlgn val="ctr"/>
        <c:lblOffset val="100"/>
        <c:noMultiLvlLbl val="0"/>
      </c:catAx>
      <c:valAx>
        <c:axId val="-2050015176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79196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002947131608598"/>
          <c:y val="5.4822497803790997E-2"/>
          <c:w val="0.12619640044994401"/>
          <c:h val="0.928218465935001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1mA-30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1mA-30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5:$S$5</c:f>
              <c:numCache>
                <c:formatCode>General</c:formatCode>
                <c:ptCount val="15"/>
                <c:pt idx="0">
                  <c:v>1</c:v>
                </c:pt>
                <c:pt idx="1">
                  <c:v>0.73546663212475505</c:v>
                </c:pt>
                <c:pt idx="2">
                  <c:v>0.79076466176627402</c:v>
                </c:pt>
                <c:pt idx="3">
                  <c:v>0.60233134997061499</c:v>
                </c:pt>
                <c:pt idx="4">
                  <c:v>0.92236891999509996</c:v>
                </c:pt>
                <c:pt idx="5">
                  <c:v>0.85541061214799496</c:v>
                </c:pt>
                <c:pt idx="6">
                  <c:v>0.89076648464710995</c:v>
                </c:pt>
                <c:pt idx="7">
                  <c:v>0.61689472745690599</c:v>
                </c:pt>
                <c:pt idx="8">
                  <c:v>1.114432306224451</c:v>
                </c:pt>
                <c:pt idx="9">
                  <c:v>1.0554899567130041</c:v>
                </c:pt>
                <c:pt idx="10">
                  <c:v>1.114509898622192</c:v>
                </c:pt>
                <c:pt idx="11">
                  <c:v>0.82794455806156897</c:v>
                </c:pt>
                <c:pt idx="12">
                  <c:v>2.1239692780516002</c:v>
                </c:pt>
                <c:pt idx="13">
                  <c:v>1.89839655391481</c:v>
                </c:pt>
                <c:pt idx="14">
                  <c:v>1.97926715885595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21-4CFD-9690-ACB6974625CD}"/>
            </c:ext>
          </c:extLst>
        </c:ser>
        <c:ser>
          <c:idx val="1"/>
          <c:order val="1"/>
          <c:tx>
            <c:strRef>
              <c:f>'1mA-30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6:$S$6</c:f>
              <c:numCache>
                <c:formatCode>General</c:formatCode>
                <c:ptCount val="15"/>
                <c:pt idx="0">
                  <c:v>1</c:v>
                </c:pt>
                <c:pt idx="1">
                  <c:v>0.95466239445391099</c:v>
                </c:pt>
                <c:pt idx="2">
                  <c:v>1.047280733954923</c:v>
                </c:pt>
                <c:pt idx="3">
                  <c:v>1.1600462387159201</c:v>
                </c:pt>
                <c:pt idx="4">
                  <c:v>1.0109895379232461</c:v>
                </c:pt>
                <c:pt idx="5">
                  <c:v>1.2609960098094279</c:v>
                </c:pt>
                <c:pt idx="6">
                  <c:v>0.74220714681068001</c:v>
                </c:pt>
                <c:pt idx="7">
                  <c:v>1.4753415526794931</c:v>
                </c:pt>
                <c:pt idx="8">
                  <c:v>0.78852895379911603</c:v>
                </c:pt>
                <c:pt idx="9">
                  <c:v>0.83348986384019697</c:v>
                </c:pt>
                <c:pt idx="10">
                  <c:v>1.116259366054517</c:v>
                </c:pt>
                <c:pt idx="11">
                  <c:v>1.1761064702788959</c:v>
                </c:pt>
                <c:pt idx="12">
                  <c:v>0.67491707556261304</c:v>
                </c:pt>
                <c:pt idx="13">
                  <c:v>0.869478710702694</c:v>
                </c:pt>
                <c:pt idx="14">
                  <c:v>0.8627244631674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21-4CFD-9690-ACB6974625CD}"/>
            </c:ext>
          </c:extLst>
        </c:ser>
        <c:ser>
          <c:idx val="2"/>
          <c:order val="2"/>
          <c:tx>
            <c:strRef>
              <c:f>'1mA-30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7:$S$7</c:f>
              <c:numCache>
                <c:formatCode>General</c:formatCode>
                <c:ptCount val="15"/>
                <c:pt idx="0">
                  <c:v>1</c:v>
                </c:pt>
                <c:pt idx="1">
                  <c:v>1.479400482592671</c:v>
                </c:pt>
                <c:pt idx="2">
                  <c:v>1.6852054106789409</c:v>
                </c:pt>
                <c:pt idx="3">
                  <c:v>1.2185638515571879</c:v>
                </c:pt>
                <c:pt idx="4">
                  <c:v>1.312567130406044</c:v>
                </c:pt>
                <c:pt idx="5">
                  <c:v>0.95776597742907199</c:v>
                </c:pt>
                <c:pt idx="6">
                  <c:v>1.2237798064760019</c:v>
                </c:pt>
                <c:pt idx="7">
                  <c:v>1.0837603264885669</c:v>
                </c:pt>
                <c:pt idx="8">
                  <c:v>0.76489142192139004</c:v>
                </c:pt>
                <c:pt idx="9">
                  <c:v>0.76280502048836996</c:v>
                </c:pt>
                <c:pt idx="10">
                  <c:v>1.1305513485127381</c:v>
                </c:pt>
                <c:pt idx="11">
                  <c:v>0.80858954283649398</c:v>
                </c:pt>
                <c:pt idx="12">
                  <c:v>1.271303106910318</c:v>
                </c:pt>
                <c:pt idx="13">
                  <c:v>1.0446986575280619</c:v>
                </c:pt>
                <c:pt idx="14">
                  <c:v>0.913835921823475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621-4CFD-9690-ACB6974625CD}"/>
            </c:ext>
          </c:extLst>
        </c:ser>
        <c:ser>
          <c:idx val="3"/>
          <c:order val="3"/>
          <c:tx>
            <c:strRef>
              <c:f>'1mA-30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8:$S$8</c:f>
              <c:numCache>
                <c:formatCode>General</c:formatCode>
                <c:ptCount val="15"/>
                <c:pt idx="0">
                  <c:v>1</c:v>
                </c:pt>
                <c:pt idx="1">
                  <c:v>1.7835024501101391</c:v>
                </c:pt>
                <c:pt idx="2">
                  <c:v>1.278706535275802</c:v>
                </c:pt>
                <c:pt idx="3">
                  <c:v>0.79268293428978198</c:v>
                </c:pt>
                <c:pt idx="4">
                  <c:v>1.2170457953961999</c:v>
                </c:pt>
                <c:pt idx="5">
                  <c:v>1.7945796683618469</c:v>
                </c:pt>
                <c:pt idx="6">
                  <c:v>1.3140586860717769</c:v>
                </c:pt>
                <c:pt idx="7">
                  <c:v>2.0053440452844962</c:v>
                </c:pt>
                <c:pt idx="8">
                  <c:v>1.8392710451238159</c:v>
                </c:pt>
                <c:pt idx="9">
                  <c:v>1.3443408778551971</c:v>
                </c:pt>
                <c:pt idx="10">
                  <c:v>2.4849273569231922</c:v>
                </c:pt>
                <c:pt idx="11">
                  <c:v>1.3810632691859961</c:v>
                </c:pt>
                <c:pt idx="12">
                  <c:v>1.718553135191961</c:v>
                </c:pt>
                <c:pt idx="13">
                  <c:v>1.622088237460376</c:v>
                </c:pt>
                <c:pt idx="14">
                  <c:v>0.801205824691637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621-4CFD-9690-ACB6974625CD}"/>
            </c:ext>
          </c:extLst>
        </c:ser>
        <c:ser>
          <c:idx val="4"/>
          <c:order val="4"/>
          <c:tx>
            <c:strRef>
              <c:f>'1mA-30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9:$S$9</c:f>
              <c:numCache>
                <c:formatCode>General</c:formatCode>
                <c:ptCount val="15"/>
                <c:pt idx="0">
                  <c:v>1</c:v>
                </c:pt>
                <c:pt idx="1">
                  <c:v>0.25028026427654299</c:v>
                </c:pt>
                <c:pt idx="2">
                  <c:v>0.49250293187184901</c:v>
                </c:pt>
                <c:pt idx="3">
                  <c:v>0.51580788012182399</c:v>
                </c:pt>
                <c:pt idx="4">
                  <c:v>0.60047427854914004</c:v>
                </c:pt>
                <c:pt idx="5">
                  <c:v>0.67088499227546206</c:v>
                </c:pt>
                <c:pt idx="6">
                  <c:v>0.70956124918326702</c:v>
                </c:pt>
                <c:pt idx="7">
                  <c:v>0.74542776919495701</c:v>
                </c:pt>
                <c:pt idx="8">
                  <c:v>0.464908899766177</c:v>
                </c:pt>
                <c:pt idx="9">
                  <c:v>0.79355825292646898</c:v>
                </c:pt>
                <c:pt idx="10">
                  <c:v>0.86347306924237699</c:v>
                </c:pt>
                <c:pt idx="11">
                  <c:v>0.55515361295379795</c:v>
                </c:pt>
                <c:pt idx="12">
                  <c:v>0.51022959379553801</c:v>
                </c:pt>
                <c:pt idx="13">
                  <c:v>0.55654196078564699</c:v>
                </c:pt>
                <c:pt idx="14">
                  <c:v>1.045053334249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621-4CFD-9690-ACB6974625CD}"/>
            </c:ext>
          </c:extLst>
        </c:ser>
        <c:ser>
          <c:idx val="5"/>
          <c:order val="5"/>
          <c:tx>
            <c:strRef>
              <c:f>'1mA-30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1.163840712055495</c:v>
                </c:pt>
                <c:pt idx="2">
                  <c:v>0.76187856406545695</c:v>
                </c:pt>
                <c:pt idx="3">
                  <c:v>0.62138136073460204</c:v>
                </c:pt>
                <c:pt idx="4">
                  <c:v>0.59920969445265904</c:v>
                </c:pt>
                <c:pt idx="5">
                  <c:v>0.53683030054721703</c:v>
                </c:pt>
                <c:pt idx="6">
                  <c:v>1.0970958755048159</c:v>
                </c:pt>
                <c:pt idx="7">
                  <c:v>0.63183533193431896</c:v>
                </c:pt>
                <c:pt idx="8">
                  <c:v>1.198189522967767</c:v>
                </c:pt>
                <c:pt idx="9">
                  <c:v>1.8163542286770471</c:v>
                </c:pt>
                <c:pt idx="10">
                  <c:v>1.353621011941502</c:v>
                </c:pt>
                <c:pt idx="11">
                  <c:v>1.824625576898051</c:v>
                </c:pt>
                <c:pt idx="12">
                  <c:v>1.7385810078243471</c:v>
                </c:pt>
                <c:pt idx="13">
                  <c:v>1.9683393317343261</c:v>
                </c:pt>
                <c:pt idx="14">
                  <c:v>1.3895781913038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621-4CFD-9690-ACB6974625CD}"/>
            </c:ext>
          </c:extLst>
        </c:ser>
        <c:ser>
          <c:idx val="6"/>
          <c:order val="6"/>
          <c:tx>
            <c:strRef>
              <c:f>'1mA-30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0.64054605975640599</c:v>
                </c:pt>
                <c:pt idx="2">
                  <c:v>0.67083388959734602</c:v>
                </c:pt>
                <c:pt idx="3">
                  <c:v>1.118462048120511</c:v>
                </c:pt>
                <c:pt idx="4">
                  <c:v>0.76875256297560002</c:v>
                </c:pt>
                <c:pt idx="5">
                  <c:v>1.668874225637867</c:v>
                </c:pt>
                <c:pt idx="6">
                  <c:v>0.64164079951353303</c:v>
                </c:pt>
                <c:pt idx="7">
                  <c:v>1.4513853492758211</c:v>
                </c:pt>
                <c:pt idx="8">
                  <c:v>1.005995421027291</c:v>
                </c:pt>
                <c:pt idx="9">
                  <c:v>1.167530752662467</c:v>
                </c:pt>
                <c:pt idx="10">
                  <c:v>1.0219543616903941</c:v>
                </c:pt>
                <c:pt idx="11">
                  <c:v>1.305322475059794</c:v>
                </c:pt>
                <c:pt idx="12">
                  <c:v>1.3753859191617981</c:v>
                </c:pt>
                <c:pt idx="13">
                  <c:v>1.5443168858326579</c:v>
                </c:pt>
                <c:pt idx="14">
                  <c:v>0.95772944592384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621-4CFD-9690-ACB6974625CD}"/>
            </c:ext>
          </c:extLst>
        </c:ser>
        <c:ser>
          <c:idx val="7"/>
          <c:order val="7"/>
          <c:tx>
            <c:strRef>
              <c:f>'1mA-30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1.1468827295871109</c:v>
                </c:pt>
                <c:pt idx="2">
                  <c:v>0.89526181546412498</c:v>
                </c:pt>
                <c:pt idx="3">
                  <c:v>1.247506201567206</c:v>
                </c:pt>
                <c:pt idx="4">
                  <c:v>1.007730719916945</c:v>
                </c:pt>
                <c:pt idx="5">
                  <c:v>1.3786782790609651</c:v>
                </c:pt>
                <c:pt idx="6">
                  <c:v>1.2330423322231621</c:v>
                </c:pt>
                <c:pt idx="7">
                  <c:v>1.2694513840498181</c:v>
                </c:pt>
                <c:pt idx="8">
                  <c:v>0.86413968927290996</c:v>
                </c:pt>
                <c:pt idx="9">
                  <c:v>1.040698256464351</c:v>
                </c:pt>
                <c:pt idx="10">
                  <c:v>1.0559600378210501</c:v>
                </c:pt>
                <c:pt idx="11">
                  <c:v>1.55501244674573</c:v>
                </c:pt>
                <c:pt idx="12">
                  <c:v>1.169775584461056</c:v>
                </c:pt>
                <c:pt idx="13">
                  <c:v>1.569921300786721</c:v>
                </c:pt>
                <c:pt idx="14">
                  <c:v>1.4034913202929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B621-4CFD-9690-ACB6974625CD}"/>
            </c:ext>
          </c:extLst>
        </c:ser>
        <c:ser>
          <c:idx val="8"/>
          <c:order val="8"/>
          <c:tx>
            <c:strRef>
              <c:f>'1mA-30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0.51856720257108602</c:v>
                </c:pt>
                <c:pt idx="2">
                  <c:v>0.57335762141667901</c:v>
                </c:pt>
                <c:pt idx="3">
                  <c:v>0.62855005219953097</c:v>
                </c:pt>
                <c:pt idx="4">
                  <c:v>0.65641420202217104</c:v>
                </c:pt>
                <c:pt idx="5">
                  <c:v>1.055219251661405</c:v>
                </c:pt>
                <c:pt idx="6">
                  <c:v>1.002036286313378</c:v>
                </c:pt>
                <c:pt idx="7">
                  <c:v>0.85749124652780995</c:v>
                </c:pt>
                <c:pt idx="8">
                  <c:v>0.60507987747081404</c:v>
                </c:pt>
                <c:pt idx="9">
                  <c:v>0.60036444701421499</c:v>
                </c:pt>
                <c:pt idx="10">
                  <c:v>1.398671148817374</c:v>
                </c:pt>
                <c:pt idx="11">
                  <c:v>0.90815561241962195</c:v>
                </c:pt>
                <c:pt idx="12">
                  <c:v>0.77129998484993501</c:v>
                </c:pt>
                <c:pt idx="13">
                  <c:v>0.78105244785049999</c:v>
                </c:pt>
                <c:pt idx="14">
                  <c:v>0.696602800799434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B621-4CFD-9690-ACB6974625CD}"/>
            </c:ext>
          </c:extLst>
        </c:ser>
        <c:ser>
          <c:idx val="9"/>
          <c:order val="9"/>
          <c:tx>
            <c:strRef>
              <c:f>'1mA-30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2.062054196625239</c:v>
                </c:pt>
                <c:pt idx="2">
                  <c:v>1.3905849377339341</c:v>
                </c:pt>
                <c:pt idx="3">
                  <c:v>1.29529243673002</c:v>
                </c:pt>
                <c:pt idx="4">
                  <c:v>1.888873058033631</c:v>
                </c:pt>
                <c:pt idx="5">
                  <c:v>2.0559201472807112</c:v>
                </c:pt>
                <c:pt idx="6">
                  <c:v>2.3526390204190828</c:v>
                </c:pt>
                <c:pt idx="7">
                  <c:v>1.2265335086842071</c:v>
                </c:pt>
                <c:pt idx="8">
                  <c:v>2.050641986659369</c:v>
                </c:pt>
                <c:pt idx="9">
                  <c:v>1.219400929312884</c:v>
                </c:pt>
                <c:pt idx="10">
                  <c:v>1.3738945204020681</c:v>
                </c:pt>
                <c:pt idx="11">
                  <c:v>0.81825965865010497</c:v>
                </c:pt>
                <c:pt idx="12">
                  <c:v>1.5579172394712431</c:v>
                </c:pt>
                <c:pt idx="13">
                  <c:v>0.60841656145468204</c:v>
                </c:pt>
                <c:pt idx="14">
                  <c:v>0.744935764814804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B621-4CFD-9690-ACB6974625CD}"/>
            </c:ext>
          </c:extLst>
        </c:ser>
        <c:ser>
          <c:idx val="10"/>
          <c:order val="10"/>
          <c:tx>
            <c:strRef>
              <c:f>'1mA-30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1.0313289802687311</c:v>
                </c:pt>
                <c:pt idx="2">
                  <c:v>1.309872714170883</c:v>
                </c:pt>
                <c:pt idx="3">
                  <c:v>1.099972308728953</c:v>
                </c:pt>
                <c:pt idx="4">
                  <c:v>0.94972638997572301</c:v>
                </c:pt>
                <c:pt idx="5">
                  <c:v>1.6031527678020221</c:v>
                </c:pt>
                <c:pt idx="6">
                  <c:v>2.5900320266172421</c:v>
                </c:pt>
                <c:pt idx="7">
                  <c:v>1.9513581864146681</c:v>
                </c:pt>
                <c:pt idx="8">
                  <c:v>0.69275439164643504</c:v>
                </c:pt>
                <c:pt idx="9">
                  <c:v>1.0282079832644699</c:v>
                </c:pt>
                <c:pt idx="10">
                  <c:v>0.56982196892265102</c:v>
                </c:pt>
                <c:pt idx="11">
                  <c:v>0.46880528283236</c:v>
                </c:pt>
                <c:pt idx="12">
                  <c:v>0.398561951477234</c:v>
                </c:pt>
                <c:pt idx="13">
                  <c:v>0.527486548466088</c:v>
                </c:pt>
                <c:pt idx="14">
                  <c:v>0.77187806717170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B621-4CFD-9690-ACB6974625CD}"/>
            </c:ext>
          </c:extLst>
        </c:ser>
        <c:ser>
          <c:idx val="11"/>
          <c:order val="11"/>
          <c:tx>
            <c:strRef>
              <c:f>'1mA-30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1.128612597512425</c:v>
                </c:pt>
                <c:pt idx="2">
                  <c:v>1.025926912225567</c:v>
                </c:pt>
                <c:pt idx="3">
                  <c:v>1.1901775313977669</c:v>
                </c:pt>
                <c:pt idx="4">
                  <c:v>1.2767841280284531</c:v>
                </c:pt>
                <c:pt idx="5">
                  <c:v>1.014427171389586</c:v>
                </c:pt>
                <c:pt idx="6">
                  <c:v>1.6572577582440751</c:v>
                </c:pt>
                <c:pt idx="7">
                  <c:v>1.300878164934133</c:v>
                </c:pt>
                <c:pt idx="8">
                  <c:v>1.29895001602944</c:v>
                </c:pt>
                <c:pt idx="9">
                  <c:v>1.1039866648764201</c:v>
                </c:pt>
                <c:pt idx="10">
                  <c:v>1.036520778940371</c:v>
                </c:pt>
                <c:pt idx="11">
                  <c:v>1.1306259931567759</c:v>
                </c:pt>
                <c:pt idx="12">
                  <c:v>1.0624012846136059</c:v>
                </c:pt>
                <c:pt idx="13">
                  <c:v>1.131772123315065</c:v>
                </c:pt>
                <c:pt idx="14">
                  <c:v>1.141489764968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B621-4CFD-9690-ACB6974625CD}"/>
            </c:ext>
          </c:extLst>
        </c:ser>
        <c:ser>
          <c:idx val="12"/>
          <c:order val="12"/>
          <c:tx>
            <c:strRef>
              <c:f>'1mA-30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1.1827496622832041</c:v>
                </c:pt>
                <c:pt idx="2">
                  <c:v>1.23471648732924</c:v>
                </c:pt>
                <c:pt idx="3">
                  <c:v>1.6527550256156349</c:v>
                </c:pt>
                <c:pt idx="4">
                  <c:v>1.6544295879502511</c:v>
                </c:pt>
                <c:pt idx="5">
                  <c:v>2.1397774599099111</c:v>
                </c:pt>
                <c:pt idx="6">
                  <c:v>1.1238121331607309</c:v>
                </c:pt>
                <c:pt idx="7">
                  <c:v>1.22692058458555</c:v>
                </c:pt>
                <c:pt idx="8">
                  <c:v>0.84775843902560799</c:v>
                </c:pt>
                <c:pt idx="9">
                  <c:v>0.62287270881404599</c:v>
                </c:pt>
                <c:pt idx="10">
                  <c:v>1.0009724843166281</c:v>
                </c:pt>
                <c:pt idx="11">
                  <c:v>0.97170088643007801</c:v>
                </c:pt>
                <c:pt idx="12">
                  <c:v>1.024506380122411</c:v>
                </c:pt>
                <c:pt idx="13">
                  <c:v>1.19605165042011</c:v>
                </c:pt>
                <c:pt idx="14">
                  <c:v>1.0311193069349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B621-4CFD-9690-ACB6974625CD}"/>
            </c:ext>
          </c:extLst>
        </c:ser>
        <c:ser>
          <c:idx val="13"/>
          <c:order val="13"/>
          <c:tx>
            <c:strRef>
              <c:f>'1mA-30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2.0689698695393122</c:v>
                </c:pt>
                <c:pt idx="2">
                  <c:v>1.375038456993654</c:v>
                </c:pt>
                <c:pt idx="3">
                  <c:v>1.2751359272528899</c:v>
                </c:pt>
                <c:pt idx="4">
                  <c:v>0.97260698009578905</c:v>
                </c:pt>
                <c:pt idx="5">
                  <c:v>1.19985635298273</c:v>
                </c:pt>
                <c:pt idx="6">
                  <c:v>1.1034163551946621</c:v>
                </c:pt>
                <c:pt idx="7">
                  <c:v>0.93118398469979502</c:v>
                </c:pt>
                <c:pt idx="8">
                  <c:v>1.2579255130534119</c:v>
                </c:pt>
                <c:pt idx="9">
                  <c:v>1.111829325652794</c:v>
                </c:pt>
                <c:pt idx="10">
                  <c:v>1.0284190033908041</c:v>
                </c:pt>
                <c:pt idx="11">
                  <c:v>0.74340822303574094</c:v>
                </c:pt>
                <c:pt idx="12">
                  <c:v>1.3685236181800351</c:v>
                </c:pt>
                <c:pt idx="13">
                  <c:v>1.049451124868036</c:v>
                </c:pt>
                <c:pt idx="14">
                  <c:v>0.896002171377258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B621-4CFD-9690-ACB6974625CD}"/>
            </c:ext>
          </c:extLst>
        </c:ser>
        <c:ser>
          <c:idx val="14"/>
          <c:order val="14"/>
          <c:tx>
            <c:strRef>
              <c:f>'1mA-30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546440913831945</c:v>
                </c:pt>
                <c:pt idx="2">
                  <c:v>1.597899792093268</c:v>
                </c:pt>
                <c:pt idx="3">
                  <c:v>1.3436251349955719</c:v>
                </c:pt>
                <c:pt idx="4">
                  <c:v>1.670093330886061</c:v>
                </c:pt>
                <c:pt idx="5">
                  <c:v>2.124957475595437</c:v>
                </c:pt>
                <c:pt idx="6">
                  <c:v>1.9982458621265009</c:v>
                </c:pt>
                <c:pt idx="7">
                  <c:v>1.41568713164127</c:v>
                </c:pt>
                <c:pt idx="8">
                  <c:v>1.167177700488484</c:v>
                </c:pt>
                <c:pt idx="9">
                  <c:v>1.5386116721314509</c:v>
                </c:pt>
                <c:pt idx="10">
                  <c:v>0.99182230045548703</c:v>
                </c:pt>
                <c:pt idx="11">
                  <c:v>1.217173158005096</c:v>
                </c:pt>
                <c:pt idx="12">
                  <c:v>1.153424382351675</c:v>
                </c:pt>
                <c:pt idx="13">
                  <c:v>1.2778327046915201</c:v>
                </c:pt>
                <c:pt idx="14">
                  <c:v>1.3772883587942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B621-4CFD-9690-ACB6974625CD}"/>
            </c:ext>
          </c:extLst>
        </c:ser>
        <c:ser>
          <c:idx val="15"/>
          <c:order val="15"/>
          <c:tx>
            <c:strRef>
              <c:f>'1mA-30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1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1mA-30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1.444106289254834</c:v>
                </c:pt>
                <c:pt idx="2">
                  <c:v>1.635058907822565</c:v>
                </c:pt>
                <c:pt idx="3">
                  <c:v>1.5663332187593539</c:v>
                </c:pt>
                <c:pt idx="4">
                  <c:v>1.34014793020792</c:v>
                </c:pt>
                <c:pt idx="5">
                  <c:v>1.0165289845834251</c:v>
                </c:pt>
                <c:pt idx="6">
                  <c:v>1.440626457407274</c:v>
                </c:pt>
                <c:pt idx="7">
                  <c:v>1.1299478211983729</c:v>
                </c:pt>
                <c:pt idx="8">
                  <c:v>1.4962158731119799</c:v>
                </c:pt>
                <c:pt idx="9">
                  <c:v>0.99904304323539606</c:v>
                </c:pt>
                <c:pt idx="10">
                  <c:v>1.024532414768865</c:v>
                </c:pt>
                <c:pt idx="11">
                  <c:v>0.91416558911040202</c:v>
                </c:pt>
                <c:pt idx="12">
                  <c:v>1.2525735673162459</c:v>
                </c:pt>
                <c:pt idx="13">
                  <c:v>1.178489781447672</c:v>
                </c:pt>
                <c:pt idx="14">
                  <c:v>1.1479629379130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B621-4CFD-9690-ACB6974625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78338760"/>
        <c:axId val="-2078889736"/>
      </c:lineChart>
      <c:catAx>
        <c:axId val="-2078338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78889736"/>
        <c:crosses val="autoZero"/>
        <c:auto val="1"/>
        <c:lblAlgn val="ctr"/>
        <c:lblOffset val="100"/>
        <c:noMultiLvlLbl val="0"/>
      </c:catAx>
      <c:valAx>
        <c:axId val="-2078889736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78338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7100430206566604"/>
          <c:y val="8.0569307579067606E-2"/>
          <c:w val="0.11516438833162999"/>
          <c:h val="0.785933644521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2mA-15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mA-15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5:$S$5</c:f>
              <c:numCache>
                <c:formatCode>General</c:formatCode>
                <c:ptCount val="15"/>
                <c:pt idx="0">
                  <c:v>1</c:v>
                </c:pt>
                <c:pt idx="1">
                  <c:v>1.485249111845129</c:v>
                </c:pt>
                <c:pt idx="2">
                  <c:v>0.81923789721259499</c:v>
                </c:pt>
                <c:pt idx="3">
                  <c:v>1.7044131164052601</c:v>
                </c:pt>
                <c:pt idx="4">
                  <c:v>1.3955256757041159</c:v>
                </c:pt>
                <c:pt idx="5">
                  <c:v>1.7120468335726819</c:v>
                </c:pt>
                <c:pt idx="6">
                  <c:v>1.81416120155655</c:v>
                </c:pt>
                <c:pt idx="7">
                  <c:v>1.567006837274439</c:v>
                </c:pt>
                <c:pt idx="8">
                  <c:v>1.884302483611215</c:v>
                </c:pt>
                <c:pt idx="9">
                  <c:v>2.0990414301753022</c:v>
                </c:pt>
                <c:pt idx="10">
                  <c:v>2.3426553501921701</c:v>
                </c:pt>
                <c:pt idx="11">
                  <c:v>1.7055194579402939</c:v>
                </c:pt>
                <c:pt idx="12">
                  <c:v>1.997787485100075</c:v>
                </c:pt>
                <c:pt idx="13">
                  <c:v>1.76747414434376</c:v>
                </c:pt>
                <c:pt idx="14">
                  <c:v>1.7478101425353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90-4D5F-A152-C2C7B3CF1CBD}"/>
            </c:ext>
          </c:extLst>
        </c:ser>
        <c:ser>
          <c:idx val="1"/>
          <c:order val="1"/>
          <c:tx>
            <c:strRef>
              <c:f>'2mA-15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6:$S$6</c:f>
              <c:numCache>
                <c:formatCode>General</c:formatCode>
                <c:ptCount val="15"/>
                <c:pt idx="0">
                  <c:v>1</c:v>
                </c:pt>
                <c:pt idx="1">
                  <c:v>0.623595474597606</c:v>
                </c:pt>
                <c:pt idx="2">
                  <c:v>0.78455711069943801</c:v>
                </c:pt>
                <c:pt idx="3">
                  <c:v>0.85497777358152804</c:v>
                </c:pt>
                <c:pt idx="4">
                  <c:v>0.68578520909391805</c:v>
                </c:pt>
                <c:pt idx="5">
                  <c:v>0.92330805945133498</c:v>
                </c:pt>
                <c:pt idx="6">
                  <c:v>0.71923180961441402</c:v>
                </c:pt>
                <c:pt idx="7">
                  <c:v>0.65259993593565002</c:v>
                </c:pt>
                <c:pt idx="8">
                  <c:v>0.53848966527155995</c:v>
                </c:pt>
                <c:pt idx="9">
                  <c:v>0.55552651609002601</c:v>
                </c:pt>
                <c:pt idx="10">
                  <c:v>0.61123593778723095</c:v>
                </c:pt>
                <c:pt idx="11">
                  <c:v>0.98061144908818498</c:v>
                </c:pt>
                <c:pt idx="12">
                  <c:v>1.2910373298481701</c:v>
                </c:pt>
                <c:pt idx="13">
                  <c:v>0.886020411747098</c:v>
                </c:pt>
                <c:pt idx="14">
                  <c:v>1.012072123269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90-4D5F-A152-C2C7B3CF1CBD}"/>
            </c:ext>
          </c:extLst>
        </c:ser>
        <c:ser>
          <c:idx val="2"/>
          <c:order val="2"/>
          <c:tx>
            <c:strRef>
              <c:f>'2mA-15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7:$S$7</c:f>
              <c:numCache>
                <c:formatCode>General</c:formatCode>
                <c:ptCount val="15"/>
                <c:pt idx="0">
                  <c:v>1</c:v>
                </c:pt>
                <c:pt idx="1">
                  <c:v>0.65238738665802498</c:v>
                </c:pt>
                <c:pt idx="2">
                  <c:v>0.64697080640084104</c:v>
                </c:pt>
                <c:pt idx="3">
                  <c:v>0.51150336020628395</c:v>
                </c:pt>
                <c:pt idx="4">
                  <c:v>0.78103190076386197</c:v>
                </c:pt>
                <c:pt idx="5">
                  <c:v>0.75273838401173798</c:v>
                </c:pt>
                <c:pt idx="6">
                  <c:v>0.55094320019038401</c:v>
                </c:pt>
                <c:pt idx="7">
                  <c:v>0.898895959443057</c:v>
                </c:pt>
                <c:pt idx="8">
                  <c:v>0.54355386944631001</c:v>
                </c:pt>
                <c:pt idx="9">
                  <c:v>0.39373784949972501</c:v>
                </c:pt>
                <c:pt idx="10">
                  <c:v>0.70355556820196996</c:v>
                </c:pt>
                <c:pt idx="11">
                  <c:v>0.76014948109756997</c:v>
                </c:pt>
                <c:pt idx="12">
                  <c:v>0.84347558272238399</c:v>
                </c:pt>
                <c:pt idx="13">
                  <c:v>0.62121473352489698</c:v>
                </c:pt>
                <c:pt idx="14">
                  <c:v>0.488927911754607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C90-4D5F-A152-C2C7B3CF1CBD}"/>
            </c:ext>
          </c:extLst>
        </c:ser>
        <c:ser>
          <c:idx val="3"/>
          <c:order val="3"/>
          <c:tx>
            <c:strRef>
              <c:f>'2mA-15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8:$S$8</c:f>
              <c:numCache>
                <c:formatCode>General</c:formatCode>
                <c:ptCount val="15"/>
                <c:pt idx="0">
                  <c:v>1</c:v>
                </c:pt>
                <c:pt idx="1">
                  <c:v>1.7766165449209299</c:v>
                </c:pt>
                <c:pt idx="2">
                  <c:v>1.853038104044503</c:v>
                </c:pt>
                <c:pt idx="3">
                  <c:v>1.8030720788778209</c:v>
                </c:pt>
                <c:pt idx="4">
                  <c:v>2.0340349735658751</c:v>
                </c:pt>
                <c:pt idx="5">
                  <c:v>1.9494705241616299</c:v>
                </c:pt>
                <c:pt idx="6">
                  <c:v>1.702734256820051</c:v>
                </c:pt>
                <c:pt idx="7">
                  <c:v>1.8488741167171321</c:v>
                </c:pt>
                <c:pt idx="8">
                  <c:v>1.181280747217202</c:v>
                </c:pt>
                <c:pt idx="9">
                  <c:v>1.139538368643886</c:v>
                </c:pt>
                <c:pt idx="10">
                  <c:v>1.771608963813095</c:v>
                </c:pt>
                <c:pt idx="11">
                  <c:v>1.403005295815789</c:v>
                </c:pt>
                <c:pt idx="12">
                  <c:v>2.3688335192445291</c:v>
                </c:pt>
                <c:pt idx="13">
                  <c:v>1.6859380480306121</c:v>
                </c:pt>
                <c:pt idx="14">
                  <c:v>1.24165652644785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C90-4D5F-A152-C2C7B3CF1CBD}"/>
            </c:ext>
          </c:extLst>
        </c:ser>
        <c:ser>
          <c:idx val="4"/>
          <c:order val="4"/>
          <c:tx>
            <c:strRef>
              <c:f>'2mA-15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9:$S$9</c:f>
              <c:numCache>
                <c:formatCode>General</c:formatCode>
                <c:ptCount val="15"/>
                <c:pt idx="0">
                  <c:v>1</c:v>
                </c:pt>
                <c:pt idx="1">
                  <c:v>0.59167027637948599</c:v>
                </c:pt>
                <c:pt idx="2">
                  <c:v>0.69206590620234598</c:v>
                </c:pt>
                <c:pt idx="3">
                  <c:v>0.54126926472964598</c:v>
                </c:pt>
                <c:pt idx="4">
                  <c:v>0.58313460489462998</c:v>
                </c:pt>
                <c:pt idx="5">
                  <c:v>0.59072190765343002</c:v>
                </c:pt>
                <c:pt idx="6">
                  <c:v>0.65887163005553395</c:v>
                </c:pt>
                <c:pt idx="7">
                  <c:v>0.61510952080609504</c:v>
                </c:pt>
                <c:pt idx="8">
                  <c:v>0.63028398314571898</c:v>
                </c:pt>
                <c:pt idx="9">
                  <c:v>0.67862561326900195</c:v>
                </c:pt>
                <c:pt idx="10">
                  <c:v>0.96076308612723005</c:v>
                </c:pt>
                <c:pt idx="11">
                  <c:v>0.91242144712469397</c:v>
                </c:pt>
                <c:pt idx="12">
                  <c:v>1.0707781914257299</c:v>
                </c:pt>
                <c:pt idx="13">
                  <c:v>1.330045515678717</c:v>
                </c:pt>
                <c:pt idx="14">
                  <c:v>0.888142205269870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C90-4D5F-A152-C2C7B3CF1CBD}"/>
            </c:ext>
          </c:extLst>
        </c:ser>
        <c:ser>
          <c:idx val="5"/>
          <c:order val="5"/>
          <c:tx>
            <c:strRef>
              <c:f>'2mA-15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1.5042890885194711</c:v>
                </c:pt>
                <c:pt idx="2">
                  <c:v>1.012331041378536</c:v>
                </c:pt>
                <c:pt idx="3">
                  <c:v>0.97587397232995299</c:v>
                </c:pt>
                <c:pt idx="4">
                  <c:v>1.082564767887888</c:v>
                </c:pt>
                <c:pt idx="5">
                  <c:v>1.4823074700544789</c:v>
                </c:pt>
                <c:pt idx="6">
                  <c:v>1.510234215585418</c:v>
                </c:pt>
                <c:pt idx="7">
                  <c:v>1.7267853509635249</c:v>
                </c:pt>
                <c:pt idx="8">
                  <c:v>1.168346550574981</c:v>
                </c:pt>
                <c:pt idx="9">
                  <c:v>1.322324649009903</c:v>
                </c:pt>
                <c:pt idx="10">
                  <c:v>1.4345270484989701</c:v>
                </c:pt>
                <c:pt idx="11">
                  <c:v>1.7421851398354651</c:v>
                </c:pt>
                <c:pt idx="12">
                  <c:v>1.2852669902576821</c:v>
                </c:pt>
                <c:pt idx="13">
                  <c:v>1.297447891823148</c:v>
                </c:pt>
                <c:pt idx="14">
                  <c:v>1.14506631744820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C90-4D5F-A152-C2C7B3CF1CBD}"/>
            </c:ext>
          </c:extLst>
        </c:ser>
        <c:ser>
          <c:idx val="6"/>
          <c:order val="6"/>
          <c:tx>
            <c:strRef>
              <c:f>'2mA-15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0.84759868470076705</c:v>
                </c:pt>
                <c:pt idx="2">
                  <c:v>0.87234283523767797</c:v>
                </c:pt>
                <c:pt idx="3">
                  <c:v>0.79631085898130205</c:v>
                </c:pt>
                <c:pt idx="4">
                  <c:v>0.78832519419777702</c:v>
                </c:pt>
                <c:pt idx="5">
                  <c:v>0.50837924195531203</c:v>
                </c:pt>
                <c:pt idx="6">
                  <c:v>1.300416074996003</c:v>
                </c:pt>
                <c:pt idx="7">
                  <c:v>0.76852994950577902</c:v>
                </c:pt>
                <c:pt idx="8">
                  <c:v>0.89276798362668797</c:v>
                </c:pt>
                <c:pt idx="9">
                  <c:v>1.6958271706409631</c:v>
                </c:pt>
                <c:pt idx="10">
                  <c:v>0.94261608072238701</c:v>
                </c:pt>
                <c:pt idx="11">
                  <c:v>0.429377994336132</c:v>
                </c:pt>
                <c:pt idx="12">
                  <c:v>1.5791249601761781</c:v>
                </c:pt>
                <c:pt idx="13">
                  <c:v>0.81133730388718905</c:v>
                </c:pt>
                <c:pt idx="14">
                  <c:v>0.846249006895086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C90-4D5F-A152-C2C7B3CF1CBD}"/>
            </c:ext>
          </c:extLst>
        </c:ser>
        <c:ser>
          <c:idx val="7"/>
          <c:order val="7"/>
          <c:tx>
            <c:strRef>
              <c:f>'2mA-15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1.4260141953063621</c:v>
                </c:pt>
                <c:pt idx="2">
                  <c:v>1.437475847644774</c:v>
                </c:pt>
                <c:pt idx="3">
                  <c:v>1.3236317459820439</c:v>
                </c:pt>
                <c:pt idx="4">
                  <c:v>1.1636832480780701</c:v>
                </c:pt>
                <c:pt idx="5">
                  <c:v>1.530972371876264</c:v>
                </c:pt>
                <c:pt idx="6">
                  <c:v>1.329942165377257</c:v>
                </c:pt>
                <c:pt idx="7">
                  <c:v>1.65653574396655</c:v>
                </c:pt>
                <c:pt idx="8">
                  <c:v>1.0516420141185461</c:v>
                </c:pt>
                <c:pt idx="9">
                  <c:v>1.0009014839636441</c:v>
                </c:pt>
                <c:pt idx="10">
                  <c:v>1.0495814703017301</c:v>
                </c:pt>
                <c:pt idx="11">
                  <c:v>1.435930550556147</c:v>
                </c:pt>
                <c:pt idx="12">
                  <c:v>1.1473278226370509</c:v>
                </c:pt>
                <c:pt idx="13">
                  <c:v>1.658467473463842</c:v>
                </c:pt>
                <c:pt idx="14">
                  <c:v>1.4992916926785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C90-4D5F-A152-C2C7B3CF1CBD}"/>
            </c:ext>
          </c:extLst>
        </c:ser>
        <c:ser>
          <c:idx val="8"/>
          <c:order val="8"/>
          <c:tx>
            <c:strRef>
              <c:f>'2mA-15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1.0359538508919519</c:v>
                </c:pt>
                <c:pt idx="2">
                  <c:v>0.88730073122945996</c:v>
                </c:pt>
                <c:pt idx="3">
                  <c:v>0.77009344847379402</c:v>
                </c:pt>
                <c:pt idx="4">
                  <c:v>0.61660253615587002</c:v>
                </c:pt>
                <c:pt idx="5">
                  <c:v>0.79087416590160298</c:v>
                </c:pt>
                <c:pt idx="6">
                  <c:v>1.1990103757603801</c:v>
                </c:pt>
                <c:pt idx="7">
                  <c:v>0.76041784064506102</c:v>
                </c:pt>
                <c:pt idx="8">
                  <c:v>0.62277810855273896</c:v>
                </c:pt>
                <c:pt idx="9">
                  <c:v>0.74903793725466805</c:v>
                </c:pt>
                <c:pt idx="10">
                  <c:v>0.62997251266455501</c:v>
                </c:pt>
                <c:pt idx="11">
                  <c:v>0.578064902228133</c:v>
                </c:pt>
                <c:pt idx="12">
                  <c:v>0.67061028333804595</c:v>
                </c:pt>
                <c:pt idx="13">
                  <c:v>0.673952699733539</c:v>
                </c:pt>
                <c:pt idx="14">
                  <c:v>0.678966484834138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C90-4D5F-A152-C2C7B3CF1CBD}"/>
            </c:ext>
          </c:extLst>
        </c:ser>
        <c:ser>
          <c:idx val="9"/>
          <c:order val="9"/>
          <c:tx>
            <c:strRef>
              <c:f>'2mA-15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0.79957242017722596</c:v>
                </c:pt>
                <c:pt idx="2">
                  <c:v>0.81161384009591597</c:v>
                </c:pt>
                <c:pt idx="3">
                  <c:v>0.72000903258837901</c:v>
                </c:pt>
                <c:pt idx="4">
                  <c:v>1.2816791454388521</c:v>
                </c:pt>
                <c:pt idx="5">
                  <c:v>0.97850549483535199</c:v>
                </c:pt>
                <c:pt idx="6">
                  <c:v>0.80002251924271905</c:v>
                </c:pt>
                <c:pt idx="7">
                  <c:v>0.993022791498124</c:v>
                </c:pt>
                <c:pt idx="8">
                  <c:v>0.659014206621091</c:v>
                </c:pt>
                <c:pt idx="9">
                  <c:v>0.31037588743443001</c:v>
                </c:pt>
                <c:pt idx="10">
                  <c:v>1.0932929578777779</c:v>
                </c:pt>
                <c:pt idx="11">
                  <c:v>0.67375654359761195</c:v>
                </c:pt>
                <c:pt idx="12">
                  <c:v>0.79968493802935203</c:v>
                </c:pt>
                <c:pt idx="13">
                  <c:v>0.77796540176995099</c:v>
                </c:pt>
                <c:pt idx="14">
                  <c:v>1.013616983294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C90-4D5F-A152-C2C7B3CF1CBD}"/>
            </c:ext>
          </c:extLst>
        </c:ser>
        <c:ser>
          <c:idx val="10"/>
          <c:order val="10"/>
          <c:tx>
            <c:strRef>
              <c:f>'2mA-15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0.86255690064698398</c:v>
                </c:pt>
                <c:pt idx="2">
                  <c:v>0.80797909944839696</c:v>
                </c:pt>
                <c:pt idx="3">
                  <c:v>1.4024224894740609</c:v>
                </c:pt>
                <c:pt idx="4">
                  <c:v>0.90519575150907505</c:v>
                </c:pt>
                <c:pt idx="5">
                  <c:v>0.76374829260091903</c:v>
                </c:pt>
                <c:pt idx="6">
                  <c:v>0.90360393431143204</c:v>
                </c:pt>
                <c:pt idx="7">
                  <c:v>1.206510751222873</c:v>
                </c:pt>
                <c:pt idx="8">
                  <c:v>1.7855133022444989</c:v>
                </c:pt>
                <c:pt idx="9">
                  <c:v>1.244283252901913</c:v>
                </c:pt>
                <c:pt idx="10">
                  <c:v>1.34925462087258</c:v>
                </c:pt>
                <c:pt idx="11">
                  <c:v>1.5833933888062599</c:v>
                </c:pt>
                <c:pt idx="12">
                  <c:v>1.078093808641821</c:v>
                </c:pt>
                <c:pt idx="13">
                  <c:v>1.1778802430472699</c:v>
                </c:pt>
                <c:pt idx="14">
                  <c:v>0.997528261935427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C90-4D5F-A152-C2C7B3CF1CBD}"/>
            </c:ext>
          </c:extLst>
        </c:ser>
        <c:ser>
          <c:idx val="11"/>
          <c:order val="11"/>
          <c:tx>
            <c:strRef>
              <c:f>'2mA-15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0.99662320672737104</c:v>
                </c:pt>
                <c:pt idx="2">
                  <c:v>0.95881288947382903</c:v>
                </c:pt>
                <c:pt idx="3">
                  <c:v>1.241677045986058</c:v>
                </c:pt>
                <c:pt idx="4">
                  <c:v>1.2873347801321631</c:v>
                </c:pt>
                <c:pt idx="5">
                  <c:v>1.133358852457</c:v>
                </c:pt>
                <c:pt idx="6">
                  <c:v>1.1755684201483609</c:v>
                </c:pt>
                <c:pt idx="7">
                  <c:v>1.0104156923503931</c:v>
                </c:pt>
                <c:pt idx="8">
                  <c:v>1.3035290070348531</c:v>
                </c:pt>
                <c:pt idx="9">
                  <c:v>0.81109109094023801</c:v>
                </c:pt>
                <c:pt idx="10">
                  <c:v>1.219157256369684</c:v>
                </c:pt>
                <c:pt idx="11">
                  <c:v>1.1038713840219241</c:v>
                </c:pt>
                <c:pt idx="12">
                  <c:v>1.3439709738513881</c:v>
                </c:pt>
                <c:pt idx="13">
                  <c:v>1.0896985495464711</c:v>
                </c:pt>
                <c:pt idx="14">
                  <c:v>1.0184533396760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C90-4D5F-A152-C2C7B3CF1CBD}"/>
            </c:ext>
          </c:extLst>
        </c:ser>
        <c:ser>
          <c:idx val="12"/>
          <c:order val="12"/>
          <c:tx>
            <c:strRef>
              <c:f>'2mA-15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0.99215302331365995</c:v>
                </c:pt>
                <c:pt idx="2">
                  <c:v>1.0840191058336981</c:v>
                </c:pt>
                <c:pt idx="3">
                  <c:v>1.561467169633671</c:v>
                </c:pt>
                <c:pt idx="4">
                  <c:v>0.88038273858653604</c:v>
                </c:pt>
                <c:pt idx="5">
                  <c:v>1.226156210929175</c:v>
                </c:pt>
                <c:pt idx="6">
                  <c:v>1.7167462124642281</c:v>
                </c:pt>
                <c:pt idx="7">
                  <c:v>1.266730325602982</c:v>
                </c:pt>
                <c:pt idx="8">
                  <c:v>1.2681594075336799</c:v>
                </c:pt>
                <c:pt idx="9">
                  <c:v>1.186704931710538</c:v>
                </c:pt>
                <c:pt idx="10">
                  <c:v>1.7892439953654971</c:v>
                </c:pt>
                <c:pt idx="11">
                  <c:v>1.1400573620279451</c:v>
                </c:pt>
                <c:pt idx="12">
                  <c:v>0.75340348568148896</c:v>
                </c:pt>
                <c:pt idx="13">
                  <c:v>0.81556614145409401</c:v>
                </c:pt>
                <c:pt idx="14">
                  <c:v>0.924580483842496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C90-4D5F-A152-C2C7B3CF1CBD}"/>
            </c:ext>
          </c:extLst>
        </c:ser>
        <c:ser>
          <c:idx val="13"/>
          <c:order val="13"/>
          <c:tx>
            <c:strRef>
              <c:f>'2mA-15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1.3930097524032099</c:v>
                </c:pt>
                <c:pt idx="2">
                  <c:v>1.2200332273790231</c:v>
                </c:pt>
                <c:pt idx="3">
                  <c:v>1.3452409531857961</c:v>
                </c:pt>
                <c:pt idx="4">
                  <c:v>1.6035190321209101</c:v>
                </c:pt>
                <c:pt idx="5">
                  <c:v>1.4329160458276591</c:v>
                </c:pt>
                <c:pt idx="6">
                  <c:v>1.6300736400153051</c:v>
                </c:pt>
                <c:pt idx="7">
                  <c:v>1.1566876997033999</c:v>
                </c:pt>
                <c:pt idx="8">
                  <c:v>1.4592926252529099</c:v>
                </c:pt>
                <c:pt idx="9">
                  <c:v>1.596012408265044</c:v>
                </c:pt>
                <c:pt idx="10">
                  <c:v>1.7786614678997861</c:v>
                </c:pt>
                <c:pt idx="11">
                  <c:v>1.4221458125970079</c:v>
                </c:pt>
                <c:pt idx="12">
                  <c:v>0.86779018727971302</c:v>
                </c:pt>
                <c:pt idx="13">
                  <c:v>2.2338000850068278</c:v>
                </c:pt>
                <c:pt idx="14">
                  <c:v>2.11705835376654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3C90-4D5F-A152-C2C7B3CF1CBD}"/>
            </c:ext>
          </c:extLst>
        </c:ser>
        <c:ser>
          <c:idx val="14"/>
          <c:order val="14"/>
          <c:tx>
            <c:strRef>
              <c:f>'2mA-15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125109469972281</c:v>
                </c:pt>
                <c:pt idx="2">
                  <c:v>0.76248897023717099</c:v>
                </c:pt>
                <c:pt idx="3">
                  <c:v>0.65111010409639103</c:v>
                </c:pt>
                <c:pt idx="4">
                  <c:v>0.98670755028099999</c:v>
                </c:pt>
                <c:pt idx="5">
                  <c:v>1.0586473210948739</c:v>
                </c:pt>
                <c:pt idx="6">
                  <c:v>1.2317410807201139</c:v>
                </c:pt>
                <c:pt idx="7">
                  <c:v>1.3242526206381431</c:v>
                </c:pt>
                <c:pt idx="8">
                  <c:v>1.9842243179934951</c:v>
                </c:pt>
                <c:pt idx="9">
                  <c:v>1.3847501926743311</c:v>
                </c:pt>
                <c:pt idx="10">
                  <c:v>1.621384788567992</c:v>
                </c:pt>
                <c:pt idx="11">
                  <c:v>1.538183300800618</c:v>
                </c:pt>
                <c:pt idx="12">
                  <c:v>1.3918935372455179</c:v>
                </c:pt>
                <c:pt idx="13">
                  <c:v>1.2977546770377011</c:v>
                </c:pt>
                <c:pt idx="14">
                  <c:v>1.5924569169675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3C90-4D5F-A152-C2C7B3CF1CBD}"/>
            </c:ext>
          </c:extLst>
        </c:ser>
        <c:ser>
          <c:idx val="15"/>
          <c:order val="15"/>
          <c:tx>
            <c:strRef>
              <c:f>'2mA-15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15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1.0925056712859149</c:v>
                </c:pt>
                <c:pt idx="2">
                  <c:v>0.96691784209249798</c:v>
                </c:pt>
                <c:pt idx="3">
                  <c:v>1.366131822622376</c:v>
                </c:pt>
                <c:pt idx="4">
                  <c:v>0.93676235908718497</c:v>
                </c:pt>
                <c:pt idx="5">
                  <c:v>0.83226182960418205</c:v>
                </c:pt>
                <c:pt idx="6">
                  <c:v>1.109778415427741</c:v>
                </c:pt>
                <c:pt idx="7">
                  <c:v>1.130217853167538</c:v>
                </c:pt>
                <c:pt idx="8">
                  <c:v>0.75024797060666304</c:v>
                </c:pt>
                <c:pt idx="9">
                  <c:v>0.88110552983968005</c:v>
                </c:pt>
                <c:pt idx="10">
                  <c:v>1.1042127364335159</c:v>
                </c:pt>
                <c:pt idx="11">
                  <c:v>0.80232233583278401</c:v>
                </c:pt>
                <c:pt idx="12">
                  <c:v>1.0175607765602941</c:v>
                </c:pt>
                <c:pt idx="13">
                  <c:v>0.85468452882803203</c:v>
                </c:pt>
                <c:pt idx="14">
                  <c:v>1.1011419350708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3C90-4D5F-A152-C2C7B3CF1C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35891048"/>
        <c:axId val="2078655224"/>
      </c:lineChart>
      <c:catAx>
        <c:axId val="2135891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8655224"/>
        <c:crosses val="autoZero"/>
        <c:auto val="1"/>
        <c:lblAlgn val="ctr"/>
        <c:lblOffset val="100"/>
        <c:noMultiLvlLbl val="0"/>
      </c:catAx>
      <c:valAx>
        <c:axId val="2078655224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5891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417146287207403"/>
          <c:y val="5.0745353259413997E-2"/>
          <c:w val="0.11916198815955199"/>
          <c:h val="0.803577052868390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2mA-20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mA-20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5:$S$5</c:f>
              <c:numCache>
                <c:formatCode>General</c:formatCode>
                <c:ptCount val="15"/>
                <c:pt idx="0">
                  <c:v>1</c:v>
                </c:pt>
                <c:pt idx="1">
                  <c:v>1.059945903533777</c:v>
                </c:pt>
                <c:pt idx="2">
                  <c:v>0.92963468700833796</c:v>
                </c:pt>
                <c:pt idx="3">
                  <c:v>1.001353170120082</c:v>
                </c:pt>
                <c:pt idx="4">
                  <c:v>0.77807848244338496</c:v>
                </c:pt>
                <c:pt idx="5">
                  <c:v>1.01474970740204</c:v>
                </c:pt>
                <c:pt idx="6">
                  <c:v>0.78633290366532604</c:v>
                </c:pt>
                <c:pt idx="7">
                  <c:v>0.82510155558323695</c:v>
                </c:pt>
                <c:pt idx="8">
                  <c:v>1.354232457243933</c:v>
                </c:pt>
                <c:pt idx="9">
                  <c:v>1.1314177172207001</c:v>
                </c:pt>
                <c:pt idx="10">
                  <c:v>1.281912417970023</c:v>
                </c:pt>
                <c:pt idx="11">
                  <c:v>1.704620305360552</c:v>
                </c:pt>
                <c:pt idx="12">
                  <c:v>1.403398006939196</c:v>
                </c:pt>
                <c:pt idx="13">
                  <c:v>1.7564276301245201</c:v>
                </c:pt>
                <c:pt idx="14">
                  <c:v>1.7489852533909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C4F-4231-810D-20898AFC1A4F}"/>
            </c:ext>
          </c:extLst>
        </c:ser>
        <c:ser>
          <c:idx val="1"/>
          <c:order val="1"/>
          <c:tx>
            <c:strRef>
              <c:f>'2mA-20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6:$S$6</c:f>
              <c:numCache>
                <c:formatCode>General</c:formatCode>
                <c:ptCount val="15"/>
                <c:pt idx="0">
                  <c:v>1</c:v>
                </c:pt>
                <c:pt idx="1">
                  <c:v>1.13120738616476</c:v>
                </c:pt>
                <c:pt idx="2">
                  <c:v>1.269361088213298</c:v>
                </c:pt>
                <c:pt idx="3">
                  <c:v>1.177211990700562</c:v>
                </c:pt>
                <c:pt idx="4">
                  <c:v>1.2209478273895451</c:v>
                </c:pt>
                <c:pt idx="5">
                  <c:v>1.1506175987284659</c:v>
                </c:pt>
                <c:pt idx="6">
                  <c:v>0.96382645606653405</c:v>
                </c:pt>
                <c:pt idx="7">
                  <c:v>0.77073352409589901</c:v>
                </c:pt>
                <c:pt idx="8">
                  <c:v>0.91227623212777997</c:v>
                </c:pt>
                <c:pt idx="9">
                  <c:v>0.68616080575576899</c:v>
                </c:pt>
                <c:pt idx="10">
                  <c:v>1.30703304558151</c:v>
                </c:pt>
                <c:pt idx="11">
                  <c:v>1.250315109083282</c:v>
                </c:pt>
                <c:pt idx="12">
                  <c:v>1.0373077858856159</c:v>
                </c:pt>
                <c:pt idx="13">
                  <c:v>1.0610033002587449</c:v>
                </c:pt>
                <c:pt idx="14">
                  <c:v>0.93093020767204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4F-4231-810D-20898AFC1A4F}"/>
            </c:ext>
          </c:extLst>
        </c:ser>
        <c:ser>
          <c:idx val="2"/>
          <c:order val="2"/>
          <c:tx>
            <c:strRef>
              <c:f>'2mA-20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7:$S$7</c:f>
              <c:numCache>
                <c:formatCode>General</c:formatCode>
                <c:ptCount val="15"/>
                <c:pt idx="0">
                  <c:v>1</c:v>
                </c:pt>
                <c:pt idx="1">
                  <c:v>0.96402049858688199</c:v>
                </c:pt>
                <c:pt idx="2">
                  <c:v>0.66676183784342002</c:v>
                </c:pt>
                <c:pt idx="3">
                  <c:v>0.79840085931223304</c:v>
                </c:pt>
                <c:pt idx="4">
                  <c:v>0.68375213475775898</c:v>
                </c:pt>
                <c:pt idx="5">
                  <c:v>0.73043969095355898</c:v>
                </c:pt>
                <c:pt idx="6">
                  <c:v>0.75456880275480798</c:v>
                </c:pt>
                <c:pt idx="7">
                  <c:v>0.63991999223346097</c:v>
                </c:pt>
                <c:pt idx="8">
                  <c:v>0.70134526316179402</c:v>
                </c:pt>
                <c:pt idx="9">
                  <c:v>1.5509709340188611</c:v>
                </c:pt>
                <c:pt idx="10">
                  <c:v>1.148772090645712</c:v>
                </c:pt>
                <c:pt idx="11">
                  <c:v>1.4104796942520199</c:v>
                </c:pt>
                <c:pt idx="12">
                  <c:v>0.88360929243512398</c:v>
                </c:pt>
                <c:pt idx="13">
                  <c:v>1.6611935944545879</c:v>
                </c:pt>
                <c:pt idx="14">
                  <c:v>1.2502378948027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C4F-4231-810D-20898AFC1A4F}"/>
            </c:ext>
          </c:extLst>
        </c:ser>
        <c:ser>
          <c:idx val="3"/>
          <c:order val="3"/>
          <c:tx>
            <c:strRef>
              <c:f>'2mA-20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8:$S$8</c:f>
              <c:numCache>
                <c:formatCode>General</c:formatCode>
                <c:ptCount val="15"/>
                <c:pt idx="0">
                  <c:v>1</c:v>
                </c:pt>
                <c:pt idx="1">
                  <c:v>1.720017552442233</c:v>
                </c:pt>
                <c:pt idx="2">
                  <c:v>1.2001751255194859</c:v>
                </c:pt>
                <c:pt idx="3">
                  <c:v>1.00058369109206</c:v>
                </c:pt>
                <c:pt idx="4">
                  <c:v>1.0844471080198239</c:v>
                </c:pt>
                <c:pt idx="5">
                  <c:v>1.347067543287189</c:v>
                </c:pt>
                <c:pt idx="6">
                  <c:v>1.18469430653129</c:v>
                </c:pt>
                <c:pt idx="7">
                  <c:v>1.096571402273294</c:v>
                </c:pt>
                <c:pt idx="8">
                  <c:v>1.3317479494108011</c:v>
                </c:pt>
                <c:pt idx="9">
                  <c:v>1.176933117690341</c:v>
                </c:pt>
                <c:pt idx="10">
                  <c:v>1.5572076051571091</c:v>
                </c:pt>
                <c:pt idx="11">
                  <c:v>1.0591479653991851</c:v>
                </c:pt>
                <c:pt idx="12">
                  <c:v>0.95830173021822396</c:v>
                </c:pt>
                <c:pt idx="13">
                  <c:v>0.993886839922691</c:v>
                </c:pt>
                <c:pt idx="14">
                  <c:v>0.925868196799408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C4F-4231-810D-20898AFC1A4F}"/>
            </c:ext>
          </c:extLst>
        </c:ser>
        <c:ser>
          <c:idx val="4"/>
          <c:order val="4"/>
          <c:tx>
            <c:strRef>
              <c:f>'2mA-20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9:$S$9</c:f>
              <c:numCache>
                <c:formatCode>General</c:formatCode>
                <c:ptCount val="15"/>
                <c:pt idx="0">
                  <c:v>1</c:v>
                </c:pt>
                <c:pt idx="1">
                  <c:v>1.0390094091806119</c:v>
                </c:pt>
                <c:pt idx="2">
                  <c:v>1.214859339148463</c:v>
                </c:pt>
                <c:pt idx="3">
                  <c:v>1.03761132894607</c:v>
                </c:pt>
                <c:pt idx="4">
                  <c:v>0.97989860194560297</c:v>
                </c:pt>
                <c:pt idx="5">
                  <c:v>1.160995122723657</c:v>
                </c:pt>
                <c:pt idx="6">
                  <c:v>1.1661075148678439</c:v>
                </c:pt>
                <c:pt idx="7">
                  <c:v>1.074368937585011</c:v>
                </c:pt>
                <c:pt idx="8">
                  <c:v>0.66133790273728499</c:v>
                </c:pt>
                <c:pt idx="9">
                  <c:v>0.87848512153025804</c:v>
                </c:pt>
                <c:pt idx="10">
                  <c:v>1.8093064285880771</c:v>
                </c:pt>
                <c:pt idx="11">
                  <c:v>1.3512228600533711</c:v>
                </c:pt>
                <c:pt idx="12">
                  <c:v>1.7244266398947521</c:v>
                </c:pt>
                <c:pt idx="13">
                  <c:v>0.92872775564843801</c:v>
                </c:pt>
                <c:pt idx="14">
                  <c:v>1.27639515734087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C4F-4231-810D-20898AFC1A4F}"/>
            </c:ext>
          </c:extLst>
        </c:ser>
        <c:ser>
          <c:idx val="5"/>
          <c:order val="5"/>
          <c:tx>
            <c:strRef>
              <c:f>'2mA-20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0.84991060899691295</c:v>
                </c:pt>
                <c:pt idx="2">
                  <c:v>0.77794165353086098</c:v>
                </c:pt>
                <c:pt idx="3">
                  <c:v>0.86096881287432303</c:v>
                </c:pt>
                <c:pt idx="4">
                  <c:v>1.19035512873724</c:v>
                </c:pt>
                <c:pt idx="5">
                  <c:v>1.214144322085027</c:v>
                </c:pt>
                <c:pt idx="6">
                  <c:v>1.102449263581788</c:v>
                </c:pt>
                <c:pt idx="7">
                  <c:v>1.287742259838476</c:v>
                </c:pt>
                <c:pt idx="8">
                  <c:v>1.305866604747562</c:v>
                </c:pt>
                <c:pt idx="9">
                  <c:v>1.695400451096378</c:v>
                </c:pt>
                <c:pt idx="10">
                  <c:v>2.0697876792659402</c:v>
                </c:pt>
                <c:pt idx="11">
                  <c:v>1.1513826558400899</c:v>
                </c:pt>
                <c:pt idx="12">
                  <c:v>0.85234348409990701</c:v>
                </c:pt>
                <c:pt idx="13">
                  <c:v>1.5026769848232879</c:v>
                </c:pt>
                <c:pt idx="14">
                  <c:v>1.4835376732350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C4F-4231-810D-20898AFC1A4F}"/>
            </c:ext>
          </c:extLst>
        </c:ser>
        <c:ser>
          <c:idx val="6"/>
          <c:order val="6"/>
          <c:tx>
            <c:strRef>
              <c:f>'2mA-20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1.607294392281654</c:v>
                </c:pt>
                <c:pt idx="2">
                  <c:v>1.649867374344582</c:v>
                </c:pt>
                <c:pt idx="3">
                  <c:v>1.6826260742036581</c:v>
                </c:pt>
                <c:pt idx="4">
                  <c:v>1.204111579524374</c:v>
                </c:pt>
                <c:pt idx="5">
                  <c:v>1.7683024486010519</c:v>
                </c:pt>
                <c:pt idx="6">
                  <c:v>1.020159192467524</c:v>
                </c:pt>
                <c:pt idx="7">
                  <c:v>1.070424386491647</c:v>
                </c:pt>
                <c:pt idx="8">
                  <c:v>1.574403224305623</c:v>
                </c:pt>
                <c:pt idx="9">
                  <c:v>1.012201611313265</c:v>
                </c:pt>
                <c:pt idx="10">
                  <c:v>1.20596815399996</c:v>
                </c:pt>
                <c:pt idx="11">
                  <c:v>1.2213528875669131</c:v>
                </c:pt>
                <c:pt idx="12">
                  <c:v>1.0204243785900311</c:v>
                </c:pt>
                <c:pt idx="13">
                  <c:v>1.7039788427524849</c:v>
                </c:pt>
                <c:pt idx="14">
                  <c:v>0.925994738096850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C4F-4231-810D-20898AFC1A4F}"/>
            </c:ext>
          </c:extLst>
        </c:ser>
        <c:ser>
          <c:idx val="7"/>
          <c:order val="7"/>
          <c:tx>
            <c:strRef>
              <c:f>'2mA-20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1.246859313805063</c:v>
                </c:pt>
                <c:pt idx="2">
                  <c:v>1.241601366125157</c:v>
                </c:pt>
                <c:pt idx="3">
                  <c:v>1.0434453224295379</c:v>
                </c:pt>
                <c:pt idx="4">
                  <c:v>1.4515030028418621</c:v>
                </c:pt>
                <c:pt idx="5">
                  <c:v>1.302727922562487</c:v>
                </c:pt>
                <c:pt idx="6">
                  <c:v>1.219499964580308</c:v>
                </c:pt>
                <c:pt idx="7">
                  <c:v>1.1327354845917199</c:v>
                </c:pt>
                <c:pt idx="8">
                  <c:v>1.3428896424512711</c:v>
                </c:pt>
                <c:pt idx="9">
                  <c:v>1.4112149059886261</c:v>
                </c:pt>
                <c:pt idx="10">
                  <c:v>1.4103309035193561</c:v>
                </c:pt>
                <c:pt idx="11">
                  <c:v>1.5698408249284039</c:v>
                </c:pt>
                <c:pt idx="12">
                  <c:v>1.235286687359519</c:v>
                </c:pt>
                <c:pt idx="13">
                  <c:v>1.3335438564226081</c:v>
                </c:pt>
                <c:pt idx="14">
                  <c:v>1.2216468572800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C4F-4231-810D-20898AFC1A4F}"/>
            </c:ext>
          </c:extLst>
        </c:ser>
        <c:ser>
          <c:idx val="8"/>
          <c:order val="8"/>
          <c:tx>
            <c:strRef>
              <c:f>'2mA-20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0.70667419948835797</c:v>
                </c:pt>
                <c:pt idx="2">
                  <c:v>0.94932117365541002</c:v>
                </c:pt>
                <c:pt idx="3">
                  <c:v>0.89479636379153604</c:v>
                </c:pt>
                <c:pt idx="4">
                  <c:v>1.1037329813709249</c:v>
                </c:pt>
                <c:pt idx="5">
                  <c:v>1.113461476743532</c:v>
                </c:pt>
                <c:pt idx="6">
                  <c:v>1.069683226716126</c:v>
                </c:pt>
                <c:pt idx="7">
                  <c:v>1.4054296914735021</c:v>
                </c:pt>
                <c:pt idx="8">
                  <c:v>1.02135745867594</c:v>
                </c:pt>
                <c:pt idx="9">
                  <c:v>1.0365610279027599</c:v>
                </c:pt>
                <c:pt idx="10">
                  <c:v>1.2425339245718201</c:v>
                </c:pt>
                <c:pt idx="11">
                  <c:v>1.0366515254048261</c:v>
                </c:pt>
                <c:pt idx="12">
                  <c:v>0.81719460101110297</c:v>
                </c:pt>
                <c:pt idx="13">
                  <c:v>1.1185520205433701</c:v>
                </c:pt>
                <c:pt idx="14">
                  <c:v>0.834841573139421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C4F-4231-810D-20898AFC1A4F}"/>
            </c:ext>
          </c:extLst>
        </c:ser>
        <c:ser>
          <c:idx val="9"/>
          <c:order val="9"/>
          <c:tx>
            <c:strRef>
              <c:f>'2mA-20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1.2134631319790929</c:v>
                </c:pt>
                <c:pt idx="2">
                  <c:v>1.610717348501725</c:v>
                </c:pt>
                <c:pt idx="3">
                  <c:v>1.3933790260082981</c:v>
                </c:pt>
                <c:pt idx="4">
                  <c:v>1.2309566660223721</c:v>
                </c:pt>
                <c:pt idx="5">
                  <c:v>1.5428476819421311</c:v>
                </c:pt>
                <c:pt idx="6">
                  <c:v>2.4797017283989762</c:v>
                </c:pt>
                <c:pt idx="7">
                  <c:v>1.588131097037826</c:v>
                </c:pt>
                <c:pt idx="8">
                  <c:v>0.91939769456735199</c:v>
                </c:pt>
                <c:pt idx="9">
                  <c:v>1.1073515322201499</c:v>
                </c:pt>
                <c:pt idx="10">
                  <c:v>1.3865367225385361</c:v>
                </c:pt>
                <c:pt idx="11">
                  <c:v>1.102568590665943</c:v>
                </c:pt>
                <c:pt idx="12">
                  <c:v>0.86483608412379898</c:v>
                </c:pt>
                <c:pt idx="13">
                  <c:v>1.3841452354354811</c:v>
                </c:pt>
                <c:pt idx="14">
                  <c:v>0.908414457622983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C4F-4231-810D-20898AFC1A4F}"/>
            </c:ext>
          </c:extLst>
        </c:ser>
        <c:ser>
          <c:idx val="10"/>
          <c:order val="10"/>
          <c:tx>
            <c:strRef>
              <c:f>'2mA-20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2.3255677422008501</c:v>
                </c:pt>
                <c:pt idx="2">
                  <c:v>2.0666400198038088</c:v>
                </c:pt>
                <c:pt idx="3">
                  <c:v>2.4676761319188301</c:v>
                </c:pt>
                <c:pt idx="4">
                  <c:v>2.8989362608598919</c:v>
                </c:pt>
                <c:pt idx="5">
                  <c:v>1.180884600910171</c:v>
                </c:pt>
                <c:pt idx="6">
                  <c:v>1.455561996398067</c:v>
                </c:pt>
                <c:pt idx="7">
                  <c:v>2.0454280642634282</c:v>
                </c:pt>
                <c:pt idx="8">
                  <c:v>0.65528247410682805</c:v>
                </c:pt>
                <c:pt idx="9">
                  <c:v>0.79627254869997099</c:v>
                </c:pt>
                <c:pt idx="10">
                  <c:v>0.94909719320093799</c:v>
                </c:pt>
                <c:pt idx="11">
                  <c:v>0.66907395044130202</c:v>
                </c:pt>
                <c:pt idx="12">
                  <c:v>0.613861409302772</c:v>
                </c:pt>
                <c:pt idx="13">
                  <c:v>0.56044598424413405</c:v>
                </c:pt>
                <c:pt idx="14">
                  <c:v>0.66907395044130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6C4F-4231-810D-20898AFC1A4F}"/>
            </c:ext>
          </c:extLst>
        </c:ser>
        <c:ser>
          <c:idx val="11"/>
          <c:order val="11"/>
          <c:tx>
            <c:strRef>
              <c:f>'2mA-20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0.99211428959927495</c:v>
                </c:pt>
                <c:pt idx="2">
                  <c:v>0.96097374020274895</c:v>
                </c:pt>
                <c:pt idx="3">
                  <c:v>1.451880222009319</c:v>
                </c:pt>
                <c:pt idx="4">
                  <c:v>0.93409583186878797</c:v>
                </c:pt>
                <c:pt idx="5">
                  <c:v>1.3667471535604681</c:v>
                </c:pt>
                <c:pt idx="6">
                  <c:v>1.3412901433635229</c:v>
                </c:pt>
                <c:pt idx="7">
                  <c:v>1.13147669103169</c:v>
                </c:pt>
                <c:pt idx="8">
                  <c:v>0.69337879053751195</c:v>
                </c:pt>
                <c:pt idx="9">
                  <c:v>1.0443307803101529</c:v>
                </c:pt>
                <c:pt idx="10">
                  <c:v>0.75144448980768597</c:v>
                </c:pt>
                <c:pt idx="11">
                  <c:v>1.196362548103894</c:v>
                </c:pt>
                <c:pt idx="12">
                  <c:v>1.2459031049249769</c:v>
                </c:pt>
                <c:pt idx="13">
                  <c:v>1.130434721373911</c:v>
                </c:pt>
                <c:pt idx="14">
                  <c:v>1.3379746917444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6C4F-4231-810D-20898AFC1A4F}"/>
            </c:ext>
          </c:extLst>
        </c:ser>
        <c:ser>
          <c:idx val="12"/>
          <c:order val="12"/>
          <c:tx>
            <c:strRef>
              <c:f>'2mA-20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2.3768810754167671</c:v>
                </c:pt>
                <c:pt idx="2">
                  <c:v>1.7423539059447279</c:v>
                </c:pt>
                <c:pt idx="3">
                  <c:v>1.6790438025065171</c:v>
                </c:pt>
                <c:pt idx="4">
                  <c:v>2.7757965057204932</c:v>
                </c:pt>
                <c:pt idx="5">
                  <c:v>2.3127564744504361</c:v>
                </c:pt>
                <c:pt idx="6">
                  <c:v>2.139009624079323</c:v>
                </c:pt>
                <c:pt idx="7">
                  <c:v>2.640218862644756</c:v>
                </c:pt>
                <c:pt idx="8">
                  <c:v>1.9407856987880621</c:v>
                </c:pt>
                <c:pt idx="9">
                  <c:v>1.737541533837168</c:v>
                </c:pt>
                <c:pt idx="10">
                  <c:v>2.167578754446958</c:v>
                </c:pt>
                <c:pt idx="11">
                  <c:v>2.088333039627901</c:v>
                </c:pt>
                <c:pt idx="12">
                  <c:v>2.199335642713204</c:v>
                </c:pt>
                <c:pt idx="13">
                  <c:v>1.6190313842966091</c:v>
                </c:pt>
                <c:pt idx="14">
                  <c:v>0.904338486179361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6C4F-4231-810D-20898AFC1A4F}"/>
            </c:ext>
          </c:extLst>
        </c:ser>
        <c:ser>
          <c:idx val="13"/>
          <c:order val="13"/>
          <c:tx>
            <c:strRef>
              <c:f>'2mA-20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1.337869709054291</c:v>
                </c:pt>
                <c:pt idx="2">
                  <c:v>0.86516118618530502</c:v>
                </c:pt>
                <c:pt idx="3">
                  <c:v>1.502625382669535</c:v>
                </c:pt>
                <c:pt idx="4">
                  <c:v>1.8334761980893599</c:v>
                </c:pt>
                <c:pt idx="5">
                  <c:v>1.9616643007057499</c:v>
                </c:pt>
                <c:pt idx="6">
                  <c:v>1.2568313322062601</c:v>
                </c:pt>
                <c:pt idx="7">
                  <c:v>1.3004983550929681</c:v>
                </c:pt>
                <c:pt idx="8">
                  <c:v>1.453171897146593</c:v>
                </c:pt>
                <c:pt idx="9">
                  <c:v>1.0366481051116501</c:v>
                </c:pt>
                <c:pt idx="10">
                  <c:v>0.93013288627882695</c:v>
                </c:pt>
                <c:pt idx="11">
                  <c:v>0.96701315366002705</c:v>
                </c:pt>
                <c:pt idx="12">
                  <c:v>1.648046203927459</c:v>
                </c:pt>
                <c:pt idx="13">
                  <c:v>1.2351562057281831</c:v>
                </c:pt>
                <c:pt idx="14">
                  <c:v>0.935847992982256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6C4F-4231-810D-20898AFC1A4F}"/>
            </c:ext>
          </c:extLst>
        </c:ser>
        <c:ser>
          <c:idx val="14"/>
          <c:order val="14"/>
          <c:tx>
            <c:strRef>
              <c:f>'2mA-20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0968795054757601</c:v>
                </c:pt>
                <c:pt idx="2">
                  <c:v>1.396927059620185</c:v>
                </c:pt>
                <c:pt idx="3">
                  <c:v>0.99198820086040795</c:v>
                </c:pt>
                <c:pt idx="4">
                  <c:v>1.353837273350462</c:v>
                </c:pt>
                <c:pt idx="5">
                  <c:v>1.117304386491194</c:v>
                </c:pt>
                <c:pt idx="6">
                  <c:v>1.270951907442734</c:v>
                </c:pt>
                <c:pt idx="7">
                  <c:v>1.3143052447081001</c:v>
                </c:pt>
                <c:pt idx="8">
                  <c:v>1.2654612769928699</c:v>
                </c:pt>
                <c:pt idx="9">
                  <c:v>1.6030641850324781</c:v>
                </c:pt>
                <c:pt idx="10">
                  <c:v>1.7658509494575101</c:v>
                </c:pt>
                <c:pt idx="11">
                  <c:v>1.1302621656126961</c:v>
                </c:pt>
                <c:pt idx="12">
                  <c:v>1.1924590599282101</c:v>
                </c:pt>
                <c:pt idx="13">
                  <c:v>1.3718110280950271</c:v>
                </c:pt>
                <c:pt idx="14">
                  <c:v>1.04443384327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6C4F-4231-810D-20898AFC1A4F}"/>
            </c:ext>
          </c:extLst>
        </c:ser>
        <c:ser>
          <c:idx val="15"/>
          <c:order val="15"/>
          <c:tx>
            <c:strRef>
              <c:f>'2mA-20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20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1.3875204619487129</c:v>
                </c:pt>
                <c:pt idx="2">
                  <c:v>1.744180405275314</c:v>
                </c:pt>
                <c:pt idx="3">
                  <c:v>1.396334349117307</c:v>
                </c:pt>
                <c:pt idx="4">
                  <c:v>1.315319161297632</c:v>
                </c:pt>
                <c:pt idx="5">
                  <c:v>1.8472904919094899</c:v>
                </c:pt>
                <c:pt idx="6">
                  <c:v>1.3784652280843479</c:v>
                </c:pt>
                <c:pt idx="7">
                  <c:v>1.2423934793248239</c:v>
                </c:pt>
                <c:pt idx="8">
                  <c:v>1.234608026474274</c:v>
                </c:pt>
                <c:pt idx="9">
                  <c:v>1.5508547823232031</c:v>
                </c:pt>
                <c:pt idx="10">
                  <c:v>0.94853589717665598</c:v>
                </c:pt>
                <c:pt idx="11">
                  <c:v>0.91068611150273304</c:v>
                </c:pt>
                <c:pt idx="12">
                  <c:v>1.406065925421111</c:v>
                </c:pt>
                <c:pt idx="13">
                  <c:v>1.33854920854485</c:v>
                </c:pt>
                <c:pt idx="14">
                  <c:v>1.13628901419632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6C4F-4231-810D-20898AFC1A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79147048"/>
        <c:axId val="-2048108792"/>
      </c:lineChart>
      <c:catAx>
        <c:axId val="2079147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8108792"/>
        <c:crosses val="autoZero"/>
        <c:auto val="1"/>
        <c:lblAlgn val="ctr"/>
        <c:lblOffset val="100"/>
        <c:noMultiLvlLbl val="0"/>
      </c:catAx>
      <c:valAx>
        <c:axId val="-2048108792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9147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98335950473904"/>
          <c:y val="6.0577917905489997E-2"/>
          <c:w val="0.118710559314949"/>
          <c:h val="0.816914431339236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2mA-30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mA-30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5:$S$5</c:f>
              <c:numCache>
                <c:formatCode>General</c:formatCode>
                <c:ptCount val="15"/>
                <c:pt idx="0">
                  <c:v>1</c:v>
                </c:pt>
                <c:pt idx="1">
                  <c:v>0.77025285618513395</c:v>
                </c:pt>
                <c:pt idx="2">
                  <c:v>0.91590564385039497</c:v>
                </c:pt>
                <c:pt idx="3">
                  <c:v>1.4960527792221741</c:v>
                </c:pt>
                <c:pt idx="4">
                  <c:v>1.445691599065382</c:v>
                </c:pt>
                <c:pt idx="5">
                  <c:v>0.78018589488500201</c:v>
                </c:pt>
                <c:pt idx="6">
                  <c:v>0.98904190550147997</c:v>
                </c:pt>
                <c:pt idx="7">
                  <c:v>1.2943886145290751</c:v>
                </c:pt>
                <c:pt idx="8">
                  <c:v>1.7139253719542229</c:v>
                </c:pt>
                <c:pt idx="9">
                  <c:v>2.038796677609815</c:v>
                </c:pt>
                <c:pt idx="10">
                  <c:v>0.72990986927038704</c:v>
                </c:pt>
                <c:pt idx="11">
                  <c:v>1.429331039218783</c:v>
                </c:pt>
                <c:pt idx="12">
                  <c:v>1.3782353909155871</c:v>
                </c:pt>
                <c:pt idx="13">
                  <c:v>1.8938662982350241</c:v>
                </c:pt>
                <c:pt idx="14">
                  <c:v>1.46087476181456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D2-401A-A375-7FF585A56A45}"/>
            </c:ext>
          </c:extLst>
        </c:ser>
        <c:ser>
          <c:idx val="1"/>
          <c:order val="1"/>
          <c:tx>
            <c:strRef>
              <c:f>'2mA-30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6:$S$6</c:f>
              <c:numCache>
                <c:formatCode>General</c:formatCode>
                <c:ptCount val="15"/>
                <c:pt idx="0">
                  <c:v>1</c:v>
                </c:pt>
                <c:pt idx="1">
                  <c:v>0.72625641638601401</c:v>
                </c:pt>
                <c:pt idx="2">
                  <c:v>0.81969606546667595</c:v>
                </c:pt>
                <c:pt idx="3">
                  <c:v>0.95660538072513301</c:v>
                </c:pt>
                <c:pt idx="4">
                  <c:v>0.45971459287113697</c:v>
                </c:pt>
                <c:pt idx="5">
                  <c:v>0.59164909313631397</c:v>
                </c:pt>
                <c:pt idx="6">
                  <c:v>0.53368943469241603</c:v>
                </c:pt>
                <c:pt idx="7">
                  <c:v>0.45040623894127002</c:v>
                </c:pt>
                <c:pt idx="8">
                  <c:v>0.70337041811549195</c:v>
                </c:pt>
                <c:pt idx="9">
                  <c:v>1.0763939473616611</c:v>
                </c:pt>
                <c:pt idx="10">
                  <c:v>0.91679197595466899</c:v>
                </c:pt>
                <c:pt idx="11">
                  <c:v>1.3656815963562441</c:v>
                </c:pt>
                <c:pt idx="12">
                  <c:v>0.87467656808185701</c:v>
                </c:pt>
                <c:pt idx="13">
                  <c:v>0.75387156508862396</c:v>
                </c:pt>
                <c:pt idx="14">
                  <c:v>0.942386438140604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1D2-401A-A375-7FF585A56A45}"/>
            </c:ext>
          </c:extLst>
        </c:ser>
        <c:ser>
          <c:idx val="2"/>
          <c:order val="2"/>
          <c:tx>
            <c:strRef>
              <c:f>'2mA-30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7:$S$7</c:f>
              <c:numCache>
                <c:formatCode>General</c:formatCode>
                <c:ptCount val="15"/>
                <c:pt idx="0">
                  <c:v>1</c:v>
                </c:pt>
                <c:pt idx="1">
                  <c:v>0.81226954220187897</c:v>
                </c:pt>
                <c:pt idx="2">
                  <c:v>0.93098646626098402</c:v>
                </c:pt>
                <c:pt idx="3">
                  <c:v>0.81887795042663203</c:v>
                </c:pt>
                <c:pt idx="4">
                  <c:v>1.030143008478958</c:v>
                </c:pt>
                <c:pt idx="5">
                  <c:v>1.2868957494590361</c:v>
                </c:pt>
                <c:pt idx="6">
                  <c:v>0.70904287010012201</c:v>
                </c:pt>
                <c:pt idx="7">
                  <c:v>0.36858087902671999</c:v>
                </c:pt>
                <c:pt idx="8">
                  <c:v>0.66402647161967898</c:v>
                </c:pt>
                <c:pt idx="9">
                  <c:v>0.68831688876242803</c:v>
                </c:pt>
                <c:pt idx="10">
                  <c:v>0.62732677073181797</c:v>
                </c:pt>
                <c:pt idx="11">
                  <c:v>0.98118817352515197</c:v>
                </c:pt>
                <c:pt idx="12">
                  <c:v>1.4811881294607201</c:v>
                </c:pt>
                <c:pt idx="13">
                  <c:v>0.643894404811715</c:v>
                </c:pt>
                <c:pt idx="14">
                  <c:v>0.70563926915338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1D2-401A-A375-7FF585A56A45}"/>
            </c:ext>
          </c:extLst>
        </c:ser>
        <c:ser>
          <c:idx val="3"/>
          <c:order val="3"/>
          <c:tx>
            <c:strRef>
              <c:f>'2mA-30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8:$S$8</c:f>
              <c:numCache>
                <c:formatCode>General</c:formatCode>
                <c:ptCount val="15"/>
                <c:pt idx="0">
                  <c:v>1</c:v>
                </c:pt>
                <c:pt idx="1">
                  <c:v>1.85887083992477</c:v>
                </c:pt>
                <c:pt idx="2">
                  <c:v>1.112993129354948</c:v>
                </c:pt>
                <c:pt idx="3">
                  <c:v>1.342597782281681</c:v>
                </c:pt>
                <c:pt idx="4">
                  <c:v>1.475248647478496</c:v>
                </c:pt>
                <c:pt idx="5">
                  <c:v>1.32306336264742</c:v>
                </c:pt>
                <c:pt idx="6">
                  <c:v>1.4309910280366569</c:v>
                </c:pt>
                <c:pt idx="7">
                  <c:v>1.7375150489764299</c:v>
                </c:pt>
                <c:pt idx="8">
                  <c:v>1.4256365934235069</c:v>
                </c:pt>
                <c:pt idx="9">
                  <c:v>1.6670309246525601</c:v>
                </c:pt>
                <c:pt idx="10">
                  <c:v>2.1705278989756112</c:v>
                </c:pt>
                <c:pt idx="11">
                  <c:v>1.0012020826855419</c:v>
                </c:pt>
                <c:pt idx="12">
                  <c:v>1.5951262281487499</c:v>
                </c:pt>
                <c:pt idx="13">
                  <c:v>1.3163405323059181</c:v>
                </c:pt>
                <c:pt idx="14">
                  <c:v>1.49801477781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1D2-401A-A375-7FF585A56A45}"/>
            </c:ext>
          </c:extLst>
        </c:ser>
        <c:ser>
          <c:idx val="4"/>
          <c:order val="4"/>
          <c:tx>
            <c:strRef>
              <c:f>'2mA-30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9:$S$9</c:f>
              <c:numCache>
                <c:formatCode>General</c:formatCode>
                <c:ptCount val="15"/>
                <c:pt idx="0">
                  <c:v>1</c:v>
                </c:pt>
                <c:pt idx="1">
                  <c:v>0.99295387809893798</c:v>
                </c:pt>
                <c:pt idx="2">
                  <c:v>1.4682233462976619</c:v>
                </c:pt>
                <c:pt idx="3">
                  <c:v>0.99930924279353806</c:v>
                </c:pt>
                <c:pt idx="4">
                  <c:v>1.1330478918847009</c:v>
                </c:pt>
                <c:pt idx="5">
                  <c:v>1.3223266844993009</c:v>
                </c:pt>
                <c:pt idx="6">
                  <c:v>1.7569771355929631</c:v>
                </c:pt>
                <c:pt idx="7">
                  <c:v>2.3489454508644152</c:v>
                </c:pt>
                <c:pt idx="8">
                  <c:v>1.9750208820742541</c:v>
                </c:pt>
                <c:pt idx="9">
                  <c:v>1.6501796801744839</c:v>
                </c:pt>
                <c:pt idx="10">
                  <c:v>1.2596851711744941</c:v>
                </c:pt>
                <c:pt idx="11">
                  <c:v>0.75402047766922198</c:v>
                </c:pt>
                <c:pt idx="12">
                  <c:v>0.94059138523227703</c:v>
                </c:pt>
                <c:pt idx="13">
                  <c:v>0.85924291633897598</c:v>
                </c:pt>
                <c:pt idx="14">
                  <c:v>1.5323571075149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1D2-401A-A375-7FF585A56A45}"/>
            </c:ext>
          </c:extLst>
        </c:ser>
        <c:ser>
          <c:idx val="5"/>
          <c:order val="5"/>
          <c:tx>
            <c:strRef>
              <c:f>'2mA-30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1.084855942673868</c:v>
                </c:pt>
                <c:pt idx="2">
                  <c:v>0.79496420753200903</c:v>
                </c:pt>
                <c:pt idx="3">
                  <c:v>0.81378532829287198</c:v>
                </c:pt>
                <c:pt idx="4">
                  <c:v>0.93543432294256701</c:v>
                </c:pt>
                <c:pt idx="5">
                  <c:v>1.485379327032889</c:v>
                </c:pt>
                <c:pt idx="6">
                  <c:v>1.285461976020438</c:v>
                </c:pt>
                <c:pt idx="7">
                  <c:v>1.1987009025167079</c:v>
                </c:pt>
                <c:pt idx="8">
                  <c:v>2.0351994568777938</c:v>
                </c:pt>
                <c:pt idx="9">
                  <c:v>1.933808741638767</c:v>
                </c:pt>
                <c:pt idx="10">
                  <c:v>1.476851797013403</c:v>
                </c:pt>
                <c:pt idx="11">
                  <c:v>1.952350363641105</c:v>
                </c:pt>
                <c:pt idx="12">
                  <c:v>1.40047752999066</c:v>
                </c:pt>
                <c:pt idx="13">
                  <c:v>0.90495950241369405</c:v>
                </c:pt>
                <c:pt idx="14">
                  <c:v>1.22700907592208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1D2-401A-A375-7FF585A56A45}"/>
            </c:ext>
          </c:extLst>
        </c:ser>
        <c:ser>
          <c:idx val="6"/>
          <c:order val="6"/>
          <c:tx>
            <c:strRef>
              <c:f>'2mA-30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0.61793765752310703</c:v>
                </c:pt>
                <c:pt idx="2">
                  <c:v>0.57048747616441497</c:v>
                </c:pt>
                <c:pt idx="3">
                  <c:v>0.46946166876651302</c:v>
                </c:pt>
                <c:pt idx="4">
                  <c:v>0.70699589530894602</c:v>
                </c:pt>
                <c:pt idx="5">
                  <c:v>1.1147834967002821</c:v>
                </c:pt>
                <c:pt idx="6">
                  <c:v>1.2072262483016221</c:v>
                </c:pt>
                <c:pt idx="7">
                  <c:v>2.0818772587035772</c:v>
                </c:pt>
                <c:pt idx="8">
                  <c:v>1.2840795421904001</c:v>
                </c:pt>
                <c:pt idx="9">
                  <c:v>0.67732117214921295</c:v>
                </c:pt>
                <c:pt idx="10">
                  <c:v>1.1350224149736801</c:v>
                </c:pt>
                <c:pt idx="11">
                  <c:v>0.72860234053248696</c:v>
                </c:pt>
                <c:pt idx="12">
                  <c:v>1.2002520098495979</c:v>
                </c:pt>
                <c:pt idx="13">
                  <c:v>1.214063782229529</c:v>
                </c:pt>
                <c:pt idx="14">
                  <c:v>0.72682449696406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1D2-401A-A375-7FF585A56A45}"/>
            </c:ext>
          </c:extLst>
        </c:ser>
        <c:ser>
          <c:idx val="7"/>
          <c:order val="7"/>
          <c:tx>
            <c:strRef>
              <c:f>'2mA-30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0.860663367522574</c:v>
                </c:pt>
                <c:pt idx="2">
                  <c:v>1.1685353809289041</c:v>
                </c:pt>
                <c:pt idx="3">
                  <c:v>1.1665498638527321</c:v>
                </c:pt>
                <c:pt idx="4">
                  <c:v>1.1426068640979461</c:v>
                </c:pt>
                <c:pt idx="5">
                  <c:v>1.03270269891952</c:v>
                </c:pt>
                <c:pt idx="6">
                  <c:v>1.1504321184262001</c:v>
                </c:pt>
                <c:pt idx="7">
                  <c:v>1.142022899462203</c:v>
                </c:pt>
                <c:pt idx="8">
                  <c:v>0.91906091226482001</c:v>
                </c:pt>
                <c:pt idx="9">
                  <c:v>0.79315576779700703</c:v>
                </c:pt>
                <c:pt idx="10">
                  <c:v>1.1825507905189001</c:v>
                </c:pt>
                <c:pt idx="11">
                  <c:v>1.2059098830450881</c:v>
                </c:pt>
                <c:pt idx="12">
                  <c:v>0.65779022687907296</c:v>
                </c:pt>
                <c:pt idx="13">
                  <c:v>1.1301097730855261</c:v>
                </c:pt>
                <c:pt idx="14">
                  <c:v>1.02779731082534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1D2-401A-A375-7FF585A56A45}"/>
            </c:ext>
          </c:extLst>
        </c:ser>
        <c:ser>
          <c:idx val="8"/>
          <c:order val="8"/>
          <c:tx>
            <c:strRef>
              <c:f>'2mA-30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1.7330203844027301</c:v>
                </c:pt>
                <c:pt idx="2">
                  <c:v>1.843328528806947</c:v>
                </c:pt>
                <c:pt idx="3">
                  <c:v>1.4393063004623841</c:v>
                </c:pt>
                <c:pt idx="4">
                  <c:v>1.5739403784274619</c:v>
                </c:pt>
                <c:pt idx="5">
                  <c:v>1.5178227227309671</c:v>
                </c:pt>
                <c:pt idx="6">
                  <c:v>1.4095617101694711</c:v>
                </c:pt>
                <c:pt idx="7">
                  <c:v>1.0887523448810501</c:v>
                </c:pt>
                <c:pt idx="8">
                  <c:v>1.4215799422465589</c:v>
                </c:pt>
                <c:pt idx="9">
                  <c:v>1.4481693942369649</c:v>
                </c:pt>
                <c:pt idx="10">
                  <c:v>1.2342003510311419</c:v>
                </c:pt>
                <c:pt idx="11">
                  <c:v>1.0545279480020471</c:v>
                </c:pt>
                <c:pt idx="12">
                  <c:v>1.302890187283166</c:v>
                </c:pt>
                <c:pt idx="13">
                  <c:v>2.0828516219047</c:v>
                </c:pt>
                <c:pt idx="14">
                  <c:v>1.1815992395361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C1D2-401A-A375-7FF585A56A45}"/>
            </c:ext>
          </c:extLst>
        </c:ser>
        <c:ser>
          <c:idx val="9"/>
          <c:order val="9"/>
          <c:tx>
            <c:strRef>
              <c:f>'2mA-30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1.3792595846801741</c:v>
                </c:pt>
                <c:pt idx="2">
                  <c:v>1.36452395168067</c:v>
                </c:pt>
                <c:pt idx="3">
                  <c:v>1.179016250800518</c:v>
                </c:pt>
                <c:pt idx="4">
                  <c:v>1.3358930664415281</c:v>
                </c:pt>
                <c:pt idx="5">
                  <c:v>1.5952871685843999</c:v>
                </c:pt>
                <c:pt idx="6">
                  <c:v>1.6474913923865899</c:v>
                </c:pt>
                <c:pt idx="7">
                  <c:v>1.9422895588386939</c:v>
                </c:pt>
                <c:pt idx="8">
                  <c:v>2.0128593178992671</c:v>
                </c:pt>
                <c:pt idx="9">
                  <c:v>1.6469636767697431</c:v>
                </c:pt>
                <c:pt idx="10">
                  <c:v>1.5393885211373399</c:v>
                </c:pt>
                <c:pt idx="11">
                  <c:v>0.894113658279304</c:v>
                </c:pt>
                <c:pt idx="12">
                  <c:v>1.01108305260233</c:v>
                </c:pt>
                <c:pt idx="13">
                  <c:v>1.2346422120327201</c:v>
                </c:pt>
                <c:pt idx="14">
                  <c:v>0.935015163782438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C1D2-401A-A375-7FF585A56A45}"/>
            </c:ext>
          </c:extLst>
        </c:ser>
        <c:ser>
          <c:idx val="10"/>
          <c:order val="10"/>
          <c:tx>
            <c:strRef>
              <c:f>'2mA-30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0.96852882650157401</c:v>
                </c:pt>
                <c:pt idx="2">
                  <c:v>1.2434197748694451</c:v>
                </c:pt>
                <c:pt idx="3">
                  <c:v>1.311603707240611</c:v>
                </c:pt>
                <c:pt idx="4">
                  <c:v>1.73125800249775</c:v>
                </c:pt>
                <c:pt idx="5">
                  <c:v>1.924124257874164</c:v>
                </c:pt>
                <c:pt idx="6">
                  <c:v>1.4454755826651089</c:v>
                </c:pt>
                <c:pt idx="7">
                  <c:v>1.8343845706081181</c:v>
                </c:pt>
                <c:pt idx="8">
                  <c:v>1.1013795988269499</c:v>
                </c:pt>
                <c:pt idx="9">
                  <c:v>1.333817376095999</c:v>
                </c:pt>
                <c:pt idx="10">
                  <c:v>1.634688681322203</c:v>
                </c:pt>
                <c:pt idx="11">
                  <c:v>1.2865311155105461</c:v>
                </c:pt>
                <c:pt idx="12">
                  <c:v>2.011344998073191</c:v>
                </c:pt>
                <c:pt idx="13">
                  <c:v>1.732619335127523</c:v>
                </c:pt>
                <c:pt idx="14">
                  <c:v>1.46451265815679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C1D2-401A-A375-7FF585A56A45}"/>
            </c:ext>
          </c:extLst>
        </c:ser>
        <c:ser>
          <c:idx val="11"/>
          <c:order val="11"/>
          <c:tx>
            <c:strRef>
              <c:f>'2mA-30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1.170042959433222</c:v>
                </c:pt>
                <c:pt idx="2">
                  <c:v>1.139837910367788</c:v>
                </c:pt>
                <c:pt idx="3">
                  <c:v>0.94183893404942798</c:v>
                </c:pt>
                <c:pt idx="4">
                  <c:v>1.069108680935188</c:v>
                </c:pt>
                <c:pt idx="5">
                  <c:v>1.6082851296383001</c:v>
                </c:pt>
                <c:pt idx="6">
                  <c:v>1.5651810541731661</c:v>
                </c:pt>
                <c:pt idx="7">
                  <c:v>1.6625682823588259</c:v>
                </c:pt>
                <c:pt idx="8">
                  <c:v>1.258250327524207</c:v>
                </c:pt>
                <c:pt idx="9">
                  <c:v>0.82587731795193497</c:v>
                </c:pt>
                <c:pt idx="10">
                  <c:v>0.93397058883695006</c:v>
                </c:pt>
                <c:pt idx="11">
                  <c:v>0.95615677176838698</c:v>
                </c:pt>
                <c:pt idx="12">
                  <c:v>1.2006350475787619</c:v>
                </c:pt>
                <c:pt idx="13">
                  <c:v>1.0196196454537081</c:v>
                </c:pt>
                <c:pt idx="14">
                  <c:v>1.1968744837664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C1D2-401A-A375-7FF585A56A45}"/>
            </c:ext>
          </c:extLst>
        </c:ser>
        <c:ser>
          <c:idx val="12"/>
          <c:order val="12"/>
          <c:tx>
            <c:strRef>
              <c:f>'2mA-30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1.0378064736196331</c:v>
                </c:pt>
                <c:pt idx="2">
                  <c:v>1.10317741253144</c:v>
                </c:pt>
                <c:pt idx="3">
                  <c:v>1.643633288957125</c:v>
                </c:pt>
                <c:pt idx="4">
                  <c:v>1.1694516026815529</c:v>
                </c:pt>
                <c:pt idx="5">
                  <c:v>1.3665274661926921</c:v>
                </c:pt>
                <c:pt idx="6">
                  <c:v>1.077209700163023</c:v>
                </c:pt>
                <c:pt idx="7">
                  <c:v>1.5508388409778739</c:v>
                </c:pt>
                <c:pt idx="8">
                  <c:v>1.6897549320926799</c:v>
                </c:pt>
                <c:pt idx="9">
                  <c:v>1.472709663691006</c:v>
                </c:pt>
                <c:pt idx="10">
                  <c:v>1.670967721000846</c:v>
                </c:pt>
                <c:pt idx="11">
                  <c:v>0.73974196618270205</c:v>
                </c:pt>
                <c:pt idx="12">
                  <c:v>0.70564517456715903</c:v>
                </c:pt>
                <c:pt idx="13">
                  <c:v>0.59003227172324801</c:v>
                </c:pt>
                <c:pt idx="14">
                  <c:v>0.671548376785594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C1D2-401A-A375-7FF585A56A45}"/>
            </c:ext>
          </c:extLst>
        </c:ser>
        <c:ser>
          <c:idx val="13"/>
          <c:order val="13"/>
          <c:tx>
            <c:strRef>
              <c:f>'2mA-30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1.0259843891007501</c:v>
                </c:pt>
                <c:pt idx="2">
                  <c:v>1.1109153568714121</c:v>
                </c:pt>
                <c:pt idx="3">
                  <c:v>0.87761963140918298</c:v>
                </c:pt>
                <c:pt idx="4">
                  <c:v>0.86798710724970096</c:v>
                </c:pt>
                <c:pt idx="5">
                  <c:v>1.1243069840890101</c:v>
                </c:pt>
                <c:pt idx="6">
                  <c:v>1.206771002887328</c:v>
                </c:pt>
                <c:pt idx="7">
                  <c:v>0.87926421433777102</c:v>
                </c:pt>
                <c:pt idx="8">
                  <c:v>1.344986378634367</c:v>
                </c:pt>
                <c:pt idx="9">
                  <c:v>0.31124894857878499</c:v>
                </c:pt>
                <c:pt idx="10">
                  <c:v>0.42044920884589299</c:v>
                </c:pt>
                <c:pt idx="11">
                  <c:v>1.08476645510697</c:v>
                </c:pt>
                <c:pt idx="12">
                  <c:v>0.81552486515542999</c:v>
                </c:pt>
                <c:pt idx="13">
                  <c:v>0.73216806768078002</c:v>
                </c:pt>
                <c:pt idx="14">
                  <c:v>0.825110433125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C1D2-401A-A375-7FF585A56A45}"/>
            </c:ext>
          </c:extLst>
        </c:ser>
        <c:ser>
          <c:idx val="14"/>
          <c:order val="14"/>
          <c:tx>
            <c:strRef>
              <c:f>'2mA-30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1919766636577509</c:v>
                </c:pt>
                <c:pt idx="2">
                  <c:v>1.2023294167540819</c:v>
                </c:pt>
                <c:pt idx="3">
                  <c:v>1.0617923122114341</c:v>
                </c:pt>
                <c:pt idx="4">
                  <c:v>1.051957258521325</c:v>
                </c:pt>
                <c:pt idx="5">
                  <c:v>1.136072453145635</c:v>
                </c:pt>
                <c:pt idx="6">
                  <c:v>1.18214174248139</c:v>
                </c:pt>
                <c:pt idx="7">
                  <c:v>1.1562600055056811</c:v>
                </c:pt>
                <c:pt idx="8">
                  <c:v>1.2941831534160331</c:v>
                </c:pt>
                <c:pt idx="9">
                  <c:v>1.2197476374632019</c:v>
                </c:pt>
                <c:pt idx="10">
                  <c:v>1.6153348017682241</c:v>
                </c:pt>
                <c:pt idx="11">
                  <c:v>1.553723607225967</c:v>
                </c:pt>
                <c:pt idx="12">
                  <c:v>1.5665608563243281</c:v>
                </c:pt>
                <c:pt idx="13">
                  <c:v>1.376555538901032</c:v>
                </c:pt>
                <c:pt idx="14">
                  <c:v>1.42172756705476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C1D2-401A-A375-7FF585A56A45}"/>
            </c:ext>
          </c:extLst>
        </c:ser>
        <c:ser>
          <c:idx val="15"/>
          <c:order val="15"/>
          <c:tx>
            <c:strRef>
              <c:f>'2mA-30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2mA-3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2mA-30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1.2260673384294101</c:v>
                </c:pt>
                <c:pt idx="2">
                  <c:v>1.4614418033611569</c:v>
                </c:pt>
                <c:pt idx="3">
                  <c:v>1.3532401374772669</c:v>
                </c:pt>
                <c:pt idx="4">
                  <c:v>1.565325838620927</c:v>
                </c:pt>
                <c:pt idx="5">
                  <c:v>1.5536812745189801</c:v>
                </c:pt>
                <c:pt idx="6">
                  <c:v>1.2135069384573069</c:v>
                </c:pt>
                <c:pt idx="7">
                  <c:v>1.3775756749500501</c:v>
                </c:pt>
                <c:pt idx="8">
                  <c:v>0.92742291635687502</c:v>
                </c:pt>
                <c:pt idx="9">
                  <c:v>0.95135075348040199</c:v>
                </c:pt>
                <c:pt idx="10">
                  <c:v>0.97101484548135797</c:v>
                </c:pt>
                <c:pt idx="11">
                  <c:v>1.4572027182767799</c:v>
                </c:pt>
                <c:pt idx="12">
                  <c:v>1.305223212126094</c:v>
                </c:pt>
                <c:pt idx="13">
                  <c:v>1.228272741546184</c:v>
                </c:pt>
                <c:pt idx="14">
                  <c:v>1.0939661603709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C1D2-401A-A375-7FF585A56A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48543000"/>
        <c:axId val="-2048273704"/>
      </c:lineChart>
      <c:catAx>
        <c:axId val="-2048543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8273704"/>
        <c:crosses val="autoZero"/>
        <c:auto val="1"/>
        <c:lblAlgn val="ctr"/>
        <c:lblOffset val="100"/>
        <c:noMultiLvlLbl val="0"/>
      </c:catAx>
      <c:valAx>
        <c:axId val="-2048273704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8543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089523403012602"/>
          <c:y val="6.4350795436284705E-2"/>
          <c:w val="0.123465914834825"/>
          <c:h val="0.803577052868390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3mA-15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3mA-15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5:$S$5</c:f>
              <c:numCache>
                <c:formatCode>General</c:formatCode>
                <c:ptCount val="15"/>
                <c:pt idx="0">
                  <c:v>1</c:v>
                </c:pt>
                <c:pt idx="1">
                  <c:v>0.39740579501128198</c:v>
                </c:pt>
                <c:pt idx="2">
                  <c:v>0.71014509509055301</c:v>
                </c:pt>
                <c:pt idx="3">
                  <c:v>1.3500548689679339</c:v>
                </c:pt>
                <c:pt idx="4">
                  <c:v>0.79530542871421595</c:v>
                </c:pt>
                <c:pt idx="5">
                  <c:v>1.002355282620131</c:v>
                </c:pt>
                <c:pt idx="6">
                  <c:v>0.87597785938700001</c:v>
                </c:pt>
                <c:pt idx="7">
                  <c:v>1.0863431152047649</c:v>
                </c:pt>
                <c:pt idx="8">
                  <c:v>1.523119217456145</c:v>
                </c:pt>
                <c:pt idx="9">
                  <c:v>1.541994848150104</c:v>
                </c:pt>
                <c:pt idx="10">
                  <c:v>1.6219972598636221</c:v>
                </c:pt>
                <c:pt idx="11">
                  <c:v>1.277054042990398</c:v>
                </c:pt>
                <c:pt idx="12">
                  <c:v>1.034654427539911</c:v>
                </c:pt>
                <c:pt idx="13">
                  <c:v>1.6547006483591771</c:v>
                </c:pt>
                <c:pt idx="14">
                  <c:v>1.022143671744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9C-4061-AF98-9582F80EF1AF}"/>
            </c:ext>
          </c:extLst>
        </c:ser>
        <c:ser>
          <c:idx val="1"/>
          <c:order val="1"/>
          <c:tx>
            <c:strRef>
              <c:f>'3mA-15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6:$S$6</c:f>
              <c:numCache>
                <c:formatCode>General</c:formatCode>
                <c:ptCount val="15"/>
                <c:pt idx="0">
                  <c:v>1</c:v>
                </c:pt>
                <c:pt idx="1">
                  <c:v>1.410249984345723</c:v>
                </c:pt>
                <c:pt idx="2">
                  <c:v>1.4674819088757241</c:v>
                </c:pt>
                <c:pt idx="3">
                  <c:v>1.379432970299959</c:v>
                </c:pt>
                <c:pt idx="4">
                  <c:v>1.70513243337803</c:v>
                </c:pt>
                <c:pt idx="5">
                  <c:v>1.0869149122351141</c:v>
                </c:pt>
                <c:pt idx="6">
                  <c:v>0.86801559691093899</c:v>
                </c:pt>
                <c:pt idx="7">
                  <c:v>0.95924396106781196</c:v>
                </c:pt>
                <c:pt idx="8">
                  <c:v>1.13436344338118</c:v>
                </c:pt>
                <c:pt idx="9">
                  <c:v>1.2066216663463709</c:v>
                </c:pt>
                <c:pt idx="10">
                  <c:v>1.0165573253335101</c:v>
                </c:pt>
                <c:pt idx="11">
                  <c:v>1.138113704473646</c:v>
                </c:pt>
                <c:pt idx="12">
                  <c:v>0.97029903652571203</c:v>
                </c:pt>
                <c:pt idx="13">
                  <c:v>1.192329042821894</c:v>
                </c:pt>
                <c:pt idx="14">
                  <c:v>0.898261884975578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9C-4061-AF98-9582F80EF1AF}"/>
            </c:ext>
          </c:extLst>
        </c:ser>
        <c:ser>
          <c:idx val="2"/>
          <c:order val="2"/>
          <c:tx>
            <c:strRef>
              <c:f>'3mA-15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7:$S$7</c:f>
              <c:numCache>
                <c:formatCode>General</c:formatCode>
                <c:ptCount val="15"/>
                <c:pt idx="0">
                  <c:v>1</c:v>
                </c:pt>
                <c:pt idx="1">
                  <c:v>1.731176458231344</c:v>
                </c:pt>
                <c:pt idx="2">
                  <c:v>1.0386360937453241</c:v>
                </c:pt>
                <c:pt idx="3">
                  <c:v>1.4858604613796531</c:v>
                </c:pt>
                <c:pt idx="4">
                  <c:v>1.1327823990355239</c:v>
                </c:pt>
                <c:pt idx="5">
                  <c:v>1.037821493620986</c:v>
                </c:pt>
                <c:pt idx="6">
                  <c:v>1.0835564131070861</c:v>
                </c:pt>
                <c:pt idx="7">
                  <c:v>0.73117649159803599</c:v>
                </c:pt>
                <c:pt idx="8">
                  <c:v>0.89942972271291999</c:v>
                </c:pt>
                <c:pt idx="9">
                  <c:v>1.8013730327123381</c:v>
                </c:pt>
                <c:pt idx="10">
                  <c:v>1.121377801861327</c:v>
                </c:pt>
                <c:pt idx="11">
                  <c:v>1.412498485092589</c:v>
                </c:pt>
                <c:pt idx="12">
                  <c:v>0.96897473912120602</c:v>
                </c:pt>
                <c:pt idx="13">
                  <c:v>0.91497719798902399</c:v>
                </c:pt>
                <c:pt idx="14">
                  <c:v>1.54898170599121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9C-4061-AF98-9582F80EF1AF}"/>
            </c:ext>
          </c:extLst>
        </c:ser>
        <c:ser>
          <c:idx val="3"/>
          <c:order val="3"/>
          <c:tx>
            <c:strRef>
              <c:f>'3mA-15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8:$S$8</c:f>
              <c:numCache>
                <c:formatCode>General</c:formatCode>
                <c:ptCount val="15"/>
                <c:pt idx="0">
                  <c:v>1</c:v>
                </c:pt>
                <c:pt idx="1">
                  <c:v>1.532350263033158</c:v>
                </c:pt>
                <c:pt idx="2">
                  <c:v>1.535322442998666</c:v>
                </c:pt>
                <c:pt idx="3">
                  <c:v>1.4619342576627681</c:v>
                </c:pt>
                <c:pt idx="4">
                  <c:v>1.581847436882057</c:v>
                </c:pt>
                <c:pt idx="5">
                  <c:v>1.8275035299907501</c:v>
                </c:pt>
                <c:pt idx="6">
                  <c:v>1.781435852551001</c:v>
                </c:pt>
                <c:pt idx="7">
                  <c:v>1.6178556555521251</c:v>
                </c:pt>
                <c:pt idx="8">
                  <c:v>1.7902377952799109</c:v>
                </c:pt>
                <c:pt idx="9">
                  <c:v>1.954275341497921</c:v>
                </c:pt>
                <c:pt idx="10">
                  <c:v>1.79938281313305</c:v>
                </c:pt>
                <c:pt idx="11">
                  <c:v>0.85859622079658005</c:v>
                </c:pt>
                <c:pt idx="12">
                  <c:v>0.94639817077610999</c:v>
                </c:pt>
                <c:pt idx="13">
                  <c:v>0.92080472598625596</c:v>
                </c:pt>
                <c:pt idx="14">
                  <c:v>0.788408824484776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49C-4061-AF98-9582F80EF1AF}"/>
            </c:ext>
          </c:extLst>
        </c:ser>
        <c:ser>
          <c:idx val="4"/>
          <c:order val="4"/>
          <c:tx>
            <c:strRef>
              <c:f>'3mA-15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9:$S$9</c:f>
              <c:numCache>
                <c:formatCode>General</c:formatCode>
                <c:ptCount val="15"/>
                <c:pt idx="0">
                  <c:v>1</c:v>
                </c:pt>
                <c:pt idx="1">
                  <c:v>1.346162399650312</c:v>
                </c:pt>
                <c:pt idx="2">
                  <c:v>1.7666461633655011</c:v>
                </c:pt>
                <c:pt idx="3">
                  <c:v>1.2933018367106861</c:v>
                </c:pt>
                <c:pt idx="4">
                  <c:v>1.8299025802186299</c:v>
                </c:pt>
                <c:pt idx="5">
                  <c:v>1.3971713782250039</c:v>
                </c:pt>
                <c:pt idx="6">
                  <c:v>1.586568696775253</c:v>
                </c:pt>
                <c:pt idx="7">
                  <c:v>1.6471962281105319</c:v>
                </c:pt>
                <c:pt idx="8">
                  <c:v>0.98639764261099006</c:v>
                </c:pt>
                <c:pt idx="9">
                  <c:v>0.91285949102123998</c:v>
                </c:pt>
                <c:pt idx="10">
                  <c:v>1.1807945562144551</c:v>
                </c:pt>
                <c:pt idx="11">
                  <c:v>0.90154038962407401</c:v>
                </c:pt>
                <c:pt idx="12">
                  <c:v>1.2796144382011041</c:v>
                </c:pt>
                <c:pt idx="13">
                  <c:v>0.68381217271804995</c:v>
                </c:pt>
                <c:pt idx="14">
                  <c:v>1.3490676178389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49C-4061-AF98-9582F80EF1AF}"/>
            </c:ext>
          </c:extLst>
        </c:ser>
        <c:ser>
          <c:idx val="5"/>
          <c:order val="5"/>
          <c:tx>
            <c:strRef>
              <c:f>'3mA-15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1.675737345445071</c:v>
                </c:pt>
                <c:pt idx="2">
                  <c:v>1.627831418235415</c:v>
                </c:pt>
                <c:pt idx="3">
                  <c:v>1.1979110046965631</c:v>
                </c:pt>
                <c:pt idx="4">
                  <c:v>1.170224389129658</c:v>
                </c:pt>
                <c:pt idx="5">
                  <c:v>1.499266854673766</c:v>
                </c:pt>
                <c:pt idx="6">
                  <c:v>1.311444291320349</c:v>
                </c:pt>
                <c:pt idx="7">
                  <c:v>1.514312127968062</c:v>
                </c:pt>
                <c:pt idx="8">
                  <c:v>1.755940551149243</c:v>
                </c:pt>
                <c:pt idx="9">
                  <c:v>1.7031797748587261</c:v>
                </c:pt>
                <c:pt idx="10">
                  <c:v>1.4553691487982969</c:v>
                </c:pt>
                <c:pt idx="11">
                  <c:v>1.0115330322812861</c:v>
                </c:pt>
                <c:pt idx="12">
                  <c:v>1.352700339390345</c:v>
                </c:pt>
                <c:pt idx="13">
                  <c:v>1.419488367192556</c:v>
                </c:pt>
                <c:pt idx="14">
                  <c:v>1.1955026758688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49C-4061-AF98-9582F80EF1AF}"/>
            </c:ext>
          </c:extLst>
        </c:ser>
        <c:ser>
          <c:idx val="6"/>
          <c:order val="6"/>
          <c:tx>
            <c:strRef>
              <c:f>'3mA-15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0.65831054373464404</c:v>
                </c:pt>
                <c:pt idx="2">
                  <c:v>0.97261560054319196</c:v>
                </c:pt>
                <c:pt idx="3">
                  <c:v>0.96641309158518596</c:v>
                </c:pt>
                <c:pt idx="4">
                  <c:v>1.3237111614792629</c:v>
                </c:pt>
                <c:pt idx="5">
                  <c:v>0.74523112822599502</c:v>
                </c:pt>
                <c:pt idx="6">
                  <c:v>0.71456996224379499</c:v>
                </c:pt>
                <c:pt idx="7">
                  <c:v>0.57589236515120401</c:v>
                </c:pt>
                <c:pt idx="8">
                  <c:v>0.56322998766373</c:v>
                </c:pt>
                <c:pt idx="9">
                  <c:v>1.0088706876183291</c:v>
                </c:pt>
                <c:pt idx="10">
                  <c:v>1.279344623111164</c:v>
                </c:pt>
                <c:pt idx="11">
                  <c:v>0.57699241799943202</c:v>
                </c:pt>
                <c:pt idx="12">
                  <c:v>1.5181743637187399</c:v>
                </c:pt>
                <c:pt idx="13">
                  <c:v>1.2940316715190641</c:v>
                </c:pt>
                <c:pt idx="14">
                  <c:v>1.189202993256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49C-4061-AF98-9582F80EF1AF}"/>
            </c:ext>
          </c:extLst>
        </c:ser>
        <c:ser>
          <c:idx val="7"/>
          <c:order val="7"/>
          <c:tx>
            <c:strRef>
              <c:f>'3mA-15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0.860663367522574</c:v>
                </c:pt>
                <c:pt idx="2">
                  <c:v>1.1685353809289041</c:v>
                </c:pt>
                <c:pt idx="3">
                  <c:v>1.1665498638527321</c:v>
                </c:pt>
                <c:pt idx="4">
                  <c:v>1.1426068640979461</c:v>
                </c:pt>
                <c:pt idx="5">
                  <c:v>1.03270269891952</c:v>
                </c:pt>
                <c:pt idx="6">
                  <c:v>1.1504321184262001</c:v>
                </c:pt>
                <c:pt idx="7">
                  <c:v>1.142022899462203</c:v>
                </c:pt>
                <c:pt idx="8">
                  <c:v>0.91906091226482001</c:v>
                </c:pt>
                <c:pt idx="9">
                  <c:v>0.79315576779700703</c:v>
                </c:pt>
                <c:pt idx="10">
                  <c:v>1.1825507905189001</c:v>
                </c:pt>
                <c:pt idx="11">
                  <c:v>1.2059098830450881</c:v>
                </c:pt>
                <c:pt idx="12">
                  <c:v>0.65779022687907296</c:v>
                </c:pt>
                <c:pt idx="13">
                  <c:v>1.1301097730855261</c:v>
                </c:pt>
                <c:pt idx="14">
                  <c:v>1.02779731082534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49C-4061-AF98-9582F80EF1AF}"/>
            </c:ext>
          </c:extLst>
        </c:ser>
        <c:ser>
          <c:idx val="8"/>
          <c:order val="8"/>
          <c:tx>
            <c:strRef>
              <c:f>'3mA-15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1.445369958227904</c:v>
                </c:pt>
                <c:pt idx="2">
                  <c:v>1.51411214509023</c:v>
                </c:pt>
                <c:pt idx="3">
                  <c:v>1.3363201186450231</c:v>
                </c:pt>
                <c:pt idx="4">
                  <c:v>2.2637691174518229</c:v>
                </c:pt>
                <c:pt idx="5">
                  <c:v>1.734811856894066</c:v>
                </c:pt>
                <c:pt idx="6">
                  <c:v>1.2882330362502139</c:v>
                </c:pt>
                <c:pt idx="7">
                  <c:v>1.758329683248117</c:v>
                </c:pt>
                <c:pt idx="8">
                  <c:v>2.0615933588386608</c:v>
                </c:pt>
                <c:pt idx="9">
                  <c:v>1.477296581890706</c:v>
                </c:pt>
                <c:pt idx="10">
                  <c:v>1.1695395946774361</c:v>
                </c:pt>
                <c:pt idx="11">
                  <c:v>1.474143355147137</c:v>
                </c:pt>
                <c:pt idx="12">
                  <c:v>0.86293880825493696</c:v>
                </c:pt>
                <c:pt idx="13">
                  <c:v>0.63601005804321098</c:v>
                </c:pt>
                <c:pt idx="14">
                  <c:v>0.791570238568399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49C-4061-AF98-9582F80EF1AF}"/>
            </c:ext>
          </c:extLst>
        </c:ser>
        <c:ser>
          <c:idx val="9"/>
          <c:order val="9"/>
          <c:tx>
            <c:strRef>
              <c:f>'3mA-15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1.340676377373625</c:v>
                </c:pt>
                <c:pt idx="2">
                  <c:v>1.6572098707363341</c:v>
                </c:pt>
                <c:pt idx="3">
                  <c:v>1.1092178437664919</c:v>
                </c:pt>
                <c:pt idx="4">
                  <c:v>1.197534057534263</c:v>
                </c:pt>
                <c:pt idx="5">
                  <c:v>1.557685427575755</c:v>
                </c:pt>
                <c:pt idx="6">
                  <c:v>1.423590875401314</c:v>
                </c:pt>
                <c:pt idx="7">
                  <c:v>1.0792391245443831</c:v>
                </c:pt>
                <c:pt idx="8">
                  <c:v>1.099116925611761</c:v>
                </c:pt>
                <c:pt idx="9">
                  <c:v>0.85258807612978504</c:v>
                </c:pt>
                <c:pt idx="10">
                  <c:v>1.232644340334627</c:v>
                </c:pt>
                <c:pt idx="11">
                  <c:v>1.0149600811962229</c:v>
                </c:pt>
                <c:pt idx="12">
                  <c:v>1.3831329026469961</c:v>
                </c:pt>
                <c:pt idx="13">
                  <c:v>0.68492250645775299</c:v>
                </c:pt>
                <c:pt idx="14">
                  <c:v>0.65653955440709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49C-4061-AF98-9582F80EF1AF}"/>
            </c:ext>
          </c:extLst>
        </c:ser>
        <c:ser>
          <c:idx val="10"/>
          <c:order val="10"/>
          <c:tx>
            <c:strRef>
              <c:f>'3mA-15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1.3310808695551799</c:v>
                </c:pt>
                <c:pt idx="2">
                  <c:v>1.143703023399361</c:v>
                </c:pt>
                <c:pt idx="3">
                  <c:v>1.5637086292353899</c:v>
                </c:pt>
                <c:pt idx="4">
                  <c:v>1.254886513559712</c:v>
                </c:pt>
                <c:pt idx="5">
                  <c:v>1.318442879247486</c:v>
                </c:pt>
                <c:pt idx="6">
                  <c:v>1.4756908113221321</c:v>
                </c:pt>
                <c:pt idx="7">
                  <c:v>1.7204881781303649</c:v>
                </c:pt>
                <c:pt idx="8">
                  <c:v>1.254682565340133</c:v>
                </c:pt>
                <c:pt idx="9">
                  <c:v>1.319627012068298</c:v>
                </c:pt>
                <c:pt idx="10">
                  <c:v>1.588518224783765</c:v>
                </c:pt>
                <c:pt idx="11">
                  <c:v>1.403659951905873</c:v>
                </c:pt>
                <c:pt idx="12">
                  <c:v>1.1074274565203399</c:v>
                </c:pt>
                <c:pt idx="13">
                  <c:v>1.48201320109836</c:v>
                </c:pt>
                <c:pt idx="14">
                  <c:v>1.0736276087880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749C-4061-AF98-9582F80EF1AF}"/>
            </c:ext>
          </c:extLst>
        </c:ser>
        <c:ser>
          <c:idx val="11"/>
          <c:order val="11"/>
          <c:tx>
            <c:strRef>
              <c:f>'3mA-15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1.5499780279629369</c:v>
                </c:pt>
                <c:pt idx="2">
                  <c:v>2.398539722187341</c:v>
                </c:pt>
                <c:pt idx="3">
                  <c:v>1.4342525173998499</c:v>
                </c:pt>
                <c:pt idx="4">
                  <c:v>1.479799657668363</c:v>
                </c:pt>
                <c:pt idx="5">
                  <c:v>1.3137108532317481</c:v>
                </c:pt>
                <c:pt idx="6">
                  <c:v>1.245596704168288</c:v>
                </c:pt>
                <c:pt idx="7">
                  <c:v>1.5835534707889429</c:v>
                </c:pt>
                <c:pt idx="8">
                  <c:v>1.4131439973108519</c:v>
                </c:pt>
                <c:pt idx="9">
                  <c:v>1.391457530447554</c:v>
                </c:pt>
                <c:pt idx="10">
                  <c:v>1.3148392890611911</c:v>
                </c:pt>
                <c:pt idx="11">
                  <c:v>1.7784016602633741</c:v>
                </c:pt>
                <c:pt idx="12">
                  <c:v>1.469617065436662</c:v>
                </c:pt>
                <c:pt idx="13">
                  <c:v>1.0954425583500651</c:v>
                </c:pt>
                <c:pt idx="14">
                  <c:v>1.69033462088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749C-4061-AF98-9582F80EF1AF}"/>
            </c:ext>
          </c:extLst>
        </c:ser>
        <c:ser>
          <c:idx val="12"/>
          <c:order val="12"/>
          <c:tx>
            <c:strRef>
              <c:f>'3mA-15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0.97144662793316705</c:v>
                </c:pt>
                <c:pt idx="2">
                  <c:v>0.90239525746958005</c:v>
                </c:pt>
                <c:pt idx="3">
                  <c:v>1.0522953747492629</c:v>
                </c:pt>
                <c:pt idx="4">
                  <c:v>1.0585629432990129</c:v>
                </c:pt>
                <c:pt idx="5">
                  <c:v>1.37800197166531</c:v>
                </c:pt>
                <c:pt idx="6">
                  <c:v>0.846586878328767</c:v>
                </c:pt>
                <c:pt idx="7">
                  <c:v>1.0145603943898609</c:v>
                </c:pt>
                <c:pt idx="8">
                  <c:v>1.271457176155393</c:v>
                </c:pt>
                <c:pt idx="9">
                  <c:v>1.193868279013641</c:v>
                </c:pt>
                <c:pt idx="10">
                  <c:v>0.74419163066996596</c:v>
                </c:pt>
                <c:pt idx="11">
                  <c:v>1.007425193016851</c:v>
                </c:pt>
                <c:pt idx="12">
                  <c:v>1.0144510350167131</c:v>
                </c:pt>
                <c:pt idx="13">
                  <c:v>1.0016767608406041</c:v>
                </c:pt>
                <c:pt idx="14">
                  <c:v>1.108742517339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749C-4061-AF98-9582F80EF1AF}"/>
            </c:ext>
          </c:extLst>
        </c:ser>
        <c:ser>
          <c:idx val="13"/>
          <c:order val="13"/>
          <c:tx>
            <c:strRef>
              <c:f>'3mA-15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1.311936723526427</c:v>
                </c:pt>
                <c:pt idx="2">
                  <c:v>1.5202991739510101</c:v>
                </c:pt>
                <c:pt idx="3">
                  <c:v>1.288033183447028</c:v>
                </c:pt>
                <c:pt idx="4">
                  <c:v>1.421368570521913</c:v>
                </c:pt>
                <c:pt idx="5">
                  <c:v>2.2618648036118061</c:v>
                </c:pt>
                <c:pt idx="6">
                  <c:v>2.1049020939103711</c:v>
                </c:pt>
                <c:pt idx="7">
                  <c:v>1.353250039238775</c:v>
                </c:pt>
                <c:pt idx="8">
                  <c:v>2.3133197165158501</c:v>
                </c:pt>
                <c:pt idx="9">
                  <c:v>1.545418798634371</c:v>
                </c:pt>
                <c:pt idx="10">
                  <c:v>1.580237854128254</c:v>
                </c:pt>
                <c:pt idx="11">
                  <c:v>1.623236889764581</c:v>
                </c:pt>
                <c:pt idx="12">
                  <c:v>0.98785919174652503</c:v>
                </c:pt>
                <c:pt idx="13">
                  <c:v>0.98731720977168502</c:v>
                </c:pt>
                <c:pt idx="14">
                  <c:v>0.824290745241855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749C-4061-AF98-9582F80EF1AF}"/>
            </c:ext>
          </c:extLst>
        </c:ser>
        <c:ser>
          <c:idx val="14"/>
          <c:order val="14"/>
          <c:tx>
            <c:strRef>
              <c:f>'3mA-15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331956165975817</c:v>
                </c:pt>
                <c:pt idx="2">
                  <c:v>1.001043848712392</c:v>
                </c:pt>
                <c:pt idx="3">
                  <c:v>0.856070586156229</c:v>
                </c:pt>
                <c:pt idx="4">
                  <c:v>0.89214332342168401</c:v>
                </c:pt>
                <c:pt idx="5">
                  <c:v>0.97532647765790104</c:v>
                </c:pt>
                <c:pt idx="6">
                  <c:v>1.2728972319625049</c:v>
                </c:pt>
                <c:pt idx="7">
                  <c:v>0.992850819857787</c:v>
                </c:pt>
                <c:pt idx="8">
                  <c:v>1.1799050358677221</c:v>
                </c:pt>
                <c:pt idx="9">
                  <c:v>1.28696209074685</c:v>
                </c:pt>
                <c:pt idx="10">
                  <c:v>1.009669431732745</c:v>
                </c:pt>
                <c:pt idx="11">
                  <c:v>0.85034299128713298</c:v>
                </c:pt>
                <c:pt idx="12">
                  <c:v>0.85034299128713298</c:v>
                </c:pt>
                <c:pt idx="13">
                  <c:v>0.49833832330709299</c:v>
                </c:pt>
                <c:pt idx="14">
                  <c:v>0.696326919998328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749C-4061-AF98-9582F80EF1AF}"/>
            </c:ext>
          </c:extLst>
        </c:ser>
        <c:ser>
          <c:idx val="15"/>
          <c:order val="15"/>
          <c:tx>
            <c:strRef>
              <c:f>'3mA-15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15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15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1.3755180769235009</c:v>
                </c:pt>
                <c:pt idx="2">
                  <c:v>1.0238552699974179</c:v>
                </c:pt>
                <c:pt idx="3">
                  <c:v>1.0681492324117581</c:v>
                </c:pt>
                <c:pt idx="4">
                  <c:v>1.040978518867034</c:v>
                </c:pt>
                <c:pt idx="5">
                  <c:v>1.2909279929084261</c:v>
                </c:pt>
                <c:pt idx="6">
                  <c:v>1.142550315693412</c:v>
                </c:pt>
                <c:pt idx="7">
                  <c:v>1.142019612714404</c:v>
                </c:pt>
                <c:pt idx="8">
                  <c:v>1.2952795078003321</c:v>
                </c:pt>
                <c:pt idx="9">
                  <c:v>0.97455274313544005</c:v>
                </c:pt>
                <c:pt idx="10">
                  <c:v>0.99054278677926599</c:v>
                </c:pt>
                <c:pt idx="11">
                  <c:v>0.762142412950643</c:v>
                </c:pt>
                <c:pt idx="12">
                  <c:v>0.81991755079647399</c:v>
                </c:pt>
                <c:pt idx="13">
                  <c:v>0.83641969698278296</c:v>
                </c:pt>
                <c:pt idx="14">
                  <c:v>0.971925752404956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749C-4061-AF98-9582F80EF1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48549304"/>
        <c:axId val="2020907256"/>
      </c:lineChart>
      <c:catAx>
        <c:axId val="-2048549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0907256"/>
        <c:crosses val="autoZero"/>
        <c:auto val="1"/>
        <c:lblAlgn val="ctr"/>
        <c:lblOffset val="100"/>
        <c:noMultiLvlLbl val="0"/>
      </c:catAx>
      <c:valAx>
        <c:axId val="2020907256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8549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718332039481005"/>
          <c:y val="5.5739112841623702E-2"/>
          <c:w val="0.119521792170345"/>
          <c:h val="0.825910342748845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3mA-20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3mA-20min'!$D$5</c:f>
              <c:strCache>
                <c:ptCount val="1"/>
                <c:pt idx="0">
                  <c:v>P0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5:$S$5</c:f>
              <c:numCache>
                <c:formatCode>General</c:formatCode>
                <c:ptCount val="15"/>
                <c:pt idx="0">
                  <c:v>1</c:v>
                </c:pt>
                <c:pt idx="1">
                  <c:v>0.98731583720868898</c:v>
                </c:pt>
                <c:pt idx="2">
                  <c:v>0.79404701373167297</c:v>
                </c:pt>
                <c:pt idx="3">
                  <c:v>1.194791130870231</c:v>
                </c:pt>
                <c:pt idx="4">
                  <c:v>1.235837666124026</c:v>
                </c:pt>
                <c:pt idx="5">
                  <c:v>1.9598503846637929</c:v>
                </c:pt>
                <c:pt idx="6">
                  <c:v>0.88262120279804401</c:v>
                </c:pt>
                <c:pt idx="7">
                  <c:v>1.3462554117575449</c:v>
                </c:pt>
                <c:pt idx="8">
                  <c:v>1.3115698483535669</c:v>
                </c:pt>
                <c:pt idx="9">
                  <c:v>1.3662985767732529</c:v>
                </c:pt>
                <c:pt idx="10">
                  <c:v>1.4687950705319439</c:v>
                </c:pt>
                <c:pt idx="11">
                  <c:v>1.2025923245238519</c:v>
                </c:pt>
                <c:pt idx="12">
                  <c:v>1.406504960109892</c:v>
                </c:pt>
                <c:pt idx="13">
                  <c:v>1.6511041775054951</c:v>
                </c:pt>
                <c:pt idx="14">
                  <c:v>1.739148799449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66-4D35-828B-8DB96E051AC6}"/>
            </c:ext>
          </c:extLst>
        </c:ser>
        <c:ser>
          <c:idx val="1"/>
          <c:order val="1"/>
          <c:tx>
            <c:strRef>
              <c:f>'3mA-20min'!$D$6</c:f>
              <c:strCache>
                <c:ptCount val="1"/>
                <c:pt idx="0">
                  <c:v>P0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6:$S$6</c:f>
              <c:numCache>
                <c:formatCode>General</c:formatCode>
                <c:ptCount val="15"/>
                <c:pt idx="0">
                  <c:v>1</c:v>
                </c:pt>
                <c:pt idx="1">
                  <c:v>1.0706273376527251</c:v>
                </c:pt>
                <c:pt idx="2">
                  <c:v>0.92960164168578696</c:v>
                </c:pt>
                <c:pt idx="3">
                  <c:v>0.84558151412201898</c:v>
                </c:pt>
                <c:pt idx="4">
                  <c:v>0.860004572741349</c:v>
                </c:pt>
                <c:pt idx="5">
                  <c:v>1.4425365901359199</c:v>
                </c:pt>
                <c:pt idx="6">
                  <c:v>0.87259610610312799</c:v>
                </c:pt>
                <c:pt idx="7">
                  <c:v>1.069711617221752</c:v>
                </c:pt>
                <c:pt idx="8">
                  <c:v>0.82500000328205103</c:v>
                </c:pt>
                <c:pt idx="9">
                  <c:v>0.83507327123154695</c:v>
                </c:pt>
                <c:pt idx="10">
                  <c:v>0.93910260429266401</c:v>
                </c:pt>
                <c:pt idx="11">
                  <c:v>1.102838856178507</c:v>
                </c:pt>
                <c:pt idx="12">
                  <c:v>0.92637356423620298</c:v>
                </c:pt>
                <c:pt idx="13">
                  <c:v>1.1790292753907869</c:v>
                </c:pt>
                <c:pt idx="14">
                  <c:v>0.956318681024996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66-4D35-828B-8DB96E051AC6}"/>
            </c:ext>
          </c:extLst>
        </c:ser>
        <c:ser>
          <c:idx val="2"/>
          <c:order val="2"/>
          <c:tx>
            <c:strRef>
              <c:f>'3mA-20min'!$D$7</c:f>
              <c:strCache>
                <c:ptCount val="1"/>
                <c:pt idx="0">
                  <c:v>P0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7:$S$7</c:f>
              <c:numCache>
                <c:formatCode>General</c:formatCode>
                <c:ptCount val="15"/>
                <c:pt idx="0">
                  <c:v>1</c:v>
                </c:pt>
                <c:pt idx="1">
                  <c:v>0.669700710744356</c:v>
                </c:pt>
                <c:pt idx="2">
                  <c:v>0.98466335024475704</c:v>
                </c:pt>
                <c:pt idx="3">
                  <c:v>1.186783095620032</c:v>
                </c:pt>
                <c:pt idx="4">
                  <c:v>1.305860414315712</c:v>
                </c:pt>
                <c:pt idx="5">
                  <c:v>1.4887780044146</c:v>
                </c:pt>
                <c:pt idx="6">
                  <c:v>0.74413967991271701</c:v>
                </c:pt>
                <c:pt idx="7">
                  <c:v>0.90785538950429401</c:v>
                </c:pt>
                <c:pt idx="8">
                  <c:v>0.63491273050642205</c:v>
                </c:pt>
                <c:pt idx="9">
                  <c:v>1.0241895970782671</c:v>
                </c:pt>
                <c:pt idx="10">
                  <c:v>1.093266803670206</c:v>
                </c:pt>
                <c:pt idx="11">
                  <c:v>1.1795511530671581</c:v>
                </c:pt>
                <c:pt idx="12">
                  <c:v>1.1325436235108799</c:v>
                </c:pt>
                <c:pt idx="13">
                  <c:v>0.65922697979432399</c:v>
                </c:pt>
                <c:pt idx="14">
                  <c:v>0.9594763669507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A66-4D35-828B-8DB96E051AC6}"/>
            </c:ext>
          </c:extLst>
        </c:ser>
        <c:ser>
          <c:idx val="3"/>
          <c:order val="3"/>
          <c:tx>
            <c:strRef>
              <c:f>'3mA-20min'!$D$8</c:f>
              <c:strCache>
                <c:ptCount val="1"/>
                <c:pt idx="0">
                  <c:v>P0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8:$S$8</c:f>
              <c:numCache>
                <c:formatCode>General</c:formatCode>
                <c:ptCount val="15"/>
                <c:pt idx="0">
                  <c:v>1</c:v>
                </c:pt>
                <c:pt idx="1">
                  <c:v>1.408088326393572</c:v>
                </c:pt>
                <c:pt idx="2">
                  <c:v>1.561907020867104</c:v>
                </c:pt>
                <c:pt idx="3">
                  <c:v>1.365986765149624</c:v>
                </c:pt>
                <c:pt idx="4">
                  <c:v>1.275735280705435</c:v>
                </c:pt>
                <c:pt idx="5">
                  <c:v>1.3350332413574379</c:v>
                </c:pt>
                <c:pt idx="6">
                  <c:v>1.2813093091466861</c:v>
                </c:pt>
                <c:pt idx="7">
                  <c:v>0.98968222836275699</c:v>
                </c:pt>
                <c:pt idx="8">
                  <c:v>2.0575190083766559</c:v>
                </c:pt>
                <c:pt idx="9">
                  <c:v>2.1640180551798331</c:v>
                </c:pt>
                <c:pt idx="10">
                  <c:v>2.6443124611244091</c:v>
                </c:pt>
                <c:pt idx="11">
                  <c:v>1.3912475775392561</c:v>
                </c:pt>
                <c:pt idx="12">
                  <c:v>1.826850191562567</c:v>
                </c:pt>
                <c:pt idx="13">
                  <c:v>1.204814978232738</c:v>
                </c:pt>
                <c:pt idx="14">
                  <c:v>1.4233870419881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A66-4D35-828B-8DB96E051AC6}"/>
            </c:ext>
          </c:extLst>
        </c:ser>
        <c:ser>
          <c:idx val="4"/>
          <c:order val="4"/>
          <c:tx>
            <c:strRef>
              <c:f>'3mA-20min'!$D$9</c:f>
              <c:strCache>
                <c:ptCount val="1"/>
                <c:pt idx="0">
                  <c:v>P0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9:$S$9</c:f>
              <c:numCache>
                <c:formatCode>General</c:formatCode>
                <c:ptCount val="15"/>
                <c:pt idx="0">
                  <c:v>1</c:v>
                </c:pt>
                <c:pt idx="1">
                  <c:v>1.764306796337024</c:v>
                </c:pt>
                <c:pt idx="2">
                  <c:v>1.0624558563686941</c:v>
                </c:pt>
                <c:pt idx="3">
                  <c:v>1.515896655807877</c:v>
                </c:pt>
                <c:pt idx="4">
                  <c:v>1.2698883617464951</c:v>
                </c:pt>
                <c:pt idx="5">
                  <c:v>0.84117567041295704</c:v>
                </c:pt>
                <c:pt idx="6">
                  <c:v>0.90009887872449001</c:v>
                </c:pt>
                <c:pt idx="7">
                  <c:v>1.306485806167778</c:v>
                </c:pt>
                <c:pt idx="8">
                  <c:v>2.1589940279602562</c:v>
                </c:pt>
                <c:pt idx="9">
                  <c:v>1.623173578588023</c:v>
                </c:pt>
                <c:pt idx="10">
                  <c:v>2.552352791991769</c:v>
                </c:pt>
                <c:pt idx="11">
                  <c:v>1.983891583250192</c:v>
                </c:pt>
                <c:pt idx="12">
                  <c:v>1.2314540788077231</c:v>
                </c:pt>
                <c:pt idx="13">
                  <c:v>1.089256327090558</c:v>
                </c:pt>
                <c:pt idx="14">
                  <c:v>1.3730111476196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A66-4D35-828B-8DB96E051AC6}"/>
            </c:ext>
          </c:extLst>
        </c:ser>
        <c:ser>
          <c:idx val="5"/>
          <c:order val="5"/>
          <c:tx>
            <c:strRef>
              <c:f>'3mA-20min'!$D$10</c:f>
              <c:strCache>
                <c:ptCount val="1"/>
                <c:pt idx="0">
                  <c:v>P0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0:$S$10</c:f>
              <c:numCache>
                <c:formatCode>General</c:formatCode>
                <c:ptCount val="15"/>
                <c:pt idx="0">
                  <c:v>1</c:v>
                </c:pt>
                <c:pt idx="1">
                  <c:v>1.2928454249099399</c:v>
                </c:pt>
                <c:pt idx="2">
                  <c:v>1.949727931516761</c:v>
                </c:pt>
                <c:pt idx="3">
                  <c:v>1.667008852886755</c:v>
                </c:pt>
                <c:pt idx="4">
                  <c:v>1.1442143319398479</c:v>
                </c:pt>
                <c:pt idx="5">
                  <c:v>1.024874298290277</c:v>
                </c:pt>
                <c:pt idx="6">
                  <c:v>1.3823768828661001</c:v>
                </c:pt>
                <c:pt idx="7">
                  <c:v>2.2023075359576438</c:v>
                </c:pt>
                <c:pt idx="8">
                  <c:v>2.1442560752615698</c:v>
                </c:pt>
                <c:pt idx="9">
                  <c:v>1.835835629160363</c:v>
                </c:pt>
                <c:pt idx="10">
                  <c:v>2.17810187497096</c:v>
                </c:pt>
                <c:pt idx="11">
                  <c:v>1.4746345403265799</c:v>
                </c:pt>
                <c:pt idx="12">
                  <c:v>1.532796926830672</c:v>
                </c:pt>
                <c:pt idx="13">
                  <c:v>1.636803482395893</c:v>
                </c:pt>
                <c:pt idx="14">
                  <c:v>1.440248303258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A66-4D35-828B-8DB96E051AC6}"/>
            </c:ext>
          </c:extLst>
        </c:ser>
        <c:ser>
          <c:idx val="6"/>
          <c:order val="6"/>
          <c:tx>
            <c:strRef>
              <c:f>'3mA-20min'!$D$11</c:f>
              <c:strCache>
                <c:ptCount val="1"/>
                <c:pt idx="0">
                  <c:v>P0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1:$S$11</c:f>
              <c:numCache>
                <c:formatCode>General</c:formatCode>
                <c:ptCount val="15"/>
                <c:pt idx="0">
                  <c:v>1</c:v>
                </c:pt>
                <c:pt idx="1">
                  <c:v>1.6760646007971389</c:v>
                </c:pt>
                <c:pt idx="2">
                  <c:v>0.93003462553156102</c:v>
                </c:pt>
                <c:pt idx="3">
                  <c:v>0.71542012658695997</c:v>
                </c:pt>
                <c:pt idx="4">
                  <c:v>1.597813701151207</c:v>
                </c:pt>
                <c:pt idx="5">
                  <c:v>0.91887231295014804</c:v>
                </c:pt>
                <c:pt idx="6">
                  <c:v>0.74315314072701799</c:v>
                </c:pt>
                <c:pt idx="7">
                  <c:v>1.4286536866003661</c:v>
                </c:pt>
                <c:pt idx="8">
                  <c:v>1.152474219625566</c:v>
                </c:pt>
                <c:pt idx="9">
                  <c:v>1.1102418074490801</c:v>
                </c:pt>
                <c:pt idx="10">
                  <c:v>1.8696203979156361</c:v>
                </c:pt>
                <c:pt idx="11">
                  <c:v>0.98653635270742501</c:v>
                </c:pt>
                <c:pt idx="12">
                  <c:v>0.92738786931658701</c:v>
                </c:pt>
                <c:pt idx="13">
                  <c:v>0.64142699805405101</c:v>
                </c:pt>
                <c:pt idx="14">
                  <c:v>0.697238254585952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A66-4D35-828B-8DB96E051AC6}"/>
            </c:ext>
          </c:extLst>
        </c:ser>
        <c:ser>
          <c:idx val="7"/>
          <c:order val="7"/>
          <c:tx>
            <c:strRef>
              <c:f>'3mA-20min'!$D$12</c:f>
              <c:strCache>
                <c:ptCount val="1"/>
                <c:pt idx="0">
                  <c:v>P0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2:$S$12</c:f>
              <c:numCache>
                <c:formatCode>General</c:formatCode>
                <c:ptCount val="15"/>
                <c:pt idx="0">
                  <c:v>1</c:v>
                </c:pt>
                <c:pt idx="1">
                  <c:v>0.95196874507606</c:v>
                </c:pt>
                <c:pt idx="2">
                  <c:v>0.98701579202406098</c:v>
                </c:pt>
                <c:pt idx="3">
                  <c:v>1.588197992871732</c:v>
                </c:pt>
                <c:pt idx="4">
                  <c:v>1.378233026882218</c:v>
                </c:pt>
                <c:pt idx="5">
                  <c:v>1.2243217253174059</c:v>
                </c:pt>
                <c:pt idx="6">
                  <c:v>1.2602132539464259</c:v>
                </c:pt>
                <c:pt idx="7">
                  <c:v>1.646891257621947</c:v>
                </c:pt>
                <c:pt idx="8">
                  <c:v>1.063549063602182</c:v>
                </c:pt>
                <c:pt idx="9">
                  <c:v>0.96284180289780197</c:v>
                </c:pt>
                <c:pt idx="10">
                  <c:v>1.0159401381580451</c:v>
                </c:pt>
                <c:pt idx="11">
                  <c:v>1.2651747583985811</c:v>
                </c:pt>
                <c:pt idx="12">
                  <c:v>0.90140404943293195</c:v>
                </c:pt>
                <c:pt idx="13">
                  <c:v>0.68246598076889697</c:v>
                </c:pt>
                <c:pt idx="14">
                  <c:v>1.1305817725002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A66-4D35-828B-8DB96E051AC6}"/>
            </c:ext>
          </c:extLst>
        </c:ser>
        <c:ser>
          <c:idx val="8"/>
          <c:order val="8"/>
          <c:tx>
            <c:strRef>
              <c:f>'3mA-20min'!$D$13</c:f>
              <c:strCache>
                <c:ptCount val="1"/>
                <c:pt idx="0">
                  <c:v>P0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3:$S$13</c:f>
              <c:numCache>
                <c:formatCode>General</c:formatCode>
                <c:ptCount val="15"/>
                <c:pt idx="0">
                  <c:v>1</c:v>
                </c:pt>
                <c:pt idx="1">
                  <c:v>1.297741336309725</c:v>
                </c:pt>
                <c:pt idx="2">
                  <c:v>1.9581835352304899</c:v>
                </c:pt>
                <c:pt idx="3">
                  <c:v>1.65679216966461</c:v>
                </c:pt>
                <c:pt idx="4">
                  <c:v>1.3138753928121301</c:v>
                </c:pt>
                <c:pt idx="5">
                  <c:v>2.3947019522121682</c:v>
                </c:pt>
                <c:pt idx="6">
                  <c:v>2.5752486833690988</c:v>
                </c:pt>
                <c:pt idx="7">
                  <c:v>1.481696939828562</c:v>
                </c:pt>
                <c:pt idx="8">
                  <c:v>1.7209057194028781</c:v>
                </c:pt>
                <c:pt idx="9">
                  <c:v>1.7000812220240991</c:v>
                </c:pt>
                <c:pt idx="10">
                  <c:v>2.0420722748263649</c:v>
                </c:pt>
                <c:pt idx="11">
                  <c:v>1.2258429451531649</c:v>
                </c:pt>
                <c:pt idx="12">
                  <c:v>1.1185567508299901</c:v>
                </c:pt>
                <c:pt idx="13">
                  <c:v>0.913827792339023</c:v>
                </c:pt>
                <c:pt idx="14">
                  <c:v>0.987092712185575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A66-4D35-828B-8DB96E051AC6}"/>
            </c:ext>
          </c:extLst>
        </c:ser>
        <c:ser>
          <c:idx val="9"/>
          <c:order val="9"/>
          <c:tx>
            <c:strRef>
              <c:f>'3mA-20min'!$D$14</c:f>
              <c:strCache>
                <c:ptCount val="1"/>
                <c:pt idx="0">
                  <c:v>P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4:$S$14</c:f>
              <c:numCache>
                <c:formatCode>General</c:formatCode>
                <c:ptCount val="15"/>
                <c:pt idx="0">
                  <c:v>1</c:v>
                </c:pt>
                <c:pt idx="1">
                  <c:v>0.72370196164872203</c:v>
                </c:pt>
                <c:pt idx="2">
                  <c:v>0.65486370232005298</c:v>
                </c:pt>
                <c:pt idx="3">
                  <c:v>1.0726177428595609</c:v>
                </c:pt>
                <c:pt idx="4">
                  <c:v>1.406685910115502</c:v>
                </c:pt>
                <c:pt idx="5">
                  <c:v>1.2775578892309949</c:v>
                </c:pt>
                <c:pt idx="6">
                  <c:v>1.0606947764799239</c:v>
                </c:pt>
                <c:pt idx="7">
                  <c:v>1.9310718197728629</c:v>
                </c:pt>
                <c:pt idx="8">
                  <c:v>0.94519936440012697</c:v>
                </c:pt>
                <c:pt idx="9">
                  <c:v>0.95698740842782903</c:v>
                </c:pt>
                <c:pt idx="10">
                  <c:v>0.64384056597796702</c:v>
                </c:pt>
                <c:pt idx="11">
                  <c:v>0.72968598288373199</c:v>
                </c:pt>
                <c:pt idx="12">
                  <c:v>0.63268247964064295</c:v>
                </c:pt>
                <c:pt idx="13">
                  <c:v>1.07738689808234</c:v>
                </c:pt>
                <c:pt idx="14">
                  <c:v>1.045352309632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A66-4D35-828B-8DB96E051AC6}"/>
            </c:ext>
          </c:extLst>
        </c:ser>
        <c:ser>
          <c:idx val="10"/>
          <c:order val="10"/>
          <c:tx>
            <c:strRef>
              <c:f>'3mA-20min'!$D$15</c:f>
              <c:strCache>
                <c:ptCount val="1"/>
                <c:pt idx="0">
                  <c:v>P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5:$S$15</c:f>
              <c:numCache>
                <c:formatCode>General</c:formatCode>
                <c:ptCount val="15"/>
                <c:pt idx="0">
                  <c:v>1</c:v>
                </c:pt>
                <c:pt idx="1">
                  <c:v>1.709406887663778</c:v>
                </c:pt>
                <c:pt idx="2">
                  <c:v>1.7441952703394079</c:v>
                </c:pt>
                <c:pt idx="3">
                  <c:v>1.732414029396278</c:v>
                </c:pt>
                <c:pt idx="4">
                  <c:v>1.004304292397979</c:v>
                </c:pt>
                <c:pt idx="5">
                  <c:v>1.0025260712462181</c:v>
                </c:pt>
                <c:pt idx="6">
                  <c:v>0.69409926120356802</c:v>
                </c:pt>
                <c:pt idx="7">
                  <c:v>0.87148632669293802</c:v>
                </c:pt>
                <c:pt idx="8">
                  <c:v>0.77952521711615397</c:v>
                </c:pt>
                <c:pt idx="9">
                  <c:v>1.883179367623574</c:v>
                </c:pt>
                <c:pt idx="10">
                  <c:v>1.1624856543976381</c:v>
                </c:pt>
                <c:pt idx="11">
                  <c:v>1.0015479485474501</c:v>
                </c:pt>
                <c:pt idx="12">
                  <c:v>1.332937308674327</c:v>
                </c:pt>
                <c:pt idx="13">
                  <c:v>1.1841811288127959</c:v>
                </c:pt>
                <c:pt idx="14">
                  <c:v>1.34502306090047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2A66-4D35-828B-8DB96E051AC6}"/>
            </c:ext>
          </c:extLst>
        </c:ser>
        <c:ser>
          <c:idx val="11"/>
          <c:order val="11"/>
          <c:tx>
            <c:strRef>
              <c:f>'3mA-20min'!$D$16</c:f>
              <c:strCache>
                <c:ptCount val="1"/>
                <c:pt idx="0">
                  <c:v>P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6:$S$16</c:f>
              <c:numCache>
                <c:formatCode>General</c:formatCode>
                <c:ptCount val="15"/>
                <c:pt idx="0">
                  <c:v>1</c:v>
                </c:pt>
                <c:pt idx="1">
                  <c:v>1.0151823170116141</c:v>
                </c:pt>
                <c:pt idx="2">
                  <c:v>1.1312632288041009</c:v>
                </c:pt>
                <c:pt idx="3">
                  <c:v>1.113336620890544</c:v>
                </c:pt>
                <c:pt idx="4">
                  <c:v>1.384007565031822</c:v>
                </c:pt>
                <c:pt idx="5">
                  <c:v>1.4704319746759871</c:v>
                </c:pt>
                <c:pt idx="6">
                  <c:v>1.3482649441019481</c:v>
                </c:pt>
                <c:pt idx="7">
                  <c:v>1.3312233809187159</c:v>
                </c:pt>
                <c:pt idx="8">
                  <c:v>0.94050991695559705</c:v>
                </c:pt>
                <c:pt idx="9">
                  <c:v>0.89668914739416705</c:v>
                </c:pt>
                <c:pt idx="10">
                  <c:v>0.86012745702926796</c:v>
                </c:pt>
                <c:pt idx="11">
                  <c:v>1.0314270231103699</c:v>
                </c:pt>
                <c:pt idx="12">
                  <c:v>0.97401726453065396</c:v>
                </c:pt>
                <c:pt idx="13">
                  <c:v>1.0068164747917121</c:v>
                </c:pt>
                <c:pt idx="14">
                  <c:v>0.997078590463611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A66-4D35-828B-8DB96E051AC6}"/>
            </c:ext>
          </c:extLst>
        </c:ser>
        <c:ser>
          <c:idx val="12"/>
          <c:order val="12"/>
          <c:tx>
            <c:strRef>
              <c:f>'3mA-20min'!$D$17</c:f>
              <c:strCache>
                <c:ptCount val="1"/>
                <c:pt idx="0">
                  <c:v>P1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7:$S$17</c:f>
              <c:numCache>
                <c:formatCode>General</c:formatCode>
                <c:ptCount val="15"/>
                <c:pt idx="0">
                  <c:v>1</c:v>
                </c:pt>
                <c:pt idx="1">
                  <c:v>1.37347353339706</c:v>
                </c:pt>
                <c:pt idx="2">
                  <c:v>1.6496001402299001</c:v>
                </c:pt>
                <c:pt idx="3">
                  <c:v>1.719712616575477</c:v>
                </c:pt>
                <c:pt idx="4">
                  <c:v>1.7632119272828219</c:v>
                </c:pt>
                <c:pt idx="5">
                  <c:v>2.6155031603098911</c:v>
                </c:pt>
                <c:pt idx="6">
                  <c:v>2.1837512904469438</c:v>
                </c:pt>
                <c:pt idx="7">
                  <c:v>2.1312008069150972</c:v>
                </c:pt>
                <c:pt idx="8">
                  <c:v>2.5593050738063301</c:v>
                </c:pt>
                <c:pt idx="9">
                  <c:v>2.437047395155381</c:v>
                </c:pt>
                <c:pt idx="10">
                  <c:v>2.6503792246152948</c:v>
                </c:pt>
                <c:pt idx="11">
                  <c:v>2.172684032659876</c:v>
                </c:pt>
                <c:pt idx="12">
                  <c:v>2.171568013052477</c:v>
                </c:pt>
                <c:pt idx="13">
                  <c:v>1.120557559550327</c:v>
                </c:pt>
                <c:pt idx="14">
                  <c:v>1.406404674052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2A66-4D35-828B-8DB96E051AC6}"/>
            </c:ext>
          </c:extLst>
        </c:ser>
        <c:ser>
          <c:idx val="13"/>
          <c:order val="13"/>
          <c:tx>
            <c:strRef>
              <c:f>'3mA-20min'!$D$18</c:f>
              <c:strCache>
                <c:ptCount val="1"/>
                <c:pt idx="0">
                  <c:v>P14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8:$S$18</c:f>
              <c:numCache>
                <c:formatCode>General</c:formatCode>
                <c:ptCount val="15"/>
                <c:pt idx="0">
                  <c:v>1</c:v>
                </c:pt>
                <c:pt idx="1">
                  <c:v>1.1489831018437699</c:v>
                </c:pt>
                <c:pt idx="2">
                  <c:v>1.35156073526648</c:v>
                </c:pt>
                <c:pt idx="3">
                  <c:v>1.476778359769054</c:v>
                </c:pt>
                <c:pt idx="4">
                  <c:v>1.0245812135156001</c:v>
                </c:pt>
                <c:pt idx="5">
                  <c:v>1.002284120318133</c:v>
                </c:pt>
                <c:pt idx="6">
                  <c:v>0.99997282512947805</c:v>
                </c:pt>
                <c:pt idx="7">
                  <c:v>1.1604035475066561</c:v>
                </c:pt>
                <c:pt idx="8">
                  <c:v>0.923319538818557</c:v>
                </c:pt>
                <c:pt idx="9">
                  <c:v>0.85599303361017498</c:v>
                </c:pt>
                <c:pt idx="10">
                  <c:v>0.62495469833957296</c:v>
                </c:pt>
                <c:pt idx="11">
                  <c:v>1.431259517191195</c:v>
                </c:pt>
                <c:pt idx="12">
                  <c:v>1.14400700203046</c:v>
                </c:pt>
                <c:pt idx="13">
                  <c:v>1.2476615655814569</c:v>
                </c:pt>
                <c:pt idx="14">
                  <c:v>1.1630411104345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2A66-4D35-828B-8DB96E051AC6}"/>
            </c:ext>
          </c:extLst>
        </c:ser>
        <c:ser>
          <c:idx val="14"/>
          <c:order val="14"/>
          <c:tx>
            <c:strRef>
              <c:f>'3mA-20min'!$D$19</c:f>
              <c:strCache>
                <c:ptCount val="1"/>
                <c:pt idx="0">
                  <c:v>P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19:$S$19</c:f>
              <c:numCache>
                <c:formatCode>General</c:formatCode>
                <c:ptCount val="15"/>
                <c:pt idx="0">
                  <c:v>1</c:v>
                </c:pt>
                <c:pt idx="1">
                  <c:v>1.597179254594034</c:v>
                </c:pt>
                <c:pt idx="2">
                  <c:v>1.0412792085468341</c:v>
                </c:pt>
                <c:pt idx="3">
                  <c:v>1.246125173682163</c:v>
                </c:pt>
                <c:pt idx="4">
                  <c:v>1.5806467917418081</c:v>
                </c:pt>
                <c:pt idx="5">
                  <c:v>1.680486695195051</c:v>
                </c:pt>
                <c:pt idx="6">
                  <c:v>1.4197149729155281</c:v>
                </c:pt>
                <c:pt idx="7">
                  <c:v>1.5305332343967499</c:v>
                </c:pt>
                <c:pt idx="8">
                  <c:v>1.3978093849101461</c:v>
                </c:pt>
                <c:pt idx="9">
                  <c:v>1.481607762508184</c:v>
                </c:pt>
                <c:pt idx="10">
                  <c:v>1.0864848634645521</c:v>
                </c:pt>
                <c:pt idx="11">
                  <c:v>1.2289902105968089</c:v>
                </c:pt>
                <c:pt idx="12">
                  <c:v>1.179375933482113</c:v>
                </c:pt>
                <c:pt idx="13">
                  <c:v>0.76007439077396899</c:v>
                </c:pt>
                <c:pt idx="14">
                  <c:v>0.84180609981492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2A66-4D35-828B-8DB96E051AC6}"/>
            </c:ext>
          </c:extLst>
        </c:ser>
        <c:ser>
          <c:idx val="15"/>
          <c:order val="15"/>
          <c:tx>
            <c:strRef>
              <c:f>'3mA-20min'!$D$20</c:f>
              <c:strCache>
                <c:ptCount val="1"/>
                <c:pt idx="0">
                  <c:v>P16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3mA-20min'!$E$4:$S$4</c:f>
              <c:strCache>
                <c:ptCount val="15"/>
                <c:pt idx="0">
                  <c:v>Baseline</c:v>
                </c:pt>
                <c:pt idx="1">
                  <c:v>0 mins </c:v>
                </c:pt>
                <c:pt idx="2">
                  <c:v>5 mins </c:v>
                </c:pt>
                <c:pt idx="3">
                  <c:v>10 mins</c:v>
                </c:pt>
                <c:pt idx="4">
                  <c:v>15 mins</c:v>
                </c:pt>
                <c:pt idx="5">
                  <c:v>20 mins</c:v>
                </c:pt>
                <c:pt idx="6">
                  <c:v>25 mins</c:v>
                </c:pt>
                <c:pt idx="7">
                  <c:v>30 mins</c:v>
                </c:pt>
                <c:pt idx="8">
                  <c:v>60 mins</c:v>
                </c:pt>
                <c:pt idx="9">
                  <c:v>90 mins</c:v>
                </c:pt>
                <c:pt idx="10">
                  <c:v>120 mins</c:v>
                </c:pt>
                <c:pt idx="11">
                  <c:v>SE</c:v>
                </c:pt>
                <c:pt idx="12">
                  <c:v>NM</c:v>
                </c:pt>
                <c:pt idx="13">
                  <c:v>NN</c:v>
                </c:pt>
                <c:pt idx="14">
                  <c:v>NE</c:v>
                </c:pt>
              </c:strCache>
            </c:strRef>
          </c:cat>
          <c:val>
            <c:numRef>
              <c:f>'3mA-20min'!$E$20:$S$20</c:f>
              <c:numCache>
                <c:formatCode>General</c:formatCode>
                <c:ptCount val="15"/>
                <c:pt idx="0">
                  <c:v>1</c:v>
                </c:pt>
                <c:pt idx="1">
                  <c:v>2.5290490133523651</c:v>
                </c:pt>
                <c:pt idx="2">
                  <c:v>1.874022557680348</c:v>
                </c:pt>
                <c:pt idx="3">
                  <c:v>1.6628713786196969</c:v>
                </c:pt>
                <c:pt idx="4">
                  <c:v>1.555136448854936</c:v>
                </c:pt>
                <c:pt idx="5">
                  <c:v>1.7923984325600799</c:v>
                </c:pt>
                <c:pt idx="6">
                  <c:v>2.055923522448845</c:v>
                </c:pt>
                <c:pt idx="7">
                  <c:v>1.299797493900007</c:v>
                </c:pt>
                <c:pt idx="8">
                  <c:v>1.8239027850127529</c:v>
                </c:pt>
                <c:pt idx="9">
                  <c:v>1.398104740253705</c:v>
                </c:pt>
                <c:pt idx="10">
                  <c:v>1.8571165620541099</c:v>
                </c:pt>
                <c:pt idx="11">
                  <c:v>1.360934756396784</c:v>
                </c:pt>
                <c:pt idx="12">
                  <c:v>1.105621521144025</c:v>
                </c:pt>
                <c:pt idx="13">
                  <c:v>1.125678431939334</c:v>
                </c:pt>
                <c:pt idx="14">
                  <c:v>1.1417964289405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2A66-4D35-828B-8DB96E051A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48299416"/>
        <c:axId val="-2048409688"/>
      </c:lineChart>
      <c:catAx>
        <c:axId val="-2048299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course </a:t>
                </a:r>
              </a:p>
            </c:rich>
          </c:tx>
          <c:layout>
            <c:manualLayout>
              <c:xMode val="edge"/>
              <c:yMode val="edge"/>
              <c:x val="0.42932101030646802"/>
              <c:y val="0.92929604091993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8409688"/>
        <c:crosses val="autoZero"/>
        <c:auto val="1"/>
        <c:lblAlgn val="ctr"/>
        <c:lblOffset val="100"/>
        <c:noMultiLvlLbl val="0"/>
      </c:catAx>
      <c:valAx>
        <c:axId val="-2048409688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rmalized MEPs</a:t>
                </a:r>
              </a:p>
            </c:rich>
          </c:tx>
          <c:layout>
            <c:manualLayout>
              <c:xMode val="edge"/>
              <c:yMode val="edge"/>
              <c:x val="1.55348424323125E-2"/>
              <c:y val="0.3398520683086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8299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34154112238904"/>
          <c:y val="5.9664358483256102E-2"/>
          <c:w val="0.11801943470939"/>
          <c:h val="0.818612798140357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191</cdr:x>
      <cdr:y>0.59612</cdr:y>
    </cdr:from>
    <cdr:to>
      <cdr:x>0.8383</cdr:x>
      <cdr:y>0.59806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590550" y="1949450"/>
          <a:ext cx="3162300" cy="635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286</cdr:x>
      <cdr:y>0.59846</cdr:y>
    </cdr:from>
    <cdr:to>
      <cdr:x>0.84857</cdr:x>
      <cdr:y>0.60232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590550" y="1968500"/>
          <a:ext cx="3181350" cy="1270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3267</cdr:x>
      <cdr:y>0.59902</cdr:y>
    </cdr:from>
    <cdr:to>
      <cdr:x>0.83595</cdr:x>
      <cdr:y>0.60091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90550" y="2012950"/>
          <a:ext cx="3130550" cy="635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768</cdr:x>
      <cdr:y>0.58691</cdr:y>
    </cdr:from>
    <cdr:to>
      <cdr:x>0.83768</cdr:x>
      <cdr:y>0.591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603250" y="1822450"/>
          <a:ext cx="3067050" cy="1270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3343</cdr:x>
      <cdr:y>0.60779</cdr:y>
    </cdr:from>
    <cdr:to>
      <cdr:x>0.83931</cdr:x>
      <cdr:y>0.61316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590550" y="2159000"/>
          <a:ext cx="3124200" cy="1905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3552</cdr:x>
      <cdr:y>0.60297</cdr:y>
    </cdr:from>
    <cdr:to>
      <cdr:x>0.83595</cdr:x>
      <cdr:y>0.60482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603250" y="2063750"/>
          <a:ext cx="3117850" cy="635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3239</cdr:x>
      <cdr:y>0.60969</cdr:y>
    </cdr:from>
    <cdr:to>
      <cdr:x>0.84085</cdr:x>
      <cdr:y>0.60969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96900" y="2133600"/>
          <a:ext cx="3194050" cy="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3439</cdr:x>
      <cdr:y>0.61138</cdr:y>
    </cdr:from>
    <cdr:to>
      <cdr:x>0.8396</cdr:x>
      <cdr:y>0.61314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590550" y="2209800"/>
          <a:ext cx="3098800" cy="635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13552</cdr:x>
      <cdr:y>0.60578</cdr:y>
    </cdr:from>
    <cdr:to>
      <cdr:x>0.84308</cdr:x>
      <cdr:y>0.60942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603250" y="2114550"/>
          <a:ext cx="3149600" cy="12700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D9F3D-C293-491B-B428-3C34900A1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67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Agboada</dc:creator>
  <cp:keywords/>
  <dc:description/>
  <cp:lastModifiedBy>Desmond Agboada</cp:lastModifiedBy>
  <cp:revision>2</cp:revision>
  <cp:lastPrinted>2019-05-03T17:23:00Z</cp:lastPrinted>
  <dcterms:created xsi:type="dcterms:W3CDTF">2019-10-21T17:37:00Z</dcterms:created>
  <dcterms:modified xsi:type="dcterms:W3CDTF">2019-10-21T17:37:00Z</dcterms:modified>
</cp:coreProperties>
</file>